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6D7C5" w14:textId="41E8E777" w:rsidR="00E9248B" w:rsidRPr="00812FED" w:rsidRDefault="00E9248B" w:rsidP="00B96003">
      <w:pPr>
        <w:pStyle w:val="Heading1"/>
        <w:jc w:val="both"/>
        <w:rPr>
          <w:lang w:val="en-US"/>
        </w:rPr>
      </w:pPr>
      <w:r w:rsidRPr="00812FED">
        <w:rPr>
          <w:lang w:val="en-US"/>
        </w:rPr>
        <w:t>Supplementary Appendix</w:t>
      </w:r>
    </w:p>
    <w:p w14:paraId="57B0585F" w14:textId="47FF04E8" w:rsidR="004C6A47" w:rsidRDefault="003C3380" w:rsidP="004C6A47">
      <w:pPr>
        <w:pStyle w:val="Heading2"/>
        <w:rPr>
          <w:lang w:val="en-US"/>
        </w:rPr>
      </w:pPr>
      <w:r>
        <w:rPr>
          <w:b w:val="0"/>
          <w:noProof/>
          <w:lang w:eastAsia="en-GB"/>
        </w:rPr>
        <w:drawing>
          <wp:anchor distT="0" distB="0" distL="114300" distR="114300" simplePos="0" relativeHeight="251658251" behindDoc="0" locked="0" layoutInCell="1" allowOverlap="1" wp14:anchorId="26A4853D" wp14:editId="01976464">
            <wp:simplePos x="0" y="0"/>
            <wp:positionH relativeFrom="column">
              <wp:posOffset>237490</wp:posOffset>
            </wp:positionH>
            <wp:positionV relativeFrom="paragraph">
              <wp:posOffset>365760</wp:posOffset>
            </wp:positionV>
            <wp:extent cx="8572500" cy="3359221"/>
            <wp:effectExtent l="0" t="0" r="0" b="0"/>
            <wp:wrapSquare wrapText="bothSides"/>
            <wp:docPr id="2809586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0" cy="3359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6A47">
        <w:rPr>
          <w:lang w:val="en-US"/>
        </w:rPr>
        <w:t>Supplementary Fig</w:t>
      </w:r>
      <w:r w:rsidR="004C6A47" w:rsidRPr="00812FED">
        <w:rPr>
          <w:lang w:val="en-US"/>
        </w:rPr>
        <w:t xml:space="preserve">ure </w:t>
      </w:r>
      <w:r w:rsidR="004C6A47">
        <w:rPr>
          <w:lang w:val="en-US"/>
        </w:rPr>
        <w:t>1</w:t>
      </w:r>
      <w:r w:rsidR="004C6A47" w:rsidRPr="00812FED">
        <w:rPr>
          <w:lang w:val="en-US"/>
        </w:rPr>
        <w:t xml:space="preserve">. </w:t>
      </w:r>
      <w:r w:rsidR="004C6A47">
        <w:rPr>
          <w:lang w:val="en-US"/>
        </w:rPr>
        <w:t>Study Design</w:t>
      </w:r>
      <w:r w:rsidR="004C6A47" w:rsidRPr="00812FED">
        <w:rPr>
          <w:lang w:val="en-US"/>
        </w:rPr>
        <w:t xml:space="preserve"> </w:t>
      </w:r>
    </w:p>
    <w:p w14:paraId="233B06A3" w14:textId="1B2DD2DC" w:rsidR="004C6A47" w:rsidRPr="00812FED" w:rsidRDefault="004C6A47" w:rsidP="004C6A47">
      <w:pPr>
        <w:pStyle w:val="Header"/>
        <w:jc w:val="both"/>
        <w:rPr>
          <w:b/>
          <w:lang w:val="en-US"/>
        </w:rPr>
      </w:pPr>
    </w:p>
    <w:p w14:paraId="62048E79" w14:textId="54FDBFC5" w:rsidR="004C6A47" w:rsidRDefault="004C6A47" w:rsidP="004C6A47">
      <w:pPr>
        <w:spacing w:line="259" w:lineRule="auto"/>
        <w:jc w:val="both"/>
        <w:rPr>
          <w:bCs/>
        </w:rPr>
      </w:pPr>
      <w:r>
        <w:rPr>
          <w:bCs/>
        </w:rPr>
        <w:t>CladT</w:t>
      </w:r>
      <w:r w:rsidRPr="00DF1ED5">
        <w:rPr>
          <w:bCs/>
        </w:rPr>
        <w:t xml:space="preserve"> were administered as two 5-day treatment courses at the beginning of each year: at the beginning of </w:t>
      </w:r>
      <w:r>
        <w:rPr>
          <w:bCs/>
        </w:rPr>
        <w:t>M</w:t>
      </w:r>
      <w:r w:rsidRPr="00DF1ED5">
        <w:rPr>
          <w:bCs/>
        </w:rPr>
        <w:t>0 and M1, and at the beginning of M12 and 13</w:t>
      </w:r>
      <w:r>
        <w:rPr>
          <w:bCs/>
        </w:rPr>
        <w:t>.</w:t>
      </w:r>
      <w:r w:rsidRPr="00DF1ED5">
        <w:rPr>
          <w:bCs/>
        </w:rPr>
        <w:t xml:space="preserve"> After the baseline visit (</w:t>
      </w:r>
      <w:r w:rsidR="001130D1">
        <w:rPr>
          <w:bCs/>
        </w:rPr>
        <w:t>v</w:t>
      </w:r>
      <w:r w:rsidRPr="00DF1ED5">
        <w:rPr>
          <w:bCs/>
        </w:rPr>
        <w:t xml:space="preserve">isit 1, M0), all visits have a window of </w:t>
      </w:r>
      <w:r w:rsidRPr="00DF1ED5">
        <w:rPr>
          <w:rFonts w:cstheme="minorHAnsi"/>
          <w:bCs/>
        </w:rPr>
        <w:t>±</w:t>
      </w:r>
      <w:r w:rsidRPr="00DF1ED5">
        <w:rPr>
          <w:bCs/>
        </w:rPr>
        <w:t>7 days</w:t>
      </w:r>
      <w:r>
        <w:rPr>
          <w:bCs/>
        </w:rPr>
        <w:t>.</w:t>
      </w:r>
      <w:r>
        <w:rPr>
          <w:bCs/>
          <w:vertAlign w:val="superscript"/>
        </w:rPr>
        <w:t xml:space="preserve"> </w:t>
      </w:r>
      <w:r w:rsidR="00116972">
        <w:rPr>
          <w:lang w:val="en-US"/>
        </w:rPr>
        <w:t>Participants</w:t>
      </w:r>
      <w:r w:rsidR="00116972" w:rsidRPr="00BE4205">
        <w:rPr>
          <w:lang w:val="en-US"/>
        </w:rPr>
        <w:t xml:space="preserve"> </w:t>
      </w:r>
      <w:r w:rsidRPr="00DF1ED5">
        <w:rPr>
          <w:bCs/>
        </w:rPr>
        <w:t xml:space="preserve">enrolled in the </w:t>
      </w:r>
      <w:r>
        <w:rPr>
          <w:bCs/>
        </w:rPr>
        <w:t>b</w:t>
      </w:r>
      <w:r w:rsidRPr="00DF1ED5">
        <w:rPr>
          <w:bCs/>
        </w:rPr>
        <w:t xml:space="preserve">lood </w:t>
      </w:r>
      <w:r>
        <w:rPr>
          <w:bCs/>
        </w:rPr>
        <w:t>b</w:t>
      </w:r>
      <w:r w:rsidRPr="00DF1ED5">
        <w:rPr>
          <w:bCs/>
        </w:rPr>
        <w:t>iomarker sub</w:t>
      </w:r>
      <w:r>
        <w:rPr>
          <w:bCs/>
        </w:rPr>
        <w:t>-</w:t>
      </w:r>
      <w:r w:rsidRPr="00DF1ED5">
        <w:rPr>
          <w:bCs/>
        </w:rPr>
        <w:t>study require</w:t>
      </w:r>
      <w:r>
        <w:rPr>
          <w:bCs/>
        </w:rPr>
        <w:t>d</w:t>
      </w:r>
      <w:r w:rsidRPr="00DF1ED5">
        <w:rPr>
          <w:bCs/>
        </w:rPr>
        <w:t xml:space="preserve"> blood collection for B cell and serum protein analyses at additional time points to those in the core study</w:t>
      </w:r>
      <w:r>
        <w:rPr>
          <w:bCs/>
        </w:rPr>
        <w:t xml:space="preserve"> </w:t>
      </w:r>
      <w:r w:rsidRPr="00CA671C">
        <w:rPr>
          <w:bCs/>
        </w:rPr>
        <w:t>(M1, 2, and 14).</w:t>
      </w:r>
    </w:p>
    <w:p w14:paraId="63DA952A" w14:textId="77777777" w:rsidR="004C6A47" w:rsidRDefault="004C6A47" w:rsidP="004C6A47">
      <w:pPr>
        <w:spacing w:line="259" w:lineRule="auto"/>
        <w:jc w:val="both"/>
        <w:rPr>
          <w:b/>
          <w:lang w:val="en-US"/>
        </w:rPr>
      </w:pPr>
      <w:r w:rsidRPr="00CA671C">
        <w:rPr>
          <w:bCs/>
        </w:rPr>
        <w:t>9HPT, 9-Hole Peg Test;</w:t>
      </w:r>
      <w:r>
        <w:rPr>
          <w:bCs/>
        </w:rPr>
        <w:t xml:space="preserve"> CladT, </w:t>
      </w:r>
      <w:r w:rsidRPr="0050650D">
        <w:rPr>
          <w:rFonts w:cstheme="minorHAnsi"/>
          <w:bCs/>
        </w:rPr>
        <w:t>cladribine tablets</w:t>
      </w:r>
      <w:r>
        <w:rPr>
          <w:rFonts w:cstheme="minorHAnsi"/>
          <w:bCs/>
        </w:rPr>
        <w:t>;</w:t>
      </w:r>
      <w:r w:rsidRPr="00CA671C">
        <w:rPr>
          <w:bCs/>
        </w:rPr>
        <w:t xml:space="preserve"> CUA, combined unique active; EDSS, Expanded Disability Status Scale; HIV, human immunodeficiency virus; KFS, Kurtzke Functional System; M, month; MRI, magnetic resonance imaging; SDMT, Symbol Digit Modalities Test; T25FW, Timed 25-Foot Walk; TB, tuberculosis </w:t>
      </w:r>
    </w:p>
    <w:p w14:paraId="1D6F14E6" w14:textId="77777777" w:rsidR="004C6A47" w:rsidRDefault="004C6A47">
      <w:pPr>
        <w:spacing w:line="259" w:lineRule="auto"/>
        <w:rPr>
          <w:rFonts w:eastAsiaTheme="majorEastAsia" w:cstheme="majorBidi"/>
          <w:b/>
          <w:szCs w:val="26"/>
          <w:lang w:val="en-US"/>
        </w:rPr>
      </w:pPr>
      <w:r>
        <w:rPr>
          <w:lang w:val="en-US"/>
        </w:rPr>
        <w:br w:type="page"/>
      </w:r>
    </w:p>
    <w:p w14:paraId="443F7DFF" w14:textId="5CC5C11D" w:rsidR="00075838" w:rsidRPr="00812FED" w:rsidRDefault="00126455" w:rsidP="00BF2399">
      <w:pPr>
        <w:pStyle w:val="Heading2"/>
        <w:rPr>
          <w:lang w:val="en-US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8250" behindDoc="0" locked="0" layoutInCell="1" allowOverlap="1" wp14:anchorId="689CD790" wp14:editId="65EA4CED">
            <wp:simplePos x="0" y="0"/>
            <wp:positionH relativeFrom="margin">
              <wp:align>center</wp:align>
            </wp:positionH>
            <wp:positionV relativeFrom="paragraph">
              <wp:posOffset>394335</wp:posOffset>
            </wp:positionV>
            <wp:extent cx="7410450" cy="3863975"/>
            <wp:effectExtent l="0" t="0" r="0" b="3175"/>
            <wp:wrapSquare wrapText="bothSides"/>
            <wp:docPr id="429660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3863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5838" w:rsidRPr="00812FED">
        <w:rPr>
          <w:lang w:val="en-US"/>
        </w:rPr>
        <w:t xml:space="preserve">Supplementary Figure </w:t>
      </w:r>
      <w:r w:rsidR="004C6A47">
        <w:rPr>
          <w:lang w:val="en-US"/>
        </w:rPr>
        <w:t>2</w:t>
      </w:r>
      <w:r w:rsidR="00075838" w:rsidRPr="00812FED">
        <w:rPr>
          <w:lang w:val="en-US"/>
        </w:rPr>
        <w:t xml:space="preserve">: </w:t>
      </w:r>
      <w:r w:rsidR="00075838" w:rsidRPr="007F5F76">
        <w:rPr>
          <w:lang w:val="en-US"/>
        </w:rPr>
        <w:t xml:space="preserve">Associations </w:t>
      </w:r>
      <w:r w:rsidR="00075838">
        <w:rPr>
          <w:lang w:val="en-US"/>
        </w:rPr>
        <w:t>B</w:t>
      </w:r>
      <w:r w:rsidR="00075838" w:rsidRPr="007F5F76">
        <w:rPr>
          <w:lang w:val="en-US"/>
        </w:rPr>
        <w:t xml:space="preserve">etween </w:t>
      </w:r>
      <w:r w:rsidR="00075838">
        <w:rPr>
          <w:lang w:val="en-US"/>
        </w:rPr>
        <w:t>I</w:t>
      </w:r>
      <w:r w:rsidR="00075838" w:rsidRPr="007F5F76">
        <w:rPr>
          <w:lang w:val="en-US"/>
        </w:rPr>
        <w:t xml:space="preserve">mmune </w:t>
      </w:r>
      <w:r w:rsidR="00075838">
        <w:rPr>
          <w:lang w:val="en-US"/>
        </w:rPr>
        <w:t>C</w:t>
      </w:r>
      <w:r w:rsidR="00075838" w:rsidRPr="007F5F76">
        <w:rPr>
          <w:lang w:val="en-US"/>
        </w:rPr>
        <w:t xml:space="preserve">ell </w:t>
      </w:r>
      <w:r w:rsidR="00075838">
        <w:rPr>
          <w:lang w:val="en-US"/>
        </w:rPr>
        <w:t>R</w:t>
      </w:r>
      <w:r w:rsidR="00075838" w:rsidRPr="007F5F76">
        <w:rPr>
          <w:lang w:val="en-US"/>
        </w:rPr>
        <w:t xml:space="preserve">atios and </w:t>
      </w:r>
      <w:r w:rsidR="00075838">
        <w:rPr>
          <w:lang w:val="en-US"/>
        </w:rPr>
        <w:t>D</w:t>
      </w:r>
      <w:r w:rsidR="00075838" w:rsidRPr="007F5F76">
        <w:rPr>
          <w:lang w:val="en-US"/>
        </w:rPr>
        <w:t xml:space="preserve">isability </w:t>
      </w:r>
      <w:r w:rsidR="00075838">
        <w:rPr>
          <w:lang w:val="en-US"/>
        </w:rPr>
        <w:t>S</w:t>
      </w:r>
      <w:r w:rsidR="00075838" w:rsidRPr="007F5F76">
        <w:rPr>
          <w:lang w:val="en-US"/>
        </w:rPr>
        <w:t xml:space="preserve">tatus </w:t>
      </w:r>
      <w:r w:rsidR="00075838">
        <w:rPr>
          <w:lang w:val="en-US"/>
        </w:rPr>
        <w:t>C</w:t>
      </w:r>
      <w:r w:rsidR="00075838" w:rsidRPr="007F5F76">
        <w:rPr>
          <w:lang w:val="en-US"/>
        </w:rPr>
        <w:t>ategories</w:t>
      </w:r>
    </w:p>
    <w:p w14:paraId="52D1817E" w14:textId="4311A178" w:rsidR="00075838" w:rsidRDefault="00075838" w:rsidP="00B96003">
      <w:pPr>
        <w:spacing w:after="0"/>
        <w:jc w:val="both"/>
        <w:rPr>
          <w:lang w:val="en-US"/>
        </w:rPr>
      </w:pPr>
    </w:p>
    <w:p w14:paraId="55D72D0B" w14:textId="77777777" w:rsidR="00126455" w:rsidRDefault="00126455" w:rsidP="00B96003">
      <w:pPr>
        <w:spacing w:after="0"/>
        <w:jc w:val="both"/>
        <w:rPr>
          <w:lang w:val="en-US"/>
        </w:rPr>
      </w:pPr>
    </w:p>
    <w:p w14:paraId="014FA5E8" w14:textId="77777777" w:rsidR="00126455" w:rsidRDefault="00126455" w:rsidP="00B96003">
      <w:pPr>
        <w:spacing w:after="0"/>
        <w:jc w:val="both"/>
        <w:rPr>
          <w:lang w:val="en-US"/>
        </w:rPr>
      </w:pPr>
    </w:p>
    <w:p w14:paraId="486664CD" w14:textId="77777777" w:rsidR="00126455" w:rsidRDefault="00126455" w:rsidP="00B96003">
      <w:pPr>
        <w:spacing w:after="0"/>
        <w:jc w:val="both"/>
        <w:rPr>
          <w:lang w:val="en-US"/>
        </w:rPr>
      </w:pPr>
    </w:p>
    <w:p w14:paraId="66A5EDDB" w14:textId="77777777" w:rsidR="00126455" w:rsidRDefault="00126455" w:rsidP="00B96003">
      <w:pPr>
        <w:spacing w:after="0"/>
        <w:jc w:val="both"/>
        <w:rPr>
          <w:lang w:val="en-US"/>
        </w:rPr>
      </w:pPr>
    </w:p>
    <w:p w14:paraId="787FC8A3" w14:textId="77777777" w:rsidR="00126455" w:rsidRDefault="00126455" w:rsidP="00B96003">
      <w:pPr>
        <w:spacing w:after="0"/>
        <w:jc w:val="both"/>
        <w:rPr>
          <w:lang w:val="en-US"/>
        </w:rPr>
      </w:pPr>
    </w:p>
    <w:p w14:paraId="3FFE6775" w14:textId="77777777" w:rsidR="00126455" w:rsidRDefault="00126455" w:rsidP="00B96003">
      <w:pPr>
        <w:spacing w:after="0"/>
        <w:jc w:val="both"/>
        <w:rPr>
          <w:lang w:val="en-US"/>
        </w:rPr>
      </w:pPr>
    </w:p>
    <w:p w14:paraId="223AE1A5" w14:textId="77777777" w:rsidR="00126455" w:rsidRDefault="00126455" w:rsidP="00B96003">
      <w:pPr>
        <w:spacing w:after="0"/>
        <w:jc w:val="both"/>
        <w:rPr>
          <w:lang w:val="en-US"/>
        </w:rPr>
      </w:pPr>
    </w:p>
    <w:p w14:paraId="0DAE00B5" w14:textId="77777777" w:rsidR="00126455" w:rsidRDefault="00126455" w:rsidP="00B96003">
      <w:pPr>
        <w:spacing w:after="0"/>
        <w:jc w:val="both"/>
        <w:rPr>
          <w:lang w:val="en-US"/>
        </w:rPr>
      </w:pPr>
    </w:p>
    <w:p w14:paraId="5FF3BB24" w14:textId="77777777" w:rsidR="00126455" w:rsidRDefault="00126455" w:rsidP="00B96003">
      <w:pPr>
        <w:spacing w:after="0"/>
        <w:jc w:val="both"/>
        <w:rPr>
          <w:lang w:val="en-US"/>
        </w:rPr>
      </w:pPr>
    </w:p>
    <w:p w14:paraId="1B711C34" w14:textId="77777777" w:rsidR="00126455" w:rsidRDefault="00126455" w:rsidP="00B96003">
      <w:pPr>
        <w:spacing w:after="0"/>
        <w:jc w:val="both"/>
        <w:rPr>
          <w:lang w:val="en-US"/>
        </w:rPr>
      </w:pPr>
    </w:p>
    <w:p w14:paraId="22E558FD" w14:textId="77777777" w:rsidR="00126455" w:rsidRDefault="00126455" w:rsidP="00B96003">
      <w:pPr>
        <w:spacing w:after="0"/>
        <w:jc w:val="both"/>
        <w:rPr>
          <w:lang w:val="en-US"/>
        </w:rPr>
      </w:pPr>
    </w:p>
    <w:p w14:paraId="26B30952" w14:textId="77777777" w:rsidR="00126455" w:rsidRDefault="00126455" w:rsidP="00B96003">
      <w:pPr>
        <w:spacing w:after="0"/>
        <w:jc w:val="both"/>
        <w:rPr>
          <w:lang w:val="en-US"/>
        </w:rPr>
      </w:pPr>
    </w:p>
    <w:p w14:paraId="3B0B174E" w14:textId="77777777" w:rsidR="00126455" w:rsidRDefault="00126455" w:rsidP="00B96003">
      <w:pPr>
        <w:spacing w:after="0"/>
        <w:jc w:val="both"/>
        <w:rPr>
          <w:lang w:val="en-US"/>
        </w:rPr>
      </w:pPr>
    </w:p>
    <w:p w14:paraId="13C59FE2" w14:textId="77777777" w:rsidR="00126455" w:rsidRDefault="00126455" w:rsidP="00B96003">
      <w:pPr>
        <w:spacing w:after="0"/>
        <w:jc w:val="both"/>
        <w:rPr>
          <w:lang w:val="en-US"/>
        </w:rPr>
      </w:pPr>
    </w:p>
    <w:p w14:paraId="0B23D220" w14:textId="77777777" w:rsidR="00126455" w:rsidRDefault="00126455" w:rsidP="00B96003">
      <w:pPr>
        <w:spacing w:after="0"/>
        <w:jc w:val="both"/>
        <w:rPr>
          <w:lang w:val="en-US"/>
        </w:rPr>
      </w:pPr>
    </w:p>
    <w:p w14:paraId="26CF9AB1" w14:textId="77777777" w:rsidR="00412D9C" w:rsidRDefault="00412D9C" w:rsidP="00B96003">
      <w:pPr>
        <w:spacing w:after="0"/>
        <w:jc w:val="both"/>
        <w:rPr>
          <w:lang w:val="en-US"/>
        </w:rPr>
      </w:pPr>
    </w:p>
    <w:p w14:paraId="6538479F" w14:textId="77777777" w:rsidR="00412D9C" w:rsidRDefault="00412D9C" w:rsidP="00B96003">
      <w:pPr>
        <w:spacing w:after="0"/>
        <w:jc w:val="both"/>
        <w:rPr>
          <w:lang w:val="en-US"/>
        </w:rPr>
      </w:pPr>
    </w:p>
    <w:p w14:paraId="2F8CE87D" w14:textId="77777777" w:rsidR="00412D9C" w:rsidRDefault="00412D9C" w:rsidP="00B96003">
      <w:pPr>
        <w:spacing w:after="0"/>
        <w:jc w:val="both"/>
        <w:rPr>
          <w:lang w:val="en-US"/>
        </w:rPr>
      </w:pPr>
    </w:p>
    <w:p w14:paraId="66AE27DE" w14:textId="77777777" w:rsidR="00412D9C" w:rsidRDefault="00412D9C" w:rsidP="00B96003">
      <w:pPr>
        <w:spacing w:after="0"/>
        <w:jc w:val="both"/>
        <w:rPr>
          <w:lang w:val="en-US"/>
        </w:rPr>
      </w:pPr>
    </w:p>
    <w:p w14:paraId="4C53BCA0" w14:textId="77777777" w:rsidR="00412D9C" w:rsidRDefault="00412D9C" w:rsidP="00B96003">
      <w:pPr>
        <w:spacing w:after="0"/>
        <w:jc w:val="both"/>
        <w:rPr>
          <w:lang w:val="en-US"/>
        </w:rPr>
      </w:pPr>
    </w:p>
    <w:p w14:paraId="3825DB82" w14:textId="77777777" w:rsidR="00412D9C" w:rsidRDefault="00412D9C" w:rsidP="00B96003">
      <w:pPr>
        <w:spacing w:after="0"/>
        <w:jc w:val="both"/>
        <w:rPr>
          <w:lang w:val="en-US"/>
        </w:rPr>
      </w:pPr>
    </w:p>
    <w:p w14:paraId="38C913D6" w14:textId="77777777" w:rsidR="00412D9C" w:rsidRDefault="00412D9C" w:rsidP="00B96003">
      <w:pPr>
        <w:spacing w:after="0"/>
        <w:jc w:val="both"/>
        <w:rPr>
          <w:lang w:val="en-US"/>
        </w:rPr>
      </w:pPr>
    </w:p>
    <w:p w14:paraId="4A61A127" w14:textId="245A5705" w:rsidR="00075838" w:rsidRDefault="00075838" w:rsidP="00B96003">
      <w:pPr>
        <w:spacing w:after="0"/>
        <w:jc w:val="both"/>
        <w:rPr>
          <w:lang w:val="en-US"/>
        </w:rPr>
      </w:pPr>
      <w:r w:rsidRPr="009702E2">
        <w:rPr>
          <w:lang w:val="en-US"/>
        </w:rPr>
        <w:t>No associations were found between disability status categories and selected immune cell subset ratios</w:t>
      </w:r>
      <w:r>
        <w:rPr>
          <w:lang w:val="en-US"/>
        </w:rPr>
        <w:t>.</w:t>
      </w:r>
    </w:p>
    <w:p w14:paraId="1E7041F7" w14:textId="45937FBC" w:rsidR="00075838" w:rsidRDefault="00075838" w:rsidP="00B96003">
      <w:pPr>
        <w:spacing w:after="0"/>
        <w:jc w:val="both"/>
        <w:rPr>
          <w:lang w:val="en-US"/>
        </w:rPr>
      </w:pPr>
      <w:r w:rsidRPr="009702E2">
        <w:rPr>
          <w:lang w:val="en-US"/>
        </w:rPr>
        <w:t>6</w:t>
      </w:r>
      <w:r w:rsidR="0057639E">
        <w:rPr>
          <w:lang w:val="en-US"/>
        </w:rPr>
        <w:t>m</w:t>
      </w:r>
      <w:r w:rsidRPr="009702E2">
        <w:rPr>
          <w:lang w:val="en-US"/>
        </w:rPr>
        <w:t>CDP, 6-month confirmed disability progression; 9HPT, 9-Hole Peg Test;</w:t>
      </w:r>
      <w:r>
        <w:rPr>
          <w:lang w:val="en-US"/>
        </w:rPr>
        <w:t xml:space="preserve"> B</w:t>
      </w:r>
      <w:r w:rsidRPr="004C5B38">
        <w:rPr>
          <w:vertAlign w:val="subscript"/>
          <w:lang w:val="en-US"/>
        </w:rPr>
        <w:t>mem</w:t>
      </w:r>
      <w:r>
        <w:rPr>
          <w:lang w:val="en-US"/>
        </w:rPr>
        <w:t>, B memory; B</w:t>
      </w:r>
      <w:r w:rsidRPr="004C5B38">
        <w:rPr>
          <w:vertAlign w:val="subscript"/>
          <w:lang w:val="en-US"/>
        </w:rPr>
        <w:t>reg</w:t>
      </w:r>
      <w:r>
        <w:rPr>
          <w:lang w:val="en-US"/>
        </w:rPr>
        <w:t>, B regulatory;</w:t>
      </w:r>
      <w:r w:rsidR="0072355C">
        <w:rPr>
          <w:lang w:val="en-US"/>
        </w:rPr>
        <w:t xml:space="preserve"> B</w:t>
      </w:r>
      <w:r w:rsidR="0072355C">
        <w:rPr>
          <w:vertAlign w:val="subscript"/>
          <w:lang w:val="en-US"/>
        </w:rPr>
        <w:t>trans</w:t>
      </w:r>
      <w:r w:rsidR="0072355C">
        <w:rPr>
          <w:lang w:val="en-US"/>
        </w:rPr>
        <w:t>, B transitional;</w:t>
      </w:r>
      <w:r w:rsidRPr="009702E2">
        <w:rPr>
          <w:lang w:val="en-US"/>
        </w:rPr>
        <w:t xml:space="preserve"> CD, cluster of differentiation;</w:t>
      </w:r>
      <w:r>
        <w:rPr>
          <w:lang w:val="en-US"/>
        </w:rPr>
        <w:t xml:space="preserve"> EM, effector memory;</w:t>
      </w:r>
      <w:r w:rsidRPr="009702E2">
        <w:rPr>
          <w:lang w:val="en-US"/>
        </w:rPr>
        <w:t xml:space="preserve"> NK, natural killer;</w:t>
      </w:r>
      <w:r>
        <w:rPr>
          <w:lang w:val="en-US"/>
        </w:rPr>
        <w:t xml:space="preserve"> </w:t>
      </w:r>
      <w:r w:rsidR="0072355C">
        <w:rPr>
          <w:lang w:val="en-US"/>
        </w:rPr>
        <w:t>r</w:t>
      </w:r>
      <w:r>
        <w:rPr>
          <w:lang w:val="en-US"/>
        </w:rPr>
        <w:t>eg, regulatory;</w:t>
      </w:r>
      <w:r w:rsidRPr="009702E2">
        <w:rPr>
          <w:lang w:val="en-US"/>
        </w:rPr>
        <w:t xml:space="preserve"> T25FW, timed 25-Foot Walk; Th, T helper cell type</w:t>
      </w:r>
    </w:p>
    <w:p w14:paraId="776FAABD" w14:textId="77777777" w:rsidR="00075838" w:rsidRDefault="00075838" w:rsidP="00B96003">
      <w:pPr>
        <w:spacing w:line="259" w:lineRule="auto"/>
        <w:jc w:val="both"/>
        <w:rPr>
          <w:lang w:val="en-US"/>
        </w:rPr>
        <w:sectPr w:rsidR="00075838" w:rsidSect="00CA6341">
          <w:footerReference w:type="default" r:id="rId13"/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5EE473DD" w14:textId="5589E43D" w:rsidR="00075838" w:rsidRPr="00812FED" w:rsidRDefault="00075838" w:rsidP="00BF2399">
      <w:pPr>
        <w:pStyle w:val="Heading2"/>
        <w:rPr>
          <w:lang w:val="en-US"/>
        </w:rPr>
      </w:pPr>
      <w:r w:rsidRPr="00812FED">
        <w:rPr>
          <w:lang w:val="en-US"/>
        </w:rPr>
        <w:lastRenderedPageBreak/>
        <w:t xml:space="preserve">Supplementary Figure </w:t>
      </w:r>
      <w:r w:rsidR="004C6A47">
        <w:rPr>
          <w:lang w:val="en-US"/>
        </w:rPr>
        <w:t>3</w:t>
      </w:r>
      <w:r w:rsidRPr="00812FED">
        <w:rPr>
          <w:lang w:val="en-US"/>
        </w:rPr>
        <w:t xml:space="preserve">: MRI Activity </w:t>
      </w:r>
      <w:r w:rsidR="00725259">
        <w:rPr>
          <w:lang w:val="en-US"/>
        </w:rPr>
        <w:t>(FAS)</w:t>
      </w:r>
    </w:p>
    <w:p w14:paraId="7D3DC245" w14:textId="7379EA98" w:rsidR="00075838" w:rsidRDefault="005B35DF" w:rsidP="00B96003">
      <w:pPr>
        <w:pStyle w:val="ListParagraph"/>
        <w:numPr>
          <w:ilvl w:val="0"/>
          <w:numId w:val="16"/>
        </w:numPr>
        <w:spacing w:after="0"/>
        <w:jc w:val="both"/>
        <w:rPr>
          <w:lang w:val="en-US"/>
        </w:rPr>
      </w:pPr>
      <w:r>
        <w:rPr>
          <w:noProof/>
          <w:lang w:eastAsia="en-GB"/>
        </w:rPr>
        <w:drawing>
          <wp:anchor distT="0" distB="0" distL="114300" distR="114300" simplePos="0" relativeHeight="251658252" behindDoc="0" locked="0" layoutInCell="1" allowOverlap="1" wp14:anchorId="4ED8185F" wp14:editId="6FD7A6C7">
            <wp:simplePos x="0" y="0"/>
            <wp:positionH relativeFrom="column">
              <wp:posOffset>99695</wp:posOffset>
            </wp:positionH>
            <wp:positionV relativeFrom="paragraph">
              <wp:posOffset>273050</wp:posOffset>
            </wp:positionV>
            <wp:extent cx="5759450" cy="3028315"/>
            <wp:effectExtent l="0" t="0" r="0" b="0"/>
            <wp:wrapSquare wrapText="bothSides"/>
            <wp:docPr id="850724055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724055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75838" w:rsidRPr="00A50D6F">
        <w:rPr>
          <w:lang w:val="en-US"/>
        </w:rPr>
        <w:t>Annualized CUA Lesion Count – Change from Baseline Visit to Post-Baseline</w:t>
      </w:r>
      <w:r w:rsidR="00075838">
        <w:rPr>
          <w:lang w:val="en-US"/>
        </w:rPr>
        <w:t xml:space="preserve"> </w:t>
      </w:r>
      <w:r w:rsidR="00075838" w:rsidRPr="00A50D6F">
        <w:rPr>
          <w:lang w:val="en-US"/>
        </w:rPr>
        <w:t>Visits</w:t>
      </w:r>
    </w:p>
    <w:p w14:paraId="7126EBB5" w14:textId="384BC2A1" w:rsidR="00F52336" w:rsidRPr="00EF3D1B" w:rsidRDefault="00F52336" w:rsidP="00EF3D1B">
      <w:pPr>
        <w:pStyle w:val="ListParagraph"/>
        <w:spacing w:after="0"/>
        <w:jc w:val="both"/>
        <w:rPr>
          <w:lang w:val="en-US"/>
        </w:rPr>
      </w:pPr>
    </w:p>
    <w:p w14:paraId="7247AA70" w14:textId="77777777" w:rsidR="001A4A2D" w:rsidRDefault="001A4A2D" w:rsidP="00B96003">
      <w:pPr>
        <w:pStyle w:val="ListParagraph"/>
        <w:spacing w:after="0"/>
        <w:jc w:val="both"/>
        <w:rPr>
          <w:lang w:val="en-US"/>
        </w:rPr>
      </w:pPr>
    </w:p>
    <w:p w14:paraId="0F2F3345" w14:textId="303B3FFE" w:rsidR="00075838" w:rsidRDefault="0002317C" w:rsidP="00BF2399">
      <w:pPr>
        <w:pStyle w:val="ListParagraph"/>
        <w:numPr>
          <w:ilvl w:val="0"/>
          <w:numId w:val="16"/>
        </w:numPr>
        <w:spacing w:after="0"/>
        <w:jc w:val="both"/>
        <w:rPr>
          <w:lang w:val="en-US"/>
        </w:rPr>
      </w:pPr>
      <w:r w:rsidRPr="001A4A2D">
        <w:rPr>
          <w:lang w:val="en-US"/>
        </w:rPr>
        <w:t>T1 Gd+ and T2 Active Lesions Over Time (%)</w:t>
      </w:r>
    </w:p>
    <w:p w14:paraId="20CEA939" w14:textId="346B133B" w:rsidR="00075838" w:rsidRDefault="001130D1" w:rsidP="00B96003">
      <w:pPr>
        <w:spacing w:after="0"/>
        <w:jc w:val="both"/>
        <w:rPr>
          <w:lang w:val="en-US"/>
        </w:rPr>
      </w:pPr>
      <w:r w:rsidRPr="001130D1">
        <w:rPr>
          <w:noProof/>
          <w:lang w:eastAsia="en-GB"/>
        </w:rPr>
        <w:drawing>
          <wp:inline distT="0" distB="0" distL="0" distR="0" wp14:anchorId="7C5C2ADE" wp14:editId="1AFEA03F">
            <wp:extent cx="5759450" cy="2413635"/>
            <wp:effectExtent l="0" t="0" r="12700" b="5715"/>
            <wp:docPr id="885274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EB9897-BE2C-7759-E8D2-973CD4FCB2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33EAA4D" w14:textId="77777777" w:rsidR="00075838" w:rsidRDefault="00075838" w:rsidP="00B96003">
      <w:pPr>
        <w:spacing w:after="0"/>
        <w:jc w:val="both"/>
        <w:rPr>
          <w:lang w:val="en-US"/>
        </w:rPr>
      </w:pPr>
    </w:p>
    <w:p w14:paraId="06182777" w14:textId="77777777" w:rsidR="00075838" w:rsidRDefault="00075838" w:rsidP="00B96003">
      <w:pPr>
        <w:spacing w:after="0"/>
        <w:jc w:val="both"/>
        <w:rPr>
          <w:lang w:val="en-US"/>
        </w:rPr>
      </w:pPr>
    </w:p>
    <w:p w14:paraId="32F1E6C8" w14:textId="77777777" w:rsidR="00075838" w:rsidRDefault="00075838" w:rsidP="00B96003">
      <w:pPr>
        <w:spacing w:after="0"/>
        <w:jc w:val="both"/>
        <w:rPr>
          <w:lang w:val="en-US"/>
        </w:rPr>
      </w:pPr>
    </w:p>
    <w:p w14:paraId="052F5D21" w14:textId="77777777" w:rsidR="00075838" w:rsidRDefault="00075838" w:rsidP="00B96003">
      <w:pPr>
        <w:spacing w:after="0"/>
        <w:jc w:val="both"/>
        <w:rPr>
          <w:lang w:val="en-US"/>
        </w:rPr>
      </w:pPr>
      <w:r w:rsidRPr="00AD00DF">
        <w:rPr>
          <w:lang w:val="en-US"/>
        </w:rPr>
        <w:t xml:space="preserve">CI, confidence interval; </w:t>
      </w:r>
      <w:r>
        <w:rPr>
          <w:lang w:val="en-US"/>
        </w:rPr>
        <w:t xml:space="preserve">CUA, combined unique active; </w:t>
      </w:r>
      <w:r w:rsidRPr="00AD00DF">
        <w:rPr>
          <w:lang w:val="en-US"/>
        </w:rPr>
        <w:t xml:space="preserve">FAS, full analysis set; </w:t>
      </w:r>
      <w:r>
        <w:rPr>
          <w:lang w:val="en-US"/>
        </w:rPr>
        <w:t xml:space="preserve">Gd+, gadolinium-enhancing; </w:t>
      </w:r>
      <w:r w:rsidRPr="00AD00DF">
        <w:rPr>
          <w:lang w:val="en-US"/>
        </w:rPr>
        <w:t>LS, least square</w:t>
      </w:r>
      <w:r>
        <w:rPr>
          <w:lang w:val="en-US"/>
        </w:rPr>
        <w:t>; MRI, magnetic resonance imaging</w:t>
      </w:r>
    </w:p>
    <w:p w14:paraId="275D4242" w14:textId="5A30709A" w:rsidR="003646D6" w:rsidRDefault="003646D6">
      <w:pPr>
        <w:spacing w:line="259" w:lineRule="auto"/>
        <w:jc w:val="both"/>
        <w:rPr>
          <w:lang w:val="en-US"/>
        </w:rPr>
      </w:pPr>
    </w:p>
    <w:p w14:paraId="0F5C9732" w14:textId="77777777" w:rsidR="003646D6" w:rsidRDefault="003646D6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02B20598" w14:textId="77777777" w:rsidR="003646D6" w:rsidRDefault="003646D6" w:rsidP="003646D6">
      <w:pPr>
        <w:spacing w:after="0"/>
        <w:jc w:val="both"/>
        <w:rPr>
          <w:b/>
          <w:bCs/>
          <w:lang w:val="en-US"/>
        </w:rPr>
        <w:sectPr w:rsidR="003646D6" w:rsidSect="00CA6341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73362591" w14:textId="15E7D581" w:rsidR="003646D6" w:rsidRPr="00812FED" w:rsidRDefault="003646D6" w:rsidP="00BF2399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upplementary Figure </w:t>
      </w:r>
      <w:r w:rsidR="004C6A47">
        <w:rPr>
          <w:lang w:val="en-US"/>
        </w:rPr>
        <w:t>4</w:t>
      </w:r>
      <w:r>
        <w:rPr>
          <w:lang w:val="en-US"/>
        </w:rPr>
        <w:t>.</w:t>
      </w:r>
      <w:r w:rsidRPr="00812FED">
        <w:rPr>
          <w:lang w:val="en-US"/>
        </w:rPr>
        <w:t xml:space="preserve"> Correlation of B-cells with MRI findings</w:t>
      </w:r>
      <w:r w:rsidR="0022653F">
        <w:rPr>
          <w:lang w:val="en-US"/>
        </w:rPr>
        <w:t xml:space="preserve"> (FAS)</w:t>
      </w:r>
    </w:p>
    <w:p w14:paraId="7F4C1FD0" w14:textId="77777777" w:rsidR="003646D6" w:rsidRPr="00812FED" w:rsidRDefault="003646D6" w:rsidP="003646D6">
      <w:pPr>
        <w:spacing w:after="0"/>
        <w:jc w:val="both"/>
        <w:rPr>
          <w:lang w:val="en-US"/>
        </w:rPr>
      </w:pPr>
    </w:p>
    <w:p w14:paraId="266D5D62" w14:textId="77777777" w:rsidR="003646D6" w:rsidRPr="00812FED" w:rsidRDefault="003646D6" w:rsidP="003646D6">
      <w:pPr>
        <w:spacing w:after="0"/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2345BB50" wp14:editId="452FA589">
            <wp:extent cx="9071610" cy="34175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Del="0072355C">
        <w:rPr>
          <w:noProof/>
          <w:lang w:eastAsia="en-GB"/>
        </w:rPr>
        <w:t xml:space="preserve"> </w:t>
      </w:r>
    </w:p>
    <w:p w14:paraId="4CA444F4" w14:textId="77777777" w:rsidR="003646D6" w:rsidRPr="00812FED" w:rsidRDefault="003646D6" w:rsidP="003646D6">
      <w:pPr>
        <w:spacing w:after="0"/>
        <w:jc w:val="both"/>
        <w:rPr>
          <w:lang w:val="en-US"/>
        </w:rPr>
      </w:pPr>
    </w:p>
    <w:p w14:paraId="54F62200" w14:textId="2729B5F1" w:rsidR="003646D6" w:rsidRDefault="003646D6" w:rsidP="003646D6">
      <w:pPr>
        <w:spacing w:after="0"/>
        <w:jc w:val="both"/>
        <w:rPr>
          <w:lang w:val="en-US"/>
        </w:rPr>
      </w:pPr>
      <w:r w:rsidRPr="0072355C">
        <w:rPr>
          <w:lang w:val="en-US"/>
        </w:rPr>
        <w:t>Cramer's V is a measure of association between two nominal variables.</w:t>
      </w:r>
      <w:r w:rsidR="000E4492">
        <w:rPr>
          <w:lang w:val="en-US"/>
        </w:rPr>
        <w:t xml:space="preserve"> In absolute </w:t>
      </w:r>
      <w:r w:rsidR="001C071F">
        <w:rPr>
          <w:lang w:val="en-US"/>
        </w:rPr>
        <w:t>values,</w:t>
      </w:r>
      <w:r w:rsidRPr="0072355C">
        <w:rPr>
          <w:lang w:val="en-US"/>
        </w:rPr>
        <w:t xml:space="preserve"> </w:t>
      </w:r>
      <w:r w:rsidR="001C071F">
        <w:rPr>
          <w:lang w:val="en-US"/>
        </w:rPr>
        <w:t>i</w:t>
      </w:r>
      <w:r w:rsidRPr="0072355C">
        <w:rPr>
          <w:lang w:val="en-US"/>
        </w:rPr>
        <w:t>t ranges from 0 to 1, where 0 indicates no association between the two variables and 1 indicates a perfect association between the two variables. p &lt; 0.05 is considered significant.</w:t>
      </w:r>
    </w:p>
    <w:p w14:paraId="59BAC5D6" w14:textId="1FE6848A" w:rsidR="003646D6" w:rsidRDefault="003646D6" w:rsidP="00B96003">
      <w:pPr>
        <w:spacing w:after="0"/>
        <w:jc w:val="both"/>
        <w:rPr>
          <w:lang w:val="en-US"/>
        </w:rPr>
        <w:sectPr w:rsidR="003646D6" w:rsidSect="00CA6341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  <w:r w:rsidRPr="00812FED">
        <w:rPr>
          <w:lang w:val="en-US"/>
        </w:rPr>
        <w:t>BL, baseline;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B</w:t>
      </w:r>
      <w:r w:rsidRPr="004C5B38">
        <w:rPr>
          <w:vertAlign w:val="subscript"/>
          <w:lang w:val="en-US"/>
        </w:rPr>
        <w:t>mem,</w:t>
      </w:r>
      <w:r>
        <w:rPr>
          <w:lang w:val="en-US"/>
        </w:rPr>
        <w:t>B</w:t>
      </w:r>
      <w:proofErr w:type="gramEnd"/>
      <w:r>
        <w:rPr>
          <w:lang w:val="en-US"/>
        </w:rPr>
        <w:t xml:space="preserve"> memory; B</w:t>
      </w:r>
      <w:r w:rsidRPr="004C5B38">
        <w:rPr>
          <w:vertAlign w:val="subscript"/>
          <w:lang w:val="en-US"/>
        </w:rPr>
        <w:t>reg</w:t>
      </w:r>
      <w:r>
        <w:rPr>
          <w:lang w:val="en-US"/>
        </w:rPr>
        <w:t>, B regulatory;</w:t>
      </w:r>
      <w:r w:rsidRPr="00812FED">
        <w:rPr>
          <w:lang w:val="en-US"/>
        </w:rPr>
        <w:t xml:space="preserve"> CUA, combined unique active;</w:t>
      </w:r>
      <w:r w:rsidR="0022653F">
        <w:rPr>
          <w:lang w:val="en-US"/>
        </w:rPr>
        <w:t xml:space="preserve"> FAS, full analysis set;</w:t>
      </w:r>
      <w:r w:rsidRPr="00812FED">
        <w:rPr>
          <w:lang w:val="en-US"/>
        </w:rPr>
        <w:t xml:space="preserve"> Gd+, gadolinium</w:t>
      </w:r>
      <w:r>
        <w:rPr>
          <w:lang w:val="en-US"/>
        </w:rPr>
        <w:t>-</w:t>
      </w:r>
      <w:r w:rsidRPr="00812FED">
        <w:rPr>
          <w:lang w:val="en-US"/>
        </w:rPr>
        <w:t xml:space="preserve">enhancing; M, month; MRI, magnetic resonance imaging; n, number of </w:t>
      </w:r>
      <w:r w:rsidR="00116972">
        <w:rPr>
          <w:lang w:val="en-US"/>
        </w:rPr>
        <w:t>participants</w:t>
      </w:r>
      <w:r w:rsidR="00116972" w:rsidRPr="00BE4205">
        <w:rPr>
          <w:lang w:val="en-US"/>
        </w:rPr>
        <w:t xml:space="preserve"> </w:t>
      </w:r>
      <w:r w:rsidRPr="00812FED">
        <w:rPr>
          <w:lang w:val="en-US"/>
        </w:rPr>
        <w:t>with both B-cell and MRI assessments; r, Cramer’s V correlation coefficient</w:t>
      </w:r>
    </w:p>
    <w:p w14:paraId="38D04D23" w14:textId="5555E022" w:rsidR="006739F0" w:rsidRPr="00812FED" w:rsidRDefault="006739F0" w:rsidP="00BF2399">
      <w:pPr>
        <w:pStyle w:val="Heading2"/>
        <w:rPr>
          <w:lang w:val="en-US"/>
        </w:rPr>
      </w:pPr>
      <w:r w:rsidRPr="00A86A1C">
        <w:rPr>
          <w:lang w:val="en-US"/>
        </w:rPr>
        <w:lastRenderedPageBreak/>
        <w:t xml:space="preserve">Supplementary Figure </w:t>
      </w:r>
      <w:r w:rsidR="004C6A47" w:rsidRPr="00A86A1C">
        <w:rPr>
          <w:lang w:val="en-US"/>
        </w:rPr>
        <w:t>5</w:t>
      </w:r>
      <w:r w:rsidRPr="00A86A1C">
        <w:rPr>
          <w:lang w:val="en-US"/>
        </w:rPr>
        <w:t xml:space="preserve">. Correlation of B-cells with </w:t>
      </w:r>
      <w:r w:rsidR="00310C47" w:rsidRPr="00A86A1C">
        <w:rPr>
          <w:lang w:val="en-US"/>
        </w:rPr>
        <w:t>CUA lesions to M24</w:t>
      </w:r>
      <w:r w:rsidR="00440081">
        <w:rPr>
          <w:lang w:val="en-US"/>
        </w:rPr>
        <w:t xml:space="preserve"> (FAS)</w:t>
      </w:r>
    </w:p>
    <w:p w14:paraId="593B8D8A" w14:textId="428348C7" w:rsidR="00310C47" w:rsidRDefault="00160F2D" w:rsidP="00B96003">
      <w:pPr>
        <w:spacing w:line="259" w:lineRule="auto"/>
        <w:jc w:val="both"/>
        <w:rPr>
          <w:lang w:val="en-US"/>
        </w:rPr>
      </w:pPr>
      <w:r>
        <w:rPr>
          <w:noProof/>
          <w:lang w:eastAsia="en-GB"/>
        </w:rPr>
        <w:drawing>
          <wp:anchor distT="0" distB="0" distL="114300" distR="114300" simplePos="0" relativeHeight="251658249" behindDoc="0" locked="0" layoutInCell="1" allowOverlap="1" wp14:anchorId="24044B19" wp14:editId="021B624D">
            <wp:simplePos x="0" y="0"/>
            <wp:positionH relativeFrom="margin">
              <wp:posOffset>260104</wp:posOffset>
            </wp:positionH>
            <wp:positionV relativeFrom="paragraph">
              <wp:posOffset>78921</wp:posOffset>
            </wp:positionV>
            <wp:extent cx="4511675" cy="3855085"/>
            <wp:effectExtent l="0" t="0" r="3175" b="0"/>
            <wp:wrapSquare wrapText="bothSides"/>
            <wp:docPr id="84670489" name="Picture 846704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675" cy="3855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E60053" w14:textId="5439A532" w:rsidR="00310C47" w:rsidRDefault="00310C47" w:rsidP="00B96003">
      <w:pPr>
        <w:spacing w:line="259" w:lineRule="auto"/>
        <w:jc w:val="both"/>
        <w:rPr>
          <w:lang w:val="en-US"/>
        </w:rPr>
      </w:pPr>
    </w:p>
    <w:p w14:paraId="0138D8C7" w14:textId="3F8CCD2A" w:rsidR="00310C47" w:rsidRDefault="00310C47" w:rsidP="00B96003">
      <w:pPr>
        <w:spacing w:line="259" w:lineRule="auto"/>
        <w:jc w:val="both"/>
        <w:rPr>
          <w:lang w:val="en-US"/>
        </w:rPr>
      </w:pPr>
    </w:p>
    <w:p w14:paraId="23E06A66" w14:textId="685D4958" w:rsidR="00310C47" w:rsidRDefault="00310C47" w:rsidP="00B96003">
      <w:pPr>
        <w:spacing w:line="259" w:lineRule="auto"/>
        <w:jc w:val="both"/>
        <w:rPr>
          <w:lang w:val="en-US"/>
        </w:rPr>
      </w:pPr>
    </w:p>
    <w:p w14:paraId="6D82860D" w14:textId="4BACF19C" w:rsidR="00310C47" w:rsidRDefault="00310C47" w:rsidP="00B96003">
      <w:pPr>
        <w:spacing w:line="259" w:lineRule="auto"/>
        <w:jc w:val="both"/>
        <w:rPr>
          <w:lang w:val="en-US"/>
        </w:rPr>
      </w:pPr>
    </w:p>
    <w:p w14:paraId="6FF32300" w14:textId="3F7385C4" w:rsidR="00310C47" w:rsidRDefault="00310C47" w:rsidP="00B96003">
      <w:pPr>
        <w:spacing w:line="259" w:lineRule="auto"/>
        <w:jc w:val="both"/>
        <w:rPr>
          <w:lang w:val="en-US"/>
        </w:rPr>
      </w:pPr>
    </w:p>
    <w:p w14:paraId="531F7EAF" w14:textId="56F25BB4" w:rsidR="00310C47" w:rsidRDefault="00310C47" w:rsidP="00B96003">
      <w:pPr>
        <w:spacing w:line="259" w:lineRule="auto"/>
        <w:jc w:val="both"/>
        <w:rPr>
          <w:lang w:val="en-US"/>
        </w:rPr>
      </w:pPr>
    </w:p>
    <w:p w14:paraId="3301E0F2" w14:textId="1B894356" w:rsidR="00310C47" w:rsidRDefault="00310C47" w:rsidP="00B96003">
      <w:pPr>
        <w:spacing w:line="259" w:lineRule="auto"/>
        <w:jc w:val="both"/>
        <w:rPr>
          <w:lang w:val="en-US"/>
        </w:rPr>
      </w:pPr>
    </w:p>
    <w:p w14:paraId="6A72C936" w14:textId="3CF10D69" w:rsidR="00310C47" w:rsidRDefault="00310C47" w:rsidP="00B96003">
      <w:pPr>
        <w:spacing w:line="259" w:lineRule="auto"/>
        <w:jc w:val="both"/>
        <w:rPr>
          <w:lang w:val="en-US"/>
        </w:rPr>
      </w:pPr>
    </w:p>
    <w:p w14:paraId="4309633A" w14:textId="5C8DC67D" w:rsidR="00075838" w:rsidRDefault="00075838" w:rsidP="00B96003">
      <w:pPr>
        <w:spacing w:line="259" w:lineRule="auto"/>
        <w:jc w:val="both"/>
        <w:rPr>
          <w:lang w:val="en-US"/>
        </w:rPr>
      </w:pPr>
    </w:p>
    <w:p w14:paraId="74ACE810" w14:textId="77777777" w:rsidR="00310C47" w:rsidRDefault="00310C47" w:rsidP="00B96003">
      <w:pPr>
        <w:spacing w:line="259" w:lineRule="auto"/>
        <w:jc w:val="both"/>
        <w:rPr>
          <w:lang w:val="en-US"/>
        </w:rPr>
      </w:pPr>
    </w:p>
    <w:p w14:paraId="0B90E8E0" w14:textId="77777777" w:rsidR="00310C47" w:rsidRDefault="00310C47" w:rsidP="00B96003">
      <w:pPr>
        <w:spacing w:line="259" w:lineRule="auto"/>
        <w:jc w:val="both"/>
        <w:rPr>
          <w:lang w:val="en-US"/>
        </w:rPr>
      </w:pPr>
    </w:p>
    <w:p w14:paraId="203144C9" w14:textId="77777777" w:rsidR="00310C47" w:rsidRDefault="00310C47" w:rsidP="00B96003">
      <w:pPr>
        <w:spacing w:line="259" w:lineRule="auto"/>
        <w:jc w:val="both"/>
        <w:rPr>
          <w:lang w:val="en-US"/>
        </w:rPr>
      </w:pPr>
    </w:p>
    <w:p w14:paraId="4750912D" w14:textId="77777777" w:rsidR="00310C47" w:rsidRDefault="00310C47" w:rsidP="00B96003">
      <w:pPr>
        <w:spacing w:line="259" w:lineRule="auto"/>
        <w:jc w:val="both"/>
        <w:rPr>
          <w:lang w:val="en-US"/>
        </w:rPr>
      </w:pPr>
    </w:p>
    <w:p w14:paraId="47B2D767" w14:textId="77777777" w:rsidR="00310C47" w:rsidRDefault="00310C47" w:rsidP="00B96003">
      <w:pPr>
        <w:spacing w:line="259" w:lineRule="auto"/>
        <w:jc w:val="both"/>
        <w:rPr>
          <w:lang w:val="en-US"/>
        </w:rPr>
      </w:pPr>
    </w:p>
    <w:p w14:paraId="12F11BCC" w14:textId="248BFF23" w:rsidR="00EF7771" w:rsidRDefault="00310C47" w:rsidP="00A67C69">
      <w:pPr>
        <w:spacing w:line="259" w:lineRule="auto"/>
        <w:jc w:val="both"/>
        <w:rPr>
          <w:b/>
          <w:bCs/>
          <w:lang w:val="en-US"/>
        </w:rPr>
      </w:pPr>
      <w:r>
        <w:rPr>
          <w:lang w:val="en-US"/>
        </w:rPr>
        <w:t xml:space="preserve">Bmem, B memory; Breg, B regulatory; CUA, </w:t>
      </w:r>
      <w:r w:rsidRPr="00310C47">
        <w:rPr>
          <w:rFonts w:eastAsia="Arial Unicode MS" w:cstheme="minorHAnsi"/>
          <w:color w:val="000000"/>
          <w:kern w:val="36"/>
          <w:lang w:val="en-US" w:eastAsia="ja-JP"/>
        </w:rPr>
        <w:t>combined unique active</w:t>
      </w:r>
      <w:r>
        <w:rPr>
          <w:rFonts w:eastAsia="Arial Unicode MS" w:cstheme="minorHAnsi"/>
          <w:color w:val="000000"/>
          <w:kern w:val="36"/>
          <w:lang w:val="en-US" w:eastAsia="ja-JP"/>
        </w:rPr>
        <w:t>;</w:t>
      </w:r>
      <w:r w:rsidR="00440081">
        <w:rPr>
          <w:rFonts w:eastAsia="Arial Unicode MS" w:cstheme="minorHAnsi"/>
          <w:color w:val="000000"/>
          <w:kern w:val="36"/>
          <w:lang w:val="en-US" w:eastAsia="ja-JP"/>
        </w:rPr>
        <w:t xml:space="preserve"> FAS, full analysis set;</w:t>
      </w:r>
      <w:r>
        <w:rPr>
          <w:lang w:val="en-US"/>
        </w:rPr>
        <w:t xml:space="preserve"> M, month</w:t>
      </w:r>
    </w:p>
    <w:p w14:paraId="54257CFD" w14:textId="77777777" w:rsidR="004C6A47" w:rsidRDefault="004C6A47">
      <w:pPr>
        <w:spacing w:line="259" w:lineRule="auto"/>
        <w:rPr>
          <w:bCs/>
          <w:lang w:val="en-US"/>
        </w:rPr>
        <w:sectPr w:rsidR="004C6A47" w:rsidSect="00A67C69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0F7745FF" w14:textId="77777777" w:rsidR="00C80B11" w:rsidRDefault="00C80B11" w:rsidP="00C80B11">
      <w:pPr>
        <w:pStyle w:val="Heading2"/>
        <w:rPr>
          <w:lang w:val="en-US"/>
        </w:rPr>
      </w:pPr>
      <w:r>
        <w:rPr>
          <w:lang w:val="en-US"/>
        </w:rPr>
        <w:lastRenderedPageBreak/>
        <w:t>Supplementary Table 1: B- and T-cell cytokines (blood biomarker sub-study)</w:t>
      </w:r>
    </w:p>
    <w:tbl>
      <w:tblPr>
        <w:tblStyle w:val="TableGrid"/>
        <w:tblpPr w:leftFromText="180" w:rightFromText="180" w:vertAnchor="page" w:horzAnchor="margin" w:tblpY="2191"/>
        <w:tblW w:w="9596" w:type="dxa"/>
        <w:tblLook w:val="0420" w:firstRow="1" w:lastRow="0" w:firstColumn="0" w:lastColumn="0" w:noHBand="0" w:noVBand="1"/>
      </w:tblPr>
      <w:tblGrid>
        <w:gridCol w:w="2122"/>
        <w:gridCol w:w="1245"/>
        <w:gridCol w:w="1246"/>
        <w:gridCol w:w="1246"/>
        <w:gridCol w:w="1245"/>
        <w:gridCol w:w="1246"/>
        <w:gridCol w:w="1246"/>
      </w:tblGrid>
      <w:tr w:rsidR="00C80B11" w:rsidRPr="00812FED" w14:paraId="4D992AF3" w14:textId="77777777" w:rsidTr="00A67C69">
        <w:trPr>
          <w:trHeight w:val="20"/>
        </w:trPr>
        <w:tc>
          <w:tcPr>
            <w:tcW w:w="2122" w:type="dxa"/>
          </w:tcPr>
          <w:p w14:paraId="4C376B14" w14:textId="77777777" w:rsidR="00C80B11" w:rsidRPr="00812FED" w:rsidRDefault="00C80B11" w:rsidP="00C80B11">
            <w:pPr>
              <w:jc w:val="both"/>
              <w:rPr>
                <w:rFonts w:eastAsia="Times New Roman" w:cstheme="minorHAnsi"/>
                <w:lang w:val="en-US" w:eastAsia="en-GB"/>
              </w:rPr>
            </w:pPr>
          </w:p>
        </w:tc>
        <w:tc>
          <w:tcPr>
            <w:tcW w:w="7474" w:type="dxa"/>
            <w:gridSpan w:val="6"/>
            <w:vAlign w:val="center"/>
          </w:tcPr>
          <w:p w14:paraId="0513B928" w14:textId="77777777" w:rsidR="00C80B11" w:rsidRPr="00812FED" w:rsidRDefault="00C80B11" w:rsidP="00C80B11">
            <w:pPr>
              <w:jc w:val="center"/>
              <w:rPr>
                <w:rFonts w:eastAsia="Times New Roman"/>
                <w:b/>
                <w:bCs/>
                <w:kern w:val="24"/>
                <w:lang w:val="en-US" w:eastAsia="en-GB"/>
              </w:rPr>
            </w:pPr>
            <w:r w:rsidRPr="7B0F6348">
              <w:rPr>
                <w:rFonts w:eastAsia="Times New Roman"/>
                <w:b/>
                <w:bCs/>
                <w:kern w:val="24"/>
                <w:lang w:val="en-US" w:eastAsia="en-GB"/>
              </w:rPr>
              <w:t>Intracellular cytokines: Median absolute change (%) from baseline</w:t>
            </w:r>
          </w:p>
        </w:tc>
      </w:tr>
      <w:tr w:rsidR="00C80B11" w:rsidRPr="00812FED" w14:paraId="42C3DA68" w14:textId="77777777" w:rsidTr="00A67C69">
        <w:trPr>
          <w:trHeight w:val="20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  <w:hideMark/>
          </w:tcPr>
          <w:p w14:paraId="4C3AD38B" w14:textId="77777777" w:rsidR="00C80B11" w:rsidRPr="00812FED" w:rsidRDefault="00C80B11" w:rsidP="00C80B11">
            <w:pPr>
              <w:jc w:val="both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MFI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vAlign w:val="center"/>
            <w:hideMark/>
          </w:tcPr>
          <w:p w14:paraId="07D24EF8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M3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2A2C40E9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M6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7EC2E2B0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M12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vAlign w:val="center"/>
            <w:hideMark/>
          </w:tcPr>
          <w:p w14:paraId="157F750C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M15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55BA119E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M18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5E42C672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M24</w:t>
            </w:r>
          </w:p>
        </w:tc>
      </w:tr>
      <w:tr w:rsidR="00C80B11" w:rsidRPr="00812FED" w14:paraId="4DFA3415" w14:textId="77777777" w:rsidTr="00A67C69">
        <w:trPr>
          <w:trHeight w:val="20"/>
        </w:trPr>
        <w:tc>
          <w:tcPr>
            <w:tcW w:w="9596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F15943" w14:textId="3DD660DB" w:rsidR="00C80B11" w:rsidRPr="00E81B18" w:rsidRDefault="00C80B11" w:rsidP="00A67C69">
            <w:r>
              <w:rPr>
                <w:rFonts w:eastAsia="Times New Roman" w:cstheme="minorHAnsi"/>
                <w:kern w:val="24"/>
                <w:lang w:val="en-US" w:eastAsia="en-GB"/>
              </w:rPr>
              <w:t>B-cell cytokines</w:t>
            </w:r>
          </w:p>
        </w:tc>
      </w:tr>
      <w:tr w:rsidR="00C80B11" w:rsidRPr="00812FED" w14:paraId="231CE8E5" w14:textId="77777777" w:rsidTr="00A67C69">
        <w:trPr>
          <w:trHeight w:val="20"/>
        </w:trPr>
        <w:tc>
          <w:tcPr>
            <w:tcW w:w="2122" w:type="dxa"/>
            <w:tcBorders>
              <w:top w:val="single" w:sz="12" w:space="0" w:color="auto"/>
            </w:tcBorders>
            <w:vAlign w:val="center"/>
            <w:hideMark/>
          </w:tcPr>
          <w:p w14:paraId="6E9E9D32" w14:textId="68941D40" w:rsidR="00C80B11" w:rsidRPr="00812FED" w:rsidRDefault="00C80B11" w:rsidP="00C80B11">
            <w:pPr>
              <w:jc w:val="both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IL</w:t>
            </w:r>
            <w:r>
              <w:rPr>
                <w:rFonts w:eastAsia="Times New Roman" w:cstheme="minorHAnsi"/>
                <w:kern w:val="24"/>
                <w:lang w:val="en-US" w:eastAsia="en-GB"/>
              </w:rPr>
              <w:t>-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10</w:t>
            </w:r>
            <w:r>
              <w:rPr>
                <w:rFonts w:eastAsia="Times New Roman" w:cstheme="minorHAnsi"/>
                <w:kern w:val="24"/>
                <w:vertAlign w:val="superscript"/>
                <w:lang w:val="en-US" w:eastAsia="en-GB"/>
              </w:rPr>
              <w:t>+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 xml:space="preserve"> B </w:t>
            </w:r>
            <w:r>
              <w:rPr>
                <w:rFonts w:eastAsia="Times New Roman" w:cstheme="minorHAnsi"/>
                <w:kern w:val="24"/>
                <w:lang w:val="en-US" w:eastAsia="en-GB"/>
              </w:rPr>
              <w:t>c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ells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92D050"/>
            <w:vAlign w:val="center"/>
            <w:hideMark/>
          </w:tcPr>
          <w:p w14:paraId="56018A10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E81B18">
              <w:t>1.9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00B050"/>
            <w:vAlign w:val="center"/>
            <w:hideMark/>
          </w:tcPr>
          <w:p w14:paraId="141A6E3E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E81B18">
              <w:t>1.1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  <w:hideMark/>
          </w:tcPr>
          <w:p w14:paraId="5503FF9D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E81B18">
              <w:t>-0.9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FF0000"/>
            <w:vAlign w:val="center"/>
            <w:hideMark/>
          </w:tcPr>
          <w:p w14:paraId="157201A1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E81B18">
              <w:t>-1.6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  <w:hideMark/>
          </w:tcPr>
          <w:p w14:paraId="51B53DED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E81B18">
              <w:t>-1.</w:t>
            </w:r>
            <w:r>
              <w:t>6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  <w:hideMark/>
          </w:tcPr>
          <w:p w14:paraId="31158F08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E81B18">
              <w:t>-0.8</w:t>
            </w:r>
          </w:p>
        </w:tc>
      </w:tr>
      <w:tr w:rsidR="00C80B11" w:rsidRPr="00812FED" w14:paraId="08B722C8" w14:textId="77777777" w:rsidTr="00A67C69">
        <w:trPr>
          <w:trHeight w:val="20"/>
        </w:trPr>
        <w:tc>
          <w:tcPr>
            <w:tcW w:w="2122" w:type="dxa"/>
            <w:vAlign w:val="center"/>
            <w:hideMark/>
          </w:tcPr>
          <w:p w14:paraId="271F5B81" w14:textId="104E0FB4" w:rsidR="00C80B11" w:rsidRPr="00812FED" w:rsidRDefault="00C80B11" w:rsidP="00C80B11">
            <w:pPr>
              <w:jc w:val="both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IL</w:t>
            </w:r>
            <w:r>
              <w:rPr>
                <w:rFonts w:eastAsia="Times New Roman" w:cstheme="minorHAnsi"/>
                <w:kern w:val="24"/>
                <w:lang w:val="en-US" w:eastAsia="en-GB"/>
              </w:rPr>
              <w:t>-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10</w:t>
            </w:r>
            <w:r>
              <w:rPr>
                <w:rFonts w:eastAsia="Times New Roman" w:cstheme="minorHAnsi"/>
                <w:kern w:val="24"/>
                <w:vertAlign w:val="superscript"/>
                <w:lang w:val="en-US" w:eastAsia="en-GB"/>
              </w:rPr>
              <w:t>+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 xml:space="preserve"> </w:t>
            </w:r>
            <w:r>
              <w:t>B</w:t>
            </w:r>
            <w:r w:rsidRPr="008033D0">
              <w:rPr>
                <w:vertAlign w:val="subscript"/>
              </w:rPr>
              <w:t>mem</w:t>
            </w:r>
            <w:r w:rsidRPr="00812FED" w:rsidDel="00C46089">
              <w:rPr>
                <w:rFonts w:eastAsia="Times New Roman" w:cstheme="minorHAnsi"/>
                <w:kern w:val="24"/>
                <w:lang w:val="en-US" w:eastAsia="en-GB"/>
              </w:rPr>
              <w:t xml:space="preserve"> </w:t>
            </w:r>
            <w:r>
              <w:rPr>
                <w:rFonts w:eastAsia="Times New Roman" w:cstheme="minorHAnsi"/>
                <w:kern w:val="24"/>
                <w:lang w:val="en-US" w:eastAsia="en-GB"/>
              </w:rPr>
              <w:t>c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ells</w:t>
            </w:r>
          </w:p>
        </w:tc>
        <w:tc>
          <w:tcPr>
            <w:tcW w:w="1245" w:type="dxa"/>
            <w:vAlign w:val="center"/>
            <w:hideMark/>
          </w:tcPr>
          <w:p w14:paraId="7906342F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AD3775">
              <w:t>-0.9</w:t>
            </w:r>
          </w:p>
        </w:tc>
        <w:tc>
          <w:tcPr>
            <w:tcW w:w="1246" w:type="dxa"/>
            <w:vAlign w:val="center"/>
            <w:hideMark/>
          </w:tcPr>
          <w:p w14:paraId="7E0CE47C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AD3775">
              <w:t>-1.</w:t>
            </w:r>
            <w:r>
              <w:t>4</w:t>
            </w:r>
          </w:p>
        </w:tc>
        <w:tc>
          <w:tcPr>
            <w:tcW w:w="1246" w:type="dxa"/>
            <w:vAlign w:val="center"/>
            <w:hideMark/>
          </w:tcPr>
          <w:p w14:paraId="4FA65B29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AD3775">
              <w:t>-1.</w:t>
            </w:r>
            <w:r>
              <w:t>5</w:t>
            </w:r>
          </w:p>
        </w:tc>
        <w:tc>
          <w:tcPr>
            <w:tcW w:w="1245" w:type="dxa"/>
            <w:shd w:val="clear" w:color="auto" w:fill="FF0000"/>
            <w:vAlign w:val="center"/>
            <w:hideMark/>
          </w:tcPr>
          <w:p w14:paraId="3C042650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AD3775">
              <w:t>-2.</w:t>
            </w:r>
            <w:r>
              <w:t>5</w:t>
            </w:r>
          </w:p>
        </w:tc>
        <w:tc>
          <w:tcPr>
            <w:tcW w:w="1246" w:type="dxa"/>
            <w:vAlign w:val="center"/>
            <w:hideMark/>
          </w:tcPr>
          <w:p w14:paraId="063E8C8E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AD3775">
              <w:t>-1.5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8A2CD9F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AD3775">
              <w:t>-1.4</w:t>
            </w:r>
          </w:p>
        </w:tc>
      </w:tr>
      <w:tr w:rsidR="00C80B11" w:rsidRPr="00812FED" w14:paraId="403959CE" w14:textId="77777777" w:rsidTr="00A67C69">
        <w:trPr>
          <w:trHeight w:val="20"/>
        </w:trPr>
        <w:tc>
          <w:tcPr>
            <w:tcW w:w="2122" w:type="dxa"/>
            <w:vAlign w:val="center"/>
            <w:hideMark/>
          </w:tcPr>
          <w:p w14:paraId="74BE1A36" w14:textId="77777777" w:rsidR="00C80B11" w:rsidRPr="00812FED" w:rsidRDefault="00C80B11" w:rsidP="00C80B11">
            <w:pPr>
              <w:jc w:val="both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IL</w:t>
            </w:r>
            <w:r>
              <w:rPr>
                <w:rFonts w:eastAsia="Times New Roman" w:cstheme="minorHAnsi"/>
                <w:kern w:val="24"/>
                <w:lang w:val="en-US" w:eastAsia="en-GB"/>
              </w:rPr>
              <w:t>-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6</w:t>
            </w:r>
            <w:r>
              <w:rPr>
                <w:rFonts w:eastAsia="Times New Roman" w:cstheme="minorHAnsi"/>
                <w:kern w:val="24"/>
                <w:vertAlign w:val="superscript"/>
                <w:lang w:val="en-US" w:eastAsia="en-GB"/>
              </w:rPr>
              <w:t>+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 xml:space="preserve"> B </w:t>
            </w:r>
            <w:r>
              <w:rPr>
                <w:rFonts w:eastAsia="Times New Roman" w:cstheme="minorHAnsi"/>
                <w:kern w:val="24"/>
                <w:lang w:val="en-US" w:eastAsia="en-GB"/>
              </w:rPr>
              <w:t>c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ells</w:t>
            </w:r>
          </w:p>
        </w:tc>
        <w:tc>
          <w:tcPr>
            <w:tcW w:w="1245" w:type="dxa"/>
            <w:vAlign w:val="center"/>
            <w:hideMark/>
          </w:tcPr>
          <w:p w14:paraId="3C00755D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CF611A">
              <w:t>-7.</w:t>
            </w:r>
            <w:r>
              <w:t>8</w:t>
            </w:r>
          </w:p>
        </w:tc>
        <w:tc>
          <w:tcPr>
            <w:tcW w:w="1246" w:type="dxa"/>
            <w:vAlign w:val="center"/>
            <w:hideMark/>
          </w:tcPr>
          <w:p w14:paraId="78A3526A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CF611A">
              <w:t>-9.0</w:t>
            </w:r>
          </w:p>
        </w:tc>
        <w:tc>
          <w:tcPr>
            <w:tcW w:w="1246" w:type="dxa"/>
            <w:shd w:val="clear" w:color="auto" w:fill="FF0000"/>
            <w:vAlign w:val="center"/>
            <w:hideMark/>
          </w:tcPr>
          <w:p w14:paraId="2C9DA059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CF611A">
              <w:t>-16</w:t>
            </w:r>
          </w:p>
        </w:tc>
        <w:tc>
          <w:tcPr>
            <w:tcW w:w="1245" w:type="dxa"/>
            <w:vAlign w:val="center"/>
            <w:hideMark/>
          </w:tcPr>
          <w:p w14:paraId="361D4947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CF611A">
              <w:t>-15</w:t>
            </w:r>
          </w:p>
        </w:tc>
        <w:tc>
          <w:tcPr>
            <w:tcW w:w="1246" w:type="dxa"/>
            <w:vAlign w:val="center"/>
            <w:hideMark/>
          </w:tcPr>
          <w:p w14:paraId="1C91058F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CF611A">
              <w:t>-1</w:t>
            </w:r>
            <w:r>
              <w:t>6</w:t>
            </w:r>
          </w:p>
        </w:tc>
        <w:tc>
          <w:tcPr>
            <w:tcW w:w="1246" w:type="dxa"/>
            <w:vAlign w:val="center"/>
            <w:hideMark/>
          </w:tcPr>
          <w:p w14:paraId="028EED7C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CF611A">
              <w:t>-1</w:t>
            </w:r>
            <w:r>
              <w:t>3</w:t>
            </w:r>
          </w:p>
        </w:tc>
      </w:tr>
      <w:tr w:rsidR="00C80B11" w:rsidRPr="00812FED" w14:paraId="72E866EB" w14:textId="77777777" w:rsidTr="00A67C69">
        <w:trPr>
          <w:trHeight w:val="20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  <w:hideMark/>
          </w:tcPr>
          <w:p w14:paraId="733710AC" w14:textId="1DBD19F3" w:rsidR="00C80B11" w:rsidRPr="00812FED" w:rsidRDefault="00C80B11" w:rsidP="00C80B11">
            <w:pPr>
              <w:jc w:val="both"/>
              <w:rPr>
                <w:rFonts w:eastAsia="Times New Roman" w:cstheme="minorHAnsi"/>
                <w:lang w:val="en-US" w:eastAsia="en-GB"/>
              </w:rPr>
            </w:pP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IL</w:t>
            </w:r>
            <w:r>
              <w:rPr>
                <w:rFonts w:eastAsia="Times New Roman" w:cstheme="minorHAnsi"/>
                <w:kern w:val="24"/>
                <w:lang w:val="en-US" w:eastAsia="en-GB"/>
              </w:rPr>
              <w:t>-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6</w:t>
            </w:r>
            <w:r>
              <w:rPr>
                <w:rFonts w:eastAsia="Times New Roman" w:cstheme="minorHAnsi"/>
                <w:kern w:val="24"/>
                <w:vertAlign w:val="superscript"/>
                <w:lang w:val="en-US" w:eastAsia="en-GB"/>
              </w:rPr>
              <w:t>+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 xml:space="preserve"> </w:t>
            </w:r>
            <w:r>
              <w:t>B</w:t>
            </w:r>
            <w:r w:rsidRPr="008033D0">
              <w:rPr>
                <w:vertAlign w:val="subscript"/>
              </w:rPr>
              <w:t>mem</w:t>
            </w:r>
            <w:r>
              <w:rPr>
                <w:vertAlign w:val="subscript"/>
              </w:rPr>
              <w:t xml:space="preserve"> </w:t>
            </w:r>
            <w:r>
              <w:rPr>
                <w:rFonts w:eastAsia="Times New Roman" w:cstheme="minorHAnsi"/>
                <w:kern w:val="24"/>
                <w:lang w:val="en-US" w:eastAsia="en-GB"/>
              </w:rPr>
              <w:t>c</w:t>
            </w:r>
            <w:r w:rsidRPr="00812FED">
              <w:rPr>
                <w:rFonts w:eastAsia="Times New Roman" w:cstheme="minorHAnsi"/>
                <w:kern w:val="24"/>
                <w:lang w:val="en-US" w:eastAsia="en-GB"/>
              </w:rPr>
              <w:t>ells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vAlign w:val="center"/>
            <w:hideMark/>
          </w:tcPr>
          <w:p w14:paraId="2287895A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FE3971">
              <w:t>-8.7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44AD06B4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FE3971">
              <w:t>-9.5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shd w:val="clear" w:color="auto" w:fill="FF0000"/>
            <w:vAlign w:val="center"/>
            <w:hideMark/>
          </w:tcPr>
          <w:p w14:paraId="3CE70C65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FE3971">
              <w:t>-12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vAlign w:val="center"/>
            <w:hideMark/>
          </w:tcPr>
          <w:p w14:paraId="06D352D7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FE3971">
              <w:t>-1</w:t>
            </w:r>
            <w:r>
              <w:t>1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741DB4E7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FE3971">
              <w:t>-1</w:t>
            </w:r>
            <w:r>
              <w:t>2</w:t>
            </w:r>
          </w:p>
        </w:tc>
        <w:tc>
          <w:tcPr>
            <w:tcW w:w="1246" w:type="dxa"/>
            <w:vAlign w:val="center"/>
            <w:hideMark/>
          </w:tcPr>
          <w:p w14:paraId="32B207F7" w14:textId="77777777" w:rsidR="00C80B11" w:rsidRPr="00812FED" w:rsidRDefault="00C80B11" w:rsidP="00C80B11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FE3971">
              <w:t>-1</w:t>
            </w:r>
            <w:r>
              <w:t>1</w:t>
            </w:r>
          </w:p>
        </w:tc>
      </w:tr>
      <w:tr w:rsidR="00C80B11" w:rsidRPr="00812FED" w14:paraId="217F7969" w14:textId="77777777" w:rsidTr="00A67C69">
        <w:trPr>
          <w:trHeight w:val="20"/>
        </w:trPr>
        <w:tc>
          <w:tcPr>
            <w:tcW w:w="9596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D00C95" w14:textId="559275D3" w:rsidR="00C80B11" w:rsidRPr="00FE3971" w:rsidRDefault="00C80B11" w:rsidP="00A67C69">
            <w:r>
              <w:t>T-cell cytokines</w:t>
            </w:r>
          </w:p>
        </w:tc>
      </w:tr>
      <w:tr w:rsidR="00C80B11" w:rsidRPr="00812FED" w14:paraId="18036904" w14:textId="77777777" w:rsidTr="00A67C69">
        <w:trPr>
          <w:trHeight w:val="20"/>
        </w:trPr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5841865E" w14:textId="2B6AB118" w:rsidR="00C80B11" w:rsidRPr="00812FED" w:rsidRDefault="00C80B11" w:rsidP="00C80B11">
            <w:pPr>
              <w:jc w:val="both"/>
              <w:rPr>
                <w:rFonts w:eastAsia="Times New Roman" w:cstheme="minorHAnsi"/>
                <w:kern w:val="24"/>
                <w:lang w:val="en-US" w:eastAsia="en-GB"/>
              </w:rPr>
            </w:pPr>
            <w:r w:rsidRPr="50711D0B">
              <w:rPr>
                <w:rFonts w:eastAsia="Times New Roman"/>
                <w:kern w:val="24"/>
                <w:sz w:val="20"/>
                <w:szCs w:val="20"/>
                <w:lang w:val="de-DE" w:eastAsia="en-GB"/>
              </w:rPr>
              <w:t>GMCSF</w:t>
            </w:r>
            <w:r w:rsidRPr="50711D0B">
              <w:rPr>
                <w:rFonts w:eastAsia="Times New Roman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50711D0B">
              <w:rPr>
                <w:rFonts w:eastAsia="Times New Roman"/>
                <w:kern w:val="24"/>
                <w:sz w:val="20"/>
                <w:szCs w:val="20"/>
                <w:lang w:val="de-DE" w:eastAsia="en-GB"/>
              </w:rPr>
              <w:t xml:space="preserve"> CD4</w:t>
            </w:r>
            <w:r w:rsidRPr="50711D0B">
              <w:rPr>
                <w:rFonts w:eastAsia="Times New Roman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50711D0B">
              <w:rPr>
                <w:rFonts w:eastAsia="Times New Roman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="Times New Roman"/>
                <w:kern w:val="24"/>
                <w:sz w:val="20"/>
                <w:szCs w:val="20"/>
                <w:lang w:val="de-DE" w:eastAsia="en-GB"/>
              </w:rPr>
              <w:t>c</w:t>
            </w:r>
            <w:r w:rsidRPr="50711D0B">
              <w:rPr>
                <w:rFonts w:eastAsia="Times New Roman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CCAEFF" w14:textId="3718A209" w:rsidR="00C80B11" w:rsidRPr="00FE3971" w:rsidRDefault="00C80B11" w:rsidP="00C80B11">
            <w:pPr>
              <w:jc w:val="center"/>
            </w:pPr>
            <w:r w:rsidRPr="00511A6C">
              <w:t>-3.</w:t>
            </w:r>
            <w:r>
              <w:t>3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62473A" w14:textId="470D1593" w:rsidR="00C80B11" w:rsidRPr="00FE3971" w:rsidRDefault="00C80B11" w:rsidP="00C80B11">
            <w:pPr>
              <w:jc w:val="center"/>
            </w:pPr>
            <w:r w:rsidRPr="00511A6C">
              <w:t>-1.6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5346B3" w14:textId="5C018E3A" w:rsidR="00C80B11" w:rsidRPr="00FE3971" w:rsidRDefault="00C80B11" w:rsidP="00C80B11">
            <w:pPr>
              <w:jc w:val="center"/>
            </w:pPr>
            <w:r w:rsidRPr="00511A6C">
              <w:t>-5.7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FF0000"/>
            <w:vAlign w:val="center"/>
          </w:tcPr>
          <w:p w14:paraId="29CC1792" w14:textId="42BA4181" w:rsidR="00C80B11" w:rsidRPr="00FE3971" w:rsidRDefault="00C80B11" w:rsidP="00C80B11">
            <w:pPr>
              <w:jc w:val="center"/>
            </w:pPr>
            <w:r w:rsidRPr="00511A6C">
              <w:t>-6.7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B10E03" w14:textId="7E6FC40E" w:rsidR="00C80B11" w:rsidRPr="00FE3971" w:rsidRDefault="00C80B11" w:rsidP="00C80B11">
            <w:pPr>
              <w:jc w:val="center"/>
            </w:pPr>
            <w:r w:rsidRPr="00511A6C">
              <w:t>-5.4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7357FD" w14:textId="20C15742" w:rsidR="00C80B11" w:rsidRPr="00FE3971" w:rsidRDefault="00C80B11" w:rsidP="00C80B11">
            <w:pPr>
              <w:jc w:val="center"/>
            </w:pPr>
            <w:r w:rsidRPr="00511A6C">
              <w:t>-3.9</w:t>
            </w:r>
          </w:p>
        </w:tc>
      </w:tr>
      <w:tr w:rsidR="00C80B11" w:rsidRPr="00812FED" w14:paraId="4B0AB3DF" w14:textId="77777777" w:rsidTr="00A67C69">
        <w:trPr>
          <w:trHeight w:val="20"/>
        </w:trPr>
        <w:tc>
          <w:tcPr>
            <w:tcW w:w="2122" w:type="dxa"/>
            <w:vAlign w:val="center"/>
          </w:tcPr>
          <w:p w14:paraId="097DE7AE" w14:textId="3A1C4432" w:rsidR="00C80B11" w:rsidRPr="00812FED" w:rsidRDefault="00C80B11" w:rsidP="00A67C69">
            <w:pPr>
              <w:rPr>
                <w:rFonts w:eastAsia="Times New Roman" w:cstheme="minorHAnsi"/>
                <w:kern w:val="24"/>
                <w:lang w:val="en-US" w:eastAsia="en-GB"/>
              </w:rPr>
            </w:pP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IFN</w:t>
            </w:r>
            <w:r w:rsidRPr="00222FC9">
              <w:rPr>
                <w:rFonts w:ascii="Symbol" w:eastAsia="Symbol" w:hAnsi="Symbol" w:cstheme="minorHAnsi"/>
                <w:sz w:val="20"/>
                <w:szCs w:val="20"/>
                <w:lang w:val="en-US"/>
              </w:rPr>
              <w:t></w:t>
            </w:r>
            <w:r w:rsidRPr="001C6A4C">
              <w:rPr>
                <w:rFonts w:cstheme="minorHAnsi"/>
                <w:sz w:val="20"/>
                <w:szCs w:val="20"/>
                <w:vertAlign w:val="superscript"/>
                <w:lang w:val="de-DE"/>
              </w:rPr>
              <w:t>+</w:t>
            </w:r>
            <w:r>
              <w:rPr>
                <w:rFonts w:cstheme="minorHAnsi"/>
                <w:sz w:val="20"/>
                <w:szCs w:val="20"/>
                <w:vertAlign w:val="superscript"/>
                <w:lang w:val="de-DE"/>
              </w:rPr>
              <w:t xml:space="preserve"> 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CD4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c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E2DB249" w14:textId="2A74E16F" w:rsidR="00C80B11" w:rsidRPr="00FE3971" w:rsidRDefault="00C80B11" w:rsidP="00C80B11">
            <w:pPr>
              <w:jc w:val="center"/>
            </w:pPr>
            <w:r w:rsidRPr="00615698">
              <w:t>-3.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A1D7D92" w14:textId="60F93903" w:rsidR="00C80B11" w:rsidRPr="00FE3971" w:rsidRDefault="00C80B11" w:rsidP="00C80B11">
            <w:pPr>
              <w:jc w:val="center"/>
            </w:pPr>
            <w:r w:rsidRPr="00615698">
              <w:t>-4.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8674F2F" w14:textId="540D1230" w:rsidR="00C80B11" w:rsidRPr="00FE3971" w:rsidRDefault="00C80B11" w:rsidP="00C80B11">
            <w:pPr>
              <w:jc w:val="center"/>
            </w:pPr>
            <w:r w:rsidRPr="00615698">
              <w:t>-6.1</w:t>
            </w:r>
          </w:p>
        </w:tc>
        <w:tc>
          <w:tcPr>
            <w:tcW w:w="1245" w:type="dxa"/>
            <w:shd w:val="clear" w:color="auto" w:fill="FF0000"/>
            <w:vAlign w:val="center"/>
          </w:tcPr>
          <w:p w14:paraId="0E55B5BD" w14:textId="147F9D12" w:rsidR="00C80B11" w:rsidRPr="00FE3971" w:rsidRDefault="00C80B11" w:rsidP="00C80B11">
            <w:pPr>
              <w:jc w:val="center"/>
            </w:pPr>
            <w:r w:rsidRPr="00615698">
              <w:t>-9.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929CA36" w14:textId="7EB98903" w:rsidR="00C80B11" w:rsidRPr="00FE3971" w:rsidRDefault="00C80B11" w:rsidP="00C80B11">
            <w:pPr>
              <w:jc w:val="center"/>
            </w:pPr>
            <w:r w:rsidRPr="00615698">
              <w:t>-</w:t>
            </w:r>
            <w:r>
              <w:t>7</w:t>
            </w:r>
            <w:r w:rsidRPr="00615698">
              <w:t>.</w:t>
            </w:r>
            <w:r>
              <w:t>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33F3616" w14:textId="2ECA3140" w:rsidR="00C80B11" w:rsidRPr="00FE3971" w:rsidRDefault="00C80B11" w:rsidP="00C80B11">
            <w:pPr>
              <w:jc w:val="center"/>
            </w:pPr>
            <w:r w:rsidRPr="00615698">
              <w:t>-5.</w:t>
            </w:r>
            <w:r>
              <w:t>2</w:t>
            </w:r>
          </w:p>
        </w:tc>
      </w:tr>
      <w:tr w:rsidR="00C80B11" w:rsidRPr="00812FED" w14:paraId="60C885AE" w14:textId="77777777" w:rsidTr="00A67C69">
        <w:trPr>
          <w:trHeight w:val="20"/>
        </w:trPr>
        <w:tc>
          <w:tcPr>
            <w:tcW w:w="2122" w:type="dxa"/>
            <w:vAlign w:val="center"/>
          </w:tcPr>
          <w:p w14:paraId="4185D2CB" w14:textId="260A8452" w:rsidR="00C80B11" w:rsidRPr="00812FED" w:rsidRDefault="00C80B11" w:rsidP="00A67C69">
            <w:pPr>
              <w:rPr>
                <w:rFonts w:eastAsia="Times New Roman" w:cstheme="minorHAnsi"/>
                <w:kern w:val="24"/>
                <w:lang w:val="en-US" w:eastAsia="en-GB"/>
              </w:rPr>
            </w:pP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TNF</w:t>
            </w:r>
            <w:r>
              <w:rPr>
                <w:rFonts w:ascii="Calibri" w:eastAsiaTheme="minorEastAsia" w:hAnsi="Calibri" w:cs="Calibri"/>
                <w:kern w:val="24"/>
                <w:sz w:val="20"/>
                <w:szCs w:val="20"/>
                <w:lang w:val="de-DE" w:eastAsia="en-GB"/>
              </w:rPr>
              <w:t>α</w:t>
            </w:r>
            <w:r w:rsidRPr="001C6A4C">
              <w:rPr>
                <w:rFonts w:cstheme="minorHAnsi"/>
                <w:sz w:val="20"/>
                <w:szCs w:val="20"/>
                <w:vertAlign w:val="superscript"/>
                <w:lang w:val="de-DE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CD4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c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5F49B20" w14:textId="57471CE8" w:rsidR="00C80B11" w:rsidRPr="00FE3971" w:rsidRDefault="00C80B11" w:rsidP="00C80B11">
            <w:pPr>
              <w:jc w:val="center"/>
            </w:pPr>
            <w:r w:rsidRPr="005157DE">
              <w:t>-1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3EFEB3F" w14:textId="5E2CE3E5" w:rsidR="00C80B11" w:rsidRPr="00FE3971" w:rsidRDefault="00C80B11" w:rsidP="00C80B11">
            <w:pPr>
              <w:jc w:val="center"/>
            </w:pPr>
            <w:r w:rsidRPr="005157DE">
              <w:t>-1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620BACF" w14:textId="7B2FAC71" w:rsidR="00C80B11" w:rsidRPr="00FE3971" w:rsidRDefault="00C80B11" w:rsidP="00C80B11">
            <w:pPr>
              <w:jc w:val="center"/>
            </w:pPr>
            <w:r w:rsidRPr="005157DE">
              <w:t>-2</w:t>
            </w:r>
            <w:r>
              <w:t>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0AB78C2" w14:textId="6EF76C99" w:rsidR="00C80B11" w:rsidRPr="00FE3971" w:rsidRDefault="00C80B11" w:rsidP="00C80B11">
            <w:pPr>
              <w:jc w:val="center"/>
            </w:pPr>
            <w:r w:rsidRPr="005157DE">
              <w:t>-46</w:t>
            </w:r>
          </w:p>
        </w:tc>
        <w:tc>
          <w:tcPr>
            <w:tcW w:w="1246" w:type="dxa"/>
            <w:shd w:val="clear" w:color="auto" w:fill="FF0000"/>
            <w:vAlign w:val="center"/>
          </w:tcPr>
          <w:p w14:paraId="6D4470FB" w14:textId="250E2C09" w:rsidR="00C80B11" w:rsidRPr="00FE3971" w:rsidRDefault="00C80B11" w:rsidP="00C80B11">
            <w:pPr>
              <w:jc w:val="center"/>
            </w:pPr>
            <w:r w:rsidRPr="005157DE">
              <w:t>-</w:t>
            </w:r>
            <w:r w:rsidRPr="00A67C69">
              <w:rPr>
                <w:shd w:val="clear" w:color="auto" w:fill="FF0000"/>
              </w:rPr>
              <w:t>4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5AF4A76" w14:textId="2BBC11E3" w:rsidR="00C80B11" w:rsidRPr="00FE3971" w:rsidRDefault="00C80B11" w:rsidP="00C80B11">
            <w:pPr>
              <w:jc w:val="center"/>
            </w:pPr>
            <w:r w:rsidRPr="005157DE">
              <w:t>-2</w:t>
            </w:r>
            <w:r>
              <w:t>9</w:t>
            </w:r>
          </w:p>
        </w:tc>
      </w:tr>
      <w:tr w:rsidR="00C80B11" w:rsidRPr="00812FED" w14:paraId="20716E9F" w14:textId="77777777" w:rsidTr="00A67C69">
        <w:trPr>
          <w:trHeight w:val="20"/>
        </w:trPr>
        <w:tc>
          <w:tcPr>
            <w:tcW w:w="2122" w:type="dxa"/>
            <w:vAlign w:val="center"/>
          </w:tcPr>
          <w:p w14:paraId="3D3AAADF" w14:textId="184A2B27" w:rsidR="00C80B11" w:rsidRPr="00812FED" w:rsidRDefault="00C80B11" w:rsidP="00A67C69">
            <w:pPr>
              <w:rPr>
                <w:rFonts w:eastAsia="Times New Roman" w:cstheme="minorHAnsi"/>
                <w:kern w:val="24"/>
                <w:lang w:val="en-US" w:eastAsia="en-GB"/>
              </w:rPr>
            </w:pP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IL-4</w:t>
            </w:r>
            <w:r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CD4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c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shd w:val="clear" w:color="auto" w:fill="92D050"/>
            <w:vAlign w:val="center"/>
          </w:tcPr>
          <w:p w14:paraId="0EB9F4F2" w14:textId="4DFBE480" w:rsidR="00C80B11" w:rsidRPr="00FE3971" w:rsidRDefault="00C80B11" w:rsidP="00C80B11">
            <w:pPr>
              <w:jc w:val="center"/>
            </w:pPr>
            <w:r>
              <w:t>0.8</w:t>
            </w:r>
          </w:p>
        </w:tc>
        <w:tc>
          <w:tcPr>
            <w:tcW w:w="1246" w:type="dxa"/>
            <w:shd w:val="clear" w:color="auto" w:fill="92D050"/>
            <w:vAlign w:val="center"/>
          </w:tcPr>
          <w:p w14:paraId="0EF6A9C8" w14:textId="5379D811" w:rsidR="00C80B11" w:rsidRPr="00FE3971" w:rsidRDefault="00C80B11" w:rsidP="00C80B11">
            <w:pPr>
              <w:jc w:val="center"/>
            </w:pPr>
            <w:r w:rsidRPr="00475591">
              <w:t>0.8</w:t>
            </w:r>
          </w:p>
        </w:tc>
        <w:tc>
          <w:tcPr>
            <w:tcW w:w="1246" w:type="dxa"/>
            <w:shd w:val="clear" w:color="auto" w:fill="92D050"/>
            <w:vAlign w:val="center"/>
          </w:tcPr>
          <w:p w14:paraId="27DC042C" w14:textId="0462EEA7" w:rsidR="00C80B11" w:rsidRPr="00FE3971" w:rsidRDefault="00C80B11" w:rsidP="00C80B11">
            <w:pPr>
              <w:jc w:val="center"/>
            </w:pPr>
            <w:r w:rsidRPr="00475591">
              <w:t>0.6</w:t>
            </w:r>
          </w:p>
        </w:tc>
        <w:tc>
          <w:tcPr>
            <w:tcW w:w="1245" w:type="dxa"/>
            <w:shd w:val="clear" w:color="auto" w:fill="92D050"/>
            <w:vAlign w:val="center"/>
          </w:tcPr>
          <w:p w14:paraId="3E98CD66" w14:textId="626A346A" w:rsidR="00C80B11" w:rsidRPr="00FE3971" w:rsidRDefault="00C80B11" w:rsidP="00C80B11">
            <w:pPr>
              <w:jc w:val="center"/>
            </w:pPr>
            <w:r w:rsidRPr="00475591">
              <w:t>0.9</w:t>
            </w:r>
          </w:p>
        </w:tc>
        <w:tc>
          <w:tcPr>
            <w:tcW w:w="1246" w:type="dxa"/>
            <w:shd w:val="clear" w:color="auto" w:fill="00B050"/>
            <w:vAlign w:val="center"/>
          </w:tcPr>
          <w:p w14:paraId="070C8B7D" w14:textId="1F69A5BE" w:rsidR="00C80B11" w:rsidRPr="00FE3971" w:rsidRDefault="00C80B11" w:rsidP="00C80B11">
            <w:pPr>
              <w:jc w:val="center"/>
            </w:pPr>
            <w:r w:rsidRPr="00475591">
              <w:t>2.3</w:t>
            </w:r>
          </w:p>
        </w:tc>
        <w:tc>
          <w:tcPr>
            <w:tcW w:w="1246" w:type="dxa"/>
            <w:shd w:val="clear" w:color="auto" w:fill="92D050"/>
            <w:vAlign w:val="center"/>
          </w:tcPr>
          <w:p w14:paraId="074FEE30" w14:textId="33083EB2" w:rsidR="00C80B11" w:rsidRPr="00FE3971" w:rsidRDefault="00C80B11" w:rsidP="00C80B11">
            <w:pPr>
              <w:jc w:val="center"/>
            </w:pPr>
            <w:r w:rsidRPr="00475591">
              <w:t>1.7</w:t>
            </w:r>
          </w:p>
        </w:tc>
      </w:tr>
      <w:tr w:rsidR="00C80B11" w:rsidRPr="00812FED" w14:paraId="6A1F681D" w14:textId="77777777" w:rsidTr="00A67C69">
        <w:trPr>
          <w:trHeight w:val="20"/>
        </w:trPr>
        <w:tc>
          <w:tcPr>
            <w:tcW w:w="2122" w:type="dxa"/>
            <w:vAlign w:val="center"/>
          </w:tcPr>
          <w:p w14:paraId="100F3FD3" w14:textId="1920D8BF" w:rsidR="00C80B11" w:rsidRPr="00812FED" w:rsidRDefault="00C80B11" w:rsidP="00A67C69">
            <w:pPr>
              <w:rPr>
                <w:rFonts w:eastAsia="Times New Roman" w:cstheme="minorHAnsi"/>
                <w:kern w:val="24"/>
                <w:lang w:val="en-US" w:eastAsia="en-GB"/>
              </w:rPr>
            </w:pP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IL-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10</w:t>
            </w:r>
            <w:r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CD4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c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shd w:val="clear" w:color="auto" w:fill="00B050"/>
            <w:vAlign w:val="center"/>
          </w:tcPr>
          <w:p w14:paraId="34103C9F" w14:textId="3B5473F0" w:rsidR="00C80B11" w:rsidRPr="00FE3971" w:rsidRDefault="00C80B11" w:rsidP="00C80B11">
            <w:pPr>
              <w:jc w:val="center"/>
            </w:pPr>
            <w:r w:rsidRPr="00B0523E">
              <w:t>1.8</w:t>
            </w:r>
          </w:p>
        </w:tc>
        <w:tc>
          <w:tcPr>
            <w:tcW w:w="1246" w:type="dxa"/>
            <w:shd w:val="clear" w:color="auto" w:fill="92D050"/>
            <w:vAlign w:val="center"/>
          </w:tcPr>
          <w:p w14:paraId="6DF277BA" w14:textId="31F098ED" w:rsidR="00C80B11" w:rsidRPr="00FE3971" w:rsidRDefault="00C80B11" w:rsidP="00C80B11">
            <w:pPr>
              <w:jc w:val="center"/>
            </w:pPr>
            <w:r w:rsidRPr="00B0523E">
              <w:t>0.5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9E7FDDB" w14:textId="762794A9" w:rsidR="00C80B11" w:rsidRPr="00FE3971" w:rsidRDefault="00C80B11" w:rsidP="00C80B11">
            <w:pPr>
              <w:jc w:val="center"/>
            </w:pPr>
            <w:r w:rsidRPr="00B0523E">
              <w:t>-0.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4026199" w14:textId="677F0C0E" w:rsidR="00C80B11" w:rsidRPr="00FE3971" w:rsidRDefault="00C80B11" w:rsidP="00C80B11">
            <w:pPr>
              <w:jc w:val="center"/>
            </w:pPr>
            <w:r w:rsidRPr="00B0523E">
              <w:t>-0.</w:t>
            </w:r>
            <w:r>
              <w:t>9</w:t>
            </w:r>
          </w:p>
        </w:tc>
        <w:tc>
          <w:tcPr>
            <w:tcW w:w="1246" w:type="dxa"/>
            <w:shd w:val="clear" w:color="auto" w:fill="FF0000"/>
            <w:vAlign w:val="center"/>
          </w:tcPr>
          <w:p w14:paraId="0A66F66A" w14:textId="0FFE6E40" w:rsidR="00C80B11" w:rsidRPr="00FE3971" w:rsidRDefault="00C80B11" w:rsidP="00C80B11">
            <w:pPr>
              <w:jc w:val="center"/>
            </w:pPr>
            <w:r w:rsidRPr="00B0523E">
              <w:t>-1.</w:t>
            </w:r>
            <w:r>
              <w:t>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B07ED17" w14:textId="2ED835B6" w:rsidR="00C80B11" w:rsidRPr="00FE3971" w:rsidRDefault="00C80B11" w:rsidP="00C80B11">
            <w:pPr>
              <w:jc w:val="center"/>
            </w:pPr>
            <w:r w:rsidRPr="00B0523E">
              <w:t>-0.9</w:t>
            </w:r>
          </w:p>
        </w:tc>
      </w:tr>
      <w:tr w:rsidR="00C80B11" w:rsidRPr="00812FED" w14:paraId="6C719064" w14:textId="77777777" w:rsidTr="00A67C69">
        <w:trPr>
          <w:trHeight w:val="20"/>
        </w:trPr>
        <w:tc>
          <w:tcPr>
            <w:tcW w:w="2122" w:type="dxa"/>
            <w:vAlign w:val="center"/>
          </w:tcPr>
          <w:p w14:paraId="3487BC5A" w14:textId="37916441" w:rsidR="00C80B11" w:rsidRPr="00812FED" w:rsidRDefault="00C80B11" w:rsidP="00A67C69">
            <w:pPr>
              <w:rPr>
                <w:rFonts w:eastAsia="Times New Roman" w:cstheme="minorHAnsi"/>
                <w:kern w:val="24"/>
                <w:lang w:val="en-US" w:eastAsia="en-GB"/>
              </w:rPr>
            </w:pPr>
            <w:r w:rsidRPr="00222FC9">
              <w:rPr>
                <w:rFonts w:eastAsia="Times New Roman" w:cstheme="minorHAnsi"/>
                <w:kern w:val="24"/>
                <w:sz w:val="20"/>
                <w:szCs w:val="20"/>
                <w:lang w:val="de-DE" w:eastAsia="en-GB"/>
              </w:rPr>
              <w:t>GMCSF</w:t>
            </w:r>
            <w:r>
              <w:rPr>
                <w:rFonts w:eastAsia="Times New Roman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="Times New Roman" w:cstheme="minorHAnsi"/>
                <w:kern w:val="24"/>
                <w:sz w:val="20"/>
                <w:szCs w:val="20"/>
                <w:lang w:val="de-DE" w:eastAsia="en-GB"/>
              </w:rPr>
              <w:t xml:space="preserve"> CD8</w:t>
            </w:r>
            <w:r w:rsidRPr="00222FC9">
              <w:rPr>
                <w:rFonts w:eastAsia="Times New Roman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="Times New Roman" w:cstheme="minorHAnsi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de-DE" w:eastAsia="en-GB"/>
              </w:rPr>
              <w:t>c</w:t>
            </w:r>
            <w:r w:rsidRPr="00222FC9">
              <w:rPr>
                <w:rFonts w:eastAsia="Times New Roman" w:cstheme="minorHAnsi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6518F80" w14:textId="5FBFE2FC" w:rsidR="00C80B11" w:rsidRPr="00FE3971" w:rsidRDefault="00C80B11" w:rsidP="00C80B11">
            <w:pPr>
              <w:jc w:val="center"/>
            </w:pPr>
            <w:r w:rsidRPr="00AC7B77">
              <w:t>-3.</w:t>
            </w:r>
            <w:r>
              <w:t>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1FB144B" w14:textId="5F73C16D" w:rsidR="00C80B11" w:rsidRPr="00FE3971" w:rsidRDefault="00C80B11" w:rsidP="00C80B11">
            <w:pPr>
              <w:jc w:val="center"/>
            </w:pPr>
            <w:r w:rsidRPr="00AC7B77">
              <w:t>-2.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8463F36" w14:textId="76D0514E" w:rsidR="00C80B11" w:rsidRPr="00FE3971" w:rsidRDefault="00C80B11" w:rsidP="00C80B11">
            <w:pPr>
              <w:jc w:val="center"/>
            </w:pPr>
            <w:r w:rsidRPr="00AC7B77">
              <w:t>-1</w:t>
            </w:r>
            <w:r>
              <w:t>1</w:t>
            </w:r>
          </w:p>
        </w:tc>
        <w:tc>
          <w:tcPr>
            <w:tcW w:w="1245" w:type="dxa"/>
            <w:shd w:val="clear" w:color="auto" w:fill="FF0000"/>
            <w:vAlign w:val="center"/>
          </w:tcPr>
          <w:p w14:paraId="69F3DCC5" w14:textId="30CC0DF4" w:rsidR="00C80B11" w:rsidRPr="00FE3971" w:rsidRDefault="00C80B11" w:rsidP="00C80B11">
            <w:pPr>
              <w:jc w:val="center"/>
            </w:pPr>
            <w:r w:rsidRPr="00AC7B77">
              <w:t>-1</w:t>
            </w:r>
            <w:r>
              <w:t>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B696FD2" w14:textId="1F4023C8" w:rsidR="00C80B11" w:rsidRPr="00FE3971" w:rsidRDefault="00C80B11" w:rsidP="00C80B11">
            <w:pPr>
              <w:jc w:val="center"/>
            </w:pPr>
            <w:r w:rsidRPr="00AC7B77">
              <w:t>-9.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6F3A79A" w14:textId="7AA976D6" w:rsidR="00C80B11" w:rsidRPr="00FE3971" w:rsidRDefault="00C80B11" w:rsidP="00C80B11">
            <w:pPr>
              <w:jc w:val="center"/>
            </w:pPr>
            <w:r w:rsidRPr="00AC7B77">
              <w:t>-4.7</w:t>
            </w:r>
          </w:p>
        </w:tc>
      </w:tr>
      <w:tr w:rsidR="00C80B11" w:rsidRPr="00812FED" w14:paraId="21D51738" w14:textId="77777777" w:rsidTr="00A67C69">
        <w:trPr>
          <w:trHeight w:val="20"/>
        </w:trPr>
        <w:tc>
          <w:tcPr>
            <w:tcW w:w="2122" w:type="dxa"/>
            <w:vAlign w:val="center"/>
          </w:tcPr>
          <w:p w14:paraId="22FA48C8" w14:textId="703EC41A" w:rsidR="00C80B11" w:rsidRPr="00812FED" w:rsidRDefault="00C80B11" w:rsidP="00A67C69">
            <w:pPr>
              <w:rPr>
                <w:rFonts w:eastAsia="Times New Roman" w:cstheme="minorHAnsi"/>
                <w:kern w:val="24"/>
                <w:lang w:val="en-US" w:eastAsia="en-GB"/>
              </w:rPr>
            </w:pP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IFN</w:t>
            </w:r>
            <w:r w:rsidRPr="00222FC9">
              <w:rPr>
                <w:rFonts w:ascii="Symbol" w:eastAsia="Symbol" w:hAnsi="Symbol" w:cstheme="minorHAnsi"/>
                <w:sz w:val="20"/>
                <w:szCs w:val="20"/>
                <w:lang w:val="en-US"/>
              </w:rPr>
              <w:t></w:t>
            </w:r>
            <w:r w:rsidRPr="001C6A4C">
              <w:rPr>
                <w:rFonts w:cstheme="minorHAnsi"/>
                <w:sz w:val="20"/>
                <w:szCs w:val="20"/>
                <w:vertAlign w:val="superscript"/>
                <w:lang w:val="de-DE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CD8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c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6C6E3CA" w14:textId="1DB845E4" w:rsidR="00C80B11" w:rsidRPr="00FE3971" w:rsidRDefault="00C80B11" w:rsidP="00C80B11">
            <w:pPr>
              <w:jc w:val="center"/>
            </w:pPr>
            <w:r w:rsidRPr="00E008BF">
              <w:t>-0.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71DB2FF" w14:textId="415E0076" w:rsidR="00C80B11" w:rsidRPr="00FE3971" w:rsidRDefault="00C80B11" w:rsidP="00C80B11">
            <w:pPr>
              <w:jc w:val="center"/>
            </w:pPr>
            <w:r w:rsidRPr="00E008BF">
              <w:t>-3.</w:t>
            </w:r>
            <w:r>
              <w:t>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968A8CB" w14:textId="4E449764" w:rsidR="00C80B11" w:rsidRPr="00FE3971" w:rsidRDefault="00C80B11" w:rsidP="00C80B11">
            <w:pPr>
              <w:jc w:val="center"/>
            </w:pPr>
            <w:r w:rsidRPr="00E008BF">
              <w:t>-1</w:t>
            </w:r>
            <w:r>
              <w:t>5</w:t>
            </w:r>
          </w:p>
        </w:tc>
        <w:tc>
          <w:tcPr>
            <w:tcW w:w="1245" w:type="dxa"/>
            <w:shd w:val="clear" w:color="auto" w:fill="FF0000"/>
            <w:vAlign w:val="center"/>
          </w:tcPr>
          <w:p w14:paraId="1F204A84" w14:textId="3870C014" w:rsidR="00C80B11" w:rsidRPr="00FE3971" w:rsidRDefault="00C80B11" w:rsidP="00C80B11">
            <w:pPr>
              <w:jc w:val="center"/>
            </w:pPr>
            <w:r w:rsidRPr="00E008BF">
              <w:t>-1</w:t>
            </w:r>
            <w:r>
              <w:t>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4D76A78" w14:textId="5885968E" w:rsidR="00C80B11" w:rsidRPr="00FE3971" w:rsidRDefault="00C80B11" w:rsidP="00C80B11">
            <w:pPr>
              <w:jc w:val="center"/>
            </w:pPr>
            <w:r w:rsidRPr="00E008BF">
              <w:t>-15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71C4021" w14:textId="17EDB6E1" w:rsidR="00C80B11" w:rsidRPr="00FE3971" w:rsidRDefault="00C80B11" w:rsidP="00C80B11">
            <w:pPr>
              <w:jc w:val="center"/>
            </w:pPr>
            <w:r w:rsidRPr="00E008BF">
              <w:t>-1</w:t>
            </w:r>
            <w:r>
              <w:t>2</w:t>
            </w:r>
          </w:p>
        </w:tc>
      </w:tr>
      <w:tr w:rsidR="00C80B11" w:rsidRPr="00812FED" w14:paraId="404B5BC4" w14:textId="77777777" w:rsidTr="00A67C69">
        <w:trPr>
          <w:trHeight w:val="20"/>
        </w:trPr>
        <w:tc>
          <w:tcPr>
            <w:tcW w:w="2122" w:type="dxa"/>
            <w:vAlign w:val="center"/>
          </w:tcPr>
          <w:p w14:paraId="0E2DC892" w14:textId="6583B82E" w:rsidR="00C80B11" w:rsidRPr="00812FED" w:rsidRDefault="00C80B11" w:rsidP="00A67C69">
            <w:pPr>
              <w:rPr>
                <w:rFonts w:eastAsia="Times New Roman" w:cstheme="minorHAnsi"/>
                <w:kern w:val="24"/>
                <w:lang w:val="en-US" w:eastAsia="en-GB"/>
              </w:rPr>
            </w:pP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TNF</w:t>
            </w:r>
            <w:r>
              <w:rPr>
                <w:rFonts w:ascii="Calibri" w:eastAsiaTheme="minorEastAsia" w:hAnsi="Calibri" w:cs="Calibri"/>
                <w:kern w:val="24"/>
                <w:sz w:val="20"/>
                <w:szCs w:val="20"/>
                <w:lang w:val="de-DE" w:eastAsia="en-GB"/>
              </w:rPr>
              <w:t>α</w:t>
            </w:r>
            <w:r w:rsidRPr="001C6A4C">
              <w:rPr>
                <w:rFonts w:cstheme="minorHAnsi"/>
                <w:sz w:val="20"/>
                <w:szCs w:val="20"/>
                <w:vertAlign w:val="superscript"/>
                <w:lang w:val="de-DE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CD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8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c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D745133" w14:textId="7584AA3B" w:rsidR="00C80B11" w:rsidRPr="00FE3971" w:rsidRDefault="00C80B11" w:rsidP="00C80B11">
            <w:pPr>
              <w:jc w:val="center"/>
            </w:pPr>
            <w:r w:rsidRPr="00941FFF">
              <w:t>-1</w:t>
            </w:r>
            <w:r>
              <w:t>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25BC1EE" w14:textId="7D839031" w:rsidR="00C80B11" w:rsidRPr="00FE3971" w:rsidRDefault="00C80B11" w:rsidP="00C80B11">
            <w:pPr>
              <w:jc w:val="center"/>
            </w:pPr>
            <w:r w:rsidRPr="00941FFF">
              <w:t>-15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52BAE56" w14:textId="3B3FA442" w:rsidR="00C80B11" w:rsidRPr="00FE3971" w:rsidRDefault="00C80B11" w:rsidP="00C80B11">
            <w:pPr>
              <w:jc w:val="center"/>
            </w:pPr>
            <w:r w:rsidRPr="00941FFF">
              <w:t>-2</w:t>
            </w:r>
            <w:r>
              <w:t>8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7CC0225" w14:textId="138D4694" w:rsidR="00C80B11" w:rsidRPr="00FE3971" w:rsidRDefault="00C80B11" w:rsidP="00C80B11">
            <w:pPr>
              <w:jc w:val="center"/>
            </w:pPr>
            <w:r w:rsidRPr="00941FFF">
              <w:t>-4</w:t>
            </w:r>
            <w:r>
              <w:t>5</w:t>
            </w:r>
          </w:p>
        </w:tc>
        <w:tc>
          <w:tcPr>
            <w:tcW w:w="1246" w:type="dxa"/>
            <w:shd w:val="clear" w:color="auto" w:fill="FF0000"/>
            <w:vAlign w:val="center"/>
          </w:tcPr>
          <w:p w14:paraId="387B044F" w14:textId="2DD963FF" w:rsidR="00C80B11" w:rsidRPr="00FE3971" w:rsidRDefault="00C80B11" w:rsidP="00C80B11">
            <w:pPr>
              <w:jc w:val="center"/>
            </w:pPr>
            <w:r w:rsidRPr="00941FFF">
              <w:t>-4</w:t>
            </w:r>
            <w:r>
              <w:t>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2610D62" w14:textId="07DE0B60" w:rsidR="00C80B11" w:rsidRPr="00FE3971" w:rsidRDefault="00C80B11" w:rsidP="00C80B11">
            <w:pPr>
              <w:jc w:val="center"/>
            </w:pPr>
            <w:r w:rsidRPr="00941FFF">
              <w:t>-28</w:t>
            </w:r>
          </w:p>
        </w:tc>
      </w:tr>
      <w:tr w:rsidR="00C80B11" w:rsidRPr="00812FED" w14:paraId="22421D8F" w14:textId="77777777" w:rsidTr="00A67C69">
        <w:trPr>
          <w:trHeight w:val="20"/>
        </w:trPr>
        <w:tc>
          <w:tcPr>
            <w:tcW w:w="2122" w:type="dxa"/>
            <w:vAlign w:val="center"/>
          </w:tcPr>
          <w:p w14:paraId="0D9CC616" w14:textId="48CC0FB9" w:rsidR="00C80B11" w:rsidRPr="00812FED" w:rsidRDefault="00C80B11" w:rsidP="00A67C69">
            <w:pPr>
              <w:rPr>
                <w:rFonts w:eastAsia="Times New Roman" w:cstheme="minorHAnsi"/>
                <w:kern w:val="24"/>
                <w:lang w:val="en-US" w:eastAsia="en-GB"/>
              </w:rPr>
            </w:pP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IL-4</w:t>
            </w:r>
            <w:r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CD8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c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shd w:val="clear" w:color="auto" w:fill="92D050"/>
            <w:vAlign w:val="center"/>
          </w:tcPr>
          <w:p w14:paraId="5267F75C" w14:textId="4B00FFFA" w:rsidR="00C80B11" w:rsidRPr="00FE3971" w:rsidRDefault="00C80B11" w:rsidP="00C80B11">
            <w:pPr>
              <w:jc w:val="center"/>
            </w:pPr>
            <w:r w:rsidRPr="00FE1FEA">
              <w:t>0.4</w:t>
            </w:r>
          </w:p>
        </w:tc>
        <w:tc>
          <w:tcPr>
            <w:tcW w:w="1246" w:type="dxa"/>
            <w:shd w:val="clear" w:color="auto" w:fill="92D050"/>
            <w:vAlign w:val="center"/>
          </w:tcPr>
          <w:p w14:paraId="79895531" w14:textId="0068FB9B" w:rsidR="00C80B11" w:rsidRPr="00FE3971" w:rsidRDefault="00C80B11" w:rsidP="00C80B11">
            <w:pPr>
              <w:jc w:val="center"/>
            </w:pPr>
            <w:r w:rsidRPr="00FE1FEA">
              <w:t>0.7</w:t>
            </w:r>
          </w:p>
        </w:tc>
        <w:tc>
          <w:tcPr>
            <w:tcW w:w="1246" w:type="dxa"/>
            <w:shd w:val="clear" w:color="auto" w:fill="92D050"/>
            <w:vAlign w:val="center"/>
          </w:tcPr>
          <w:p w14:paraId="249631AA" w14:textId="56891E5B" w:rsidR="00C80B11" w:rsidRPr="00FE3971" w:rsidRDefault="00C80B11" w:rsidP="00C80B11">
            <w:pPr>
              <w:jc w:val="center"/>
            </w:pPr>
            <w:r w:rsidRPr="00FE1FEA">
              <w:t>0.</w:t>
            </w:r>
            <w:r>
              <w:t>2</w:t>
            </w:r>
          </w:p>
        </w:tc>
        <w:tc>
          <w:tcPr>
            <w:tcW w:w="1245" w:type="dxa"/>
            <w:shd w:val="clear" w:color="auto" w:fill="92D050"/>
            <w:vAlign w:val="center"/>
          </w:tcPr>
          <w:p w14:paraId="30FBF9C9" w14:textId="655E79FA" w:rsidR="00C80B11" w:rsidRPr="00FE3971" w:rsidRDefault="00C80B11" w:rsidP="00C80B11">
            <w:pPr>
              <w:jc w:val="center"/>
            </w:pPr>
            <w:r w:rsidRPr="00FE1FEA">
              <w:t>0.5</w:t>
            </w:r>
          </w:p>
        </w:tc>
        <w:tc>
          <w:tcPr>
            <w:tcW w:w="1246" w:type="dxa"/>
            <w:shd w:val="clear" w:color="auto" w:fill="00B050"/>
            <w:vAlign w:val="center"/>
          </w:tcPr>
          <w:p w14:paraId="4DAA623F" w14:textId="747A49C7" w:rsidR="00C80B11" w:rsidRPr="00FE3971" w:rsidRDefault="00C80B11" w:rsidP="00C80B11">
            <w:pPr>
              <w:jc w:val="center"/>
            </w:pPr>
            <w:r w:rsidRPr="00FE1FEA">
              <w:t>1.</w:t>
            </w:r>
            <w:r>
              <w:t>2</w:t>
            </w:r>
          </w:p>
        </w:tc>
        <w:tc>
          <w:tcPr>
            <w:tcW w:w="1246" w:type="dxa"/>
            <w:shd w:val="clear" w:color="auto" w:fill="92D050"/>
            <w:vAlign w:val="center"/>
          </w:tcPr>
          <w:p w14:paraId="1C87D6A4" w14:textId="126D4EF5" w:rsidR="00C80B11" w:rsidRPr="00FE3971" w:rsidRDefault="00C80B11" w:rsidP="00C80B11">
            <w:pPr>
              <w:jc w:val="center"/>
            </w:pPr>
            <w:r w:rsidRPr="00FE1FEA">
              <w:t>0.6</w:t>
            </w:r>
          </w:p>
        </w:tc>
      </w:tr>
      <w:tr w:rsidR="00C80B11" w:rsidRPr="00812FED" w14:paraId="4F42B797" w14:textId="77777777" w:rsidTr="00A67C69">
        <w:trPr>
          <w:trHeight w:val="20"/>
        </w:trPr>
        <w:tc>
          <w:tcPr>
            <w:tcW w:w="2122" w:type="dxa"/>
            <w:vAlign w:val="center"/>
          </w:tcPr>
          <w:p w14:paraId="597C287E" w14:textId="711805D3" w:rsidR="00C80B11" w:rsidRPr="00812FED" w:rsidRDefault="00C80B11" w:rsidP="00A67C69">
            <w:pPr>
              <w:rPr>
                <w:rFonts w:eastAsia="Times New Roman" w:cstheme="minorHAnsi"/>
                <w:kern w:val="24"/>
                <w:lang w:val="en-US" w:eastAsia="en-GB"/>
              </w:rPr>
            </w:pP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IL-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10</w:t>
            </w:r>
            <w:r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CD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8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  <w:lang w:val="de-DE" w:eastAsia="en-GB"/>
              </w:rPr>
              <w:t>+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 xml:space="preserve"> T </w:t>
            </w:r>
            <w:r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c</w:t>
            </w:r>
            <w:r w:rsidRPr="00222FC9">
              <w:rPr>
                <w:rFonts w:eastAsiaTheme="minorEastAsia" w:cstheme="minorHAnsi"/>
                <w:kern w:val="24"/>
                <w:sz w:val="20"/>
                <w:szCs w:val="20"/>
                <w:lang w:val="de-DE" w:eastAsia="en-GB"/>
              </w:rPr>
              <w:t>ell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B2A5560" w14:textId="2EAFBAED" w:rsidR="00C80B11" w:rsidRPr="00FE3971" w:rsidRDefault="00C80B11" w:rsidP="00C80B11">
            <w:pPr>
              <w:jc w:val="center"/>
            </w:pPr>
            <w:r w:rsidRPr="00F874EB">
              <w:t>-0.0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219F10E" w14:textId="26A2DBDC" w:rsidR="00C80B11" w:rsidRPr="00FE3971" w:rsidRDefault="00C80B11" w:rsidP="00C80B11">
            <w:pPr>
              <w:jc w:val="center"/>
            </w:pPr>
            <w:r w:rsidRPr="00F874EB">
              <w:t>-0.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841943A" w14:textId="50D93E85" w:rsidR="00C80B11" w:rsidRPr="00FE3971" w:rsidRDefault="00C80B11" w:rsidP="00C80B11">
            <w:pPr>
              <w:jc w:val="center"/>
            </w:pPr>
            <w:r w:rsidRPr="00F874EB">
              <w:t>-0.</w:t>
            </w:r>
            <w:r>
              <w:t>7</w:t>
            </w:r>
          </w:p>
        </w:tc>
        <w:tc>
          <w:tcPr>
            <w:tcW w:w="1245" w:type="dxa"/>
            <w:shd w:val="clear" w:color="auto" w:fill="FF0000"/>
            <w:vAlign w:val="center"/>
          </w:tcPr>
          <w:p w14:paraId="36E075DF" w14:textId="3940459D" w:rsidR="00C80B11" w:rsidRPr="00FE3971" w:rsidRDefault="00C80B11" w:rsidP="00C80B11">
            <w:pPr>
              <w:jc w:val="center"/>
            </w:pPr>
            <w:r w:rsidRPr="00F874EB">
              <w:t>-1.</w:t>
            </w:r>
            <w:r>
              <w:t>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C16CF11" w14:textId="71BB74F2" w:rsidR="00C80B11" w:rsidRPr="00FE3971" w:rsidRDefault="00C80B11" w:rsidP="00C80B11">
            <w:pPr>
              <w:jc w:val="center"/>
            </w:pPr>
            <w:r w:rsidRPr="00F874EB">
              <w:t>-1.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2129DF5" w14:textId="3F824ABF" w:rsidR="00C80B11" w:rsidRPr="00FE3971" w:rsidRDefault="00C80B11" w:rsidP="00C80B11">
            <w:pPr>
              <w:jc w:val="center"/>
            </w:pPr>
            <w:r w:rsidRPr="00F874EB">
              <w:t>-0.</w:t>
            </w:r>
            <w:r>
              <w:t>9</w:t>
            </w:r>
          </w:p>
        </w:tc>
      </w:tr>
    </w:tbl>
    <w:p w14:paraId="3A367450" w14:textId="77777777" w:rsidR="00C80B11" w:rsidRDefault="00C80B11" w:rsidP="00C80B11">
      <w:pPr>
        <w:jc w:val="both"/>
        <w:rPr>
          <w:lang w:val="en-US"/>
        </w:rPr>
      </w:pPr>
    </w:p>
    <w:p w14:paraId="119363EE" w14:textId="77777777" w:rsidR="00C80B11" w:rsidRDefault="00C80B11" w:rsidP="00C80B11">
      <w:pPr>
        <w:jc w:val="both"/>
        <w:rPr>
          <w:lang w:val="en-US"/>
        </w:rPr>
      </w:pPr>
    </w:p>
    <w:p w14:paraId="7338A32C" w14:textId="7AFB30FD" w:rsidR="00C80B11" w:rsidRDefault="00C80B11" w:rsidP="00C80B11">
      <w:pPr>
        <w:jc w:val="both"/>
        <w:rPr>
          <w:lang w:val="en-US"/>
        </w:rPr>
      </w:pPr>
      <w:r>
        <w:rPr>
          <w:lang w:val="en-US"/>
        </w:rPr>
        <w:t>In the table, l</w:t>
      </w:r>
      <w:r w:rsidRPr="005D0422">
        <w:rPr>
          <w:lang w:val="en-US"/>
        </w:rPr>
        <w:t>ight green shading signifies value above Baseline level; dark green shading, highest value above Baseline level; red shading, nadir value.</w:t>
      </w:r>
    </w:p>
    <w:p w14:paraId="5ED8BBEE" w14:textId="60E2D644" w:rsidR="00C80B11" w:rsidRDefault="00C80B11" w:rsidP="00C80B11">
      <w:pPr>
        <w:jc w:val="both"/>
        <w:rPr>
          <w:lang w:val="en-US"/>
        </w:rPr>
      </w:pPr>
      <w:r>
        <w:t>B</w:t>
      </w:r>
      <w:r w:rsidRPr="008033D0">
        <w:rPr>
          <w:vertAlign w:val="subscript"/>
        </w:rPr>
        <w:t>mem</w:t>
      </w:r>
      <w:r>
        <w:t xml:space="preserve">, B memory; </w:t>
      </w:r>
      <w:r w:rsidRPr="00812FED">
        <w:rPr>
          <w:lang w:val="en-US"/>
        </w:rPr>
        <w:t>CD, cluster of differentiation</w:t>
      </w:r>
      <w:r>
        <w:rPr>
          <w:lang w:val="en-US"/>
        </w:rPr>
        <w:t>;</w:t>
      </w:r>
      <w:r w:rsidRPr="00C80B11">
        <w:rPr>
          <w:lang w:val="en-US"/>
        </w:rPr>
        <w:t xml:space="preserve"> </w:t>
      </w:r>
      <w:r w:rsidRPr="00812FED">
        <w:rPr>
          <w:lang w:val="en-US"/>
        </w:rPr>
        <w:t>GMCSF, granulocyte-macrophage colony-stimulating factor</w:t>
      </w:r>
      <w:r>
        <w:rPr>
          <w:lang w:val="en-US"/>
        </w:rPr>
        <w:t xml:space="preserve">; </w:t>
      </w:r>
      <w:r w:rsidRPr="00812FED">
        <w:rPr>
          <w:lang w:val="en-US"/>
        </w:rPr>
        <w:t>IFN, interferon</w:t>
      </w:r>
      <w:r>
        <w:rPr>
          <w:lang w:val="en-US"/>
        </w:rPr>
        <w:t>;</w:t>
      </w:r>
      <w:r w:rsidRPr="00812FED">
        <w:rPr>
          <w:lang w:val="en-US"/>
        </w:rPr>
        <w:t xml:space="preserve"> IL, interleukin; M, month; MFI, mean fluorescence intensity; TNF, tumor necrosis factor</w:t>
      </w:r>
    </w:p>
    <w:p w14:paraId="28D6F515" w14:textId="77777777" w:rsidR="00C80B11" w:rsidRDefault="00C80B11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66E1943D" w14:textId="65CF42AB" w:rsidR="001A58E2" w:rsidRDefault="001A58E2" w:rsidP="00BF2399">
      <w:pPr>
        <w:pStyle w:val="Heading2"/>
        <w:rPr>
          <w:lang w:val="en-US"/>
        </w:rPr>
      </w:pPr>
      <w:r w:rsidRPr="00D315C2">
        <w:rPr>
          <w:bCs/>
          <w:lang w:val="en-US"/>
        </w:rPr>
        <w:lastRenderedPageBreak/>
        <w:t xml:space="preserve">Supplementary </w:t>
      </w:r>
      <w:r w:rsidR="00EF7771">
        <w:rPr>
          <w:bCs/>
          <w:lang w:val="en-US"/>
        </w:rPr>
        <w:t>Table</w:t>
      </w:r>
      <w:r w:rsidRPr="00D315C2">
        <w:rPr>
          <w:bCs/>
          <w:lang w:val="en-US"/>
        </w:rPr>
        <w:t xml:space="preserve"> </w:t>
      </w:r>
      <w:r w:rsidR="00C80B11">
        <w:rPr>
          <w:bCs/>
          <w:lang w:val="en-US"/>
        </w:rPr>
        <w:t>2</w:t>
      </w:r>
      <w:r>
        <w:rPr>
          <w:lang w:val="en-US"/>
        </w:rPr>
        <w:t>.</w:t>
      </w:r>
      <w:r w:rsidR="001D4F2C">
        <w:rPr>
          <w:lang w:val="en-US"/>
        </w:rPr>
        <w:t xml:space="preserve"> </w:t>
      </w:r>
      <w:r w:rsidR="00D53D0E">
        <w:rPr>
          <w:lang w:val="en-US"/>
        </w:rPr>
        <w:t xml:space="preserve">Summary of </w:t>
      </w:r>
      <w:r w:rsidR="0062797B">
        <w:rPr>
          <w:lang w:val="en-US"/>
        </w:rPr>
        <w:t>D</w:t>
      </w:r>
      <w:r w:rsidR="00D53D0E">
        <w:rPr>
          <w:lang w:val="en-US"/>
        </w:rPr>
        <w:t xml:space="preserve">ifferentially Expressed </w:t>
      </w:r>
      <w:r w:rsidR="00EF7771">
        <w:rPr>
          <w:lang w:val="en-US"/>
        </w:rPr>
        <w:t>G</w:t>
      </w:r>
      <w:r w:rsidR="00D53D0E">
        <w:rPr>
          <w:lang w:val="en-US"/>
        </w:rPr>
        <w:t>enes</w:t>
      </w:r>
    </w:p>
    <w:p w14:paraId="6F2EFD6E" w14:textId="2819D2DC" w:rsidR="00EF7771" w:rsidRDefault="00D53D0E" w:rsidP="00B96003">
      <w:pPr>
        <w:spacing w:line="259" w:lineRule="auto"/>
        <w:jc w:val="both"/>
        <w:rPr>
          <w:lang w:val="en-US"/>
        </w:rPr>
      </w:pPr>
      <w:r>
        <w:t> </w:t>
      </w:r>
    </w:p>
    <w:tbl>
      <w:tblPr>
        <w:tblStyle w:val="TableGrid1"/>
        <w:tblW w:w="9796" w:type="dxa"/>
        <w:tblInd w:w="5" w:type="dxa"/>
        <w:tblLook w:val="0420" w:firstRow="1" w:lastRow="0" w:firstColumn="0" w:lastColumn="0" w:noHBand="0" w:noVBand="1"/>
      </w:tblPr>
      <w:tblGrid>
        <w:gridCol w:w="3266"/>
        <w:gridCol w:w="3265"/>
        <w:gridCol w:w="3265"/>
      </w:tblGrid>
      <w:tr w:rsidR="00EF7771" w:rsidRPr="00EF7771" w14:paraId="72378CF0" w14:textId="77777777" w:rsidTr="00BF2399">
        <w:trPr>
          <w:trHeight w:val="545"/>
        </w:trPr>
        <w:tc>
          <w:tcPr>
            <w:tcW w:w="3266" w:type="dxa"/>
            <w:hideMark/>
          </w:tcPr>
          <w:p w14:paraId="78BD5640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3265" w:type="dxa"/>
            <w:hideMark/>
          </w:tcPr>
          <w:p w14:paraId="12A2C7AB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Up-regulated genes, n</w:t>
            </w:r>
          </w:p>
        </w:tc>
        <w:tc>
          <w:tcPr>
            <w:tcW w:w="3265" w:type="dxa"/>
            <w:hideMark/>
          </w:tcPr>
          <w:p w14:paraId="09D2ACB0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Down-regulated genes, n</w:t>
            </w:r>
          </w:p>
        </w:tc>
      </w:tr>
      <w:tr w:rsidR="00EF7771" w:rsidRPr="00EF7771" w14:paraId="602EB0F3" w14:textId="77777777" w:rsidTr="00BF2399">
        <w:trPr>
          <w:trHeight w:val="448"/>
        </w:trPr>
        <w:tc>
          <w:tcPr>
            <w:tcW w:w="3266" w:type="dxa"/>
            <w:hideMark/>
          </w:tcPr>
          <w:p w14:paraId="5826CB72" w14:textId="6C2D78D3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3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BL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6357C2C8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 (CD36)</w:t>
            </w:r>
          </w:p>
        </w:tc>
        <w:tc>
          <w:tcPr>
            <w:tcW w:w="3265" w:type="dxa"/>
            <w:hideMark/>
          </w:tcPr>
          <w:p w14:paraId="38D861DA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EF7771" w:rsidRPr="00EF7771" w14:paraId="2CF566C9" w14:textId="77777777" w:rsidTr="00BF2399">
        <w:trPr>
          <w:trHeight w:val="448"/>
        </w:trPr>
        <w:tc>
          <w:tcPr>
            <w:tcW w:w="3266" w:type="dxa"/>
            <w:hideMark/>
          </w:tcPr>
          <w:p w14:paraId="7A47426D" w14:textId="1B131DB0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3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BL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1ACC3BDF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 (IGLV3-27)</w:t>
            </w:r>
          </w:p>
        </w:tc>
        <w:tc>
          <w:tcPr>
            <w:tcW w:w="3265" w:type="dxa"/>
            <w:hideMark/>
          </w:tcPr>
          <w:p w14:paraId="28219F9F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2: LBHD1: JAM3</w:t>
            </w:r>
          </w:p>
        </w:tc>
      </w:tr>
      <w:tr w:rsidR="00EF7771" w:rsidRPr="00EF7771" w14:paraId="00F4FD2A" w14:textId="77777777" w:rsidTr="00BF2399">
        <w:trPr>
          <w:trHeight w:val="448"/>
        </w:trPr>
        <w:tc>
          <w:tcPr>
            <w:tcW w:w="3266" w:type="dxa"/>
            <w:hideMark/>
          </w:tcPr>
          <w:p w14:paraId="5D75068F" w14:textId="1ADAAC93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2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BL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6D89781C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3265" w:type="dxa"/>
            <w:hideMark/>
          </w:tcPr>
          <w:p w14:paraId="4DD1B40C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247</w:t>
            </w:r>
          </w:p>
        </w:tc>
      </w:tr>
      <w:tr w:rsidR="00EF7771" w:rsidRPr="00EF7771" w14:paraId="27C19158" w14:textId="77777777" w:rsidTr="00BF2399">
        <w:trPr>
          <w:trHeight w:val="448"/>
        </w:trPr>
        <w:tc>
          <w:tcPr>
            <w:tcW w:w="3266" w:type="dxa"/>
            <w:hideMark/>
          </w:tcPr>
          <w:p w14:paraId="51A0EEB3" w14:textId="6005BCBA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2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BL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25F23CF2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3265" w:type="dxa"/>
            <w:hideMark/>
          </w:tcPr>
          <w:p w14:paraId="5918CEC7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EF7771" w:rsidRPr="00EF7771" w14:paraId="3776025D" w14:textId="77777777" w:rsidTr="00BF2399">
        <w:trPr>
          <w:trHeight w:val="448"/>
        </w:trPr>
        <w:tc>
          <w:tcPr>
            <w:tcW w:w="3266" w:type="dxa"/>
            <w:hideMark/>
          </w:tcPr>
          <w:p w14:paraId="47F1A9C5" w14:textId="6BA7FBF2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5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3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1D0ACB60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65" w:type="dxa"/>
            <w:hideMark/>
          </w:tcPr>
          <w:p w14:paraId="4228EF6D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EF7771" w:rsidRPr="00EF7771" w14:paraId="620684C4" w14:textId="77777777" w:rsidTr="00BF2399">
        <w:trPr>
          <w:trHeight w:val="448"/>
        </w:trPr>
        <w:tc>
          <w:tcPr>
            <w:tcW w:w="3266" w:type="dxa"/>
            <w:hideMark/>
          </w:tcPr>
          <w:p w14:paraId="4545747D" w14:textId="0835BAA0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5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3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1492BCEC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65" w:type="dxa"/>
            <w:hideMark/>
          </w:tcPr>
          <w:p w14:paraId="5C667795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EF7771" w:rsidRPr="00EF7771" w14:paraId="31E3E711" w14:textId="77777777" w:rsidTr="00BF2399">
        <w:trPr>
          <w:trHeight w:val="448"/>
        </w:trPr>
        <w:tc>
          <w:tcPr>
            <w:tcW w:w="3266" w:type="dxa"/>
            <w:hideMark/>
          </w:tcPr>
          <w:p w14:paraId="2F2033C9" w14:textId="4A166C4C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5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2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016F8508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65" w:type="dxa"/>
            <w:hideMark/>
          </w:tcPr>
          <w:p w14:paraId="2E4F43AC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EF7771" w:rsidRPr="00EF7771" w14:paraId="0BBF26A1" w14:textId="77777777" w:rsidTr="00BF2399">
        <w:trPr>
          <w:trHeight w:val="448"/>
        </w:trPr>
        <w:tc>
          <w:tcPr>
            <w:tcW w:w="3266" w:type="dxa"/>
            <w:hideMark/>
          </w:tcPr>
          <w:p w14:paraId="0F244465" w14:textId="4E5608BD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5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2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7D607DEA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265" w:type="dxa"/>
            <w:hideMark/>
          </w:tcPr>
          <w:p w14:paraId="79CB6A6F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</w:tr>
      <w:tr w:rsidR="00EF7771" w:rsidRPr="00EF7771" w14:paraId="58575072" w14:textId="77777777" w:rsidTr="00BF2399">
        <w:trPr>
          <w:trHeight w:val="448"/>
        </w:trPr>
        <w:tc>
          <w:tcPr>
            <w:tcW w:w="3266" w:type="dxa"/>
            <w:hideMark/>
          </w:tcPr>
          <w:p w14:paraId="3F399D2B" w14:textId="62E60A50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5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BL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204F5AAE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265" w:type="dxa"/>
            <w:hideMark/>
          </w:tcPr>
          <w:p w14:paraId="1F5699CF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4</w:t>
            </w:r>
          </w:p>
        </w:tc>
      </w:tr>
      <w:tr w:rsidR="00EF7771" w:rsidRPr="00EF7771" w14:paraId="193A74AB" w14:textId="77777777" w:rsidTr="00BF2399">
        <w:trPr>
          <w:trHeight w:val="448"/>
        </w:trPr>
        <w:tc>
          <w:tcPr>
            <w:tcW w:w="3266" w:type="dxa"/>
            <w:hideMark/>
          </w:tcPr>
          <w:p w14:paraId="28B612BC" w14:textId="4B579AAF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5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BL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6BF990A8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3265" w:type="dxa"/>
            <w:hideMark/>
          </w:tcPr>
          <w:p w14:paraId="602F7F7B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</w:p>
        </w:tc>
      </w:tr>
      <w:tr w:rsidR="00EF7771" w:rsidRPr="00EF7771" w14:paraId="26B283FC" w14:textId="77777777" w:rsidTr="00BF2399">
        <w:trPr>
          <w:trHeight w:val="448"/>
        </w:trPr>
        <w:tc>
          <w:tcPr>
            <w:tcW w:w="3266" w:type="dxa"/>
            <w:hideMark/>
          </w:tcPr>
          <w:p w14:paraId="729A7592" w14:textId="78C93D6A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24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2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2A9D5DBF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65" w:type="dxa"/>
            <w:hideMark/>
          </w:tcPr>
          <w:p w14:paraId="72223E07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EF7771" w:rsidRPr="00EF7771" w14:paraId="1D5BDA59" w14:textId="77777777" w:rsidTr="00BF2399">
        <w:trPr>
          <w:trHeight w:val="448"/>
        </w:trPr>
        <w:tc>
          <w:tcPr>
            <w:tcW w:w="3266" w:type="dxa"/>
            <w:hideMark/>
          </w:tcPr>
          <w:p w14:paraId="297E34B0" w14:textId="0E28B0BA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24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2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69B80B1E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65" w:type="dxa"/>
            <w:hideMark/>
          </w:tcPr>
          <w:p w14:paraId="548F6D2B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</w:tr>
      <w:tr w:rsidR="00EF7771" w:rsidRPr="00EF7771" w14:paraId="6C33BA38" w14:textId="77777777" w:rsidTr="00BF2399">
        <w:trPr>
          <w:trHeight w:val="448"/>
        </w:trPr>
        <w:tc>
          <w:tcPr>
            <w:tcW w:w="3266" w:type="dxa"/>
            <w:hideMark/>
          </w:tcPr>
          <w:p w14:paraId="67D445FF" w14:textId="4EC65EA5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24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BL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558E3448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 (FAM13A)</w:t>
            </w:r>
          </w:p>
        </w:tc>
        <w:tc>
          <w:tcPr>
            <w:tcW w:w="3265" w:type="dxa"/>
            <w:hideMark/>
          </w:tcPr>
          <w:p w14:paraId="4B789688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44</w:t>
            </w:r>
          </w:p>
        </w:tc>
      </w:tr>
      <w:tr w:rsidR="00EF7771" w:rsidRPr="00EF7771" w14:paraId="39E83DD2" w14:textId="77777777" w:rsidTr="00BF2399">
        <w:trPr>
          <w:trHeight w:val="448"/>
        </w:trPr>
        <w:tc>
          <w:tcPr>
            <w:tcW w:w="3266" w:type="dxa"/>
            <w:hideMark/>
          </w:tcPr>
          <w:p w14:paraId="177BD5E1" w14:textId="7CF548ED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24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BL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04C8E2FF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265" w:type="dxa"/>
            <w:hideMark/>
          </w:tcPr>
          <w:p w14:paraId="29B90457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5</w:t>
            </w:r>
          </w:p>
        </w:tc>
      </w:tr>
      <w:tr w:rsidR="00EF7771" w:rsidRPr="00EF7771" w14:paraId="5E92D8B8" w14:textId="77777777" w:rsidTr="00BF2399">
        <w:trPr>
          <w:trHeight w:val="448"/>
        </w:trPr>
        <w:tc>
          <w:tcPr>
            <w:tcW w:w="3266" w:type="dxa"/>
            <w:hideMark/>
          </w:tcPr>
          <w:p w14:paraId="1D986E51" w14:textId="118A8094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24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5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7BCCE8C6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65" w:type="dxa"/>
            <w:hideMark/>
          </w:tcPr>
          <w:p w14:paraId="7F0ADB7A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 (S100A9)</w:t>
            </w:r>
          </w:p>
        </w:tc>
      </w:tr>
      <w:tr w:rsidR="00EF7771" w:rsidRPr="00EF7771" w14:paraId="1C06F335" w14:textId="77777777" w:rsidTr="00BF2399">
        <w:trPr>
          <w:trHeight w:val="448"/>
        </w:trPr>
        <w:tc>
          <w:tcPr>
            <w:tcW w:w="3266" w:type="dxa"/>
            <w:hideMark/>
          </w:tcPr>
          <w:p w14:paraId="4290FF5B" w14:textId="16A85DAF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24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M15 (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CD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  <w:r w:rsidRPr="00E016C6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+</w:t>
            </w: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hideMark/>
          </w:tcPr>
          <w:p w14:paraId="4FA13135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3265" w:type="dxa"/>
            <w:hideMark/>
          </w:tcPr>
          <w:p w14:paraId="75E98E59" w14:textId="77777777" w:rsidR="00EF7771" w:rsidRPr="00BF2399" w:rsidRDefault="00EF7771" w:rsidP="00EF777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F239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95</w:t>
            </w:r>
          </w:p>
        </w:tc>
      </w:tr>
    </w:tbl>
    <w:p w14:paraId="671F4B18" w14:textId="313F9474" w:rsidR="001A58E2" w:rsidRDefault="001A58E2" w:rsidP="00B96003">
      <w:pPr>
        <w:spacing w:line="259" w:lineRule="auto"/>
        <w:jc w:val="both"/>
        <w:rPr>
          <w:lang w:val="en-US"/>
        </w:rPr>
      </w:pPr>
    </w:p>
    <w:p w14:paraId="3EF3F966" w14:textId="1553F4A9" w:rsidR="00EF7771" w:rsidRDefault="00EF7771" w:rsidP="00B96003">
      <w:pPr>
        <w:spacing w:line="259" w:lineRule="auto"/>
        <w:jc w:val="both"/>
        <w:rPr>
          <w:b/>
          <w:bCs/>
          <w:lang w:val="en-US"/>
        </w:rPr>
      </w:pPr>
      <w:r w:rsidRPr="00EF7771">
        <w:rPr>
          <w:lang w:val="en-US"/>
        </w:rPr>
        <w:t xml:space="preserve">Fold </w:t>
      </w:r>
      <w:r w:rsidRPr="00126455">
        <w:rPr>
          <w:lang w:val="en-US"/>
        </w:rPr>
        <w:t>Change&gt;1.2; False Discovery Rate&lt;0.05</w:t>
      </w:r>
    </w:p>
    <w:p w14:paraId="358D03CB" w14:textId="0D727EE2" w:rsidR="00C80B11" w:rsidRDefault="00EF7771" w:rsidP="00B96003">
      <w:pPr>
        <w:spacing w:line="259" w:lineRule="auto"/>
        <w:jc w:val="both"/>
        <w:rPr>
          <w:lang w:val="en-US"/>
        </w:rPr>
      </w:pPr>
      <w:r>
        <w:rPr>
          <w:lang w:val="en-US"/>
        </w:rPr>
        <w:t>BL, baseline; M, month</w:t>
      </w:r>
    </w:p>
    <w:p w14:paraId="7C7A4C56" w14:textId="77777777" w:rsidR="00C80B11" w:rsidRDefault="00C80B11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3866929E" w14:textId="4EF3ADF0" w:rsidR="00C80B11" w:rsidRDefault="00C80B11" w:rsidP="00C80B11">
      <w:pPr>
        <w:pStyle w:val="Heading2"/>
        <w:rPr>
          <w:lang w:val="en-US"/>
        </w:rPr>
      </w:pPr>
      <w:r>
        <w:rPr>
          <w:lang w:val="en-US"/>
        </w:rPr>
        <w:lastRenderedPageBreak/>
        <w:t>Supplementary Table 3. Disability Status During Treatment Period</w:t>
      </w:r>
      <w:r w:rsidR="00205FAE">
        <w:rPr>
          <w:lang w:val="en-US"/>
        </w:rPr>
        <w:t xml:space="preserve"> (FA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0"/>
        <w:gridCol w:w="2970"/>
      </w:tblGrid>
      <w:tr w:rsidR="00C80B11" w14:paraId="1B157692" w14:textId="77777777">
        <w:tc>
          <w:tcPr>
            <w:tcW w:w="6090" w:type="dxa"/>
          </w:tcPr>
          <w:p w14:paraId="521395F5" w14:textId="77777777" w:rsidR="00C80B11" w:rsidRDefault="00C80B11">
            <w:pPr>
              <w:rPr>
                <w:lang w:val="en-US"/>
              </w:rPr>
            </w:pPr>
          </w:p>
          <w:p w14:paraId="546CBAAF" w14:textId="77777777" w:rsidR="00C80B11" w:rsidRDefault="00C80B11">
            <w:pPr>
              <w:rPr>
                <w:lang w:val="en-US"/>
              </w:rPr>
            </w:pPr>
          </w:p>
        </w:tc>
        <w:tc>
          <w:tcPr>
            <w:tcW w:w="2970" w:type="dxa"/>
            <w:vAlign w:val="center"/>
          </w:tcPr>
          <w:p w14:paraId="6A42ADE1" w14:textId="77777777" w:rsidR="00C80B11" w:rsidRDefault="00C80B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  <w:r>
              <w:rPr>
                <w:lang w:val="en-US"/>
              </w:rPr>
              <w:br/>
              <w:t>(N=270)</w:t>
            </w:r>
          </w:p>
        </w:tc>
      </w:tr>
      <w:tr w:rsidR="00C80B11" w14:paraId="708A10EE" w14:textId="77777777">
        <w:tc>
          <w:tcPr>
            <w:tcW w:w="6090" w:type="dxa"/>
          </w:tcPr>
          <w:p w14:paraId="21726CBF" w14:textId="77777777" w:rsidR="00C80B11" w:rsidRDefault="00C80B11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>
              <w:t>nnualized relapse rate (95% CI)</w:t>
            </w:r>
          </w:p>
        </w:tc>
        <w:tc>
          <w:tcPr>
            <w:tcW w:w="2970" w:type="dxa"/>
            <w:vAlign w:val="center"/>
          </w:tcPr>
          <w:p w14:paraId="3DC2AD95" w14:textId="77777777" w:rsidR="00C80B11" w:rsidRDefault="00C80B11">
            <w:pPr>
              <w:jc w:val="center"/>
              <w:rPr>
                <w:lang w:val="en-US"/>
              </w:rPr>
            </w:pPr>
            <w:r w:rsidRPr="00142253">
              <w:rPr>
                <w:lang w:val="en-US"/>
              </w:rPr>
              <w:t>0.</w:t>
            </w:r>
            <w:r>
              <w:rPr>
                <w:lang w:val="en-US"/>
              </w:rPr>
              <w:t>11</w:t>
            </w:r>
            <w:r w:rsidRPr="00142253">
              <w:rPr>
                <w:lang w:val="en-US"/>
              </w:rPr>
              <w:t xml:space="preserve"> (0.0</w:t>
            </w:r>
            <w:r>
              <w:rPr>
                <w:lang w:val="en-US"/>
              </w:rPr>
              <w:t>9</w:t>
            </w:r>
            <w:r w:rsidRPr="00142253">
              <w:rPr>
                <w:lang w:val="en-US"/>
              </w:rPr>
              <w:t>, 0.1</w:t>
            </w:r>
            <w:r>
              <w:rPr>
                <w:lang w:val="en-US"/>
              </w:rPr>
              <w:t>5</w:t>
            </w:r>
            <w:r w:rsidRPr="00142253">
              <w:rPr>
                <w:lang w:val="en-US"/>
              </w:rPr>
              <w:t>)</w:t>
            </w:r>
          </w:p>
        </w:tc>
      </w:tr>
      <w:tr w:rsidR="00C80B11" w14:paraId="7361A95B" w14:textId="77777777">
        <w:tc>
          <w:tcPr>
            <w:tcW w:w="6090" w:type="dxa"/>
          </w:tcPr>
          <w:p w14:paraId="7BB87890" w14:textId="77777777" w:rsidR="00C80B11" w:rsidRDefault="00C80B11">
            <w:pPr>
              <w:rPr>
                <w:lang w:val="en-US"/>
              </w:rPr>
            </w:pPr>
            <w:r>
              <w:rPr>
                <w:lang w:val="en-US"/>
              </w:rPr>
              <w:t>No qualifying relapse, n (%)</w:t>
            </w:r>
          </w:p>
        </w:tc>
        <w:tc>
          <w:tcPr>
            <w:tcW w:w="2970" w:type="dxa"/>
            <w:vAlign w:val="center"/>
          </w:tcPr>
          <w:p w14:paraId="6EF62120" w14:textId="77777777" w:rsidR="00C80B11" w:rsidRDefault="00C80B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</w:t>
            </w:r>
            <w:r w:rsidRPr="00622D5C">
              <w:rPr>
                <w:lang w:val="en-US"/>
              </w:rPr>
              <w:t xml:space="preserve"> (</w:t>
            </w:r>
            <w:r>
              <w:rPr>
                <w:lang w:val="en-US"/>
              </w:rPr>
              <w:t>71</w:t>
            </w:r>
            <w:r w:rsidRPr="00622D5C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622D5C">
              <w:rPr>
                <w:lang w:val="en-US"/>
              </w:rPr>
              <w:t>)</w:t>
            </w:r>
          </w:p>
        </w:tc>
      </w:tr>
      <w:tr w:rsidR="00C80B11" w14:paraId="77CD7C56" w14:textId="77777777">
        <w:tc>
          <w:tcPr>
            <w:tcW w:w="6090" w:type="dxa"/>
          </w:tcPr>
          <w:p w14:paraId="04AAF515" w14:textId="77777777" w:rsidR="00C80B11" w:rsidRDefault="00C80B11">
            <w:pPr>
              <w:rPr>
                <w:lang w:val="en-US"/>
              </w:rPr>
            </w:pPr>
            <w:r>
              <w:rPr>
                <w:lang w:val="en-US"/>
              </w:rPr>
              <w:t xml:space="preserve">  Unknown status</w:t>
            </w:r>
          </w:p>
        </w:tc>
        <w:tc>
          <w:tcPr>
            <w:tcW w:w="2970" w:type="dxa"/>
            <w:vAlign w:val="center"/>
          </w:tcPr>
          <w:p w14:paraId="2D88E532" w14:textId="77777777" w:rsidR="00C80B11" w:rsidRDefault="00C80B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 (11.9)</w:t>
            </w:r>
          </w:p>
        </w:tc>
      </w:tr>
      <w:tr w:rsidR="00C80B11" w14:paraId="0AAE9E3A" w14:textId="77777777">
        <w:tc>
          <w:tcPr>
            <w:tcW w:w="6090" w:type="dxa"/>
          </w:tcPr>
          <w:p w14:paraId="2127F2E5" w14:textId="77777777" w:rsidR="00C80B11" w:rsidRDefault="00C80B11">
            <w:pPr>
              <w:rPr>
                <w:lang w:val="en-US"/>
              </w:rPr>
            </w:pPr>
            <w:r>
              <w:rPr>
                <w:lang w:val="en-US"/>
              </w:rPr>
              <w:t>No 6-month confirmed disability progression, n (%)</w:t>
            </w:r>
          </w:p>
        </w:tc>
        <w:tc>
          <w:tcPr>
            <w:tcW w:w="2970" w:type="dxa"/>
            <w:vAlign w:val="center"/>
          </w:tcPr>
          <w:p w14:paraId="149DF437" w14:textId="77777777" w:rsidR="00C80B11" w:rsidRDefault="00C80B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6 (87.4)</w:t>
            </w:r>
          </w:p>
        </w:tc>
      </w:tr>
      <w:tr w:rsidR="00C80B11" w14:paraId="1DA9369D" w14:textId="77777777">
        <w:tc>
          <w:tcPr>
            <w:tcW w:w="6090" w:type="dxa"/>
          </w:tcPr>
          <w:p w14:paraId="67F8CC0B" w14:textId="77777777" w:rsidR="00C80B11" w:rsidRDefault="00C80B11">
            <w:pPr>
              <w:rPr>
                <w:lang w:val="en-US"/>
              </w:rPr>
            </w:pPr>
            <w:r>
              <w:rPr>
                <w:lang w:val="en-US"/>
              </w:rPr>
              <w:t xml:space="preserve">  Unknown status</w:t>
            </w:r>
          </w:p>
        </w:tc>
        <w:tc>
          <w:tcPr>
            <w:tcW w:w="2970" w:type="dxa"/>
            <w:vAlign w:val="center"/>
          </w:tcPr>
          <w:p w14:paraId="4EB8ABF2" w14:textId="77777777" w:rsidR="00C80B11" w:rsidRDefault="00C80B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4.8)</w:t>
            </w:r>
          </w:p>
        </w:tc>
      </w:tr>
      <w:tr w:rsidR="00C80B11" w14:paraId="329382D2" w14:textId="77777777">
        <w:tc>
          <w:tcPr>
            <w:tcW w:w="6090" w:type="dxa"/>
          </w:tcPr>
          <w:p w14:paraId="7FA0D463" w14:textId="77777777" w:rsidR="00C80B11" w:rsidRDefault="00C80B11">
            <w:pPr>
              <w:rPr>
                <w:lang w:val="en-US"/>
              </w:rPr>
            </w:pPr>
            <w:r>
              <w:rPr>
                <w:lang w:val="en-US"/>
              </w:rPr>
              <w:t>No 20% confirmed T25FW progression during treatment, n (%)</w:t>
            </w:r>
          </w:p>
        </w:tc>
        <w:tc>
          <w:tcPr>
            <w:tcW w:w="2970" w:type="dxa"/>
            <w:vAlign w:val="center"/>
          </w:tcPr>
          <w:p w14:paraId="5800D260" w14:textId="77777777" w:rsidR="00C80B11" w:rsidRDefault="00C80B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4 (86.7)</w:t>
            </w:r>
          </w:p>
        </w:tc>
      </w:tr>
      <w:tr w:rsidR="00C80B11" w14:paraId="05A28AA2" w14:textId="77777777">
        <w:tc>
          <w:tcPr>
            <w:tcW w:w="6090" w:type="dxa"/>
          </w:tcPr>
          <w:p w14:paraId="600E72E0" w14:textId="77777777" w:rsidR="00C80B11" w:rsidRDefault="00C80B11">
            <w:pPr>
              <w:rPr>
                <w:lang w:val="en-US"/>
              </w:rPr>
            </w:pPr>
            <w:r>
              <w:rPr>
                <w:lang w:val="en-US"/>
              </w:rPr>
              <w:t xml:space="preserve">  Unknown status</w:t>
            </w:r>
          </w:p>
        </w:tc>
        <w:tc>
          <w:tcPr>
            <w:tcW w:w="2970" w:type="dxa"/>
            <w:vAlign w:val="center"/>
          </w:tcPr>
          <w:p w14:paraId="2559EB3F" w14:textId="77777777" w:rsidR="00C80B11" w:rsidRDefault="00C80B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6.7)</w:t>
            </w:r>
          </w:p>
        </w:tc>
      </w:tr>
      <w:tr w:rsidR="00C80B11" w14:paraId="4A8BD816" w14:textId="77777777">
        <w:tc>
          <w:tcPr>
            <w:tcW w:w="6090" w:type="dxa"/>
          </w:tcPr>
          <w:p w14:paraId="47AD2BEA" w14:textId="77777777" w:rsidR="00C80B11" w:rsidRDefault="00C80B11">
            <w:pPr>
              <w:rPr>
                <w:lang w:val="en-US"/>
              </w:rPr>
            </w:pPr>
            <w:r>
              <w:rPr>
                <w:lang w:val="en-US"/>
              </w:rPr>
              <w:t>No 20% confirmed 9HPT during treatment, n (%)</w:t>
            </w:r>
          </w:p>
        </w:tc>
        <w:tc>
          <w:tcPr>
            <w:tcW w:w="2970" w:type="dxa"/>
            <w:vAlign w:val="center"/>
          </w:tcPr>
          <w:p w14:paraId="597A7949" w14:textId="77777777" w:rsidR="00C80B11" w:rsidRDefault="00C80B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7 (91.5)</w:t>
            </w:r>
          </w:p>
        </w:tc>
      </w:tr>
      <w:tr w:rsidR="00C80B11" w14:paraId="419B3B63" w14:textId="77777777">
        <w:tc>
          <w:tcPr>
            <w:tcW w:w="6090" w:type="dxa"/>
          </w:tcPr>
          <w:p w14:paraId="71ED936A" w14:textId="77777777" w:rsidR="00C80B11" w:rsidRDefault="00C80B11">
            <w:pPr>
              <w:rPr>
                <w:lang w:val="en-US"/>
              </w:rPr>
            </w:pPr>
            <w:r>
              <w:rPr>
                <w:lang w:val="en-US"/>
              </w:rPr>
              <w:t xml:space="preserve">  Unknown status</w:t>
            </w:r>
          </w:p>
        </w:tc>
        <w:tc>
          <w:tcPr>
            <w:tcW w:w="2970" w:type="dxa"/>
            <w:vAlign w:val="center"/>
          </w:tcPr>
          <w:p w14:paraId="423D3807" w14:textId="77777777" w:rsidR="00C80B11" w:rsidRDefault="00C80B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5.6)</w:t>
            </w:r>
          </w:p>
        </w:tc>
      </w:tr>
    </w:tbl>
    <w:p w14:paraId="7B420C71" w14:textId="77777777" w:rsidR="00C80B11" w:rsidRDefault="00C80B11" w:rsidP="00C80B11">
      <w:pPr>
        <w:rPr>
          <w:lang w:val="en-US"/>
        </w:rPr>
      </w:pPr>
    </w:p>
    <w:p w14:paraId="2FE45632" w14:textId="6B2744FF" w:rsidR="006C2851" w:rsidRDefault="00C80B11" w:rsidP="00C80B11">
      <w:pPr>
        <w:rPr>
          <w:lang w:val="en-US"/>
        </w:rPr>
      </w:pPr>
      <w:r>
        <w:rPr>
          <w:lang w:val="en-US"/>
        </w:rPr>
        <w:t>9HPT, 9-hole peg test; CI, confidence interval; EDSS, Expanded Disability Status Scale;</w:t>
      </w:r>
      <w:r w:rsidR="00205FAE">
        <w:rPr>
          <w:lang w:val="en-US"/>
        </w:rPr>
        <w:t xml:space="preserve"> FAS, full analysis set;</w:t>
      </w:r>
      <w:r>
        <w:rPr>
          <w:lang w:val="en-US"/>
        </w:rPr>
        <w:t xml:space="preserve"> T25FW, timed 25-foot walk</w:t>
      </w:r>
    </w:p>
    <w:p w14:paraId="597985B8" w14:textId="77777777" w:rsidR="006C2851" w:rsidRDefault="006C2851">
      <w:pPr>
        <w:rPr>
          <w:lang w:val="en-US"/>
        </w:rPr>
      </w:pPr>
      <w:r>
        <w:rPr>
          <w:lang w:val="en-US"/>
        </w:rPr>
        <w:br w:type="page"/>
      </w:r>
    </w:p>
    <w:p w14:paraId="7402240E" w14:textId="1D2B5E64" w:rsidR="006C2851" w:rsidRDefault="006C2851" w:rsidP="006C2851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upplementary Table 4. </w:t>
      </w:r>
      <w:r w:rsidR="00A97320">
        <w:rPr>
          <w:lang w:val="en-US"/>
        </w:rPr>
        <w:t xml:space="preserve">Summary of </w:t>
      </w:r>
      <w:r w:rsidR="00EC0C50">
        <w:rPr>
          <w:lang w:val="en-US"/>
        </w:rPr>
        <w:t>TEAEs and infections</w:t>
      </w:r>
      <w:r w:rsidR="003062C9">
        <w:rPr>
          <w:lang w:val="en-US"/>
        </w:rPr>
        <w:t xml:space="preserve"> (FA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0"/>
        <w:gridCol w:w="2970"/>
      </w:tblGrid>
      <w:tr w:rsidR="006C2851" w14:paraId="02FAA5EC" w14:textId="77777777" w:rsidTr="00DD0D51">
        <w:tc>
          <w:tcPr>
            <w:tcW w:w="6090" w:type="dxa"/>
            <w:vAlign w:val="center"/>
          </w:tcPr>
          <w:p w14:paraId="323630F2" w14:textId="42519E11" w:rsidR="006C2851" w:rsidRDefault="008E2C86" w:rsidP="008E2C86">
            <w:pPr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2970" w:type="dxa"/>
            <w:vAlign w:val="center"/>
          </w:tcPr>
          <w:p w14:paraId="640084FC" w14:textId="77777777" w:rsidR="006C2851" w:rsidRDefault="006C28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  <w:r>
              <w:rPr>
                <w:lang w:val="en-US"/>
              </w:rPr>
              <w:br/>
              <w:t>(N=270)</w:t>
            </w:r>
          </w:p>
        </w:tc>
      </w:tr>
      <w:tr w:rsidR="00A71076" w:rsidRPr="00A71076" w14:paraId="3A43B5A7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41F3E82A" w14:textId="07241446" w:rsidR="00A71076" w:rsidRPr="00A71076" w:rsidRDefault="00A71076" w:rsidP="00A71076">
            <w:r w:rsidRPr="00DD0D51">
              <w:t>Any TEAE</w:t>
            </w:r>
            <w:r w:rsidRPr="00DD0D51">
              <w:rPr>
                <w:vertAlign w:val="superscript"/>
              </w:rPr>
              <w:t>(a)</w:t>
            </w:r>
          </w:p>
        </w:tc>
        <w:tc>
          <w:tcPr>
            <w:tcW w:w="2970" w:type="dxa"/>
            <w:vAlign w:val="center"/>
            <w:hideMark/>
          </w:tcPr>
          <w:p w14:paraId="451E6634" w14:textId="77777777" w:rsidR="00A71076" w:rsidRPr="00A71076" w:rsidRDefault="00A71076" w:rsidP="00DD0D51">
            <w:pPr>
              <w:jc w:val="center"/>
            </w:pPr>
            <w:r w:rsidRPr="00A71076">
              <w:t>227 (84.1)</w:t>
            </w:r>
          </w:p>
        </w:tc>
      </w:tr>
      <w:tr w:rsidR="00A71076" w:rsidRPr="00A71076" w14:paraId="71E30928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529C9C90" w14:textId="77777777" w:rsidR="00A71076" w:rsidRPr="00A71076" w:rsidRDefault="00A71076" w:rsidP="00DD0D51">
            <w:pPr>
              <w:ind w:left="198"/>
            </w:pPr>
            <w:r w:rsidRPr="00A71076">
              <w:t xml:space="preserve">Mild </w:t>
            </w:r>
          </w:p>
        </w:tc>
        <w:tc>
          <w:tcPr>
            <w:tcW w:w="2970" w:type="dxa"/>
            <w:vAlign w:val="center"/>
            <w:hideMark/>
          </w:tcPr>
          <w:p w14:paraId="5D2F126F" w14:textId="77777777" w:rsidR="00A71076" w:rsidRPr="00A71076" w:rsidRDefault="00A71076" w:rsidP="00DD0D51">
            <w:pPr>
              <w:jc w:val="center"/>
            </w:pPr>
            <w:r w:rsidRPr="00A71076">
              <w:t>114 (42.2)</w:t>
            </w:r>
          </w:p>
        </w:tc>
      </w:tr>
      <w:tr w:rsidR="00A71076" w:rsidRPr="00A71076" w14:paraId="7CFD7245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2DE345C2" w14:textId="77777777" w:rsidR="00A71076" w:rsidRPr="00A71076" w:rsidRDefault="00A71076" w:rsidP="00DD0D51">
            <w:pPr>
              <w:ind w:left="198"/>
            </w:pPr>
            <w:r w:rsidRPr="00A71076">
              <w:t>Moderate</w:t>
            </w:r>
          </w:p>
        </w:tc>
        <w:tc>
          <w:tcPr>
            <w:tcW w:w="2970" w:type="dxa"/>
            <w:vAlign w:val="center"/>
            <w:hideMark/>
          </w:tcPr>
          <w:p w14:paraId="02F7F1A1" w14:textId="77777777" w:rsidR="00A71076" w:rsidRPr="00A71076" w:rsidRDefault="00A71076" w:rsidP="00DD0D51">
            <w:pPr>
              <w:jc w:val="center"/>
            </w:pPr>
            <w:r w:rsidRPr="00A71076">
              <w:t>103 (38.1)</w:t>
            </w:r>
          </w:p>
        </w:tc>
      </w:tr>
      <w:tr w:rsidR="00A71076" w:rsidRPr="00A71076" w14:paraId="37C4EF90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2215B788" w14:textId="77777777" w:rsidR="00A71076" w:rsidRPr="00A71076" w:rsidRDefault="00A71076" w:rsidP="00DD0D51">
            <w:pPr>
              <w:ind w:left="198"/>
            </w:pPr>
            <w:r w:rsidRPr="00A71076">
              <w:t>Severe</w:t>
            </w:r>
          </w:p>
        </w:tc>
        <w:tc>
          <w:tcPr>
            <w:tcW w:w="2970" w:type="dxa"/>
            <w:vAlign w:val="center"/>
            <w:hideMark/>
          </w:tcPr>
          <w:p w14:paraId="362EAD8E" w14:textId="77777777" w:rsidR="00A71076" w:rsidRPr="00A71076" w:rsidRDefault="00A71076" w:rsidP="00DD0D51">
            <w:pPr>
              <w:jc w:val="center"/>
            </w:pPr>
            <w:r w:rsidRPr="00A71076">
              <w:t>10 (3.7)</w:t>
            </w:r>
          </w:p>
        </w:tc>
      </w:tr>
      <w:tr w:rsidR="00A71076" w:rsidRPr="00A71076" w14:paraId="7648DA53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19272C06" w14:textId="7912EA7D" w:rsidR="00A71076" w:rsidRPr="00A71076" w:rsidRDefault="00A71076" w:rsidP="00A71076">
            <w:r w:rsidRPr="00DD0D51">
              <w:t>Any study treatment-related TEAE</w:t>
            </w:r>
            <w:r w:rsidRPr="00DD0D51">
              <w:rPr>
                <w:vertAlign w:val="superscript"/>
              </w:rPr>
              <w:t>(a)</w:t>
            </w:r>
          </w:p>
        </w:tc>
        <w:tc>
          <w:tcPr>
            <w:tcW w:w="2970" w:type="dxa"/>
            <w:vAlign w:val="center"/>
            <w:hideMark/>
          </w:tcPr>
          <w:p w14:paraId="0ED0AB50" w14:textId="77777777" w:rsidR="00A71076" w:rsidRPr="00A71076" w:rsidRDefault="00A71076" w:rsidP="00DD0D51">
            <w:pPr>
              <w:jc w:val="center"/>
            </w:pPr>
            <w:r w:rsidRPr="00A71076">
              <w:t>122 (45.2)</w:t>
            </w:r>
          </w:p>
        </w:tc>
      </w:tr>
      <w:tr w:rsidR="00A71076" w:rsidRPr="00A71076" w14:paraId="696DF63C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63ECA02E" w14:textId="77777777" w:rsidR="00A71076" w:rsidRPr="00A71076" w:rsidRDefault="00A71076" w:rsidP="00DD0D51">
            <w:pPr>
              <w:ind w:left="198"/>
            </w:pPr>
            <w:r w:rsidRPr="00A71076">
              <w:t xml:space="preserve">Mild </w:t>
            </w:r>
          </w:p>
        </w:tc>
        <w:tc>
          <w:tcPr>
            <w:tcW w:w="2970" w:type="dxa"/>
            <w:vAlign w:val="center"/>
            <w:hideMark/>
          </w:tcPr>
          <w:p w14:paraId="07C9F2A2" w14:textId="77777777" w:rsidR="00A71076" w:rsidRPr="00A71076" w:rsidRDefault="00A71076" w:rsidP="00DD0D51">
            <w:pPr>
              <w:jc w:val="center"/>
            </w:pPr>
            <w:r w:rsidRPr="00A71076">
              <w:t>71 (26.3)</w:t>
            </w:r>
          </w:p>
        </w:tc>
      </w:tr>
      <w:tr w:rsidR="00A71076" w:rsidRPr="00A71076" w14:paraId="752F31B3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3A8C3D47" w14:textId="77777777" w:rsidR="00A71076" w:rsidRPr="00A71076" w:rsidRDefault="00A71076" w:rsidP="00DD0D51">
            <w:pPr>
              <w:ind w:left="198"/>
            </w:pPr>
            <w:r w:rsidRPr="00A71076">
              <w:t>Moderate</w:t>
            </w:r>
          </w:p>
        </w:tc>
        <w:tc>
          <w:tcPr>
            <w:tcW w:w="2970" w:type="dxa"/>
            <w:vAlign w:val="center"/>
            <w:hideMark/>
          </w:tcPr>
          <w:p w14:paraId="3117B2B2" w14:textId="77777777" w:rsidR="00A71076" w:rsidRPr="00A71076" w:rsidRDefault="00A71076" w:rsidP="00DD0D51">
            <w:pPr>
              <w:jc w:val="center"/>
            </w:pPr>
            <w:r w:rsidRPr="00A71076">
              <w:t>47 (17.4)</w:t>
            </w:r>
          </w:p>
        </w:tc>
      </w:tr>
      <w:tr w:rsidR="00A71076" w:rsidRPr="00A71076" w14:paraId="391BB91B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2E929478" w14:textId="77777777" w:rsidR="00A71076" w:rsidRPr="00A71076" w:rsidRDefault="00A71076" w:rsidP="00DD0D51">
            <w:pPr>
              <w:ind w:left="198"/>
            </w:pPr>
            <w:r w:rsidRPr="00A71076">
              <w:t>Severe</w:t>
            </w:r>
          </w:p>
        </w:tc>
        <w:tc>
          <w:tcPr>
            <w:tcW w:w="2970" w:type="dxa"/>
            <w:vAlign w:val="center"/>
            <w:hideMark/>
          </w:tcPr>
          <w:p w14:paraId="48567D8F" w14:textId="77777777" w:rsidR="00A71076" w:rsidRPr="00A71076" w:rsidRDefault="00A71076" w:rsidP="00DD0D51">
            <w:pPr>
              <w:jc w:val="center"/>
            </w:pPr>
            <w:r w:rsidRPr="00A71076">
              <w:t>4 (1.5)</w:t>
            </w:r>
          </w:p>
        </w:tc>
      </w:tr>
      <w:tr w:rsidR="00A71076" w:rsidRPr="00A71076" w14:paraId="326A460E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779918B2" w14:textId="77777777" w:rsidR="00A71076" w:rsidRPr="00A71076" w:rsidRDefault="00A71076" w:rsidP="00A71076">
            <w:r w:rsidRPr="00DD0D51">
              <w:t>Any serious TEAE</w:t>
            </w:r>
          </w:p>
        </w:tc>
        <w:tc>
          <w:tcPr>
            <w:tcW w:w="2970" w:type="dxa"/>
            <w:vAlign w:val="center"/>
            <w:hideMark/>
          </w:tcPr>
          <w:p w14:paraId="47556757" w14:textId="77777777" w:rsidR="00A71076" w:rsidRPr="00A71076" w:rsidRDefault="00A71076" w:rsidP="00DD0D51">
            <w:pPr>
              <w:jc w:val="center"/>
            </w:pPr>
            <w:r w:rsidRPr="00A71076">
              <w:t>14 (5.2)</w:t>
            </w:r>
          </w:p>
        </w:tc>
      </w:tr>
      <w:tr w:rsidR="00A71076" w:rsidRPr="00A71076" w14:paraId="6E1CBD1D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320E4B92" w14:textId="77777777" w:rsidR="00A71076" w:rsidRPr="00A71076" w:rsidRDefault="00A71076" w:rsidP="00DD0D51">
            <w:pPr>
              <w:ind w:left="198"/>
            </w:pPr>
            <w:r w:rsidRPr="00A71076">
              <w:t xml:space="preserve">Any study treatment-related serious TEAE </w:t>
            </w:r>
          </w:p>
        </w:tc>
        <w:tc>
          <w:tcPr>
            <w:tcW w:w="2970" w:type="dxa"/>
            <w:vAlign w:val="center"/>
            <w:hideMark/>
          </w:tcPr>
          <w:p w14:paraId="6975FAA0" w14:textId="77777777" w:rsidR="00A71076" w:rsidRPr="00A71076" w:rsidRDefault="00A71076" w:rsidP="00DD0D51">
            <w:pPr>
              <w:jc w:val="center"/>
            </w:pPr>
            <w:r w:rsidRPr="00A71076">
              <w:t>0 (0)</w:t>
            </w:r>
          </w:p>
        </w:tc>
      </w:tr>
      <w:tr w:rsidR="00A71076" w:rsidRPr="00A71076" w14:paraId="381A1FF3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5F8FFE70" w14:textId="77777777" w:rsidR="00A71076" w:rsidRPr="00A71076" w:rsidRDefault="00A71076" w:rsidP="00DD0D51">
            <w:pPr>
              <w:ind w:left="198"/>
            </w:pPr>
            <w:r w:rsidRPr="00A71076">
              <w:t>Any TEAE leading to temporary discontinuation of study treatment</w:t>
            </w:r>
          </w:p>
        </w:tc>
        <w:tc>
          <w:tcPr>
            <w:tcW w:w="2970" w:type="dxa"/>
            <w:vAlign w:val="center"/>
            <w:hideMark/>
          </w:tcPr>
          <w:p w14:paraId="32210719" w14:textId="77777777" w:rsidR="00A71076" w:rsidRPr="00A71076" w:rsidRDefault="00A71076" w:rsidP="00DD0D51">
            <w:pPr>
              <w:jc w:val="center"/>
            </w:pPr>
            <w:r w:rsidRPr="00A71076">
              <w:t>4 (1.5)</w:t>
            </w:r>
          </w:p>
        </w:tc>
      </w:tr>
      <w:tr w:rsidR="00A71076" w:rsidRPr="00A71076" w14:paraId="5777B476" w14:textId="77777777" w:rsidTr="00DD0D51">
        <w:trPr>
          <w:trHeight w:val="314"/>
        </w:trPr>
        <w:tc>
          <w:tcPr>
            <w:tcW w:w="6090" w:type="dxa"/>
            <w:vAlign w:val="center"/>
            <w:hideMark/>
          </w:tcPr>
          <w:p w14:paraId="5D488D42" w14:textId="77777777" w:rsidR="00A71076" w:rsidRPr="00A71076" w:rsidRDefault="00A71076" w:rsidP="00DD0D51">
            <w:pPr>
              <w:ind w:left="198"/>
            </w:pPr>
            <w:r w:rsidRPr="00A71076">
              <w:t>Any TEAE leading to permanent discontinuation of study treat</w:t>
            </w:r>
          </w:p>
        </w:tc>
        <w:tc>
          <w:tcPr>
            <w:tcW w:w="2970" w:type="dxa"/>
            <w:vAlign w:val="center"/>
            <w:hideMark/>
          </w:tcPr>
          <w:p w14:paraId="436010F7" w14:textId="77777777" w:rsidR="00A71076" w:rsidRPr="00A71076" w:rsidRDefault="00A71076" w:rsidP="00DD0D51">
            <w:pPr>
              <w:jc w:val="center"/>
            </w:pPr>
            <w:r w:rsidRPr="00A71076">
              <w:t>1 (0.4)</w:t>
            </w:r>
          </w:p>
        </w:tc>
      </w:tr>
      <w:tr w:rsidR="00BE1E08" w:rsidRPr="00A71076" w14:paraId="5669A04B" w14:textId="77777777" w:rsidTr="00A71076">
        <w:trPr>
          <w:trHeight w:val="314"/>
        </w:trPr>
        <w:tc>
          <w:tcPr>
            <w:tcW w:w="6090" w:type="dxa"/>
            <w:vAlign w:val="center"/>
          </w:tcPr>
          <w:p w14:paraId="6F39CD87" w14:textId="00852F56" w:rsidR="00BE1E08" w:rsidRPr="00A71076" w:rsidRDefault="00BE1E08" w:rsidP="00DD0D51">
            <w:r w:rsidRPr="00BE1E08">
              <w:t>Any TEAE leading to death</w:t>
            </w:r>
          </w:p>
        </w:tc>
        <w:tc>
          <w:tcPr>
            <w:tcW w:w="2970" w:type="dxa"/>
            <w:vAlign w:val="center"/>
          </w:tcPr>
          <w:p w14:paraId="178EA556" w14:textId="63AC6D4B" w:rsidR="00BE1E08" w:rsidRPr="00A71076" w:rsidRDefault="00BE1E08">
            <w:pPr>
              <w:jc w:val="center"/>
            </w:pPr>
            <w:r>
              <w:t>0 (0)</w:t>
            </w:r>
          </w:p>
        </w:tc>
      </w:tr>
      <w:tr w:rsidR="006C2851" w14:paraId="26EE5919" w14:textId="77777777" w:rsidTr="00DD0D51">
        <w:tc>
          <w:tcPr>
            <w:tcW w:w="6090" w:type="dxa"/>
            <w:vAlign w:val="center"/>
          </w:tcPr>
          <w:p w14:paraId="64BBF133" w14:textId="79E28001" w:rsidR="00395CD5" w:rsidRPr="00A71076" w:rsidRDefault="00B83516" w:rsidP="00A71076">
            <w:pPr>
              <w:rPr>
                <w:lang w:val="en-US"/>
              </w:rPr>
            </w:pPr>
            <w:r>
              <w:rPr>
                <w:lang w:val="en-US"/>
              </w:rPr>
              <w:t>Any infection and infestation</w:t>
            </w:r>
          </w:p>
        </w:tc>
        <w:tc>
          <w:tcPr>
            <w:tcW w:w="2970" w:type="dxa"/>
            <w:vAlign w:val="center"/>
          </w:tcPr>
          <w:p w14:paraId="192120A7" w14:textId="6D62EB6A" w:rsidR="006C2851" w:rsidRDefault="00B83516" w:rsidP="00A71076">
            <w:pPr>
              <w:jc w:val="center"/>
              <w:rPr>
                <w:lang w:val="en-US"/>
              </w:rPr>
            </w:pPr>
            <w:r w:rsidRPr="00B83516">
              <w:t>171 (63.3)</w:t>
            </w:r>
          </w:p>
        </w:tc>
      </w:tr>
      <w:tr w:rsidR="00395CD5" w14:paraId="4F32DC93" w14:textId="77777777" w:rsidTr="00A71076">
        <w:tc>
          <w:tcPr>
            <w:tcW w:w="6090" w:type="dxa"/>
            <w:vAlign w:val="center"/>
          </w:tcPr>
          <w:p w14:paraId="0048D0ED" w14:textId="188B3085" w:rsidR="00395CD5" w:rsidRDefault="00395CD5" w:rsidP="00DD0D51">
            <w:pPr>
              <w:ind w:left="198"/>
              <w:rPr>
                <w:lang w:val="en-US"/>
              </w:rPr>
            </w:pPr>
            <w:r w:rsidRPr="00A71076">
              <w:t xml:space="preserve">Mild </w:t>
            </w:r>
          </w:p>
        </w:tc>
        <w:tc>
          <w:tcPr>
            <w:tcW w:w="2970" w:type="dxa"/>
            <w:vAlign w:val="center"/>
          </w:tcPr>
          <w:p w14:paraId="0483CBEC" w14:textId="3B4823AA" w:rsidR="00395CD5" w:rsidRPr="00B83516" w:rsidRDefault="00242258" w:rsidP="00395CD5">
            <w:pPr>
              <w:jc w:val="center"/>
            </w:pPr>
            <w:r w:rsidRPr="00242258">
              <w:t>112</w:t>
            </w:r>
            <w:r>
              <w:t xml:space="preserve"> </w:t>
            </w:r>
            <w:r w:rsidRPr="00242258">
              <w:t>(41.5)</w:t>
            </w:r>
          </w:p>
        </w:tc>
      </w:tr>
      <w:tr w:rsidR="00395CD5" w14:paraId="35031AD2" w14:textId="77777777" w:rsidTr="00A71076">
        <w:tc>
          <w:tcPr>
            <w:tcW w:w="6090" w:type="dxa"/>
            <w:vAlign w:val="center"/>
          </w:tcPr>
          <w:p w14:paraId="5D9B0E83" w14:textId="2ED12FC4" w:rsidR="00395CD5" w:rsidRDefault="00395CD5" w:rsidP="00DD0D51">
            <w:pPr>
              <w:ind w:left="198"/>
              <w:rPr>
                <w:lang w:val="en-US"/>
              </w:rPr>
            </w:pPr>
            <w:r w:rsidRPr="00A71076">
              <w:t>Moderate</w:t>
            </w:r>
          </w:p>
        </w:tc>
        <w:tc>
          <w:tcPr>
            <w:tcW w:w="2970" w:type="dxa"/>
            <w:vAlign w:val="center"/>
          </w:tcPr>
          <w:p w14:paraId="2088A3DD" w14:textId="543F7E26" w:rsidR="00395CD5" w:rsidRPr="00B83516" w:rsidRDefault="00242258" w:rsidP="00395CD5">
            <w:pPr>
              <w:jc w:val="center"/>
            </w:pPr>
            <w:r w:rsidRPr="00242258">
              <w:t>58</w:t>
            </w:r>
            <w:r>
              <w:t xml:space="preserve"> </w:t>
            </w:r>
            <w:r w:rsidRPr="00242258">
              <w:t>(21.5)</w:t>
            </w:r>
          </w:p>
        </w:tc>
      </w:tr>
      <w:tr w:rsidR="00395CD5" w14:paraId="722F8F88" w14:textId="77777777" w:rsidTr="00A71076">
        <w:tc>
          <w:tcPr>
            <w:tcW w:w="6090" w:type="dxa"/>
            <w:vAlign w:val="center"/>
          </w:tcPr>
          <w:p w14:paraId="52B073A1" w14:textId="2A2236B0" w:rsidR="00395CD5" w:rsidRDefault="00395CD5" w:rsidP="00DD0D51">
            <w:pPr>
              <w:ind w:left="198"/>
              <w:rPr>
                <w:lang w:val="en-US"/>
              </w:rPr>
            </w:pPr>
            <w:r w:rsidRPr="00A71076">
              <w:t>Severe</w:t>
            </w:r>
          </w:p>
        </w:tc>
        <w:tc>
          <w:tcPr>
            <w:tcW w:w="2970" w:type="dxa"/>
            <w:vAlign w:val="center"/>
          </w:tcPr>
          <w:p w14:paraId="5650BB55" w14:textId="66575D42" w:rsidR="00395CD5" w:rsidRPr="00B83516" w:rsidRDefault="00242258" w:rsidP="00395CD5">
            <w:pPr>
              <w:jc w:val="center"/>
            </w:pPr>
            <w:r w:rsidRPr="00242258">
              <w:t>1</w:t>
            </w:r>
            <w:r>
              <w:t xml:space="preserve"> </w:t>
            </w:r>
            <w:r w:rsidRPr="00242258">
              <w:t>(0.4)</w:t>
            </w:r>
          </w:p>
        </w:tc>
      </w:tr>
      <w:tr w:rsidR="006C2851" w14:paraId="2994837C" w14:textId="77777777" w:rsidTr="00A71076">
        <w:tc>
          <w:tcPr>
            <w:tcW w:w="6090" w:type="dxa"/>
          </w:tcPr>
          <w:p w14:paraId="20DCD0ED" w14:textId="4650F987" w:rsidR="006C2851" w:rsidRDefault="002E748B">
            <w:pPr>
              <w:rPr>
                <w:lang w:val="en-US"/>
              </w:rPr>
            </w:pPr>
            <w:r>
              <w:rPr>
                <w:lang w:val="en-US"/>
              </w:rPr>
              <w:t>Any study treatment related infection and infestation</w:t>
            </w:r>
          </w:p>
        </w:tc>
        <w:tc>
          <w:tcPr>
            <w:tcW w:w="2970" w:type="dxa"/>
            <w:vAlign w:val="center"/>
          </w:tcPr>
          <w:p w14:paraId="5247DA74" w14:textId="38B9827C" w:rsidR="006C2851" w:rsidRDefault="002E748B">
            <w:pPr>
              <w:jc w:val="center"/>
              <w:rPr>
                <w:lang w:val="en-US"/>
              </w:rPr>
            </w:pPr>
            <w:r w:rsidRPr="002E748B">
              <w:t>55 (20.4)</w:t>
            </w:r>
          </w:p>
        </w:tc>
      </w:tr>
      <w:tr w:rsidR="00395CD5" w14:paraId="1CDE9931" w14:textId="77777777" w:rsidTr="00DD0D51">
        <w:tc>
          <w:tcPr>
            <w:tcW w:w="6090" w:type="dxa"/>
            <w:vAlign w:val="center"/>
          </w:tcPr>
          <w:p w14:paraId="18F18760" w14:textId="64422224" w:rsidR="00395CD5" w:rsidRDefault="00395CD5" w:rsidP="00DD0D51">
            <w:pPr>
              <w:ind w:left="198"/>
              <w:rPr>
                <w:lang w:val="en-US"/>
              </w:rPr>
            </w:pPr>
            <w:r w:rsidRPr="00A71076">
              <w:t xml:space="preserve">Mild </w:t>
            </w:r>
          </w:p>
        </w:tc>
        <w:tc>
          <w:tcPr>
            <w:tcW w:w="2970" w:type="dxa"/>
            <w:vAlign w:val="center"/>
          </w:tcPr>
          <w:p w14:paraId="04E33E6D" w14:textId="21385FE7" w:rsidR="00395CD5" w:rsidRPr="002E748B" w:rsidRDefault="007758A1" w:rsidP="00395CD5">
            <w:pPr>
              <w:jc w:val="center"/>
            </w:pPr>
            <w:r w:rsidRPr="007758A1">
              <w:t>34</w:t>
            </w:r>
            <w:r>
              <w:t xml:space="preserve"> </w:t>
            </w:r>
            <w:r w:rsidRPr="007758A1">
              <w:t>(12.6)</w:t>
            </w:r>
          </w:p>
        </w:tc>
      </w:tr>
      <w:tr w:rsidR="00395CD5" w14:paraId="6A278930" w14:textId="77777777" w:rsidTr="00DD0D51">
        <w:tc>
          <w:tcPr>
            <w:tcW w:w="6090" w:type="dxa"/>
            <w:vAlign w:val="center"/>
          </w:tcPr>
          <w:p w14:paraId="129CE3BF" w14:textId="5824B264" w:rsidR="00395CD5" w:rsidRDefault="00395CD5" w:rsidP="00DD0D51">
            <w:pPr>
              <w:ind w:left="198"/>
              <w:rPr>
                <w:lang w:val="en-US"/>
              </w:rPr>
            </w:pPr>
            <w:r w:rsidRPr="00A71076">
              <w:t>Moderate</w:t>
            </w:r>
          </w:p>
        </w:tc>
        <w:tc>
          <w:tcPr>
            <w:tcW w:w="2970" w:type="dxa"/>
            <w:vAlign w:val="center"/>
          </w:tcPr>
          <w:p w14:paraId="27D9D0AF" w14:textId="3E2FD433" w:rsidR="00395CD5" w:rsidRPr="002E748B" w:rsidRDefault="007758A1" w:rsidP="00395CD5">
            <w:pPr>
              <w:jc w:val="center"/>
            </w:pPr>
            <w:r w:rsidRPr="007758A1">
              <w:t>21</w:t>
            </w:r>
            <w:r>
              <w:t xml:space="preserve"> </w:t>
            </w:r>
            <w:r w:rsidRPr="007758A1">
              <w:t>(7.8)</w:t>
            </w:r>
          </w:p>
        </w:tc>
      </w:tr>
      <w:tr w:rsidR="00395CD5" w14:paraId="7C788A2C" w14:textId="77777777" w:rsidTr="00DD0D51">
        <w:tc>
          <w:tcPr>
            <w:tcW w:w="6090" w:type="dxa"/>
            <w:vAlign w:val="center"/>
          </w:tcPr>
          <w:p w14:paraId="4266144D" w14:textId="12DC9513" w:rsidR="00395CD5" w:rsidRDefault="00395CD5" w:rsidP="00DD0D51">
            <w:pPr>
              <w:ind w:left="198"/>
              <w:rPr>
                <w:lang w:val="en-US"/>
              </w:rPr>
            </w:pPr>
            <w:r w:rsidRPr="00A71076">
              <w:t>Severe</w:t>
            </w:r>
          </w:p>
        </w:tc>
        <w:tc>
          <w:tcPr>
            <w:tcW w:w="2970" w:type="dxa"/>
            <w:vAlign w:val="center"/>
          </w:tcPr>
          <w:p w14:paraId="6125A6B0" w14:textId="3ADF60F1" w:rsidR="00395CD5" w:rsidRPr="002E748B" w:rsidRDefault="007758A1" w:rsidP="00395CD5">
            <w:pPr>
              <w:jc w:val="center"/>
            </w:pPr>
            <w:r>
              <w:t>0 (0)</w:t>
            </w:r>
          </w:p>
        </w:tc>
      </w:tr>
      <w:tr w:rsidR="00395CD5" w14:paraId="065AB16A" w14:textId="77777777" w:rsidTr="00DD0D51">
        <w:tc>
          <w:tcPr>
            <w:tcW w:w="6090" w:type="dxa"/>
          </w:tcPr>
          <w:p w14:paraId="418DE1F9" w14:textId="1D10CB8D" w:rsidR="00395CD5" w:rsidRPr="00A71076" w:rsidRDefault="00395CD5" w:rsidP="00395CD5">
            <w:r>
              <w:rPr>
                <w:lang w:val="en-US"/>
              </w:rPr>
              <w:t xml:space="preserve">Any study treatment related infection and infestation in </w:t>
            </w:r>
            <w:r>
              <w:rPr>
                <w:rFonts w:cstheme="minorHAnsi"/>
                <w:lang w:val="en-US"/>
              </w:rPr>
              <w:t>≥</w:t>
            </w:r>
            <w:r w:rsidR="00EC0C50">
              <w:rPr>
                <w:rFonts w:cstheme="minorHAnsi"/>
                <w:lang w:val="en-US"/>
              </w:rPr>
              <w:t>5</w:t>
            </w:r>
            <w:r>
              <w:rPr>
                <w:lang w:val="en-US"/>
              </w:rPr>
              <w:t xml:space="preserve"> participants</w:t>
            </w:r>
          </w:p>
        </w:tc>
        <w:tc>
          <w:tcPr>
            <w:tcW w:w="2970" w:type="dxa"/>
            <w:vAlign w:val="center"/>
          </w:tcPr>
          <w:p w14:paraId="7B22EFE9" w14:textId="77777777" w:rsidR="00395CD5" w:rsidRPr="002E748B" w:rsidRDefault="00395CD5" w:rsidP="00395CD5">
            <w:pPr>
              <w:jc w:val="center"/>
            </w:pPr>
          </w:p>
        </w:tc>
      </w:tr>
      <w:tr w:rsidR="00395CD5" w14:paraId="386E63B2" w14:textId="77777777" w:rsidTr="00A71076">
        <w:tc>
          <w:tcPr>
            <w:tcW w:w="6090" w:type="dxa"/>
          </w:tcPr>
          <w:p w14:paraId="418502BD" w14:textId="539641C2" w:rsidR="00395CD5" w:rsidRDefault="00395CD5" w:rsidP="00DD0D51">
            <w:pPr>
              <w:ind w:left="198"/>
              <w:rPr>
                <w:lang w:val="en-US"/>
              </w:rPr>
            </w:pPr>
            <w:r>
              <w:rPr>
                <w:lang w:val="en-US"/>
              </w:rPr>
              <w:t>Nasopharyngitis</w:t>
            </w:r>
          </w:p>
        </w:tc>
        <w:tc>
          <w:tcPr>
            <w:tcW w:w="2970" w:type="dxa"/>
            <w:vAlign w:val="center"/>
          </w:tcPr>
          <w:p w14:paraId="26C6EC92" w14:textId="5E39A194" w:rsidR="00395CD5" w:rsidRDefault="00395CD5" w:rsidP="00395CD5">
            <w:pPr>
              <w:jc w:val="center"/>
              <w:rPr>
                <w:lang w:val="en-US"/>
              </w:rPr>
            </w:pPr>
            <w:r w:rsidRPr="0036006F">
              <w:t>14 (5.2)</w:t>
            </w:r>
          </w:p>
        </w:tc>
      </w:tr>
      <w:tr w:rsidR="00395CD5" w14:paraId="78582229" w14:textId="77777777" w:rsidTr="00A71076">
        <w:tc>
          <w:tcPr>
            <w:tcW w:w="6090" w:type="dxa"/>
          </w:tcPr>
          <w:p w14:paraId="7DF38884" w14:textId="39E6C6F5" w:rsidR="00395CD5" w:rsidRDefault="00395CD5" w:rsidP="00DD0D51">
            <w:pPr>
              <w:ind w:left="198"/>
              <w:rPr>
                <w:lang w:val="en-US"/>
              </w:rPr>
            </w:pPr>
            <w:r>
              <w:rPr>
                <w:lang w:val="en-US"/>
              </w:rPr>
              <w:t>Urinary tract infection</w:t>
            </w:r>
          </w:p>
        </w:tc>
        <w:tc>
          <w:tcPr>
            <w:tcW w:w="2970" w:type="dxa"/>
            <w:vAlign w:val="center"/>
          </w:tcPr>
          <w:p w14:paraId="02C91C87" w14:textId="74B00E46" w:rsidR="00395CD5" w:rsidRDefault="00395CD5" w:rsidP="00395CD5">
            <w:pPr>
              <w:jc w:val="center"/>
              <w:rPr>
                <w:lang w:val="en-US"/>
              </w:rPr>
            </w:pPr>
            <w:r w:rsidRPr="0036006F">
              <w:t>10 (3.7)</w:t>
            </w:r>
          </w:p>
        </w:tc>
      </w:tr>
      <w:tr w:rsidR="00395CD5" w14:paraId="7019F50C" w14:textId="77777777" w:rsidTr="00A71076">
        <w:tc>
          <w:tcPr>
            <w:tcW w:w="6090" w:type="dxa"/>
          </w:tcPr>
          <w:p w14:paraId="682364CC" w14:textId="76D4FD6B" w:rsidR="00395CD5" w:rsidRDefault="00395CD5" w:rsidP="00DD0D51">
            <w:pPr>
              <w:ind w:left="198"/>
              <w:rPr>
                <w:lang w:val="en-US"/>
              </w:rPr>
            </w:pPr>
            <w:r w:rsidRPr="000A3AE2">
              <w:t>Oral herpes</w:t>
            </w:r>
          </w:p>
        </w:tc>
        <w:tc>
          <w:tcPr>
            <w:tcW w:w="2970" w:type="dxa"/>
            <w:vAlign w:val="center"/>
          </w:tcPr>
          <w:p w14:paraId="30DED83A" w14:textId="118DBD4F" w:rsidR="00395CD5" w:rsidRDefault="00395CD5" w:rsidP="00395CD5">
            <w:pPr>
              <w:jc w:val="center"/>
              <w:rPr>
                <w:lang w:val="en-US"/>
              </w:rPr>
            </w:pPr>
            <w:r w:rsidRPr="000A3AE2">
              <w:t>9 (3.3)</w:t>
            </w:r>
          </w:p>
        </w:tc>
      </w:tr>
      <w:tr w:rsidR="00395CD5" w14:paraId="48DD3C82" w14:textId="77777777" w:rsidTr="00A71076">
        <w:tc>
          <w:tcPr>
            <w:tcW w:w="6090" w:type="dxa"/>
          </w:tcPr>
          <w:p w14:paraId="2EDAAE3E" w14:textId="67C712DB" w:rsidR="00395CD5" w:rsidRDefault="00395CD5" w:rsidP="00DD0D51">
            <w:pPr>
              <w:ind w:left="198"/>
              <w:rPr>
                <w:lang w:val="en-US"/>
              </w:rPr>
            </w:pPr>
            <w:r w:rsidRPr="000A3AE2">
              <w:t>Upper respiratory tract infection</w:t>
            </w:r>
          </w:p>
        </w:tc>
        <w:tc>
          <w:tcPr>
            <w:tcW w:w="2970" w:type="dxa"/>
            <w:vAlign w:val="center"/>
          </w:tcPr>
          <w:p w14:paraId="165B551F" w14:textId="322D3D4A" w:rsidR="00395CD5" w:rsidRDefault="00395CD5" w:rsidP="00395CD5">
            <w:pPr>
              <w:jc w:val="center"/>
              <w:rPr>
                <w:lang w:val="en-US"/>
              </w:rPr>
            </w:pPr>
            <w:r w:rsidRPr="000A3AE2">
              <w:t>7 (2.6)</w:t>
            </w:r>
          </w:p>
        </w:tc>
      </w:tr>
    </w:tbl>
    <w:p w14:paraId="3FB147E1" w14:textId="77777777" w:rsidR="006C2851" w:rsidRDefault="006C2851" w:rsidP="006C2851">
      <w:pPr>
        <w:rPr>
          <w:lang w:val="en-US"/>
        </w:rPr>
      </w:pPr>
    </w:p>
    <w:p w14:paraId="7B829587" w14:textId="40C2FF62" w:rsidR="00BE1E08" w:rsidRDefault="00BE1E08" w:rsidP="006C2851">
      <w:pPr>
        <w:rPr>
          <w:lang w:val="en-US"/>
        </w:rPr>
      </w:pPr>
      <w:r>
        <w:rPr>
          <w:lang w:val="en-US"/>
        </w:rPr>
        <w:t>a.</w:t>
      </w:r>
      <w:r w:rsidR="006E4EE2" w:rsidRPr="006E4EE2">
        <w:rPr>
          <w:rFonts w:ascii="Verdana" w:eastAsia="Verdana" w:hAnsi="Verdana"/>
          <w:color w:val="000000"/>
          <w:kern w:val="24"/>
          <w:position w:val="7"/>
          <w:sz w:val="24"/>
          <w:szCs w:val="24"/>
          <w:vertAlign w:val="superscript"/>
          <w:lang w:eastAsia="en-GB"/>
        </w:rPr>
        <w:t xml:space="preserve"> </w:t>
      </w:r>
      <w:r w:rsidR="006E4EE2" w:rsidRPr="006E4EE2">
        <w:t xml:space="preserve">Worst severity per </w:t>
      </w:r>
      <w:r w:rsidR="006E4EE2">
        <w:t>participant</w:t>
      </w:r>
      <w:r w:rsidR="006E4EE2" w:rsidRPr="006E4EE2">
        <w:t xml:space="preserve"> is reported.</w:t>
      </w:r>
    </w:p>
    <w:p w14:paraId="0F1F625A" w14:textId="0156D6FF" w:rsidR="006C2851" w:rsidRDefault="003062C9" w:rsidP="006C2851">
      <w:pPr>
        <w:rPr>
          <w:lang w:val="en-US"/>
        </w:rPr>
      </w:pPr>
      <w:r>
        <w:rPr>
          <w:lang w:val="en-US"/>
        </w:rPr>
        <w:t>FAS, full</w:t>
      </w:r>
      <w:r w:rsidR="00205FAE">
        <w:rPr>
          <w:lang w:val="en-US"/>
        </w:rPr>
        <w:t xml:space="preserve"> analysis set; </w:t>
      </w:r>
      <w:r w:rsidR="004508A0">
        <w:rPr>
          <w:lang w:val="en-US"/>
        </w:rPr>
        <w:t>TEAE, treatment-emergent adverse event</w:t>
      </w:r>
    </w:p>
    <w:p w14:paraId="61883F51" w14:textId="77777777" w:rsidR="00C80B11" w:rsidRDefault="00C80B11" w:rsidP="00C80B11">
      <w:pPr>
        <w:rPr>
          <w:lang w:val="en-US"/>
        </w:rPr>
      </w:pPr>
    </w:p>
    <w:p w14:paraId="64D2FE4B" w14:textId="77777777" w:rsidR="00EF7771" w:rsidRDefault="00EF7771" w:rsidP="00B96003">
      <w:pPr>
        <w:spacing w:line="259" w:lineRule="auto"/>
        <w:jc w:val="both"/>
        <w:rPr>
          <w:lang w:val="en-US"/>
        </w:rPr>
      </w:pPr>
    </w:p>
    <w:p w14:paraId="2B7961E5" w14:textId="0180AF95" w:rsidR="00C853BB" w:rsidRDefault="00C853BB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40DC985B" w14:textId="1489F581" w:rsidR="00C853BB" w:rsidRDefault="00C853BB" w:rsidP="00BF2399">
      <w:pPr>
        <w:pStyle w:val="Heading2"/>
        <w:rPr>
          <w:lang w:val="en-US"/>
        </w:rPr>
      </w:pPr>
      <w:r>
        <w:rPr>
          <w:lang w:val="en-US"/>
        </w:rPr>
        <w:lastRenderedPageBreak/>
        <w:t>Supplementary Appendix</w:t>
      </w:r>
    </w:p>
    <w:p w14:paraId="354232DF" w14:textId="4C420983" w:rsidR="00C853BB" w:rsidRDefault="00AB007C" w:rsidP="00D671A4">
      <w:pPr>
        <w:pStyle w:val="Heading3"/>
        <w:rPr>
          <w:lang w:val="en-US"/>
        </w:rPr>
      </w:pPr>
      <w:r>
        <w:rPr>
          <w:lang w:val="en-US"/>
        </w:rPr>
        <w:t xml:space="preserve">Supplementary Appendix 1. </w:t>
      </w:r>
      <w:r w:rsidR="00C853BB">
        <w:rPr>
          <w:lang w:val="en-US"/>
        </w:rPr>
        <w:t>Additional Methodology</w:t>
      </w:r>
    </w:p>
    <w:p w14:paraId="2B4D2E8F" w14:textId="3816231B" w:rsidR="00C853BB" w:rsidRDefault="00C853BB" w:rsidP="00D671A4">
      <w:pPr>
        <w:spacing w:line="480" w:lineRule="auto"/>
        <w:rPr>
          <w:lang w:val="en-US"/>
        </w:rPr>
      </w:pPr>
      <w:r>
        <w:rPr>
          <w:lang w:val="en-US"/>
        </w:rPr>
        <w:t xml:space="preserve">RNA sequencing: </w:t>
      </w:r>
      <w:r w:rsidR="008A12AB" w:rsidRPr="00BF2399">
        <w:rPr>
          <w:lang w:val="en-US"/>
        </w:rPr>
        <w:t xml:space="preserve">Raw fastq data were </w:t>
      </w:r>
      <w:r w:rsidR="008A12AB" w:rsidRPr="006B4B61">
        <w:rPr>
          <w:lang w:val="en-US"/>
        </w:rPr>
        <w:t>aligned to the EnsemblGRCh38 reference genome by STAR software</w:t>
      </w:r>
      <w:r w:rsidR="008A12AB" w:rsidRPr="00116972">
        <w:rPr>
          <w:vertAlign w:val="superscript"/>
          <w:lang w:val="en-US"/>
        </w:rPr>
        <w:t>1</w:t>
      </w:r>
      <w:r w:rsidR="008A12AB" w:rsidRPr="006B4B61">
        <w:rPr>
          <w:lang w:val="en-US"/>
        </w:rPr>
        <w:t xml:space="preserve"> for quality control</w:t>
      </w:r>
      <w:r w:rsidR="008A12AB">
        <w:rPr>
          <w:lang w:val="en-US"/>
        </w:rPr>
        <w:t>. S</w:t>
      </w:r>
      <w:r w:rsidR="008A12AB" w:rsidRPr="006B4B61">
        <w:rPr>
          <w:lang w:val="en-US"/>
        </w:rPr>
        <w:t>amples with low</w:t>
      </w:r>
      <w:r w:rsidR="008A12AB">
        <w:rPr>
          <w:lang w:val="en-US"/>
        </w:rPr>
        <w:t xml:space="preserve"> read</w:t>
      </w:r>
      <w:r w:rsidR="008A12AB" w:rsidRPr="006B4B61">
        <w:rPr>
          <w:lang w:val="en-US"/>
        </w:rPr>
        <w:t xml:space="preserve"> mapping ratio (&lt;60%) were excluded</w:t>
      </w:r>
      <w:r w:rsidR="008A12AB">
        <w:rPr>
          <w:lang w:val="en-US"/>
        </w:rPr>
        <w:t>. Next</w:t>
      </w:r>
      <w:r w:rsidR="008A12AB" w:rsidRPr="006B4B61">
        <w:rPr>
          <w:lang w:val="en-US"/>
        </w:rPr>
        <w:t xml:space="preserve">, quantification of </w:t>
      </w:r>
      <w:r w:rsidR="008A12AB">
        <w:rPr>
          <w:lang w:val="en-US"/>
        </w:rPr>
        <w:t xml:space="preserve">read </w:t>
      </w:r>
      <w:r w:rsidR="008A12AB" w:rsidRPr="006B4B61">
        <w:rPr>
          <w:lang w:val="en-US"/>
        </w:rPr>
        <w:t>data</w:t>
      </w:r>
      <w:r w:rsidR="008A12AB">
        <w:rPr>
          <w:lang w:val="en-US"/>
        </w:rPr>
        <w:t xml:space="preserve"> was performed</w:t>
      </w:r>
      <w:r w:rsidR="008A12AB" w:rsidRPr="006B4B61">
        <w:rPr>
          <w:lang w:val="en-US"/>
        </w:rPr>
        <w:t xml:space="preserve"> using Kallisto</w:t>
      </w:r>
      <w:r w:rsidR="008A12AB" w:rsidRPr="00116972">
        <w:rPr>
          <w:vertAlign w:val="superscript"/>
          <w:lang w:val="en-US"/>
        </w:rPr>
        <w:t>2</w:t>
      </w:r>
      <w:r w:rsidR="008A12AB" w:rsidRPr="006B4B61">
        <w:rPr>
          <w:lang w:val="en-US"/>
        </w:rPr>
        <w:t xml:space="preserve"> for analysis. D</w:t>
      </w:r>
      <w:r w:rsidR="008A12AB" w:rsidRPr="00BF2399">
        <w:rPr>
          <w:lang w:val="en-US"/>
        </w:rPr>
        <w:t xml:space="preserve">ifferential gene expression analysis was implemented between time points using the DESeq2 </w:t>
      </w:r>
      <w:r w:rsidR="008A12AB">
        <w:rPr>
          <w:lang w:val="en-US"/>
        </w:rPr>
        <w:t>package</w:t>
      </w:r>
      <w:r w:rsidR="008A12AB" w:rsidRPr="00BF2399">
        <w:rPr>
          <w:lang w:val="en-US"/>
        </w:rPr>
        <w:t>.</w:t>
      </w:r>
      <w:r w:rsidR="008A12AB" w:rsidRPr="00116972">
        <w:rPr>
          <w:vertAlign w:val="superscript"/>
          <w:lang w:val="en-US"/>
        </w:rPr>
        <w:t>3</w:t>
      </w:r>
      <w:r w:rsidR="008A12AB" w:rsidRPr="00BF2399">
        <w:rPr>
          <w:lang w:val="en-US"/>
        </w:rPr>
        <w:t xml:space="preserve"> Genes with a fold change &gt;1.2 and false discovery rate (FDR) &lt;0.05 were considered significant. Gene set enrichment analysis </w:t>
      </w:r>
      <w:r w:rsidR="008A12AB">
        <w:rPr>
          <w:lang w:val="en-US"/>
        </w:rPr>
        <w:t>using</w:t>
      </w:r>
      <w:r w:rsidR="008A12AB" w:rsidRPr="00BF2399">
        <w:rPr>
          <w:lang w:val="en-US"/>
        </w:rPr>
        <w:t xml:space="preserve"> the function gseGO in </w:t>
      </w:r>
      <w:r w:rsidR="008A12AB">
        <w:rPr>
          <w:lang w:val="en-US"/>
        </w:rPr>
        <w:t xml:space="preserve">the </w:t>
      </w:r>
      <w:r w:rsidR="008A12AB" w:rsidRPr="00BF2399">
        <w:rPr>
          <w:lang w:val="en-US"/>
        </w:rPr>
        <w:t xml:space="preserve">R package </w:t>
      </w:r>
      <w:r w:rsidR="008A12AB" w:rsidRPr="006B4B61">
        <w:rPr>
          <w:lang w:val="en-US"/>
        </w:rPr>
        <w:t>clusterProfiler</w:t>
      </w:r>
      <w:r w:rsidR="008A12AB" w:rsidRPr="00BF2399">
        <w:rPr>
          <w:lang w:val="en-US"/>
        </w:rPr>
        <w:t xml:space="preserve"> was applied to examine the enrichment of differentially expressed genes in the pathways from Gene Ontology database.</w:t>
      </w:r>
      <w:r w:rsidR="008A12AB" w:rsidRPr="00116972">
        <w:rPr>
          <w:vertAlign w:val="superscript"/>
          <w:lang w:val="en-US"/>
        </w:rPr>
        <w:t>4,5</w:t>
      </w:r>
      <w:r w:rsidR="008A12AB" w:rsidRPr="006B4B61">
        <w:rPr>
          <w:lang w:val="en-US"/>
        </w:rPr>
        <w:t xml:space="preserve"> Pathways enrichment with FDR threshold &lt;0.05 were considered significant.</w:t>
      </w:r>
    </w:p>
    <w:p w14:paraId="635C8866" w14:textId="77777777" w:rsidR="00C853BB" w:rsidRDefault="00C853BB" w:rsidP="00D671A4">
      <w:pPr>
        <w:spacing w:line="480" w:lineRule="auto"/>
        <w:rPr>
          <w:lang w:val="en-US"/>
        </w:rPr>
      </w:pPr>
    </w:p>
    <w:p w14:paraId="058A1EEA" w14:textId="77777777" w:rsidR="00C853BB" w:rsidRDefault="00C853BB" w:rsidP="00D671A4">
      <w:pPr>
        <w:spacing w:line="480" w:lineRule="auto"/>
        <w:rPr>
          <w:lang w:val="en-US"/>
        </w:rPr>
      </w:pPr>
      <w:r>
        <w:rPr>
          <w:lang w:val="en-US"/>
        </w:rPr>
        <w:t xml:space="preserve">Clinical measures definitions: </w:t>
      </w:r>
    </w:p>
    <w:p w14:paraId="46787E02" w14:textId="671217A8" w:rsidR="00C853BB" w:rsidRDefault="00C853BB" w:rsidP="00D671A4">
      <w:pPr>
        <w:spacing w:line="480" w:lineRule="auto"/>
        <w:rPr>
          <w:lang w:val="en-US"/>
        </w:rPr>
      </w:pPr>
      <w:r>
        <w:rPr>
          <w:lang w:val="en-US"/>
        </w:rPr>
        <w:t>6</w:t>
      </w:r>
      <w:r w:rsidRPr="00C853BB">
        <w:rPr>
          <w:lang w:val="en-US"/>
        </w:rPr>
        <w:t>-Months Confirmed Disability Progression (6</w:t>
      </w:r>
      <w:r w:rsidR="0057639E">
        <w:rPr>
          <w:lang w:val="en-US"/>
        </w:rPr>
        <w:t>m</w:t>
      </w:r>
      <w:r w:rsidRPr="00C853BB">
        <w:rPr>
          <w:lang w:val="en-US"/>
        </w:rPr>
        <w:t>CDP)</w:t>
      </w:r>
      <w:r>
        <w:rPr>
          <w:lang w:val="en-US"/>
        </w:rPr>
        <w:t>:</w:t>
      </w:r>
      <w:r w:rsidRPr="00C853BB">
        <w:rPr>
          <w:lang w:val="en-US"/>
        </w:rPr>
        <w:t xml:space="preserve"> defined as sustained increase in EDSS score of at least 1.5 points if the baseline EDSS score was 0, or at least 1 point if baseline EDSS score was between 0.5 and 4.5 inclusively, or at least 0.5 point if the Baseline EDSS score was at least 5, that occurs over a </w:t>
      </w:r>
      <w:r w:rsidRPr="00126455">
        <w:rPr>
          <w:lang w:val="en-US"/>
        </w:rPr>
        <w:t xml:space="preserve">6-month </w:t>
      </w:r>
      <w:proofErr w:type="gramStart"/>
      <w:r w:rsidRPr="00126455">
        <w:rPr>
          <w:lang w:val="en-US"/>
        </w:rPr>
        <w:t xml:space="preserve">time </w:t>
      </w:r>
      <w:r w:rsidR="0057639E" w:rsidRPr="00BF2399">
        <w:rPr>
          <w:lang w:val="en-US"/>
        </w:rPr>
        <w:t>p</w:t>
      </w:r>
      <w:r w:rsidRPr="00126455">
        <w:rPr>
          <w:lang w:val="en-US"/>
        </w:rPr>
        <w:t>eriod</w:t>
      </w:r>
      <w:proofErr w:type="gramEnd"/>
      <w:r w:rsidRPr="00C853BB">
        <w:rPr>
          <w:lang w:val="en-US"/>
        </w:rPr>
        <w:t xml:space="preserve">. The increase was defined as sustained when it occurred on two post-BL Visits, which were at least 166 days apart and no observations at any other Visit (including unscheduled Visits) in between are less than the defined increase. </w:t>
      </w:r>
    </w:p>
    <w:p w14:paraId="5A9726A4" w14:textId="77777777" w:rsidR="0052651A" w:rsidRDefault="0052651A" w:rsidP="00D671A4">
      <w:pPr>
        <w:spacing w:line="480" w:lineRule="auto"/>
        <w:rPr>
          <w:lang w:val="en-US"/>
        </w:rPr>
      </w:pPr>
    </w:p>
    <w:p w14:paraId="15179DF1" w14:textId="576DC21A" w:rsidR="00C853BB" w:rsidRDefault="00C853BB" w:rsidP="00D671A4">
      <w:pPr>
        <w:spacing w:line="480" w:lineRule="auto"/>
        <w:rPr>
          <w:lang w:val="en-US"/>
        </w:rPr>
      </w:pPr>
      <w:r w:rsidRPr="00C853BB">
        <w:rPr>
          <w:lang w:val="en-US"/>
        </w:rPr>
        <w:t>Progression on T25FW or 9HPT</w:t>
      </w:r>
      <w:r w:rsidR="0052651A">
        <w:rPr>
          <w:lang w:val="en-US"/>
        </w:rPr>
        <w:t>:</w:t>
      </w:r>
      <w:r w:rsidRPr="00C853BB">
        <w:rPr>
          <w:lang w:val="en-US"/>
        </w:rPr>
        <w:t xml:space="preserve"> was defined as 20% confirmed progression by an increase of at least 20% from BL that is sustained over a </w:t>
      </w:r>
      <w:r w:rsidRPr="00126455">
        <w:rPr>
          <w:lang w:val="en-US"/>
        </w:rPr>
        <w:t xml:space="preserve">6-month </w:t>
      </w:r>
      <w:proofErr w:type="gramStart"/>
      <w:r w:rsidRPr="00126455">
        <w:rPr>
          <w:lang w:val="en-US"/>
        </w:rPr>
        <w:t>time period</w:t>
      </w:r>
      <w:proofErr w:type="gramEnd"/>
      <w:r w:rsidRPr="00C853BB">
        <w:rPr>
          <w:lang w:val="en-US"/>
        </w:rPr>
        <w:t>.</w:t>
      </w:r>
    </w:p>
    <w:p w14:paraId="7C83AAF9" w14:textId="77777777" w:rsidR="000B1A94" w:rsidRDefault="000B1A94" w:rsidP="00D671A4">
      <w:pPr>
        <w:spacing w:line="480" w:lineRule="auto"/>
        <w:rPr>
          <w:lang w:val="en-US"/>
        </w:rPr>
      </w:pPr>
    </w:p>
    <w:p w14:paraId="1316881A" w14:textId="79408AA9" w:rsidR="000B1A94" w:rsidRDefault="000B1A94" w:rsidP="00D671A4">
      <w:pPr>
        <w:spacing w:line="480" w:lineRule="auto"/>
        <w:rPr>
          <w:lang w:val="en-US"/>
        </w:rPr>
      </w:pPr>
      <w:r>
        <w:rPr>
          <w:lang w:val="en-US"/>
        </w:rPr>
        <w:t>Correlations:</w:t>
      </w:r>
    </w:p>
    <w:p w14:paraId="79DA63EC" w14:textId="24A17D87" w:rsidR="000B1A94" w:rsidRDefault="000B1A94" w:rsidP="00D671A4">
      <w:pPr>
        <w:spacing w:line="480" w:lineRule="auto"/>
        <w:rPr>
          <w:lang w:val="en-US"/>
        </w:rPr>
      </w:pPr>
      <w:r w:rsidRPr="0040388F">
        <w:rPr>
          <w:lang w:val="en-US"/>
        </w:rPr>
        <w:lastRenderedPageBreak/>
        <w:t xml:space="preserve">The change in immune cell subsets was predefined as: reduction of </w:t>
      </w:r>
      <w:r w:rsidRPr="0040388F">
        <w:rPr>
          <w:b/>
          <w:bCs/>
          <w:lang w:val="en-US"/>
        </w:rPr>
        <w:t>B</w:t>
      </w:r>
      <w:r w:rsidRPr="0040388F">
        <w:rPr>
          <w:b/>
          <w:bCs/>
          <w:vertAlign w:val="subscript"/>
          <w:lang w:val="en-US"/>
        </w:rPr>
        <w:t xml:space="preserve">mem </w:t>
      </w:r>
      <w:r w:rsidRPr="0040388F">
        <w:rPr>
          <w:lang w:val="en-US"/>
        </w:rPr>
        <w:t xml:space="preserve">cells (&lt;90%, ≥90% percentage decrease from BL); increase of </w:t>
      </w:r>
      <w:r w:rsidRPr="0040388F">
        <w:rPr>
          <w:b/>
          <w:bCs/>
          <w:lang w:val="en-US"/>
        </w:rPr>
        <w:t>B</w:t>
      </w:r>
      <w:r w:rsidRPr="0040388F">
        <w:rPr>
          <w:b/>
          <w:bCs/>
          <w:vertAlign w:val="subscript"/>
          <w:lang w:val="en-US"/>
        </w:rPr>
        <w:t xml:space="preserve">reg </w:t>
      </w:r>
      <w:r w:rsidRPr="0040388F">
        <w:rPr>
          <w:lang w:val="en-US"/>
        </w:rPr>
        <w:t>cells (</w:t>
      </w:r>
      <w:r w:rsidRPr="0040388F">
        <w:t xml:space="preserve">≤50%, 50%–&lt;90%, ≥90% </w:t>
      </w:r>
      <w:r w:rsidRPr="0040388F">
        <w:rPr>
          <w:lang w:val="en-US"/>
        </w:rPr>
        <w:t>percentage increase from BL</w:t>
      </w:r>
      <w:r w:rsidRPr="0040388F">
        <w:t>). Presence of MRI lesions was defined as: CUA, T1 Gd+, or new or enlarging T2 lesion count &gt;0.</w:t>
      </w:r>
    </w:p>
    <w:p w14:paraId="06229C7F" w14:textId="77777777" w:rsidR="008A12AB" w:rsidRDefault="008A12AB" w:rsidP="00D671A4">
      <w:pPr>
        <w:spacing w:line="480" w:lineRule="auto"/>
        <w:rPr>
          <w:lang w:val="en-US"/>
        </w:rPr>
      </w:pPr>
    </w:p>
    <w:p w14:paraId="508B1D74" w14:textId="5DA8C0AE" w:rsidR="008A12AB" w:rsidRPr="00D671A4" w:rsidRDefault="008A12AB" w:rsidP="00D671A4">
      <w:pPr>
        <w:spacing w:line="480" w:lineRule="auto"/>
        <w:rPr>
          <w:b/>
          <w:bCs/>
          <w:lang w:val="en-US"/>
        </w:rPr>
      </w:pPr>
      <w:r w:rsidRPr="00D671A4">
        <w:rPr>
          <w:b/>
          <w:bCs/>
          <w:lang w:val="en-US"/>
        </w:rPr>
        <w:t>References:</w:t>
      </w:r>
    </w:p>
    <w:p w14:paraId="01B86C29" w14:textId="108AF964" w:rsidR="008A12AB" w:rsidRPr="008A12AB" w:rsidRDefault="008A12AB" w:rsidP="00D671A4">
      <w:pPr>
        <w:spacing w:line="480" w:lineRule="auto"/>
        <w:rPr>
          <w:lang w:val="en-US"/>
        </w:rPr>
      </w:pPr>
      <w:r>
        <w:rPr>
          <w:lang w:val="en-US"/>
        </w:rPr>
        <w:t xml:space="preserve">1. </w:t>
      </w:r>
      <w:r w:rsidRPr="008A12AB">
        <w:rPr>
          <w:lang w:val="en-US"/>
        </w:rPr>
        <w:t xml:space="preserve">Dobin A, Davis CA, Schlesinger F, et al. </w:t>
      </w:r>
      <w:r w:rsidRPr="00A67C69">
        <w:rPr>
          <w:lang w:val="de-DE"/>
        </w:rPr>
        <w:t xml:space="preserve">STAR: ultrafast universal RNA-seq aligner. </w:t>
      </w:r>
      <w:r w:rsidRPr="008A12AB">
        <w:rPr>
          <w:lang w:val="en-US"/>
        </w:rPr>
        <w:t>Bioinformatics. 2012;29(1):15-21. doi:10.1093/bioinformatics/bts635</w:t>
      </w:r>
    </w:p>
    <w:p w14:paraId="1B1A0EC1" w14:textId="22873E26" w:rsidR="008A12AB" w:rsidRPr="008A12AB" w:rsidRDefault="008A12AB" w:rsidP="00D671A4">
      <w:pPr>
        <w:spacing w:line="480" w:lineRule="auto"/>
        <w:rPr>
          <w:lang w:val="en-US"/>
        </w:rPr>
      </w:pPr>
      <w:r>
        <w:rPr>
          <w:lang w:val="en-US"/>
        </w:rPr>
        <w:t xml:space="preserve">2. </w:t>
      </w:r>
      <w:r w:rsidRPr="008A12AB">
        <w:rPr>
          <w:lang w:val="en-US"/>
        </w:rPr>
        <w:t>Bray NL, Pimentel H, Melsted P, Pachter L. Near-optimal probabilistic RNA-seq quantification. Nature Biotechnology. 2016/05/01 2016;34(5):525-527. doi:10.1038/nbt.3519</w:t>
      </w:r>
    </w:p>
    <w:p w14:paraId="51B4BBE2" w14:textId="4AA5DF8E" w:rsidR="008A12AB" w:rsidRPr="008A12AB" w:rsidRDefault="008A12AB" w:rsidP="00D671A4">
      <w:pPr>
        <w:spacing w:line="480" w:lineRule="auto"/>
        <w:rPr>
          <w:lang w:val="en-US"/>
        </w:rPr>
      </w:pPr>
      <w:r>
        <w:rPr>
          <w:lang w:val="en-US"/>
        </w:rPr>
        <w:t>3</w:t>
      </w:r>
      <w:r w:rsidRPr="008A12AB">
        <w:rPr>
          <w:lang w:val="en-US"/>
        </w:rPr>
        <w:t>.</w:t>
      </w:r>
      <w:r>
        <w:rPr>
          <w:lang w:val="en-US"/>
        </w:rPr>
        <w:t xml:space="preserve"> </w:t>
      </w:r>
      <w:r w:rsidRPr="008A12AB">
        <w:rPr>
          <w:lang w:val="en-US"/>
        </w:rPr>
        <w:t>Love MI, Huber W, Anders S. Moderated estimation of fold change and dispersion for RNA-seq data with DESeq2. Genome Biology. 2014/12/05 2014;15(12):550. doi:10.1186/s13059-014-0550-8</w:t>
      </w:r>
    </w:p>
    <w:p w14:paraId="1D98BFAB" w14:textId="55A8B206" w:rsidR="008A12AB" w:rsidRPr="008A12AB" w:rsidRDefault="008A12AB" w:rsidP="00D671A4">
      <w:pPr>
        <w:spacing w:line="480" w:lineRule="auto"/>
        <w:rPr>
          <w:lang w:val="en-US"/>
        </w:rPr>
      </w:pPr>
      <w:r>
        <w:rPr>
          <w:lang w:val="en-US"/>
        </w:rPr>
        <w:t>4</w:t>
      </w:r>
      <w:r w:rsidRPr="008A12AB">
        <w:rPr>
          <w:lang w:val="en-US"/>
        </w:rPr>
        <w:t>.</w:t>
      </w:r>
      <w:r>
        <w:rPr>
          <w:lang w:val="en-US"/>
        </w:rPr>
        <w:t xml:space="preserve"> </w:t>
      </w:r>
      <w:r w:rsidRPr="008A12AB">
        <w:rPr>
          <w:lang w:val="en-US"/>
        </w:rPr>
        <w:t>Yu G, Wang LG, Han Y, He QY. clusterProfiler: an R package for comparing biological themes among gene clusters. Omics: a journal of integrative biology. May 2012;16(5):284-7. doi:10.1089/omi.2011.0118</w:t>
      </w:r>
    </w:p>
    <w:p w14:paraId="10FF63F9" w14:textId="444D83C6" w:rsidR="00D16A55" w:rsidRDefault="008A12AB" w:rsidP="00D671A4">
      <w:pPr>
        <w:spacing w:line="480" w:lineRule="auto"/>
        <w:rPr>
          <w:lang w:val="en-US"/>
        </w:rPr>
      </w:pPr>
      <w:r>
        <w:rPr>
          <w:lang w:val="en-US"/>
        </w:rPr>
        <w:t>5</w:t>
      </w:r>
      <w:r w:rsidRPr="008A12AB">
        <w:rPr>
          <w:lang w:val="en-US"/>
        </w:rPr>
        <w:t>.</w:t>
      </w:r>
      <w:r>
        <w:rPr>
          <w:lang w:val="en-US"/>
        </w:rPr>
        <w:t xml:space="preserve"> </w:t>
      </w:r>
      <w:r w:rsidRPr="008A12AB">
        <w:rPr>
          <w:lang w:val="en-US"/>
        </w:rPr>
        <w:t>Ashburner M, Ball CA, Blake JA, et al. Gene ontology: tool for the unification of biology. The Gene Ontology Consortium. Nature genetics. May 2000;25(1):25-9. doi:10.1038/75556</w:t>
      </w:r>
    </w:p>
    <w:p w14:paraId="71326AF4" w14:textId="542A2226" w:rsidR="00D16A55" w:rsidRDefault="00AB007C" w:rsidP="00D671A4">
      <w:pPr>
        <w:pStyle w:val="Heading3"/>
        <w:rPr>
          <w:highlight w:val="lightGray"/>
          <w:lang w:val="en-US"/>
        </w:rPr>
      </w:pPr>
      <w:r>
        <w:rPr>
          <w:lang w:val="en-US"/>
        </w:rPr>
        <w:t xml:space="preserve">Supplementary Appendix 2. </w:t>
      </w:r>
      <w:r w:rsidR="00D16A55">
        <w:rPr>
          <w:lang w:val="en-US"/>
        </w:rPr>
        <w:t xml:space="preserve">List of Genes at M12, M15 and M24 compared </w:t>
      </w:r>
      <w:r w:rsidR="00F541F9">
        <w:rPr>
          <w:lang w:val="en-US"/>
        </w:rPr>
        <w:t>with</w:t>
      </w:r>
      <w:r w:rsidR="00D16A55">
        <w:rPr>
          <w:lang w:val="en-US"/>
        </w:rPr>
        <w:t xml:space="preserve"> Baseline</w:t>
      </w:r>
    </w:p>
    <w:p w14:paraId="3F1ACE0E" w14:textId="725D918B" w:rsidR="00C853BB" w:rsidRPr="00C853BB" w:rsidRDefault="008A12AB" w:rsidP="00BF2399">
      <w:pPr>
        <w:rPr>
          <w:lang w:val="en-US"/>
        </w:rPr>
      </w:pPr>
      <w:r>
        <w:rPr>
          <w:lang w:val="en-US"/>
        </w:rPr>
        <w:object w:dxaOrig="1538" w:dyaOrig="996" w14:anchorId="3C7033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0pt;height:49pt" o:ole="">
            <v:imagedata r:id="rId18" o:title=""/>
          </v:shape>
          <o:OLEObject Type="Embed" ProgID="Excel.Sheet.12" ShapeID="_x0000_i1025" DrawAspect="Icon" ObjectID="_1799659483" r:id="rId19"/>
        </w:object>
      </w:r>
    </w:p>
    <w:sectPr w:rsidR="00C853BB" w:rsidRPr="00C853BB" w:rsidSect="00CA6341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1E274" w14:textId="77777777" w:rsidR="004224F7" w:rsidRDefault="004224F7">
      <w:pPr>
        <w:spacing w:after="0"/>
      </w:pPr>
      <w:r>
        <w:separator/>
      </w:r>
    </w:p>
  </w:endnote>
  <w:endnote w:type="continuationSeparator" w:id="0">
    <w:p w14:paraId="0EA31B0A" w14:textId="77777777" w:rsidR="004224F7" w:rsidRDefault="004224F7">
      <w:pPr>
        <w:spacing w:after="0"/>
      </w:pPr>
      <w:r>
        <w:continuationSeparator/>
      </w:r>
    </w:p>
  </w:endnote>
  <w:endnote w:type="continuationNotice" w:id="1">
    <w:p w14:paraId="17077227" w14:textId="77777777" w:rsidR="004224F7" w:rsidRDefault="004224F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7A0877" w14:textId="3C9E199D" w:rsidR="00EF7643" w:rsidRDefault="00EF7643" w:rsidP="00F10D5E">
    <w:pPr>
      <w:pStyle w:val="Footer"/>
      <w:ind w:left="8222"/>
    </w:pPr>
    <w:r>
      <w:fldChar w:fldCharType="begin"/>
    </w:r>
    <w:r>
      <w:instrText xml:space="preserve"> PAGE   \* MERGEFORMAT </w:instrText>
    </w:r>
    <w:r>
      <w:fldChar w:fldCharType="separate"/>
    </w:r>
    <w:r w:rsidR="00D57BBD">
      <w:rPr>
        <w:noProof/>
      </w:rPr>
      <w:t>15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37DFF" w14:textId="77777777" w:rsidR="004224F7" w:rsidRDefault="004224F7">
      <w:pPr>
        <w:spacing w:after="0"/>
      </w:pPr>
      <w:r>
        <w:separator/>
      </w:r>
    </w:p>
  </w:footnote>
  <w:footnote w:type="continuationSeparator" w:id="0">
    <w:p w14:paraId="63FB96CE" w14:textId="77777777" w:rsidR="004224F7" w:rsidRDefault="004224F7">
      <w:pPr>
        <w:spacing w:after="0"/>
      </w:pPr>
      <w:r>
        <w:continuationSeparator/>
      </w:r>
    </w:p>
  </w:footnote>
  <w:footnote w:type="continuationNotice" w:id="1">
    <w:p w14:paraId="24CC80E7" w14:textId="77777777" w:rsidR="004224F7" w:rsidRDefault="004224F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F376F"/>
    <w:multiLevelType w:val="hybridMultilevel"/>
    <w:tmpl w:val="7C80A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926F2"/>
    <w:multiLevelType w:val="hybridMultilevel"/>
    <w:tmpl w:val="875AE7C4"/>
    <w:lvl w:ilvl="0" w:tplc="67AEF5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47A3D"/>
    <w:multiLevelType w:val="hybridMultilevel"/>
    <w:tmpl w:val="9086CACE"/>
    <w:lvl w:ilvl="0" w:tplc="E698D0F6">
      <w:start w:val="1"/>
      <w:numFmt w:val="decimal"/>
      <w:lvlText w:val="%1."/>
      <w:lvlJc w:val="left"/>
      <w:pPr>
        <w:ind w:left="2060" w:hanging="360"/>
      </w:pPr>
    </w:lvl>
    <w:lvl w:ilvl="1" w:tplc="03120E3C">
      <w:start w:val="1"/>
      <w:numFmt w:val="decimal"/>
      <w:lvlText w:val="%2."/>
      <w:lvlJc w:val="left"/>
      <w:pPr>
        <w:ind w:left="2060" w:hanging="360"/>
      </w:pPr>
    </w:lvl>
    <w:lvl w:ilvl="2" w:tplc="98E63650">
      <w:start w:val="1"/>
      <w:numFmt w:val="decimal"/>
      <w:lvlText w:val="%3."/>
      <w:lvlJc w:val="left"/>
      <w:pPr>
        <w:ind w:left="2060" w:hanging="360"/>
      </w:pPr>
    </w:lvl>
    <w:lvl w:ilvl="3" w:tplc="23EA4BD2">
      <w:start w:val="1"/>
      <w:numFmt w:val="decimal"/>
      <w:lvlText w:val="%4."/>
      <w:lvlJc w:val="left"/>
      <w:pPr>
        <w:ind w:left="2060" w:hanging="360"/>
      </w:pPr>
    </w:lvl>
    <w:lvl w:ilvl="4" w:tplc="39E68298">
      <w:start w:val="1"/>
      <w:numFmt w:val="decimal"/>
      <w:lvlText w:val="%5."/>
      <w:lvlJc w:val="left"/>
      <w:pPr>
        <w:ind w:left="2060" w:hanging="360"/>
      </w:pPr>
    </w:lvl>
    <w:lvl w:ilvl="5" w:tplc="78501A54">
      <w:start w:val="1"/>
      <w:numFmt w:val="decimal"/>
      <w:lvlText w:val="%6."/>
      <w:lvlJc w:val="left"/>
      <w:pPr>
        <w:ind w:left="2060" w:hanging="360"/>
      </w:pPr>
    </w:lvl>
    <w:lvl w:ilvl="6" w:tplc="70A2518E">
      <w:start w:val="1"/>
      <w:numFmt w:val="decimal"/>
      <w:lvlText w:val="%7."/>
      <w:lvlJc w:val="left"/>
      <w:pPr>
        <w:ind w:left="2060" w:hanging="360"/>
      </w:pPr>
    </w:lvl>
    <w:lvl w:ilvl="7" w:tplc="3E7ED2C4">
      <w:start w:val="1"/>
      <w:numFmt w:val="decimal"/>
      <w:lvlText w:val="%8."/>
      <w:lvlJc w:val="left"/>
      <w:pPr>
        <w:ind w:left="2060" w:hanging="360"/>
      </w:pPr>
    </w:lvl>
    <w:lvl w:ilvl="8" w:tplc="55ECBE30">
      <w:start w:val="1"/>
      <w:numFmt w:val="decimal"/>
      <w:lvlText w:val="%9."/>
      <w:lvlJc w:val="left"/>
      <w:pPr>
        <w:ind w:left="2060" w:hanging="360"/>
      </w:pPr>
    </w:lvl>
  </w:abstractNum>
  <w:abstractNum w:abstractNumId="3" w15:restartNumberingAfterBreak="0">
    <w:nsid w:val="17013E16"/>
    <w:multiLevelType w:val="hybridMultilevel"/>
    <w:tmpl w:val="1626FD74"/>
    <w:lvl w:ilvl="0" w:tplc="118EB1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EE2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8E5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04B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26E9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A669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E4A5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342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681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7165DF3"/>
    <w:multiLevelType w:val="hybridMultilevel"/>
    <w:tmpl w:val="03A6754A"/>
    <w:lvl w:ilvl="0" w:tplc="01E62C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617D99"/>
    <w:multiLevelType w:val="hybridMultilevel"/>
    <w:tmpl w:val="78F25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CD264F"/>
    <w:multiLevelType w:val="hybridMultilevel"/>
    <w:tmpl w:val="AC0AA7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4239B2"/>
    <w:multiLevelType w:val="hybridMultilevel"/>
    <w:tmpl w:val="2B745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D00811"/>
    <w:multiLevelType w:val="hybridMultilevel"/>
    <w:tmpl w:val="250A346A"/>
    <w:lvl w:ilvl="0" w:tplc="5610F744">
      <w:start w:val="1"/>
      <w:numFmt w:val="decimal"/>
      <w:lvlText w:val="%1."/>
      <w:lvlJc w:val="left"/>
      <w:pPr>
        <w:ind w:left="2060" w:hanging="360"/>
      </w:pPr>
    </w:lvl>
    <w:lvl w:ilvl="1" w:tplc="B5F2AB78">
      <w:start w:val="1"/>
      <w:numFmt w:val="decimal"/>
      <w:lvlText w:val="%2."/>
      <w:lvlJc w:val="left"/>
      <w:pPr>
        <w:ind w:left="2060" w:hanging="360"/>
      </w:pPr>
    </w:lvl>
    <w:lvl w:ilvl="2" w:tplc="A7C24DEC">
      <w:start w:val="1"/>
      <w:numFmt w:val="decimal"/>
      <w:lvlText w:val="%3."/>
      <w:lvlJc w:val="left"/>
      <w:pPr>
        <w:ind w:left="2060" w:hanging="360"/>
      </w:pPr>
    </w:lvl>
    <w:lvl w:ilvl="3" w:tplc="E9F03A84">
      <w:start w:val="1"/>
      <w:numFmt w:val="decimal"/>
      <w:lvlText w:val="%4."/>
      <w:lvlJc w:val="left"/>
      <w:pPr>
        <w:ind w:left="2060" w:hanging="360"/>
      </w:pPr>
    </w:lvl>
    <w:lvl w:ilvl="4" w:tplc="331E549C">
      <w:start w:val="1"/>
      <w:numFmt w:val="decimal"/>
      <w:lvlText w:val="%5."/>
      <w:lvlJc w:val="left"/>
      <w:pPr>
        <w:ind w:left="2060" w:hanging="360"/>
      </w:pPr>
    </w:lvl>
    <w:lvl w:ilvl="5" w:tplc="7DE89324">
      <w:start w:val="1"/>
      <w:numFmt w:val="decimal"/>
      <w:lvlText w:val="%6."/>
      <w:lvlJc w:val="left"/>
      <w:pPr>
        <w:ind w:left="2060" w:hanging="360"/>
      </w:pPr>
    </w:lvl>
    <w:lvl w:ilvl="6" w:tplc="32D0A926">
      <w:start w:val="1"/>
      <w:numFmt w:val="decimal"/>
      <w:lvlText w:val="%7."/>
      <w:lvlJc w:val="left"/>
      <w:pPr>
        <w:ind w:left="2060" w:hanging="360"/>
      </w:pPr>
    </w:lvl>
    <w:lvl w:ilvl="7" w:tplc="C9D80E40">
      <w:start w:val="1"/>
      <w:numFmt w:val="decimal"/>
      <w:lvlText w:val="%8."/>
      <w:lvlJc w:val="left"/>
      <w:pPr>
        <w:ind w:left="2060" w:hanging="360"/>
      </w:pPr>
    </w:lvl>
    <w:lvl w:ilvl="8" w:tplc="12FEDDE0">
      <w:start w:val="1"/>
      <w:numFmt w:val="decimal"/>
      <w:lvlText w:val="%9."/>
      <w:lvlJc w:val="left"/>
      <w:pPr>
        <w:ind w:left="2060" w:hanging="360"/>
      </w:pPr>
    </w:lvl>
  </w:abstractNum>
  <w:abstractNum w:abstractNumId="9" w15:restartNumberingAfterBreak="0">
    <w:nsid w:val="321E5330"/>
    <w:multiLevelType w:val="hybridMultilevel"/>
    <w:tmpl w:val="1C80D7A4"/>
    <w:lvl w:ilvl="0" w:tplc="67AEF53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4874F84"/>
    <w:multiLevelType w:val="hybridMultilevel"/>
    <w:tmpl w:val="6928B9D2"/>
    <w:lvl w:ilvl="0" w:tplc="5CE2AA6E">
      <w:start w:val="1"/>
      <w:numFmt w:val="decimal"/>
      <w:lvlText w:val="%1."/>
      <w:lvlJc w:val="left"/>
      <w:pPr>
        <w:ind w:left="2060" w:hanging="360"/>
      </w:pPr>
    </w:lvl>
    <w:lvl w:ilvl="1" w:tplc="BDB07E78">
      <w:start w:val="1"/>
      <w:numFmt w:val="decimal"/>
      <w:lvlText w:val="%2."/>
      <w:lvlJc w:val="left"/>
      <w:pPr>
        <w:ind w:left="2060" w:hanging="360"/>
      </w:pPr>
    </w:lvl>
    <w:lvl w:ilvl="2" w:tplc="6390E456">
      <w:start w:val="1"/>
      <w:numFmt w:val="decimal"/>
      <w:lvlText w:val="%3."/>
      <w:lvlJc w:val="left"/>
      <w:pPr>
        <w:ind w:left="2060" w:hanging="360"/>
      </w:pPr>
    </w:lvl>
    <w:lvl w:ilvl="3" w:tplc="745A1076">
      <w:start w:val="1"/>
      <w:numFmt w:val="decimal"/>
      <w:lvlText w:val="%4."/>
      <w:lvlJc w:val="left"/>
      <w:pPr>
        <w:ind w:left="2060" w:hanging="360"/>
      </w:pPr>
    </w:lvl>
    <w:lvl w:ilvl="4" w:tplc="F94ECED2">
      <w:start w:val="1"/>
      <w:numFmt w:val="decimal"/>
      <w:lvlText w:val="%5."/>
      <w:lvlJc w:val="left"/>
      <w:pPr>
        <w:ind w:left="2060" w:hanging="360"/>
      </w:pPr>
    </w:lvl>
    <w:lvl w:ilvl="5" w:tplc="ECCE5A36">
      <w:start w:val="1"/>
      <w:numFmt w:val="decimal"/>
      <w:lvlText w:val="%6."/>
      <w:lvlJc w:val="left"/>
      <w:pPr>
        <w:ind w:left="2060" w:hanging="360"/>
      </w:pPr>
    </w:lvl>
    <w:lvl w:ilvl="6" w:tplc="40BA80C4">
      <w:start w:val="1"/>
      <w:numFmt w:val="decimal"/>
      <w:lvlText w:val="%7."/>
      <w:lvlJc w:val="left"/>
      <w:pPr>
        <w:ind w:left="2060" w:hanging="360"/>
      </w:pPr>
    </w:lvl>
    <w:lvl w:ilvl="7" w:tplc="462099E0">
      <w:start w:val="1"/>
      <w:numFmt w:val="decimal"/>
      <w:lvlText w:val="%8."/>
      <w:lvlJc w:val="left"/>
      <w:pPr>
        <w:ind w:left="2060" w:hanging="360"/>
      </w:pPr>
    </w:lvl>
    <w:lvl w:ilvl="8" w:tplc="8FDEC122">
      <w:start w:val="1"/>
      <w:numFmt w:val="decimal"/>
      <w:lvlText w:val="%9."/>
      <w:lvlJc w:val="left"/>
      <w:pPr>
        <w:ind w:left="2060" w:hanging="360"/>
      </w:pPr>
    </w:lvl>
  </w:abstractNum>
  <w:abstractNum w:abstractNumId="11" w15:restartNumberingAfterBreak="0">
    <w:nsid w:val="3A9E7A0E"/>
    <w:multiLevelType w:val="hybridMultilevel"/>
    <w:tmpl w:val="C63EACB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8B0744"/>
    <w:multiLevelType w:val="hybridMultilevel"/>
    <w:tmpl w:val="DDAE0F48"/>
    <w:lvl w:ilvl="0" w:tplc="8B629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B867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2A1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2AB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68C0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58F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784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AC2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A5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41B75DF"/>
    <w:multiLevelType w:val="hybridMultilevel"/>
    <w:tmpl w:val="58182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EF35E4"/>
    <w:multiLevelType w:val="hybridMultilevel"/>
    <w:tmpl w:val="543A8D28"/>
    <w:lvl w:ilvl="0" w:tplc="9D3CA3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6E3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EC0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1C59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24C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F86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864A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C80E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A818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54A7797"/>
    <w:multiLevelType w:val="hybridMultilevel"/>
    <w:tmpl w:val="7AAECD56"/>
    <w:lvl w:ilvl="0" w:tplc="D0F6E8FC">
      <w:start w:val="1"/>
      <w:numFmt w:val="decimal"/>
      <w:lvlText w:val="%1)"/>
      <w:lvlJc w:val="left"/>
      <w:pPr>
        <w:ind w:left="1020" w:hanging="360"/>
      </w:pPr>
    </w:lvl>
    <w:lvl w:ilvl="1" w:tplc="93DA8A10">
      <w:start w:val="1"/>
      <w:numFmt w:val="decimal"/>
      <w:lvlText w:val="%2)"/>
      <w:lvlJc w:val="left"/>
      <w:pPr>
        <w:ind w:left="1020" w:hanging="360"/>
      </w:pPr>
    </w:lvl>
    <w:lvl w:ilvl="2" w:tplc="FE104122">
      <w:start w:val="1"/>
      <w:numFmt w:val="decimal"/>
      <w:lvlText w:val="%3)"/>
      <w:lvlJc w:val="left"/>
      <w:pPr>
        <w:ind w:left="1020" w:hanging="360"/>
      </w:pPr>
    </w:lvl>
    <w:lvl w:ilvl="3" w:tplc="0DD88016">
      <w:start w:val="1"/>
      <w:numFmt w:val="decimal"/>
      <w:lvlText w:val="%4)"/>
      <w:lvlJc w:val="left"/>
      <w:pPr>
        <w:ind w:left="1020" w:hanging="360"/>
      </w:pPr>
    </w:lvl>
    <w:lvl w:ilvl="4" w:tplc="6D1C6498">
      <w:start w:val="1"/>
      <w:numFmt w:val="decimal"/>
      <w:lvlText w:val="%5)"/>
      <w:lvlJc w:val="left"/>
      <w:pPr>
        <w:ind w:left="1020" w:hanging="360"/>
      </w:pPr>
    </w:lvl>
    <w:lvl w:ilvl="5" w:tplc="ACF83068">
      <w:start w:val="1"/>
      <w:numFmt w:val="decimal"/>
      <w:lvlText w:val="%6)"/>
      <w:lvlJc w:val="left"/>
      <w:pPr>
        <w:ind w:left="1020" w:hanging="360"/>
      </w:pPr>
    </w:lvl>
    <w:lvl w:ilvl="6" w:tplc="543CD962">
      <w:start w:val="1"/>
      <w:numFmt w:val="decimal"/>
      <w:lvlText w:val="%7)"/>
      <w:lvlJc w:val="left"/>
      <w:pPr>
        <w:ind w:left="1020" w:hanging="360"/>
      </w:pPr>
    </w:lvl>
    <w:lvl w:ilvl="7" w:tplc="02385574">
      <w:start w:val="1"/>
      <w:numFmt w:val="decimal"/>
      <w:lvlText w:val="%8)"/>
      <w:lvlJc w:val="left"/>
      <w:pPr>
        <w:ind w:left="1020" w:hanging="360"/>
      </w:pPr>
    </w:lvl>
    <w:lvl w:ilvl="8" w:tplc="A5AE971E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47122DF6"/>
    <w:multiLevelType w:val="hybridMultilevel"/>
    <w:tmpl w:val="CECC20E4"/>
    <w:lvl w:ilvl="0" w:tplc="570A8698">
      <w:start w:val="1"/>
      <w:numFmt w:val="decimal"/>
      <w:lvlText w:val="%1."/>
      <w:lvlJc w:val="left"/>
      <w:pPr>
        <w:ind w:left="2060" w:hanging="360"/>
      </w:pPr>
    </w:lvl>
    <w:lvl w:ilvl="1" w:tplc="ECF898CC">
      <w:start w:val="1"/>
      <w:numFmt w:val="decimal"/>
      <w:lvlText w:val="%2."/>
      <w:lvlJc w:val="left"/>
      <w:pPr>
        <w:ind w:left="2060" w:hanging="360"/>
      </w:pPr>
    </w:lvl>
    <w:lvl w:ilvl="2" w:tplc="6B52896A">
      <w:start w:val="1"/>
      <w:numFmt w:val="decimal"/>
      <w:lvlText w:val="%3."/>
      <w:lvlJc w:val="left"/>
      <w:pPr>
        <w:ind w:left="2060" w:hanging="360"/>
      </w:pPr>
    </w:lvl>
    <w:lvl w:ilvl="3" w:tplc="2B20D2B4">
      <w:start w:val="1"/>
      <w:numFmt w:val="decimal"/>
      <w:lvlText w:val="%4."/>
      <w:lvlJc w:val="left"/>
      <w:pPr>
        <w:ind w:left="2060" w:hanging="360"/>
      </w:pPr>
    </w:lvl>
    <w:lvl w:ilvl="4" w:tplc="F910917C">
      <w:start w:val="1"/>
      <w:numFmt w:val="decimal"/>
      <w:lvlText w:val="%5."/>
      <w:lvlJc w:val="left"/>
      <w:pPr>
        <w:ind w:left="2060" w:hanging="360"/>
      </w:pPr>
    </w:lvl>
    <w:lvl w:ilvl="5" w:tplc="D3AADB20">
      <w:start w:val="1"/>
      <w:numFmt w:val="decimal"/>
      <w:lvlText w:val="%6."/>
      <w:lvlJc w:val="left"/>
      <w:pPr>
        <w:ind w:left="2060" w:hanging="360"/>
      </w:pPr>
    </w:lvl>
    <w:lvl w:ilvl="6" w:tplc="F69ECF08">
      <w:start w:val="1"/>
      <w:numFmt w:val="decimal"/>
      <w:lvlText w:val="%7."/>
      <w:lvlJc w:val="left"/>
      <w:pPr>
        <w:ind w:left="2060" w:hanging="360"/>
      </w:pPr>
    </w:lvl>
    <w:lvl w:ilvl="7" w:tplc="2222DF48">
      <w:start w:val="1"/>
      <w:numFmt w:val="decimal"/>
      <w:lvlText w:val="%8."/>
      <w:lvlJc w:val="left"/>
      <w:pPr>
        <w:ind w:left="2060" w:hanging="360"/>
      </w:pPr>
    </w:lvl>
    <w:lvl w:ilvl="8" w:tplc="628622E4">
      <w:start w:val="1"/>
      <w:numFmt w:val="decimal"/>
      <w:lvlText w:val="%9."/>
      <w:lvlJc w:val="left"/>
      <w:pPr>
        <w:ind w:left="2060" w:hanging="360"/>
      </w:pPr>
    </w:lvl>
  </w:abstractNum>
  <w:abstractNum w:abstractNumId="17" w15:restartNumberingAfterBreak="0">
    <w:nsid w:val="473E4C97"/>
    <w:multiLevelType w:val="hybridMultilevel"/>
    <w:tmpl w:val="20500D68"/>
    <w:lvl w:ilvl="0" w:tplc="A8F0B274">
      <w:start w:val="1"/>
      <w:numFmt w:val="decimal"/>
      <w:lvlText w:val="%1."/>
      <w:lvlJc w:val="left"/>
      <w:pPr>
        <w:ind w:left="2060" w:hanging="360"/>
      </w:pPr>
    </w:lvl>
    <w:lvl w:ilvl="1" w:tplc="BB5A1BF6">
      <w:start w:val="1"/>
      <w:numFmt w:val="decimal"/>
      <w:lvlText w:val="%2."/>
      <w:lvlJc w:val="left"/>
      <w:pPr>
        <w:ind w:left="2060" w:hanging="360"/>
      </w:pPr>
    </w:lvl>
    <w:lvl w:ilvl="2" w:tplc="07B2BB5E">
      <w:start w:val="1"/>
      <w:numFmt w:val="decimal"/>
      <w:lvlText w:val="%3."/>
      <w:lvlJc w:val="left"/>
      <w:pPr>
        <w:ind w:left="2060" w:hanging="360"/>
      </w:pPr>
    </w:lvl>
    <w:lvl w:ilvl="3" w:tplc="9B189272">
      <w:start w:val="1"/>
      <w:numFmt w:val="decimal"/>
      <w:lvlText w:val="%4."/>
      <w:lvlJc w:val="left"/>
      <w:pPr>
        <w:ind w:left="2060" w:hanging="360"/>
      </w:pPr>
    </w:lvl>
    <w:lvl w:ilvl="4" w:tplc="A0988804">
      <w:start w:val="1"/>
      <w:numFmt w:val="decimal"/>
      <w:lvlText w:val="%5."/>
      <w:lvlJc w:val="left"/>
      <w:pPr>
        <w:ind w:left="2060" w:hanging="360"/>
      </w:pPr>
    </w:lvl>
    <w:lvl w:ilvl="5" w:tplc="693EC84C">
      <w:start w:val="1"/>
      <w:numFmt w:val="decimal"/>
      <w:lvlText w:val="%6."/>
      <w:lvlJc w:val="left"/>
      <w:pPr>
        <w:ind w:left="2060" w:hanging="360"/>
      </w:pPr>
    </w:lvl>
    <w:lvl w:ilvl="6" w:tplc="B4FA919E">
      <w:start w:val="1"/>
      <w:numFmt w:val="decimal"/>
      <w:lvlText w:val="%7."/>
      <w:lvlJc w:val="left"/>
      <w:pPr>
        <w:ind w:left="2060" w:hanging="360"/>
      </w:pPr>
    </w:lvl>
    <w:lvl w:ilvl="7" w:tplc="E766ED7E">
      <w:start w:val="1"/>
      <w:numFmt w:val="decimal"/>
      <w:lvlText w:val="%8."/>
      <w:lvlJc w:val="left"/>
      <w:pPr>
        <w:ind w:left="2060" w:hanging="360"/>
      </w:pPr>
    </w:lvl>
    <w:lvl w:ilvl="8" w:tplc="C394BFA8">
      <w:start w:val="1"/>
      <w:numFmt w:val="decimal"/>
      <w:lvlText w:val="%9."/>
      <w:lvlJc w:val="left"/>
      <w:pPr>
        <w:ind w:left="2060" w:hanging="360"/>
      </w:pPr>
    </w:lvl>
  </w:abstractNum>
  <w:abstractNum w:abstractNumId="18" w15:restartNumberingAfterBreak="0">
    <w:nsid w:val="4AC76C2B"/>
    <w:multiLevelType w:val="hybridMultilevel"/>
    <w:tmpl w:val="DB641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282206"/>
    <w:multiLevelType w:val="hybridMultilevel"/>
    <w:tmpl w:val="065EA380"/>
    <w:lvl w:ilvl="0" w:tplc="019E587C">
      <w:start w:val="1"/>
      <w:numFmt w:val="decimal"/>
      <w:lvlText w:val="%1."/>
      <w:lvlJc w:val="left"/>
      <w:pPr>
        <w:ind w:left="2060" w:hanging="360"/>
      </w:pPr>
    </w:lvl>
    <w:lvl w:ilvl="1" w:tplc="0F325E9C">
      <w:start w:val="1"/>
      <w:numFmt w:val="decimal"/>
      <w:lvlText w:val="%2."/>
      <w:lvlJc w:val="left"/>
      <w:pPr>
        <w:ind w:left="2060" w:hanging="360"/>
      </w:pPr>
    </w:lvl>
    <w:lvl w:ilvl="2" w:tplc="225EF7E0">
      <w:start w:val="1"/>
      <w:numFmt w:val="decimal"/>
      <w:lvlText w:val="%3."/>
      <w:lvlJc w:val="left"/>
      <w:pPr>
        <w:ind w:left="2060" w:hanging="360"/>
      </w:pPr>
    </w:lvl>
    <w:lvl w:ilvl="3" w:tplc="F53CBCA8">
      <w:start w:val="1"/>
      <w:numFmt w:val="decimal"/>
      <w:lvlText w:val="%4."/>
      <w:lvlJc w:val="left"/>
      <w:pPr>
        <w:ind w:left="2060" w:hanging="360"/>
      </w:pPr>
    </w:lvl>
    <w:lvl w:ilvl="4" w:tplc="0D3C09B8">
      <w:start w:val="1"/>
      <w:numFmt w:val="decimal"/>
      <w:lvlText w:val="%5."/>
      <w:lvlJc w:val="left"/>
      <w:pPr>
        <w:ind w:left="2060" w:hanging="360"/>
      </w:pPr>
    </w:lvl>
    <w:lvl w:ilvl="5" w:tplc="28DE2428">
      <w:start w:val="1"/>
      <w:numFmt w:val="decimal"/>
      <w:lvlText w:val="%6."/>
      <w:lvlJc w:val="left"/>
      <w:pPr>
        <w:ind w:left="2060" w:hanging="360"/>
      </w:pPr>
    </w:lvl>
    <w:lvl w:ilvl="6" w:tplc="886ADC70">
      <w:start w:val="1"/>
      <w:numFmt w:val="decimal"/>
      <w:lvlText w:val="%7."/>
      <w:lvlJc w:val="left"/>
      <w:pPr>
        <w:ind w:left="2060" w:hanging="360"/>
      </w:pPr>
    </w:lvl>
    <w:lvl w:ilvl="7" w:tplc="3924803A">
      <w:start w:val="1"/>
      <w:numFmt w:val="decimal"/>
      <w:lvlText w:val="%8."/>
      <w:lvlJc w:val="left"/>
      <w:pPr>
        <w:ind w:left="2060" w:hanging="360"/>
      </w:pPr>
    </w:lvl>
    <w:lvl w:ilvl="8" w:tplc="A2A4FC30">
      <w:start w:val="1"/>
      <w:numFmt w:val="decimal"/>
      <w:lvlText w:val="%9."/>
      <w:lvlJc w:val="left"/>
      <w:pPr>
        <w:ind w:left="2060" w:hanging="360"/>
      </w:pPr>
    </w:lvl>
  </w:abstractNum>
  <w:abstractNum w:abstractNumId="20" w15:restartNumberingAfterBreak="0">
    <w:nsid w:val="51EA50F5"/>
    <w:multiLevelType w:val="hybridMultilevel"/>
    <w:tmpl w:val="F1A2918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8C69A9"/>
    <w:multiLevelType w:val="hybridMultilevel"/>
    <w:tmpl w:val="75B4F9BE"/>
    <w:lvl w:ilvl="0" w:tplc="A0BA8298">
      <w:start w:val="1"/>
      <w:numFmt w:val="decimal"/>
      <w:lvlText w:val="%1."/>
      <w:lvlJc w:val="left"/>
      <w:pPr>
        <w:ind w:left="2060" w:hanging="360"/>
      </w:pPr>
    </w:lvl>
    <w:lvl w:ilvl="1" w:tplc="95F0A17A">
      <w:start w:val="1"/>
      <w:numFmt w:val="decimal"/>
      <w:lvlText w:val="%2."/>
      <w:lvlJc w:val="left"/>
      <w:pPr>
        <w:ind w:left="2060" w:hanging="360"/>
      </w:pPr>
    </w:lvl>
    <w:lvl w:ilvl="2" w:tplc="752EE6A8">
      <w:start w:val="1"/>
      <w:numFmt w:val="decimal"/>
      <w:lvlText w:val="%3."/>
      <w:lvlJc w:val="left"/>
      <w:pPr>
        <w:ind w:left="2060" w:hanging="360"/>
      </w:pPr>
    </w:lvl>
    <w:lvl w:ilvl="3" w:tplc="5DDAC79A">
      <w:start w:val="1"/>
      <w:numFmt w:val="decimal"/>
      <w:lvlText w:val="%4."/>
      <w:lvlJc w:val="left"/>
      <w:pPr>
        <w:ind w:left="2060" w:hanging="360"/>
      </w:pPr>
    </w:lvl>
    <w:lvl w:ilvl="4" w:tplc="D862A1F2">
      <w:start w:val="1"/>
      <w:numFmt w:val="decimal"/>
      <w:lvlText w:val="%5."/>
      <w:lvlJc w:val="left"/>
      <w:pPr>
        <w:ind w:left="2060" w:hanging="360"/>
      </w:pPr>
    </w:lvl>
    <w:lvl w:ilvl="5" w:tplc="5E82FB10">
      <w:start w:val="1"/>
      <w:numFmt w:val="decimal"/>
      <w:lvlText w:val="%6."/>
      <w:lvlJc w:val="left"/>
      <w:pPr>
        <w:ind w:left="2060" w:hanging="360"/>
      </w:pPr>
    </w:lvl>
    <w:lvl w:ilvl="6" w:tplc="54EC4C0E">
      <w:start w:val="1"/>
      <w:numFmt w:val="decimal"/>
      <w:lvlText w:val="%7."/>
      <w:lvlJc w:val="left"/>
      <w:pPr>
        <w:ind w:left="2060" w:hanging="360"/>
      </w:pPr>
    </w:lvl>
    <w:lvl w:ilvl="7" w:tplc="2348CE22">
      <w:start w:val="1"/>
      <w:numFmt w:val="decimal"/>
      <w:lvlText w:val="%8."/>
      <w:lvlJc w:val="left"/>
      <w:pPr>
        <w:ind w:left="2060" w:hanging="360"/>
      </w:pPr>
    </w:lvl>
    <w:lvl w:ilvl="8" w:tplc="9D6A8F1C">
      <w:start w:val="1"/>
      <w:numFmt w:val="decimal"/>
      <w:lvlText w:val="%9."/>
      <w:lvlJc w:val="left"/>
      <w:pPr>
        <w:ind w:left="2060" w:hanging="360"/>
      </w:pPr>
    </w:lvl>
  </w:abstractNum>
  <w:abstractNum w:abstractNumId="22" w15:restartNumberingAfterBreak="0">
    <w:nsid w:val="5B3E20EE"/>
    <w:multiLevelType w:val="hybridMultilevel"/>
    <w:tmpl w:val="F5181BBC"/>
    <w:lvl w:ilvl="0" w:tplc="8196DF1E">
      <w:start w:val="1"/>
      <w:numFmt w:val="decimal"/>
      <w:lvlText w:val="%1."/>
      <w:lvlJc w:val="left"/>
      <w:pPr>
        <w:ind w:left="2060" w:hanging="360"/>
      </w:pPr>
    </w:lvl>
    <w:lvl w:ilvl="1" w:tplc="2466A944">
      <w:start w:val="1"/>
      <w:numFmt w:val="decimal"/>
      <w:lvlText w:val="%2."/>
      <w:lvlJc w:val="left"/>
      <w:pPr>
        <w:ind w:left="2060" w:hanging="360"/>
      </w:pPr>
    </w:lvl>
    <w:lvl w:ilvl="2" w:tplc="1334301A">
      <w:start w:val="1"/>
      <w:numFmt w:val="decimal"/>
      <w:lvlText w:val="%3."/>
      <w:lvlJc w:val="left"/>
      <w:pPr>
        <w:ind w:left="2060" w:hanging="360"/>
      </w:pPr>
    </w:lvl>
    <w:lvl w:ilvl="3" w:tplc="9E4C731C">
      <w:start w:val="1"/>
      <w:numFmt w:val="decimal"/>
      <w:lvlText w:val="%4."/>
      <w:lvlJc w:val="left"/>
      <w:pPr>
        <w:ind w:left="2060" w:hanging="360"/>
      </w:pPr>
    </w:lvl>
    <w:lvl w:ilvl="4" w:tplc="55DEADAA">
      <w:start w:val="1"/>
      <w:numFmt w:val="decimal"/>
      <w:lvlText w:val="%5."/>
      <w:lvlJc w:val="left"/>
      <w:pPr>
        <w:ind w:left="2060" w:hanging="360"/>
      </w:pPr>
    </w:lvl>
    <w:lvl w:ilvl="5" w:tplc="D3E6D076">
      <w:start w:val="1"/>
      <w:numFmt w:val="decimal"/>
      <w:lvlText w:val="%6."/>
      <w:lvlJc w:val="left"/>
      <w:pPr>
        <w:ind w:left="2060" w:hanging="360"/>
      </w:pPr>
    </w:lvl>
    <w:lvl w:ilvl="6" w:tplc="C30A007C">
      <w:start w:val="1"/>
      <w:numFmt w:val="decimal"/>
      <w:lvlText w:val="%7."/>
      <w:lvlJc w:val="left"/>
      <w:pPr>
        <w:ind w:left="2060" w:hanging="360"/>
      </w:pPr>
    </w:lvl>
    <w:lvl w:ilvl="7" w:tplc="DF4E3AF8">
      <w:start w:val="1"/>
      <w:numFmt w:val="decimal"/>
      <w:lvlText w:val="%8."/>
      <w:lvlJc w:val="left"/>
      <w:pPr>
        <w:ind w:left="2060" w:hanging="360"/>
      </w:pPr>
    </w:lvl>
    <w:lvl w:ilvl="8" w:tplc="9F226B4E">
      <w:start w:val="1"/>
      <w:numFmt w:val="decimal"/>
      <w:lvlText w:val="%9."/>
      <w:lvlJc w:val="left"/>
      <w:pPr>
        <w:ind w:left="2060" w:hanging="360"/>
      </w:pPr>
    </w:lvl>
  </w:abstractNum>
  <w:abstractNum w:abstractNumId="23" w15:restartNumberingAfterBreak="0">
    <w:nsid w:val="5BB902ED"/>
    <w:multiLevelType w:val="hybridMultilevel"/>
    <w:tmpl w:val="E00CBDB8"/>
    <w:lvl w:ilvl="0" w:tplc="BF247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8611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541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0B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186F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D4C2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6C9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20D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705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1EB3593"/>
    <w:multiLevelType w:val="hybridMultilevel"/>
    <w:tmpl w:val="EF346684"/>
    <w:lvl w:ilvl="0" w:tplc="6C8CC5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1CC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7008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48BB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984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3CC1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000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783B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7C13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2F52A29"/>
    <w:multiLevelType w:val="hybridMultilevel"/>
    <w:tmpl w:val="59463E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CF4FF7"/>
    <w:multiLevelType w:val="hybridMultilevel"/>
    <w:tmpl w:val="360E02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AA74A78"/>
    <w:multiLevelType w:val="hybridMultilevel"/>
    <w:tmpl w:val="2B2E1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576700"/>
    <w:multiLevelType w:val="hybridMultilevel"/>
    <w:tmpl w:val="6114BFCE"/>
    <w:lvl w:ilvl="0" w:tplc="67AEF5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E6475E"/>
    <w:multiLevelType w:val="hybridMultilevel"/>
    <w:tmpl w:val="274E47A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654498C"/>
    <w:multiLevelType w:val="hybridMultilevel"/>
    <w:tmpl w:val="ADD0A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037ACA"/>
    <w:multiLevelType w:val="hybridMultilevel"/>
    <w:tmpl w:val="BA865E52"/>
    <w:lvl w:ilvl="0" w:tplc="C388CBEA">
      <w:start w:val="1"/>
      <w:numFmt w:val="decimal"/>
      <w:lvlText w:val="%1."/>
      <w:lvlJc w:val="left"/>
      <w:pPr>
        <w:ind w:left="2060" w:hanging="360"/>
      </w:pPr>
    </w:lvl>
    <w:lvl w:ilvl="1" w:tplc="8950646E">
      <w:start w:val="1"/>
      <w:numFmt w:val="decimal"/>
      <w:lvlText w:val="%2."/>
      <w:lvlJc w:val="left"/>
      <w:pPr>
        <w:ind w:left="2060" w:hanging="360"/>
      </w:pPr>
    </w:lvl>
    <w:lvl w:ilvl="2" w:tplc="611E4FB2">
      <w:start w:val="1"/>
      <w:numFmt w:val="decimal"/>
      <w:lvlText w:val="%3."/>
      <w:lvlJc w:val="left"/>
      <w:pPr>
        <w:ind w:left="2060" w:hanging="360"/>
      </w:pPr>
    </w:lvl>
    <w:lvl w:ilvl="3" w:tplc="EE58296E">
      <w:start w:val="1"/>
      <w:numFmt w:val="decimal"/>
      <w:lvlText w:val="%4."/>
      <w:lvlJc w:val="left"/>
      <w:pPr>
        <w:ind w:left="2060" w:hanging="360"/>
      </w:pPr>
    </w:lvl>
    <w:lvl w:ilvl="4" w:tplc="B6B83AFA">
      <w:start w:val="1"/>
      <w:numFmt w:val="decimal"/>
      <w:lvlText w:val="%5."/>
      <w:lvlJc w:val="left"/>
      <w:pPr>
        <w:ind w:left="2060" w:hanging="360"/>
      </w:pPr>
    </w:lvl>
    <w:lvl w:ilvl="5" w:tplc="E4785920">
      <w:start w:val="1"/>
      <w:numFmt w:val="decimal"/>
      <w:lvlText w:val="%6."/>
      <w:lvlJc w:val="left"/>
      <w:pPr>
        <w:ind w:left="2060" w:hanging="360"/>
      </w:pPr>
    </w:lvl>
    <w:lvl w:ilvl="6" w:tplc="98208F14">
      <w:start w:val="1"/>
      <w:numFmt w:val="decimal"/>
      <w:lvlText w:val="%7."/>
      <w:lvlJc w:val="left"/>
      <w:pPr>
        <w:ind w:left="2060" w:hanging="360"/>
      </w:pPr>
    </w:lvl>
    <w:lvl w:ilvl="7" w:tplc="92B00764">
      <w:start w:val="1"/>
      <w:numFmt w:val="decimal"/>
      <w:lvlText w:val="%8."/>
      <w:lvlJc w:val="left"/>
      <w:pPr>
        <w:ind w:left="2060" w:hanging="360"/>
      </w:pPr>
    </w:lvl>
    <w:lvl w:ilvl="8" w:tplc="07AA4484">
      <w:start w:val="1"/>
      <w:numFmt w:val="decimal"/>
      <w:lvlText w:val="%9."/>
      <w:lvlJc w:val="left"/>
      <w:pPr>
        <w:ind w:left="2060" w:hanging="360"/>
      </w:pPr>
    </w:lvl>
  </w:abstractNum>
  <w:abstractNum w:abstractNumId="32" w15:restartNumberingAfterBreak="0">
    <w:nsid w:val="7E1F3D94"/>
    <w:multiLevelType w:val="hybridMultilevel"/>
    <w:tmpl w:val="C08C4EC2"/>
    <w:lvl w:ilvl="0" w:tplc="AE046D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1955007">
    <w:abstractNumId w:val="27"/>
  </w:num>
  <w:num w:numId="2" w16cid:durableId="172578456">
    <w:abstractNumId w:val="3"/>
  </w:num>
  <w:num w:numId="3" w16cid:durableId="522787540">
    <w:abstractNumId w:val="4"/>
  </w:num>
  <w:num w:numId="4" w16cid:durableId="1828354575">
    <w:abstractNumId w:val="0"/>
  </w:num>
  <w:num w:numId="5" w16cid:durableId="1789354130">
    <w:abstractNumId w:val="5"/>
  </w:num>
  <w:num w:numId="6" w16cid:durableId="1380087013">
    <w:abstractNumId w:val="32"/>
  </w:num>
  <w:num w:numId="7" w16cid:durableId="1401321788">
    <w:abstractNumId w:val="12"/>
  </w:num>
  <w:num w:numId="8" w16cid:durableId="1129133569">
    <w:abstractNumId w:val="24"/>
  </w:num>
  <w:num w:numId="9" w16cid:durableId="1291401589">
    <w:abstractNumId w:val="18"/>
  </w:num>
  <w:num w:numId="10" w16cid:durableId="270016476">
    <w:abstractNumId w:val="13"/>
  </w:num>
  <w:num w:numId="11" w16cid:durableId="1921939703">
    <w:abstractNumId w:val="7"/>
  </w:num>
  <w:num w:numId="12" w16cid:durableId="31344026">
    <w:abstractNumId w:val="28"/>
  </w:num>
  <w:num w:numId="13" w16cid:durableId="449594749">
    <w:abstractNumId w:val="1"/>
  </w:num>
  <w:num w:numId="14" w16cid:durableId="1808349854">
    <w:abstractNumId w:val="9"/>
  </w:num>
  <w:num w:numId="15" w16cid:durableId="2009944561">
    <w:abstractNumId w:val="29"/>
  </w:num>
  <w:num w:numId="16" w16cid:durableId="2086030697">
    <w:abstractNumId w:val="20"/>
  </w:num>
  <w:num w:numId="17" w16cid:durableId="1161695337">
    <w:abstractNumId w:val="14"/>
  </w:num>
  <w:num w:numId="18" w16cid:durableId="928201473">
    <w:abstractNumId w:val="23"/>
  </w:num>
  <w:num w:numId="19" w16cid:durableId="30614549">
    <w:abstractNumId w:val="11"/>
  </w:num>
  <w:num w:numId="20" w16cid:durableId="1349138823">
    <w:abstractNumId w:val="32"/>
  </w:num>
  <w:num w:numId="21" w16cid:durableId="2069185943">
    <w:abstractNumId w:val="26"/>
  </w:num>
  <w:num w:numId="22" w16cid:durableId="1361322295">
    <w:abstractNumId w:val="30"/>
  </w:num>
  <w:num w:numId="23" w16cid:durableId="670523810">
    <w:abstractNumId w:val="25"/>
  </w:num>
  <w:num w:numId="24" w16cid:durableId="543634976">
    <w:abstractNumId w:val="22"/>
  </w:num>
  <w:num w:numId="25" w16cid:durableId="245264013">
    <w:abstractNumId w:val="16"/>
  </w:num>
  <w:num w:numId="26" w16cid:durableId="114100186">
    <w:abstractNumId w:val="19"/>
  </w:num>
  <w:num w:numId="27" w16cid:durableId="1352608546">
    <w:abstractNumId w:val="10"/>
  </w:num>
  <w:num w:numId="28" w16cid:durableId="1373070787">
    <w:abstractNumId w:val="17"/>
  </w:num>
  <w:num w:numId="29" w16cid:durableId="705837402">
    <w:abstractNumId w:val="31"/>
  </w:num>
  <w:num w:numId="30" w16cid:durableId="2004812873">
    <w:abstractNumId w:val="21"/>
  </w:num>
  <w:num w:numId="31" w16cid:durableId="1592012004">
    <w:abstractNumId w:val="8"/>
  </w:num>
  <w:num w:numId="32" w16cid:durableId="1034118417">
    <w:abstractNumId w:val="2"/>
  </w:num>
  <w:num w:numId="33" w16cid:durableId="334916445">
    <w:abstractNumId w:val="6"/>
  </w:num>
  <w:num w:numId="34" w16cid:durableId="144488178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activeWritingStyle w:appName="MSWord" w:lang="en-GB" w:vendorID="64" w:dllVersion="0" w:nlCheck="1" w:checkStyle="0"/>
  <w:activeWritingStyle w:appName="MSWord" w:lang="en-US" w:vendorID="64" w:dllVersion="0" w:nlCheck="1" w:checkStyle="0"/>
  <w:proofState w:grammar="clean"/>
  <w:attachedTemplate r:id="rId1"/>
  <w:documentProtection w:edit="trackedChange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e9ax9dqvwxz0es5tuvdppcfawt09xx0dt5&quot;&gt;MAGNIFY 2 Year Immune Cell and Correlation&lt;record-ids&gt;&lt;item&gt;1&lt;/item&gt;&lt;item&gt;3&lt;/item&gt;&lt;item&gt;4&lt;/item&gt;&lt;item&gt;6&lt;/item&gt;&lt;item&gt;17&lt;/item&gt;&lt;item&gt;18&lt;/item&gt;&lt;item&gt;21&lt;/item&gt;&lt;item&gt;23&lt;/item&gt;&lt;item&gt;28&lt;/item&gt;&lt;item&gt;29&lt;/item&gt;&lt;item&gt;31&lt;/item&gt;&lt;item&gt;35&lt;/item&gt;&lt;item&gt;39&lt;/item&gt;&lt;item&gt;43&lt;/item&gt;&lt;item&gt;45&lt;/item&gt;&lt;item&gt;46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3&lt;/item&gt;&lt;item&gt;66&lt;/item&gt;&lt;item&gt;68&lt;/item&gt;&lt;item&gt;69&lt;/item&gt;&lt;item&gt;71&lt;/item&gt;&lt;item&gt;72&lt;/item&gt;&lt;item&gt;73&lt;/item&gt;&lt;item&gt;74&lt;/item&gt;&lt;item&gt;75&lt;/item&gt;&lt;item&gt;80&lt;/item&gt;&lt;item&gt;83&lt;/item&gt;&lt;item&gt;84&lt;/item&gt;&lt;item&gt;85&lt;/item&gt;&lt;item&gt;86&lt;/item&gt;&lt;/record-ids&gt;&lt;/item&gt;&lt;/Libraries&gt;"/>
  </w:docVars>
  <w:rsids>
    <w:rsidRoot w:val="001200B9"/>
    <w:rsid w:val="00000590"/>
    <w:rsid w:val="0000110B"/>
    <w:rsid w:val="000012DB"/>
    <w:rsid w:val="00001AFB"/>
    <w:rsid w:val="00001F05"/>
    <w:rsid w:val="00002BAC"/>
    <w:rsid w:val="000030F9"/>
    <w:rsid w:val="000036DA"/>
    <w:rsid w:val="0000377B"/>
    <w:rsid w:val="00003839"/>
    <w:rsid w:val="00003ECC"/>
    <w:rsid w:val="000046EB"/>
    <w:rsid w:val="00004A0A"/>
    <w:rsid w:val="00004DA3"/>
    <w:rsid w:val="00004F79"/>
    <w:rsid w:val="00005083"/>
    <w:rsid w:val="00005C03"/>
    <w:rsid w:val="00005DE9"/>
    <w:rsid w:val="0000602C"/>
    <w:rsid w:val="00007826"/>
    <w:rsid w:val="0001024C"/>
    <w:rsid w:val="00010BA0"/>
    <w:rsid w:val="00010C59"/>
    <w:rsid w:val="00011680"/>
    <w:rsid w:val="0001183B"/>
    <w:rsid w:val="00011915"/>
    <w:rsid w:val="00012CFB"/>
    <w:rsid w:val="00012EBC"/>
    <w:rsid w:val="00013B7C"/>
    <w:rsid w:val="00014779"/>
    <w:rsid w:val="000147A5"/>
    <w:rsid w:val="00015093"/>
    <w:rsid w:val="0001523C"/>
    <w:rsid w:val="00015542"/>
    <w:rsid w:val="0001603E"/>
    <w:rsid w:val="0001618A"/>
    <w:rsid w:val="00016623"/>
    <w:rsid w:val="00017C51"/>
    <w:rsid w:val="00017DF4"/>
    <w:rsid w:val="00020BA9"/>
    <w:rsid w:val="000215A9"/>
    <w:rsid w:val="000219FF"/>
    <w:rsid w:val="00021D33"/>
    <w:rsid w:val="000228F3"/>
    <w:rsid w:val="00022B49"/>
    <w:rsid w:val="00023046"/>
    <w:rsid w:val="0002317C"/>
    <w:rsid w:val="000243CD"/>
    <w:rsid w:val="00024997"/>
    <w:rsid w:val="00024A31"/>
    <w:rsid w:val="00024ED5"/>
    <w:rsid w:val="00025BA9"/>
    <w:rsid w:val="00025C84"/>
    <w:rsid w:val="000260C0"/>
    <w:rsid w:val="00026A2E"/>
    <w:rsid w:val="00026EE4"/>
    <w:rsid w:val="00027209"/>
    <w:rsid w:val="0002720F"/>
    <w:rsid w:val="00030605"/>
    <w:rsid w:val="00030A36"/>
    <w:rsid w:val="00031B93"/>
    <w:rsid w:val="00032B19"/>
    <w:rsid w:val="000334D8"/>
    <w:rsid w:val="0003369F"/>
    <w:rsid w:val="00034243"/>
    <w:rsid w:val="00034477"/>
    <w:rsid w:val="00035121"/>
    <w:rsid w:val="000351CE"/>
    <w:rsid w:val="0003590F"/>
    <w:rsid w:val="00035B61"/>
    <w:rsid w:val="000363B9"/>
    <w:rsid w:val="0003679D"/>
    <w:rsid w:val="0003684B"/>
    <w:rsid w:val="000368E7"/>
    <w:rsid w:val="000369AC"/>
    <w:rsid w:val="0003727F"/>
    <w:rsid w:val="00040E3C"/>
    <w:rsid w:val="00041085"/>
    <w:rsid w:val="000412A1"/>
    <w:rsid w:val="00041CEE"/>
    <w:rsid w:val="000434D7"/>
    <w:rsid w:val="00043744"/>
    <w:rsid w:val="00044655"/>
    <w:rsid w:val="000449ED"/>
    <w:rsid w:val="00045763"/>
    <w:rsid w:val="00045836"/>
    <w:rsid w:val="00045AAD"/>
    <w:rsid w:val="00045C47"/>
    <w:rsid w:val="00045F10"/>
    <w:rsid w:val="000473CA"/>
    <w:rsid w:val="00050588"/>
    <w:rsid w:val="000508F5"/>
    <w:rsid w:val="0005141F"/>
    <w:rsid w:val="00051A4C"/>
    <w:rsid w:val="000523A1"/>
    <w:rsid w:val="00053291"/>
    <w:rsid w:val="000538DB"/>
    <w:rsid w:val="0005424C"/>
    <w:rsid w:val="00054991"/>
    <w:rsid w:val="00054D9C"/>
    <w:rsid w:val="00054E8D"/>
    <w:rsid w:val="00055872"/>
    <w:rsid w:val="00057118"/>
    <w:rsid w:val="000603E6"/>
    <w:rsid w:val="0006043A"/>
    <w:rsid w:val="000617C7"/>
    <w:rsid w:val="0006184C"/>
    <w:rsid w:val="00062AD0"/>
    <w:rsid w:val="00063BA2"/>
    <w:rsid w:val="00064EE5"/>
    <w:rsid w:val="00066793"/>
    <w:rsid w:val="00067081"/>
    <w:rsid w:val="0006724D"/>
    <w:rsid w:val="00070405"/>
    <w:rsid w:val="00070625"/>
    <w:rsid w:val="00071125"/>
    <w:rsid w:val="00071150"/>
    <w:rsid w:val="00071E38"/>
    <w:rsid w:val="00071F8E"/>
    <w:rsid w:val="00072312"/>
    <w:rsid w:val="000723D8"/>
    <w:rsid w:val="00072500"/>
    <w:rsid w:val="00072B37"/>
    <w:rsid w:val="00073A21"/>
    <w:rsid w:val="00074C51"/>
    <w:rsid w:val="00074D93"/>
    <w:rsid w:val="000751C5"/>
    <w:rsid w:val="00075838"/>
    <w:rsid w:val="0007646E"/>
    <w:rsid w:val="00076964"/>
    <w:rsid w:val="000769F9"/>
    <w:rsid w:val="00077841"/>
    <w:rsid w:val="00077A23"/>
    <w:rsid w:val="00077EED"/>
    <w:rsid w:val="00080141"/>
    <w:rsid w:val="00081850"/>
    <w:rsid w:val="00081A4B"/>
    <w:rsid w:val="00081AE9"/>
    <w:rsid w:val="0008239C"/>
    <w:rsid w:val="00082A05"/>
    <w:rsid w:val="000838E7"/>
    <w:rsid w:val="00084405"/>
    <w:rsid w:val="000845FD"/>
    <w:rsid w:val="00084AB0"/>
    <w:rsid w:val="00084B05"/>
    <w:rsid w:val="00084D8E"/>
    <w:rsid w:val="00084E14"/>
    <w:rsid w:val="0008541B"/>
    <w:rsid w:val="00086E50"/>
    <w:rsid w:val="00086EB6"/>
    <w:rsid w:val="0008755D"/>
    <w:rsid w:val="00087DCC"/>
    <w:rsid w:val="0009023F"/>
    <w:rsid w:val="000903F4"/>
    <w:rsid w:val="000906BD"/>
    <w:rsid w:val="000907E0"/>
    <w:rsid w:val="00091048"/>
    <w:rsid w:val="000916A7"/>
    <w:rsid w:val="000919EC"/>
    <w:rsid w:val="00091FC1"/>
    <w:rsid w:val="00092076"/>
    <w:rsid w:val="000930F8"/>
    <w:rsid w:val="000934CC"/>
    <w:rsid w:val="000935DA"/>
    <w:rsid w:val="000937C2"/>
    <w:rsid w:val="0009456B"/>
    <w:rsid w:val="00095815"/>
    <w:rsid w:val="0009720D"/>
    <w:rsid w:val="00097742"/>
    <w:rsid w:val="000978A7"/>
    <w:rsid w:val="000A043C"/>
    <w:rsid w:val="000A054A"/>
    <w:rsid w:val="000A06AA"/>
    <w:rsid w:val="000A1134"/>
    <w:rsid w:val="000A1487"/>
    <w:rsid w:val="000A1880"/>
    <w:rsid w:val="000A1944"/>
    <w:rsid w:val="000A198A"/>
    <w:rsid w:val="000A21CE"/>
    <w:rsid w:val="000A2A4D"/>
    <w:rsid w:val="000A2E4A"/>
    <w:rsid w:val="000A2F4E"/>
    <w:rsid w:val="000A31D6"/>
    <w:rsid w:val="000A3AE2"/>
    <w:rsid w:val="000A4582"/>
    <w:rsid w:val="000A48CB"/>
    <w:rsid w:val="000A4E32"/>
    <w:rsid w:val="000A55B6"/>
    <w:rsid w:val="000A5AF6"/>
    <w:rsid w:val="000A64E1"/>
    <w:rsid w:val="000A6773"/>
    <w:rsid w:val="000A77B6"/>
    <w:rsid w:val="000A79DD"/>
    <w:rsid w:val="000A7F95"/>
    <w:rsid w:val="000B00F3"/>
    <w:rsid w:val="000B0411"/>
    <w:rsid w:val="000B1A94"/>
    <w:rsid w:val="000B2942"/>
    <w:rsid w:val="000B36CA"/>
    <w:rsid w:val="000B3AC7"/>
    <w:rsid w:val="000B3BA5"/>
    <w:rsid w:val="000B3D20"/>
    <w:rsid w:val="000B3E1B"/>
    <w:rsid w:val="000B3E61"/>
    <w:rsid w:val="000B4AED"/>
    <w:rsid w:val="000B5733"/>
    <w:rsid w:val="000B6304"/>
    <w:rsid w:val="000B697A"/>
    <w:rsid w:val="000B6B43"/>
    <w:rsid w:val="000B7662"/>
    <w:rsid w:val="000B7FCB"/>
    <w:rsid w:val="000C03A0"/>
    <w:rsid w:val="000C0582"/>
    <w:rsid w:val="000C0AA0"/>
    <w:rsid w:val="000C12B5"/>
    <w:rsid w:val="000C17D6"/>
    <w:rsid w:val="000C2B10"/>
    <w:rsid w:val="000C2B2F"/>
    <w:rsid w:val="000C3C6B"/>
    <w:rsid w:val="000C3C6F"/>
    <w:rsid w:val="000C4385"/>
    <w:rsid w:val="000C460C"/>
    <w:rsid w:val="000C4929"/>
    <w:rsid w:val="000C67A0"/>
    <w:rsid w:val="000C691F"/>
    <w:rsid w:val="000C696A"/>
    <w:rsid w:val="000C700B"/>
    <w:rsid w:val="000C73E9"/>
    <w:rsid w:val="000C79D6"/>
    <w:rsid w:val="000C7E8A"/>
    <w:rsid w:val="000C7EA7"/>
    <w:rsid w:val="000D0D9C"/>
    <w:rsid w:val="000D1D6A"/>
    <w:rsid w:val="000D214D"/>
    <w:rsid w:val="000D218F"/>
    <w:rsid w:val="000D460E"/>
    <w:rsid w:val="000D46AA"/>
    <w:rsid w:val="000D4FA1"/>
    <w:rsid w:val="000D5803"/>
    <w:rsid w:val="000D60EB"/>
    <w:rsid w:val="000D7465"/>
    <w:rsid w:val="000D7AB5"/>
    <w:rsid w:val="000E0824"/>
    <w:rsid w:val="000E0A28"/>
    <w:rsid w:val="000E0C3F"/>
    <w:rsid w:val="000E0DD8"/>
    <w:rsid w:val="000E1CDB"/>
    <w:rsid w:val="000E269D"/>
    <w:rsid w:val="000E29AA"/>
    <w:rsid w:val="000E31E3"/>
    <w:rsid w:val="000E4492"/>
    <w:rsid w:val="000E46AB"/>
    <w:rsid w:val="000E505B"/>
    <w:rsid w:val="000E6244"/>
    <w:rsid w:val="000E643D"/>
    <w:rsid w:val="000E659D"/>
    <w:rsid w:val="000E6C21"/>
    <w:rsid w:val="000E6FA6"/>
    <w:rsid w:val="000E7CA8"/>
    <w:rsid w:val="000F004D"/>
    <w:rsid w:val="000F00BC"/>
    <w:rsid w:val="000F0CEB"/>
    <w:rsid w:val="000F1CDC"/>
    <w:rsid w:val="000F1F79"/>
    <w:rsid w:val="000F241F"/>
    <w:rsid w:val="000F2C0B"/>
    <w:rsid w:val="000F3A0B"/>
    <w:rsid w:val="000F3E92"/>
    <w:rsid w:val="000F5883"/>
    <w:rsid w:val="000F5F08"/>
    <w:rsid w:val="000F67F6"/>
    <w:rsid w:val="000F6889"/>
    <w:rsid w:val="000F6BFB"/>
    <w:rsid w:val="0010114F"/>
    <w:rsid w:val="00101DD4"/>
    <w:rsid w:val="00102249"/>
    <w:rsid w:val="00102CF7"/>
    <w:rsid w:val="00103296"/>
    <w:rsid w:val="0010370E"/>
    <w:rsid w:val="00103925"/>
    <w:rsid w:val="0010432B"/>
    <w:rsid w:val="00104496"/>
    <w:rsid w:val="001054DE"/>
    <w:rsid w:val="001058A2"/>
    <w:rsid w:val="0010596E"/>
    <w:rsid w:val="00105DD2"/>
    <w:rsid w:val="00106CC8"/>
    <w:rsid w:val="00107610"/>
    <w:rsid w:val="001078EC"/>
    <w:rsid w:val="00107B8A"/>
    <w:rsid w:val="00107E08"/>
    <w:rsid w:val="00110440"/>
    <w:rsid w:val="00110F40"/>
    <w:rsid w:val="001121D9"/>
    <w:rsid w:val="00112CF7"/>
    <w:rsid w:val="00112F6D"/>
    <w:rsid w:val="001130D1"/>
    <w:rsid w:val="001144F0"/>
    <w:rsid w:val="00114556"/>
    <w:rsid w:val="00114B6C"/>
    <w:rsid w:val="00114BF7"/>
    <w:rsid w:val="0011503B"/>
    <w:rsid w:val="00115463"/>
    <w:rsid w:val="001154D4"/>
    <w:rsid w:val="0011554E"/>
    <w:rsid w:val="00115898"/>
    <w:rsid w:val="00115DA9"/>
    <w:rsid w:val="00116443"/>
    <w:rsid w:val="00116602"/>
    <w:rsid w:val="00116972"/>
    <w:rsid w:val="00116B00"/>
    <w:rsid w:val="00116C13"/>
    <w:rsid w:val="00117FD4"/>
    <w:rsid w:val="001200B9"/>
    <w:rsid w:val="00120296"/>
    <w:rsid w:val="00120783"/>
    <w:rsid w:val="00120797"/>
    <w:rsid w:val="0012129B"/>
    <w:rsid w:val="00121B28"/>
    <w:rsid w:val="00121F72"/>
    <w:rsid w:val="001222EA"/>
    <w:rsid w:val="001231C7"/>
    <w:rsid w:val="0012370E"/>
    <w:rsid w:val="001238DB"/>
    <w:rsid w:val="00123BBE"/>
    <w:rsid w:val="0012480C"/>
    <w:rsid w:val="00124927"/>
    <w:rsid w:val="00124BFA"/>
    <w:rsid w:val="00124F85"/>
    <w:rsid w:val="00125BD5"/>
    <w:rsid w:val="0012643F"/>
    <w:rsid w:val="00126455"/>
    <w:rsid w:val="001269E3"/>
    <w:rsid w:val="00126C33"/>
    <w:rsid w:val="00126EEE"/>
    <w:rsid w:val="0012711C"/>
    <w:rsid w:val="0012784E"/>
    <w:rsid w:val="00127DF3"/>
    <w:rsid w:val="00127FB9"/>
    <w:rsid w:val="001310F5"/>
    <w:rsid w:val="00132955"/>
    <w:rsid w:val="0013367D"/>
    <w:rsid w:val="0013408F"/>
    <w:rsid w:val="00134EBE"/>
    <w:rsid w:val="001351BC"/>
    <w:rsid w:val="001362C4"/>
    <w:rsid w:val="00136D5A"/>
    <w:rsid w:val="001370E9"/>
    <w:rsid w:val="001373B3"/>
    <w:rsid w:val="0013788B"/>
    <w:rsid w:val="00137B1C"/>
    <w:rsid w:val="001401EF"/>
    <w:rsid w:val="00142253"/>
    <w:rsid w:val="00142387"/>
    <w:rsid w:val="0014278A"/>
    <w:rsid w:val="00142B9B"/>
    <w:rsid w:val="00142E56"/>
    <w:rsid w:val="00143B7F"/>
    <w:rsid w:val="00144137"/>
    <w:rsid w:val="00144940"/>
    <w:rsid w:val="0014598E"/>
    <w:rsid w:val="001464A0"/>
    <w:rsid w:val="00146990"/>
    <w:rsid w:val="00146A46"/>
    <w:rsid w:val="00146A7C"/>
    <w:rsid w:val="00147005"/>
    <w:rsid w:val="0014725C"/>
    <w:rsid w:val="00147CF6"/>
    <w:rsid w:val="001503E9"/>
    <w:rsid w:val="00150989"/>
    <w:rsid w:val="00150C4D"/>
    <w:rsid w:val="00150FF2"/>
    <w:rsid w:val="00151447"/>
    <w:rsid w:val="001518D7"/>
    <w:rsid w:val="00152DA3"/>
    <w:rsid w:val="00152F17"/>
    <w:rsid w:val="001532CC"/>
    <w:rsid w:val="00153557"/>
    <w:rsid w:val="0015409E"/>
    <w:rsid w:val="00154A0F"/>
    <w:rsid w:val="00154D15"/>
    <w:rsid w:val="0015575E"/>
    <w:rsid w:val="00155B47"/>
    <w:rsid w:val="00155D10"/>
    <w:rsid w:val="00156152"/>
    <w:rsid w:val="00156588"/>
    <w:rsid w:val="00156BA1"/>
    <w:rsid w:val="00156F01"/>
    <w:rsid w:val="00156F69"/>
    <w:rsid w:val="001572CA"/>
    <w:rsid w:val="00160880"/>
    <w:rsid w:val="00160B31"/>
    <w:rsid w:val="00160C83"/>
    <w:rsid w:val="00160F2D"/>
    <w:rsid w:val="00161328"/>
    <w:rsid w:val="00161461"/>
    <w:rsid w:val="001614AA"/>
    <w:rsid w:val="00161642"/>
    <w:rsid w:val="00161943"/>
    <w:rsid w:val="00161AED"/>
    <w:rsid w:val="00162AF5"/>
    <w:rsid w:val="00163395"/>
    <w:rsid w:val="00163809"/>
    <w:rsid w:val="00163A29"/>
    <w:rsid w:val="00164327"/>
    <w:rsid w:val="00164828"/>
    <w:rsid w:val="00164B13"/>
    <w:rsid w:val="00164C31"/>
    <w:rsid w:val="00165374"/>
    <w:rsid w:val="0016555A"/>
    <w:rsid w:val="001663C3"/>
    <w:rsid w:val="00166998"/>
    <w:rsid w:val="00167279"/>
    <w:rsid w:val="00167588"/>
    <w:rsid w:val="0016775E"/>
    <w:rsid w:val="00167B30"/>
    <w:rsid w:val="001701F2"/>
    <w:rsid w:val="0017084A"/>
    <w:rsid w:val="00170979"/>
    <w:rsid w:val="001715FD"/>
    <w:rsid w:val="00172911"/>
    <w:rsid w:val="00172ED8"/>
    <w:rsid w:val="001736BE"/>
    <w:rsid w:val="001743F4"/>
    <w:rsid w:val="0017474F"/>
    <w:rsid w:val="001749A5"/>
    <w:rsid w:val="0017527E"/>
    <w:rsid w:val="001752A2"/>
    <w:rsid w:val="0017557D"/>
    <w:rsid w:val="00175BAE"/>
    <w:rsid w:val="001764C6"/>
    <w:rsid w:val="001766DE"/>
    <w:rsid w:val="00176827"/>
    <w:rsid w:val="001769B5"/>
    <w:rsid w:val="00176B9C"/>
    <w:rsid w:val="00176BCC"/>
    <w:rsid w:val="001778C8"/>
    <w:rsid w:val="00177B39"/>
    <w:rsid w:val="00177CA4"/>
    <w:rsid w:val="00177FFA"/>
    <w:rsid w:val="00180917"/>
    <w:rsid w:val="00180EC8"/>
    <w:rsid w:val="00181AE0"/>
    <w:rsid w:val="00181E6B"/>
    <w:rsid w:val="00182A78"/>
    <w:rsid w:val="00182F5E"/>
    <w:rsid w:val="001833B8"/>
    <w:rsid w:val="001837CC"/>
    <w:rsid w:val="00183EDD"/>
    <w:rsid w:val="001843CB"/>
    <w:rsid w:val="00184AFA"/>
    <w:rsid w:val="00184EAD"/>
    <w:rsid w:val="001854F2"/>
    <w:rsid w:val="0018636C"/>
    <w:rsid w:val="0018647D"/>
    <w:rsid w:val="00186498"/>
    <w:rsid w:val="00186EBD"/>
    <w:rsid w:val="00187C3D"/>
    <w:rsid w:val="00190128"/>
    <w:rsid w:val="00190C09"/>
    <w:rsid w:val="00190FBA"/>
    <w:rsid w:val="0019122B"/>
    <w:rsid w:val="0019208D"/>
    <w:rsid w:val="001921A4"/>
    <w:rsid w:val="0019224F"/>
    <w:rsid w:val="00192AC2"/>
    <w:rsid w:val="00192CAB"/>
    <w:rsid w:val="001935B1"/>
    <w:rsid w:val="00193872"/>
    <w:rsid w:val="0019388D"/>
    <w:rsid w:val="00193960"/>
    <w:rsid w:val="00193DF4"/>
    <w:rsid w:val="00193F41"/>
    <w:rsid w:val="00194121"/>
    <w:rsid w:val="00194B99"/>
    <w:rsid w:val="00194EB0"/>
    <w:rsid w:val="0019556A"/>
    <w:rsid w:val="0019556E"/>
    <w:rsid w:val="00196072"/>
    <w:rsid w:val="00196768"/>
    <w:rsid w:val="00196EC0"/>
    <w:rsid w:val="0019715E"/>
    <w:rsid w:val="00197D14"/>
    <w:rsid w:val="001A0CEA"/>
    <w:rsid w:val="001A12CC"/>
    <w:rsid w:val="001A17DC"/>
    <w:rsid w:val="001A197E"/>
    <w:rsid w:val="001A2B88"/>
    <w:rsid w:val="001A2D57"/>
    <w:rsid w:val="001A3011"/>
    <w:rsid w:val="001A333A"/>
    <w:rsid w:val="001A3FC3"/>
    <w:rsid w:val="001A4971"/>
    <w:rsid w:val="001A4A2D"/>
    <w:rsid w:val="001A58E2"/>
    <w:rsid w:val="001A6B1A"/>
    <w:rsid w:val="001A732E"/>
    <w:rsid w:val="001A795D"/>
    <w:rsid w:val="001A7F04"/>
    <w:rsid w:val="001B039F"/>
    <w:rsid w:val="001B0585"/>
    <w:rsid w:val="001B07D3"/>
    <w:rsid w:val="001B0B85"/>
    <w:rsid w:val="001B0F95"/>
    <w:rsid w:val="001B1C9A"/>
    <w:rsid w:val="001B2945"/>
    <w:rsid w:val="001B35BC"/>
    <w:rsid w:val="001B37D7"/>
    <w:rsid w:val="001B380B"/>
    <w:rsid w:val="001B4994"/>
    <w:rsid w:val="001B54BD"/>
    <w:rsid w:val="001B5553"/>
    <w:rsid w:val="001B592A"/>
    <w:rsid w:val="001B59FF"/>
    <w:rsid w:val="001B5A3D"/>
    <w:rsid w:val="001B5B2A"/>
    <w:rsid w:val="001B65E3"/>
    <w:rsid w:val="001B6752"/>
    <w:rsid w:val="001B7099"/>
    <w:rsid w:val="001B7838"/>
    <w:rsid w:val="001B7EA2"/>
    <w:rsid w:val="001B7EB2"/>
    <w:rsid w:val="001C0228"/>
    <w:rsid w:val="001C04AA"/>
    <w:rsid w:val="001C071F"/>
    <w:rsid w:val="001C1747"/>
    <w:rsid w:val="001C2909"/>
    <w:rsid w:val="001C2959"/>
    <w:rsid w:val="001C3CB7"/>
    <w:rsid w:val="001C42EB"/>
    <w:rsid w:val="001C532F"/>
    <w:rsid w:val="001C5879"/>
    <w:rsid w:val="001C58FB"/>
    <w:rsid w:val="001C59C5"/>
    <w:rsid w:val="001C6096"/>
    <w:rsid w:val="001C64A3"/>
    <w:rsid w:val="001C6A4C"/>
    <w:rsid w:val="001C6BD9"/>
    <w:rsid w:val="001C6E73"/>
    <w:rsid w:val="001C71A9"/>
    <w:rsid w:val="001C79D9"/>
    <w:rsid w:val="001D08FF"/>
    <w:rsid w:val="001D11FE"/>
    <w:rsid w:val="001D15F9"/>
    <w:rsid w:val="001D1983"/>
    <w:rsid w:val="001D1FCC"/>
    <w:rsid w:val="001D20A6"/>
    <w:rsid w:val="001D2417"/>
    <w:rsid w:val="001D2BC7"/>
    <w:rsid w:val="001D31C0"/>
    <w:rsid w:val="001D32E2"/>
    <w:rsid w:val="001D4CD4"/>
    <w:rsid w:val="001D4E44"/>
    <w:rsid w:val="001D4F2C"/>
    <w:rsid w:val="001D500A"/>
    <w:rsid w:val="001D54F9"/>
    <w:rsid w:val="001D69C3"/>
    <w:rsid w:val="001D74AC"/>
    <w:rsid w:val="001D74BA"/>
    <w:rsid w:val="001E03A6"/>
    <w:rsid w:val="001E0830"/>
    <w:rsid w:val="001E14B2"/>
    <w:rsid w:val="001E2CFA"/>
    <w:rsid w:val="001E3860"/>
    <w:rsid w:val="001E463E"/>
    <w:rsid w:val="001E547A"/>
    <w:rsid w:val="001E5827"/>
    <w:rsid w:val="001E5A93"/>
    <w:rsid w:val="001E6289"/>
    <w:rsid w:val="001E63F0"/>
    <w:rsid w:val="001E66E9"/>
    <w:rsid w:val="001E674D"/>
    <w:rsid w:val="001E6FF1"/>
    <w:rsid w:val="001E754E"/>
    <w:rsid w:val="001E77D4"/>
    <w:rsid w:val="001F0179"/>
    <w:rsid w:val="001F04A9"/>
    <w:rsid w:val="001F0C8B"/>
    <w:rsid w:val="001F1502"/>
    <w:rsid w:val="001F1844"/>
    <w:rsid w:val="001F1B8A"/>
    <w:rsid w:val="001F222E"/>
    <w:rsid w:val="001F231F"/>
    <w:rsid w:val="001F233B"/>
    <w:rsid w:val="001F2AF4"/>
    <w:rsid w:val="001F2EEB"/>
    <w:rsid w:val="001F3284"/>
    <w:rsid w:val="001F3F27"/>
    <w:rsid w:val="001F491F"/>
    <w:rsid w:val="001F4A87"/>
    <w:rsid w:val="001F4AFA"/>
    <w:rsid w:val="001F54C9"/>
    <w:rsid w:val="001F5553"/>
    <w:rsid w:val="001F5958"/>
    <w:rsid w:val="001F5C04"/>
    <w:rsid w:val="001F5EA7"/>
    <w:rsid w:val="001F6779"/>
    <w:rsid w:val="001F6AC6"/>
    <w:rsid w:val="001F6AC7"/>
    <w:rsid w:val="00200483"/>
    <w:rsid w:val="002015F7"/>
    <w:rsid w:val="0020190D"/>
    <w:rsid w:val="002019A1"/>
    <w:rsid w:val="00202844"/>
    <w:rsid w:val="002028C3"/>
    <w:rsid w:val="002032ED"/>
    <w:rsid w:val="00203428"/>
    <w:rsid w:val="00203984"/>
    <w:rsid w:val="00204671"/>
    <w:rsid w:val="00204B0B"/>
    <w:rsid w:val="00204BB9"/>
    <w:rsid w:val="00205009"/>
    <w:rsid w:val="00205391"/>
    <w:rsid w:val="00205450"/>
    <w:rsid w:val="00205640"/>
    <w:rsid w:val="00205CB1"/>
    <w:rsid w:val="00205FAE"/>
    <w:rsid w:val="00206425"/>
    <w:rsid w:val="00206831"/>
    <w:rsid w:val="00206E39"/>
    <w:rsid w:val="00207C2D"/>
    <w:rsid w:val="00207CB3"/>
    <w:rsid w:val="00207E59"/>
    <w:rsid w:val="00211303"/>
    <w:rsid w:val="00212838"/>
    <w:rsid w:val="00212935"/>
    <w:rsid w:val="00214178"/>
    <w:rsid w:val="002157FB"/>
    <w:rsid w:val="00215A1C"/>
    <w:rsid w:val="0021612A"/>
    <w:rsid w:val="002165DC"/>
    <w:rsid w:val="00216C83"/>
    <w:rsid w:val="00216D19"/>
    <w:rsid w:val="00217097"/>
    <w:rsid w:val="002202AB"/>
    <w:rsid w:val="002203AD"/>
    <w:rsid w:val="00221484"/>
    <w:rsid w:val="002217E3"/>
    <w:rsid w:val="00221E8F"/>
    <w:rsid w:val="002225C3"/>
    <w:rsid w:val="00222CB0"/>
    <w:rsid w:val="00222FC9"/>
    <w:rsid w:val="0022331A"/>
    <w:rsid w:val="00224B46"/>
    <w:rsid w:val="00224D3C"/>
    <w:rsid w:val="00224E33"/>
    <w:rsid w:val="00225727"/>
    <w:rsid w:val="00225C96"/>
    <w:rsid w:val="00225D98"/>
    <w:rsid w:val="0022653F"/>
    <w:rsid w:val="00226E4E"/>
    <w:rsid w:val="00226F77"/>
    <w:rsid w:val="00226FDE"/>
    <w:rsid w:val="002300E0"/>
    <w:rsid w:val="002303A9"/>
    <w:rsid w:val="00230C76"/>
    <w:rsid w:val="0023168C"/>
    <w:rsid w:val="00232670"/>
    <w:rsid w:val="00232E7A"/>
    <w:rsid w:val="00233602"/>
    <w:rsid w:val="0023420F"/>
    <w:rsid w:val="00234284"/>
    <w:rsid w:val="00234B1B"/>
    <w:rsid w:val="00234FBF"/>
    <w:rsid w:val="00235E77"/>
    <w:rsid w:val="002371CA"/>
    <w:rsid w:val="0023728F"/>
    <w:rsid w:val="00237A47"/>
    <w:rsid w:val="00237C96"/>
    <w:rsid w:val="0024045E"/>
    <w:rsid w:val="0024082E"/>
    <w:rsid w:val="00242029"/>
    <w:rsid w:val="00242258"/>
    <w:rsid w:val="00242D14"/>
    <w:rsid w:val="002434F8"/>
    <w:rsid w:val="00243AB8"/>
    <w:rsid w:val="00243AD6"/>
    <w:rsid w:val="00243E11"/>
    <w:rsid w:val="00243E59"/>
    <w:rsid w:val="00244FCF"/>
    <w:rsid w:val="00245205"/>
    <w:rsid w:val="00245A25"/>
    <w:rsid w:val="00245A65"/>
    <w:rsid w:val="00245AA8"/>
    <w:rsid w:val="002469B9"/>
    <w:rsid w:val="00246B60"/>
    <w:rsid w:val="00246E29"/>
    <w:rsid w:val="002472B4"/>
    <w:rsid w:val="00247D56"/>
    <w:rsid w:val="00250190"/>
    <w:rsid w:val="002505AD"/>
    <w:rsid w:val="00250D48"/>
    <w:rsid w:val="00250D68"/>
    <w:rsid w:val="00250FEE"/>
    <w:rsid w:val="00251197"/>
    <w:rsid w:val="002515D4"/>
    <w:rsid w:val="0025180B"/>
    <w:rsid w:val="00251BBF"/>
    <w:rsid w:val="0025211E"/>
    <w:rsid w:val="00252122"/>
    <w:rsid w:val="00252C69"/>
    <w:rsid w:val="0025486D"/>
    <w:rsid w:val="00254EA0"/>
    <w:rsid w:val="00255133"/>
    <w:rsid w:val="0025554B"/>
    <w:rsid w:val="00255F9E"/>
    <w:rsid w:val="002569A5"/>
    <w:rsid w:val="00256B06"/>
    <w:rsid w:val="00256C4B"/>
    <w:rsid w:val="0025700D"/>
    <w:rsid w:val="00257F62"/>
    <w:rsid w:val="002606E5"/>
    <w:rsid w:val="00260F86"/>
    <w:rsid w:val="00261A9D"/>
    <w:rsid w:val="00262103"/>
    <w:rsid w:val="0026327B"/>
    <w:rsid w:val="00263D86"/>
    <w:rsid w:val="002647F0"/>
    <w:rsid w:val="002652CA"/>
    <w:rsid w:val="0026548B"/>
    <w:rsid w:val="002657F3"/>
    <w:rsid w:val="002659A5"/>
    <w:rsid w:val="002659FB"/>
    <w:rsid w:val="00265E82"/>
    <w:rsid w:val="00266443"/>
    <w:rsid w:val="00266512"/>
    <w:rsid w:val="0026695D"/>
    <w:rsid w:val="00266AAA"/>
    <w:rsid w:val="002679FF"/>
    <w:rsid w:val="00267A97"/>
    <w:rsid w:val="00270300"/>
    <w:rsid w:val="00270393"/>
    <w:rsid w:val="00270741"/>
    <w:rsid w:val="00270769"/>
    <w:rsid w:val="002723B1"/>
    <w:rsid w:val="00272AF9"/>
    <w:rsid w:val="00272F01"/>
    <w:rsid w:val="00273F13"/>
    <w:rsid w:val="00274974"/>
    <w:rsid w:val="0027569D"/>
    <w:rsid w:val="00275C53"/>
    <w:rsid w:val="002766E0"/>
    <w:rsid w:val="0027671F"/>
    <w:rsid w:val="00277A1C"/>
    <w:rsid w:val="0028068D"/>
    <w:rsid w:val="002807E0"/>
    <w:rsid w:val="00280D82"/>
    <w:rsid w:val="00280F0A"/>
    <w:rsid w:val="0028224C"/>
    <w:rsid w:val="0028283F"/>
    <w:rsid w:val="00282A20"/>
    <w:rsid w:val="0028380D"/>
    <w:rsid w:val="00284B01"/>
    <w:rsid w:val="002856C1"/>
    <w:rsid w:val="00285712"/>
    <w:rsid w:val="00285732"/>
    <w:rsid w:val="0028667D"/>
    <w:rsid w:val="002866F1"/>
    <w:rsid w:val="00286BCD"/>
    <w:rsid w:val="00286CD8"/>
    <w:rsid w:val="00287318"/>
    <w:rsid w:val="0029030D"/>
    <w:rsid w:val="00290BD9"/>
    <w:rsid w:val="00291C69"/>
    <w:rsid w:val="00291FA1"/>
    <w:rsid w:val="0029243B"/>
    <w:rsid w:val="002935CB"/>
    <w:rsid w:val="0029440C"/>
    <w:rsid w:val="002952EA"/>
    <w:rsid w:val="00296563"/>
    <w:rsid w:val="00296577"/>
    <w:rsid w:val="00297F77"/>
    <w:rsid w:val="002A01C1"/>
    <w:rsid w:val="002A0556"/>
    <w:rsid w:val="002A19E2"/>
    <w:rsid w:val="002A1CEC"/>
    <w:rsid w:val="002A2B93"/>
    <w:rsid w:val="002A2CDE"/>
    <w:rsid w:val="002A342A"/>
    <w:rsid w:val="002A5411"/>
    <w:rsid w:val="002A557D"/>
    <w:rsid w:val="002A5766"/>
    <w:rsid w:val="002A5BE5"/>
    <w:rsid w:val="002A5C3D"/>
    <w:rsid w:val="002A6228"/>
    <w:rsid w:val="002A6F54"/>
    <w:rsid w:val="002A7B61"/>
    <w:rsid w:val="002B00FB"/>
    <w:rsid w:val="002B03A9"/>
    <w:rsid w:val="002B0A29"/>
    <w:rsid w:val="002B0A5F"/>
    <w:rsid w:val="002B111B"/>
    <w:rsid w:val="002B160F"/>
    <w:rsid w:val="002B2721"/>
    <w:rsid w:val="002B2E2F"/>
    <w:rsid w:val="002B3678"/>
    <w:rsid w:val="002B4585"/>
    <w:rsid w:val="002B5370"/>
    <w:rsid w:val="002B5C1B"/>
    <w:rsid w:val="002B5C91"/>
    <w:rsid w:val="002B7E0D"/>
    <w:rsid w:val="002C1DDD"/>
    <w:rsid w:val="002C1EB1"/>
    <w:rsid w:val="002C2AD2"/>
    <w:rsid w:val="002C2BA6"/>
    <w:rsid w:val="002C36F4"/>
    <w:rsid w:val="002C3CB1"/>
    <w:rsid w:val="002C4020"/>
    <w:rsid w:val="002C4545"/>
    <w:rsid w:val="002C4891"/>
    <w:rsid w:val="002C499F"/>
    <w:rsid w:val="002C5852"/>
    <w:rsid w:val="002C61D8"/>
    <w:rsid w:val="002C6781"/>
    <w:rsid w:val="002C68E7"/>
    <w:rsid w:val="002C6C1B"/>
    <w:rsid w:val="002D0995"/>
    <w:rsid w:val="002D0DFE"/>
    <w:rsid w:val="002D0F94"/>
    <w:rsid w:val="002D115A"/>
    <w:rsid w:val="002D1734"/>
    <w:rsid w:val="002D24FE"/>
    <w:rsid w:val="002D3F64"/>
    <w:rsid w:val="002D43CD"/>
    <w:rsid w:val="002D440A"/>
    <w:rsid w:val="002D46D7"/>
    <w:rsid w:val="002D48F3"/>
    <w:rsid w:val="002D49B1"/>
    <w:rsid w:val="002D50E4"/>
    <w:rsid w:val="002D521E"/>
    <w:rsid w:val="002D57F9"/>
    <w:rsid w:val="002D6641"/>
    <w:rsid w:val="002D74E1"/>
    <w:rsid w:val="002E0451"/>
    <w:rsid w:val="002E063A"/>
    <w:rsid w:val="002E145E"/>
    <w:rsid w:val="002E1AE5"/>
    <w:rsid w:val="002E1B7C"/>
    <w:rsid w:val="002E1CB3"/>
    <w:rsid w:val="002E280F"/>
    <w:rsid w:val="002E2962"/>
    <w:rsid w:val="002E2E9A"/>
    <w:rsid w:val="002E2F4C"/>
    <w:rsid w:val="002E3A49"/>
    <w:rsid w:val="002E4771"/>
    <w:rsid w:val="002E4BA2"/>
    <w:rsid w:val="002E54B0"/>
    <w:rsid w:val="002E594F"/>
    <w:rsid w:val="002E5952"/>
    <w:rsid w:val="002E5A53"/>
    <w:rsid w:val="002E5C8A"/>
    <w:rsid w:val="002E5CEA"/>
    <w:rsid w:val="002E5D25"/>
    <w:rsid w:val="002E682F"/>
    <w:rsid w:val="002E6C55"/>
    <w:rsid w:val="002E6E6A"/>
    <w:rsid w:val="002E748B"/>
    <w:rsid w:val="002E74DC"/>
    <w:rsid w:val="002E77FA"/>
    <w:rsid w:val="002E7BDC"/>
    <w:rsid w:val="002E7DE2"/>
    <w:rsid w:val="002F0158"/>
    <w:rsid w:val="002F1865"/>
    <w:rsid w:val="002F1922"/>
    <w:rsid w:val="002F204F"/>
    <w:rsid w:val="002F3018"/>
    <w:rsid w:val="002F3F21"/>
    <w:rsid w:val="002F470D"/>
    <w:rsid w:val="002F482B"/>
    <w:rsid w:val="002F4F32"/>
    <w:rsid w:val="002F5673"/>
    <w:rsid w:val="002F5C81"/>
    <w:rsid w:val="002F61FA"/>
    <w:rsid w:val="002F7740"/>
    <w:rsid w:val="002F7A98"/>
    <w:rsid w:val="0030021C"/>
    <w:rsid w:val="003019E2"/>
    <w:rsid w:val="00301C98"/>
    <w:rsid w:val="00301E97"/>
    <w:rsid w:val="0030205E"/>
    <w:rsid w:val="00303CFC"/>
    <w:rsid w:val="00303F46"/>
    <w:rsid w:val="0030452B"/>
    <w:rsid w:val="00304E63"/>
    <w:rsid w:val="003053B4"/>
    <w:rsid w:val="003060F6"/>
    <w:rsid w:val="003061C0"/>
    <w:rsid w:val="003062C9"/>
    <w:rsid w:val="00307705"/>
    <w:rsid w:val="00310740"/>
    <w:rsid w:val="00310A0B"/>
    <w:rsid w:val="00310C47"/>
    <w:rsid w:val="003112F9"/>
    <w:rsid w:val="00312A58"/>
    <w:rsid w:val="00313E9D"/>
    <w:rsid w:val="00314454"/>
    <w:rsid w:val="00314F29"/>
    <w:rsid w:val="0031572E"/>
    <w:rsid w:val="00315961"/>
    <w:rsid w:val="00315B1F"/>
    <w:rsid w:val="00315B3D"/>
    <w:rsid w:val="00316D7D"/>
    <w:rsid w:val="00317293"/>
    <w:rsid w:val="003172ED"/>
    <w:rsid w:val="003175C2"/>
    <w:rsid w:val="0032085D"/>
    <w:rsid w:val="00320B93"/>
    <w:rsid w:val="00320BDC"/>
    <w:rsid w:val="00320D3D"/>
    <w:rsid w:val="00321267"/>
    <w:rsid w:val="0032145A"/>
    <w:rsid w:val="00321E4D"/>
    <w:rsid w:val="00322B81"/>
    <w:rsid w:val="00322CA0"/>
    <w:rsid w:val="00322CAE"/>
    <w:rsid w:val="00322F65"/>
    <w:rsid w:val="0032311E"/>
    <w:rsid w:val="0032313C"/>
    <w:rsid w:val="003236A7"/>
    <w:rsid w:val="00323916"/>
    <w:rsid w:val="003239E3"/>
    <w:rsid w:val="003241B1"/>
    <w:rsid w:val="003243C5"/>
    <w:rsid w:val="00324C24"/>
    <w:rsid w:val="0032501B"/>
    <w:rsid w:val="003250EE"/>
    <w:rsid w:val="003252E8"/>
    <w:rsid w:val="003255B5"/>
    <w:rsid w:val="0032614E"/>
    <w:rsid w:val="0032656D"/>
    <w:rsid w:val="003268BE"/>
    <w:rsid w:val="003279D4"/>
    <w:rsid w:val="00327AD3"/>
    <w:rsid w:val="00327ADD"/>
    <w:rsid w:val="0033109E"/>
    <w:rsid w:val="003311DB"/>
    <w:rsid w:val="00331892"/>
    <w:rsid w:val="003320E6"/>
    <w:rsid w:val="00332542"/>
    <w:rsid w:val="00332553"/>
    <w:rsid w:val="00332A81"/>
    <w:rsid w:val="003335D5"/>
    <w:rsid w:val="0033386C"/>
    <w:rsid w:val="00334E40"/>
    <w:rsid w:val="00335194"/>
    <w:rsid w:val="00335991"/>
    <w:rsid w:val="00335EB9"/>
    <w:rsid w:val="003364C8"/>
    <w:rsid w:val="003366BE"/>
    <w:rsid w:val="00336B62"/>
    <w:rsid w:val="0033741B"/>
    <w:rsid w:val="00337DC0"/>
    <w:rsid w:val="0034009C"/>
    <w:rsid w:val="00340842"/>
    <w:rsid w:val="0034129D"/>
    <w:rsid w:val="00341418"/>
    <w:rsid w:val="0034197B"/>
    <w:rsid w:val="00341F04"/>
    <w:rsid w:val="00341F76"/>
    <w:rsid w:val="0034341B"/>
    <w:rsid w:val="00343AE5"/>
    <w:rsid w:val="00344608"/>
    <w:rsid w:val="0034462D"/>
    <w:rsid w:val="003449F4"/>
    <w:rsid w:val="0034534A"/>
    <w:rsid w:val="003456C5"/>
    <w:rsid w:val="00345826"/>
    <w:rsid w:val="00345974"/>
    <w:rsid w:val="003459ED"/>
    <w:rsid w:val="00345D64"/>
    <w:rsid w:val="00345DBD"/>
    <w:rsid w:val="00345F64"/>
    <w:rsid w:val="00347AEA"/>
    <w:rsid w:val="00347E10"/>
    <w:rsid w:val="0035036D"/>
    <w:rsid w:val="00350417"/>
    <w:rsid w:val="003513D8"/>
    <w:rsid w:val="00351914"/>
    <w:rsid w:val="00351C82"/>
    <w:rsid w:val="00352758"/>
    <w:rsid w:val="003536F2"/>
    <w:rsid w:val="0035396F"/>
    <w:rsid w:val="00354057"/>
    <w:rsid w:val="00354063"/>
    <w:rsid w:val="00354339"/>
    <w:rsid w:val="0035448B"/>
    <w:rsid w:val="00354C7F"/>
    <w:rsid w:val="00354D4E"/>
    <w:rsid w:val="003554C6"/>
    <w:rsid w:val="00355718"/>
    <w:rsid w:val="003557AA"/>
    <w:rsid w:val="00356DD6"/>
    <w:rsid w:val="0035718C"/>
    <w:rsid w:val="003576D8"/>
    <w:rsid w:val="0036006F"/>
    <w:rsid w:val="00360142"/>
    <w:rsid w:val="00360C58"/>
    <w:rsid w:val="0036162C"/>
    <w:rsid w:val="003619BC"/>
    <w:rsid w:val="003624D6"/>
    <w:rsid w:val="00362C3D"/>
    <w:rsid w:val="0036391B"/>
    <w:rsid w:val="0036392B"/>
    <w:rsid w:val="0036432C"/>
    <w:rsid w:val="0036458E"/>
    <w:rsid w:val="003646D6"/>
    <w:rsid w:val="00365398"/>
    <w:rsid w:val="0036557C"/>
    <w:rsid w:val="0036576C"/>
    <w:rsid w:val="003658E0"/>
    <w:rsid w:val="00366281"/>
    <w:rsid w:val="003667B1"/>
    <w:rsid w:val="0036724D"/>
    <w:rsid w:val="00367FBB"/>
    <w:rsid w:val="00370175"/>
    <w:rsid w:val="00370375"/>
    <w:rsid w:val="003705F7"/>
    <w:rsid w:val="003709EB"/>
    <w:rsid w:val="00370D36"/>
    <w:rsid w:val="003715EE"/>
    <w:rsid w:val="00371C82"/>
    <w:rsid w:val="00372442"/>
    <w:rsid w:val="003729EE"/>
    <w:rsid w:val="00372F1D"/>
    <w:rsid w:val="003732E5"/>
    <w:rsid w:val="0037347B"/>
    <w:rsid w:val="00373822"/>
    <w:rsid w:val="0037477F"/>
    <w:rsid w:val="003750D2"/>
    <w:rsid w:val="0037537E"/>
    <w:rsid w:val="00375857"/>
    <w:rsid w:val="00375E9D"/>
    <w:rsid w:val="003765C8"/>
    <w:rsid w:val="003804AB"/>
    <w:rsid w:val="003805B1"/>
    <w:rsid w:val="00380F67"/>
    <w:rsid w:val="003811BA"/>
    <w:rsid w:val="00381650"/>
    <w:rsid w:val="0038196E"/>
    <w:rsid w:val="00381FCD"/>
    <w:rsid w:val="00382144"/>
    <w:rsid w:val="003831A7"/>
    <w:rsid w:val="00383865"/>
    <w:rsid w:val="00384F0F"/>
    <w:rsid w:val="0038511F"/>
    <w:rsid w:val="003853AC"/>
    <w:rsid w:val="0038562A"/>
    <w:rsid w:val="00385DD8"/>
    <w:rsid w:val="00385E4A"/>
    <w:rsid w:val="00386FCE"/>
    <w:rsid w:val="00387D62"/>
    <w:rsid w:val="00387E0B"/>
    <w:rsid w:val="003900F8"/>
    <w:rsid w:val="00390BFF"/>
    <w:rsid w:val="00390D20"/>
    <w:rsid w:val="00391161"/>
    <w:rsid w:val="00391E68"/>
    <w:rsid w:val="003927F9"/>
    <w:rsid w:val="00393C3C"/>
    <w:rsid w:val="00393DA4"/>
    <w:rsid w:val="00394221"/>
    <w:rsid w:val="00394961"/>
    <w:rsid w:val="00395077"/>
    <w:rsid w:val="00395693"/>
    <w:rsid w:val="00395CD5"/>
    <w:rsid w:val="003973A6"/>
    <w:rsid w:val="003978E8"/>
    <w:rsid w:val="003A050B"/>
    <w:rsid w:val="003A062F"/>
    <w:rsid w:val="003A08B3"/>
    <w:rsid w:val="003A0926"/>
    <w:rsid w:val="003A0AF8"/>
    <w:rsid w:val="003A0C12"/>
    <w:rsid w:val="003A0DA3"/>
    <w:rsid w:val="003A0DF5"/>
    <w:rsid w:val="003A0E32"/>
    <w:rsid w:val="003A10DA"/>
    <w:rsid w:val="003A1C1B"/>
    <w:rsid w:val="003A1C26"/>
    <w:rsid w:val="003A20AA"/>
    <w:rsid w:val="003A23C8"/>
    <w:rsid w:val="003A257A"/>
    <w:rsid w:val="003A2AEC"/>
    <w:rsid w:val="003A307B"/>
    <w:rsid w:val="003A3358"/>
    <w:rsid w:val="003A38E1"/>
    <w:rsid w:val="003A48BB"/>
    <w:rsid w:val="003A5089"/>
    <w:rsid w:val="003A5E3A"/>
    <w:rsid w:val="003A5F39"/>
    <w:rsid w:val="003A642B"/>
    <w:rsid w:val="003A6B91"/>
    <w:rsid w:val="003A7639"/>
    <w:rsid w:val="003A78FA"/>
    <w:rsid w:val="003A7960"/>
    <w:rsid w:val="003A7B12"/>
    <w:rsid w:val="003A7DB6"/>
    <w:rsid w:val="003B13C9"/>
    <w:rsid w:val="003B16E5"/>
    <w:rsid w:val="003B1863"/>
    <w:rsid w:val="003B1CEB"/>
    <w:rsid w:val="003B2955"/>
    <w:rsid w:val="003B3066"/>
    <w:rsid w:val="003B3BDF"/>
    <w:rsid w:val="003B53B4"/>
    <w:rsid w:val="003B5BD0"/>
    <w:rsid w:val="003B5D07"/>
    <w:rsid w:val="003B7C71"/>
    <w:rsid w:val="003C03D3"/>
    <w:rsid w:val="003C0E7E"/>
    <w:rsid w:val="003C1735"/>
    <w:rsid w:val="003C1741"/>
    <w:rsid w:val="003C1A3C"/>
    <w:rsid w:val="003C1B8E"/>
    <w:rsid w:val="003C1E34"/>
    <w:rsid w:val="003C2157"/>
    <w:rsid w:val="003C3155"/>
    <w:rsid w:val="003C3380"/>
    <w:rsid w:val="003C3D48"/>
    <w:rsid w:val="003C3E24"/>
    <w:rsid w:val="003C4856"/>
    <w:rsid w:val="003C4ABD"/>
    <w:rsid w:val="003C4ACD"/>
    <w:rsid w:val="003C4C48"/>
    <w:rsid w:val="003C5062"/>
    <w:rsid w:val="003C57A3"/>
    <w:rsid w:val="003C6209"/>
    <w:rsid w:val="003C6593"/>
    <w:rsid w:val="003C7256"/>
    <w:rsid w:val="003C7444"/>
    <w:rsid w:val="003C796F"/>
    <w:rsid w:val="003D009F"/>
    <w:rsid w:val="003D00F0"/>
    <w:rsid w:val="003D161A"/>
    <w:rsid w:val="003D19D6"/>
    <w:rsid w:val="003D1AB3"/>
    <w:rsid w:val="003D225B"/>
    <w:rsid w:val="003D24B1"/>
    <w:rsid w:val="003D2B32"/>
    <w:rsid w:val="003D3271"/>
    <w:rsid w:val="003D33AD"/>
    <w:rsid w:val="003D38D1"/>
    <w:rsid w:val="003D3D84"/>
    <w:rsid w:val="003D3E24"/>
    <w:rsid w:val="003D568A"/>
    <w:rsid w:val="003D5E37"/>
    <w:rsid w:val="003D61A9"/>
    <w:rsid w:val="003D6D05"/>
    <w:rsid w:val="003E06D3"/>
    <w:rsid w:val="003E09C0"/>
    <w:rsid w:val="003E0FCC"/>
    <w:rsid w:val="003E147C"/>
    <w:rsid w:val="003E1C00"/>
    <w:rsid w:val="003E2039"/>
    <w:rsid w:val="003E204B"/>
    <w:rsid w:val="003E21DA"/>
    <w:rsid w:val="003E25A6"/>
    <w:rsid w:val="003E3B38"/>
    <w:rsid w:val="003E3F26"/>
    <w:rsid w:val="003E415A"/>
    <w:rsid w:val="003E4414"/>
    <w:rsid w:val="003E44B8"/>
    <w:rsid w:val="003E4509"/>
    <w:rsid w:val="003E4637"/>
    <w:rsid w:val="003E5858"/>
    <w:rsid w:val="003E5DEB"/>
    <w:rsid w:val="003E61F5"/>
    <w:rsid w:val="003E62C6"/>
    <w:rsid w:val="003E66D5"/>
    <w:rsid w:val="003E6B49"/>
    <w:rsid w:val="003E6E2C"/>
    <w:rsid w:val="003E6E48"/>
    <w:rsid w:val="003E6F24"/>
    <w:rsid w:val="003E71A3"/>
    <w:rsid w:val="003E7F67"/>
    <w:rsid w:val="003F034F"/>
    <w:rsid w:val="003F09DB"/>
    <w:rsid w:val="003F1003"/>
    <w:rsid w:val="003F15C5"/>
    <w:rsid w:val="003F1FA4"/>
    <w:rsid w:val="003F23A7"/>
    <w:rsid w:val="003F26D6"/>
    <w:rsid w:val="003F2958"/>
    <w:rsid w:val="003F2AC9"/>
    <w:rsid w:val="003F2CF5"/>
    <w:rsid w:val="003F34AC"/>
    <w:rsid w:val="003F3665"/>
    <w:rsid w:val="003F6BB8"/>
    <w:rsid w:val="003F6D1B"/>
    <w:rsid w:val="003F6D96"/>
    <w:rsid w:val="003F7B08"/>
    <w:rsid w:val="003F7F87"/>
    <w:rsid w:val="004002E9"/>
    <w:rsid w:val="0040050E"/>
    <w:rsid w:val="00401151"/>
    <w:rsid w:val="00401EB1"/>
    <w:rsid w:val="004022B8"/>
    <w:rsid w:val="0040251A"/>
    <w:rsid w:val="00402A87"/>
    <w:rsid w:val="00402BA6"/>
    <w:rsid w:val="00402E53"/>
    <w:rsid w:val="00403854"/>
    <w:rsid w:val="0040388F"/>
    <w:rsid w:val="004040B1"/>
    <w:rsid w:val="00404752"/>
    <w:rsid w:val="0040485D"/>
    <w:rsid w:val="00404D5A"/>
    <w:rsid w:val="00404D9A"/>
    <w:rsid w:val="00405668"/>
    <w:rsid w:val="004065D8"/>
    <w:rsid w:val="00406764"/>
    <w:rsid w:val="00406891"/>
    <w:rsid w:val="00406D13"/>
    <w:rsid w:val="0040738D"/>
    <w:rsid w:val="00407E21"/>
    <w:rsid w:val="00410092"/>
    <w:rsid w:val="004106C3"/>
    <w:rsid w:val="0041092A"/>
    <w:rsid w:val="00410D14"/>
    <w:rsid w:val="00410DBA"/>
    <w:rsid w:val="0041268F"/>
    <w:rsid w:val="00412705"/>
    <w:rsid w:val="00412D9C"/>
    <w:rsid w:val="00412FF4"/>
    <w:rsid w:val="00413989"/>
    <w:rsid w:val="00415058"/>
    <w:rsid w:val="004151BC"/>
    <w:rsid w:val="0041533A"/>
    <w:rsid w:val="0041535E"/>
    <w:rsid w:val="00415776"/>
    <w:rsid w:val="004157D5"/>
    <w:rsid w:val="00415809"/>
    <w:rsid w:val="00415E37"/>
    <w:rsid w:val="00415F7F"/>
    <w:rsid w:val="004165B4"/>
    <w:rsid w:val="004170C4"/>
    <w:rsid w:val="00417307"/>
    <w:rsid w:val="00417453"/>
    <w:rsid w:val="004177AB"/>
    <w:rsid w:val="0042013B"/>
    <w:rsid w:val="00421418"/>
    <w:rsid w:val="00421CE2"/>
    <w:rsid w:val="004224F7"/>
    <w:rsid w:val="0042256B"/>
    <w:rsid w:val="00422ADC"/>
    <w:rsid w:val="004232AC"/>
    <w:rsid w:val="00423798"/>
    <w:rsid w:val="00424ABA"/>
    <w:rsid w:val="0042617E"/>
    <w:rsid w:val="00426DBE"/>
    <w:rsid w:val="00426F31"/>
    <w:rsid w:val="00427AA4"/>
    <w:rsid w:val="00427AEF"/>
    <w:rsid w:val="00427BFF"/>
    <w:rsid w:val="00430862"/>
    <w:rsid w:val="004309E8"/>
    <w:rsid w:val="00430DD8"/>
    <w:rsid w:val="00431E01"/>
    <w:rsid w:val="0043235E"/>
    <w:rsid w:val="004326BC"/>
    <w:rsid w:val="004327B6"/>
    <w:rsid w:val="004329E6"/>
    <w:rsid w:val="00432A77"/>
    <w:rsid w:val="00432C67"/>
    <w:rsid w:val="004347CF"/>
    <w:rsid w:val="004348C8"/>
    <w:rsid w:val="00434FB2"/>
    <w:rsid w:val="004351D8"/>
    <w:rsid w:val="00435387"/>
    <w:rsid w:val="00435B3D"/>
    <w:rsid w:val="004363BE"/>
    <w:rsid w:val="00436A65"/>
    <w:rsid w:val="00436C87"/>
    <w:rsid w:val="004370FD"/>
    <w:rsid w:val="0043721E"/>
    <w:rsid w:val="00440081"/>
    <w:rsid w:val="004405FF"/>
    <w:rsid w:val="00440B3C"/>
    <w:rsid w:val="0044168D"/>
    <w:rsid w:val="00441923"/>
    <w:rsid w:val="00442127"/>
    <w:rsid w:val="00442ED2"/>
    <w:rsid w:val="00443C5D"/>
    <w:rsid w:val="00443F1E"/>
    <w:rsid w:val="00443F5D"/>
    <w:rsid w:val="004440ED"/>
    <w:rsid w:val="004443A8"/>
    <w:rsid w:val="004444F1"/>
    <w:rsid w:val="0044495C"/>
    <w:rsid w:val="0044635C"/>
    <w:rsid w:val="00446E31"/>
    <w:rsid w:val="0044709B"/>
    <w:rsid w:val="004471BC"/>
    <w:rsid w:val="0045007D"/>
    <w:rsid w:val="004507B1"/>
    <w:rsid w:val="004508A0"/>
    <w:rsid w:val="004512AE"/>
    <w:rsid w:val="00452E7C"/>
    <w:rsid w:val="00453236"/>
    <w:rsid w:val="00453466"/>
    <w:rsid w:val="00453568"/>
    <w:rsid w:val="004535D2"/>
    <w:rsid w:val="0045499C"/>
    <w:rsid w:val="00454DFD"/>
    <w:rsid w:val="00456A0F"/>
    <w:rsid w:val="00456BD4"/>
    <w:rsid w:val="00457C91"/>
    <w:rsid w:val="00457CE5"/>
    <w:rsid w:val="0046041E"/>
    <w:rsid w:val="00460A48"/>
    <w:rsid w:val="00461965"/>
    <w:rsid w:val="00461E1A"/>
    <w:rsid w:val="00463AE1"/>
    <w:rsid w:val="00463BB6"/>
    <w:rsid w:val="00464535"/>
    <w:rsid w:val="00464784"/>
    <w:rsid w:val="004655AE"/>
    <w:rsid w:val="00465EDD"/>
    <w:rsid w:val="00466987"/>
    <w:rsid w:val="00466C85"/>
    <w:rsid w:val="00467E1B"/>
    <w:rsid w:val="0047041C"/>
    <w:rsid w:val="004722AA"/>
    <w:rsid w:val="00472B84"/>
    <w:rsid w:val="00472C34"/>
    <w:rsid w:val="00472E17"/>
    <w:rsid w:val="00473198"/>
    <w:rsid w:val="00474F40"/>
    <w:rsid w:val="00474FCF"/>
    <w:rsid w:val="0047534B"/>
    <w:rsid w:val="00475E79"/>
    <w:rsid w:val="004760E1"/>
    <w:rsid w:val="004762AA"/>
    <w:rsid w:val="00476E88"/>
    <w:rsid w:val="00476E92"/>
    <w:rsid w:val="00476FC3"/>
    <w:rsid w:val="0048002C"/>
    <w:rsid w:val="00480F25"/>
    <w:rsid w:val="004814B4"/>
    <w:rsid w:val="00481A68"/>
    <w:rsid w:val="00481C42"/>
    <w:rsid w:val="00482148"/>
    <w:rsid w:val="004825D3"/>
    <w:rsid w:val="00483277"/>
    <w:rsid w:val="00483712"/>
    <w:rsid w:val="00484028"/>
    <w:rsid w:val="00485E57"/>
    <w:rsid w:val="00486080"/>
    <w:rsid w:val="0048694D"/>
    <w:rsid w:val="00487573"/>
    <w:rsid w:val="00490340"/>
    <w:rsid w:val="00490459"/>
    <w:rsid w:val="00490856"/>
    <w:rsid w:val="00490ACC"/>
    <w:rsid w:val="00490B05"/>
    <w:rsid w:val="00491F26"/>
    <w:rsid w:val="004920F7"/>
    <w:rsid w:val="00492F79"/>
    <w:rsid w:val="004939D7"/>
    <w:rsid w:val="00493FA9"/>
    <w:rsid w:val="004943DC"/>
    <w:rsid w:val="0049466D"/>
    <w:rsid w:val="004947BD"/>
    <w:rsid w:val="0049491F"/>
    <w:rsid w:val="00495682"/>
    <w:rsid w:val="004956A1"/>
    <w:rsid w:val="0049755B"/>
    <w:rsid w:val="004A0792"/>
    <w:rsid w:val="004A083F"/>
    <w:rsid w:val="004A1A99"/>
    <w:rsid w:val="004A1B00"/>
    <w:rsid w:val="004A2250"/>
    <w:rsid w:val="004A2C0F"/>
    <w:rsid w:val="004A36D9"/>
    <w:rsid w:val="004A4174"/>
    <w:rsid w:val="004A44E3"/>
    <w:rsid w:val="004A4C6C"/>
    <w:rsid w:val="004A66D1"/>
    <w:rsid w:val="004A6717"/>
    <w:rsid w:val="004A707A"/>
    <w:rsid w:val="004A724E"/>
    <w:rsid w:val="004A7381"/>
    <w:rsid w:val="004A7DC1"/>
    <w:rsid w:val="004A7FB8"/>
    <w:rsid w:val="004B02D0"/>
    <w:rsid w:val="004B033F"/>
    <w:rsid w:val="004B0A30"/>
    <w:rsid w:val="004B0B59"/>
    <w:rsid w:val="004B10D7"/>
    <w:rsid w:val="004B1A09"/>
    <w:rsid w:val="004B1AAD"/>
    <w:rsid w:val="004B1DBD"/>
    <w:rsid w:val="004B29CC"/>
    <w:rsid w:val="004B410C"/>
    <w:rsid w:val="004B4454"/>
    <w:rsid w:val="004B446C"/>
    <w:rsid w:val="004B4B96"/>
    <w:rsid w:val="004B4C63"/>
    <w:rsid w:val="004B54C9"/>
    <w:rsid w:val="004B550B"/>
    <w:rsid w:val="004B5BE5"/>
    <w:rsid w:val="004B64CB"/>
    <w:rsid w:val="004B66EF"/>
    <w:rsid w:val="004B674F"/>
    <w:rsid w:val="004B6B20"/>
    <w:rsid w:val="004B6F66"/>
    <w:rsid w:val="004B7168"/>
    <w:rsid w:val="004B7B40"/>
    <w:rsid w:val="004C0BBD"/>
    <w:rsid w:val="004C1524"/>
    <w:rsid w:val="004C1633"/>
    <w:rsid w:val="004C1F41"/>
    <w:rsid w:val="004C2BBD"/>
    <w:rsid w:val="004C35C1"/>
    <w:rsid w:val="004C4312"/>
    <w:rsid w:val="004C5697"/>
    <w:rsid w:val="004C5B38"/>
    <w:rsid w:val="004C5C68"/>
    <w:rsid w:val="004C6223"/>
    <w:rsid w:val="004C6402"/>
    <w:rsid w:val="004C65B6"/>
    <w:rsid w:val="004C6A47"/>
    <w:rsid w:val="004C726C"/>
    <w:rsid w:val="004C7334"/>
    <w:rsid w:val="004C7405"/>
    <w:rsid w:val="004C762C"/>
    <w:rsid w:val="004D04F9"/>
    <w:rsid w:val="004D1685"/>
    <w:rsid w:val="004D18E5"/>
    <w:rsid w:val="004D1C57"/>
    <w:rsid w:val="004D2727"/>
    <w:rsid w:val="004D35C3"/>
    <w:rsid w:val="004D3843"/>
    <w:rsid w:val="004D4285"/>
    <w:rsid w:val="004D432F"/>
    <w:rsid w:val="004D440F"/>
    <w:rsid w:val="004D4688"/>
    <w:rsid w:val="004D4714"/>
    <w:rsid w:val="004D4738"/>
    <w:rsid w:val="004D4BC5"/>
    <w:rsid w:val="004D4C6F"/>
    <w:rsid w:val="004D61D2"/>
    <w:rsid w:val="004D6958"/>
    <w:rsid w:val="004D70D7"/>
    <w:rsid w:val="004D7322"/>
    <w:rsid w:val="004D74AD"/>
    <w:rsid w:val="004D7726"/>
    <w:rsid w:val="004D78A3"/>
    <w:rsid w:val="004D791F"/>
    <w:rsid w:val="004D7B9A"/>
    <w:rsid w:val="004D7FDB"/>
    <w:rsid w:val="004E041A"/>
    <w:rsid w:val="004E04BD"/>
    <w:rsid w:val="004E0A20"/>
    <w:rsid w:val="004E0E49"/>
    <w:rsid w:val="004E0ECD"/>
    <w:rsid w:val="004E1A93"/>
    <w:rsid w:val="004E1FEB"/>
    <w:rsid w:val="004E24D0"/>
    <w:rsid w:val="004E2A9D"/>
    <w:rsid w:val="004E2C0C"/>
    <w:rsid w:val="004E35F8"/>
    <w:rsid w:val="004E3A27"/>
    <w:rsid w:val="004E48EE"/>
    <w:rsid w:val="004E4C73"/>
    <w:rsid w:val="004E4E90"/>
    <w:rsid w:val="004E513D"/>
    <w:rsid w:val="004E51A8"/>
    <w:rsid w:val="004E51D5"/>
    <w:rsid w:val="004E7371"/>
    <w:rsid w:val="004E7C5D"/>
    <w:rsid w:val="004E7E16"/>
    <w:rsid w:val="004E7F35"/>
    <w:rsid w:val="004F1322"/>
    <w:rsid w:val="004F13B8"/>
    <w:rsid w:val="004F21C3"/>
    <w:rsid w:val="004F4182"/>
    <w:rsid w:val="004F4B1C"/>
    <w:rsid w:val="004F5308"/>
    <w:rsid w:val="004F5DFB"/>
    <w:rsid w:val="004F6210"/>
    <w:rsid w:val="004F65B8"/>
    <w:rsid w:val="004F76FA"/>
    <w:rsid w:val="004F7C13"/>
    <w:rsid w:val="00500929"/>
    <w:rsid w:val="00500CB6"/>
    <w:rsid w:val="0050176D"/>
    <w:rsid w:val="00502C50"/>
    <w:rsid w:val="00502E3F"/>
    <w:rsid w:val="00502F94"/>
    <w:rsid w:val="00503662"/>
    <w:rsid w:val="0050376C"/>
    <w:rsid w:val="00504896"/>
    <w:rsid w:val="005048EE"/>
    <w:rsid w:val="00504A6C"/>
    <w:rsid w:val="0050533B"/>
    <w:rsid w:val="00505AD8"/>
    <w:rsid w:val="00505F6A"/>
    <w:rsid w:val="00506453"/>
    <w:rsid w:val="0050650D"/>
    <w:rsid w:val="0050654F"/>
    <w:rsid w:val="00506630"/>
    <w:rsid w:val="005067A1"/>
    <w:rsid w:val="0050688A"/>
    <w:rsid w:val="00506A2D"/>
    <w:rsid w:val="00506B79"/>
    <w:rsid w:val="00506FF0"/>
    <w:rsid w:val="00507045"/>
    <w:rsid w:val="005073FA"/>
    <w:rsid w:val="005074AB"/>
    <w:rsid w:val="00507D97"/>
    <w:rsid w:val="00510070"/>
    <w:rsid w:val="005112D4"/>
    <w:rsid w:val="00511373"/>
    <w:rsid w:val="005119FD"/>
    <w:rsid w:val="00511AE1"/>
    <w:rsid w:val="00511B27"/>
    <w:rsid w:val="00511BF7"/>
    <w:rsid w:val="0051247C"/>
    <w:rsid w:val="00512583"/>
    <w:rsid w:val="00512CBC"/>
    <w:rsid w:val="0051312D"/>
    <w:rsid w:val="00513C99"/>
    <w:rsid w:val="00514255"/>
    <w:rsid w:val="005142DB"/>
    <w:rsid w:val="00514499"/>
    <w:rsid w:val="005145AD"/>
    <w:rsid w:val="0051464F"/>
    <w:rsid w:val="00514900"/>
    <w:rsid w:val="00514B77"/>
    <w:rsid w:val="00515CEB"/>
    <w:rsid w:val="00517205"/>
    <w:rsid w:val="00517AB7"/>
    <w:rsid w:val="0052024F"/>
    <w:rsid w:val="00520978"/>
    <w:rsid w:val="005209C5"/>
    <w:rsid w:val="005234E3"/>
    <w:rsid w:val="00523DB2"/>
    <w:rsid w:val="005243C7"/>
    <w:rsid w:val="005248D4"/>
    <w:rsid w:val="00525158"/>
    <w:rsid w:val="00525348"/>
    <w:rsid w:val="00525EF7"/>
    <w:rsid w:val="0052651A"/>
    <w:rsid w:val="00526708"/>
    <w:rsid w:val="005269F4"/>
    <w:rsid w:val="00526C74"/>
    <w:rsid w:val="0052742A"/>
    <w:rsid w:val="005304AD"/>
    <w:rsid w:val="0053054D"/>
    <w:rsid w:val="005310BA"/>
    <w:rsid w:val="00531314"/>
    <w:rsid w:val="005314B8"/>
    <w:rsid w:val="005317C1"/>
    <w:rsid w:val="00531AD4"/>
    <w:rsid w:val="00531ADD"/>
    <w:rsid w:val="00531C7B"/>
    <w:rsid w:val="005325FD"/>
    <w:rsid w:val="0053323A"/>
    <w:rsid w:val="00533F0D"/>
    <w:rsid w:val="0053439C"/>
    <w:rsid w:val="00534B56"/>
    <w:rsid w:val="00534CF5"/>
    <w:rsid w:val="00535084"/>
    <w:rsid w:val="00536648"/>
    <w:rsid w:val="0054035C"/>
    <w:rsid w:val="0054045B"/>
    <w:rsid w:val="00540894"/>
    <w:rsid w:val="00540BDB"/>
    <w:rsid w:val="00540D86"/>
    <w:rsid w:val="00540EE2"/>
    <w:rsid w:val="00541251"/>
    <w:rsid w:val="005414B1"/>
    <w:rsid w:val="00541791"/>
    <w:rsid w:val="00541B62"/>
    <w:rsid w:val="00541CAC"/>
    <w:rsid w:val="0054284D"/>
    <w:rsid w:val="00543249"/>
    <w:rsid w:val="00543C30"/>
    <w:rsid w:val="00544260"/>
    <w:rsid w:val="005445C4"/>
    <w:rsid w:val="00544EF6"/>
    <w:rsid w:val="005452CE"/>
    <w:rsid w:val="00545C7A"/>
    <w:rsid w:val="0054602A"/>
    <w:rsid w:val="00546D46"/>
    <w:rsid w:val="00547769"/>
    <w:rsid w:val="005477FE"/>
    <w:rsid w:val="005507B3"/>
    <w:rsid w:val="00551298"/>
    <w:rsid w:val="0055154A"/>
    <w:rsid w:val="00551C79"/>
    <w:rsid w:val="005531F9"/>
    <w:rsid w:val="005538EB"/>
    <w:rsid w:val="0055446F"/>
    <w:rsid w:val="0055491E"/>
    <w:rsid w:val="005558CB"/>
    <w:rsid w:val="00555A1A"/>
    <w:rsid w:val="00555D3B"/>
    <w:rsid w:val="00555D5B"/>
    <w:rsid w:val="00556CA3"/>
    <w:rsid w:val="005577E6"/>
    <w:rsid w:val="00557DD7"/>
    <w:rsid w:val="00560381"/>
    <w:rsid w:val="00560533"/>
    <w:rsid w:val="00560549"/>
    <w:rsid w:val="005610CD"/>
    <w:rsid w:val="0056205A"/>
    <w:rsid w:val="0056334E"/>
    <w:rsid w:val="005635D8"/>
    <w:rsid w:val="00563BCC"/>
    <w:rsid w:val="00563D46"/>
    <w:rsid w:val="00563E3B"/>
    <w:rsid w:val="00564651"/>
    <w:rsid w:val="00564AA7"/>
    <w:rsid w:val="00564EBD"/>
    <w:rsid w:val="005651C2"/>
    <w:rsid w:val="00565862"/>
    <w:rsid w:val="0056598E"/>
    <w:rsid w:val="00566063"/>
    <w:rsid w:val="0056628E"/>
    <w:rsid w:val="00566602"/>
    <w:rsid w:val="00566BF3"/>
    <w:rsid w:val="005679F2"/>
    <w:rsid w:val="005679FA"/>
    <w:rsid w:val="00571051"/>
    <w:rsid w:val="005718C0"/>
    <w:rsid w:val="005720AA"/>
    <w:rsid w:val="0057214D"/>
    <w:rsid w:val="005725CA"/>
    <w:rsid w:val="00572B9B"/>
    <w:rsid w:val="0057303D"/>
    <w:rsid w:val="005735AE"/>
    <w:rsid w:val="005737BC"/>
    <w:rsid w:val="00573EDC"/>
    <w:rsid w:val="0057425F"/>
    <w:rsid w:val="00574644"/>
    <w:rsid w:val="00575ECB"/>
    <w:rsid w:val="00575F62"/>
    <w:rsid w:val="0057639E"/>
    <w:rsid w:val="00577D38"/>
    <w:rsid w:val="005804D5"/>
    <w:rsid w:val="005805C3"/>
    <w:rsid w:val="005808B7"/>
    <w:rsid w:val="00580B59"/>
    <w:rsid w:val="00580C55"/>
    <w:rsid w:val="00581CDF"/>
    <w:rsid w:val="00581E55"/>
    <w:rsid w:val="005834CF"/>
    <w:rsid w:val="00583775"/>
    <w:rsid w:val="00583814"/>
    <w:rsid w:val="00583BF9"/>
    <w:rsid w:val="00583C1B"/>
    <w:rsid w:val="0058423C"/>
    <w:rsid w:val="0058430D"/>
    <w:rsid w:val="00584A31"/>
    <w:rsid w:val="00584EB7"/>
    <w:rsid w:val="00585616"/>
    <w:rsid w:val="00585BE2"/>
    <w:rsid w:val="00585F1A"/>
    <w:rsid w:val="0058632A"/>
    <w:rsid w:val="00586BEB"/>
    <w:rsid w:val="00587662"/>
    <w:rsid w:val="00587852"/>
    <w:rsid w:val="00587F85"/>
    <w:rsid w:val="0059049D"/>
    <w:rsid w:val="005904E5"/>
    <w:rsid w:val="0059136C"/>
    <w:rsid w:val="0059183F"/>
    <w:rsid w:val="00591BBF"/>
    <w:rsid w:val="005924E8"/>
    <w:rsid w:val="0059272F"/>
    <w:rsid w:val="0059403B"/>
    <w:rsid w:val="00594C45"/>
    <w:rsid w:val="005950E8"/>
    <w:rsid w:val="005953A7"/>
    <w:rsid w:val="00595DB7"/>
    <w:rsid w:val="00596295"/>
    <w:rsid w:val="0059674F"/>
    <w:rsid w:val="00596E81"/>
    <w:rsid w:val="00596F80"/>
    <w:rsid w:val="005971EF"/>
    <w:rsid w:val="00597885"/>
    <w:rsid w:val="005A1B86"/>
    <w:rsid w:val="005A1DC6"/>
    <w:rsid w:val="005A202B"/>
    <w:rsid w:val="005A24E4"/>
    <w:rsid w:val="005A26BE"/>
    <w:rsid w:val="005A3061"/>
    <w:rsid w:val="005A37E7"/>
    <w:rsid w:val="005A3B1A"/>
    <w:rsid w:val="005A3CC0"/>
    <w:rsid w:val="005A4B5B"/>
    <w:rsid w:val="005A58F0"/>
    <w:rsid w:val="005A5C05"/>
    <w:rsid w:val="005A66E1"/>
    <w:rsid w:val="005A784D"/>
    <w:rsid w:val="005A7879"/>
    <w:rsid w:val="005A7AC0"/>
    <w:rsid w:val="005A7DCE"/>
    <w:rsid w:val="005B016C"/>
    <w:rsid w:val="005B03A7"/>
    <w:rsid w:val="005B1074"/>
    <w:rsid w:val="005B1365"/>
    <w:rsid w:val="005B1987"/>
    <w:rsid w:val="005B19F7"/>
    <w:rsid w:val="005B1BF0"/>
    <w:rsid w:val="005B31EB"/>
    <w:rsid w:val="005B35DF"/>
    <w:rsid w:val="005B3C4B"/>
    <w:rsid w:val="005B4B8F"/>
    <w:rsid w:val="005B5019"/>
    <w:rsid w:val="005B501E"/>
    <w:rsid w:val="005B5A14"/>
    <w:rsid w:val="005B5E84"/>
    <w:rsid w:val="005B609D"/>
    <w:rsid w:val="005B6216"/>
    <w:rsid w:val="005B6BE8"/>
    <w:rsid w:val="005B731D"/>
    <w:rsid w:val="005B7431"/>
    <w:rsid w:val="005B7A7A"/>
    <w:rsid w:val="005C00BA"/>
    <w:rsid w:val="005C0627"/>
    <w:rsid w:val="005C093E"/>
    <w:rsid w:val="005C11C0"/>
    <w:rsid w:val="005C137B"/>
    <w:rsid w:val="005C2145"/>
    <w:rsid w:val="005C219B"/>
    <w:rsid w:val="005C2280"/>
    <w:rsid w:val="005C2352"/>
    <w:rsid w:val="005C23C9"/>
    <w:rsid w:val="005C3A99"/>
    <w:rsid w:val="005C476D"/>
    <w:rsid w:val="005C4AFD"/>
    <w:rsid w:val="005C4C38"/>
    <w:rsid w:val="005C597C"/>
    <w:rsid w:val="005C5EC3"/>
    <w:rsid w:val="005C615A"/>
    <w:rsid w:val="005C6561"/>
    <w:rsid w:val="005C721C"/>
    <w:rsid w:val="005C75AC"/>
    <w:rsid w:val="005C76F0"/>
    <w:rsid w:val="005C7717"/>
    <w:rsid w:val="005D0422"/>
    <w:rsid w:val="005D088A"/>
    <w:rsid w:val="005D1700"/>
    <w:rsid w:val="005D1A60"/>
    <w:rsid w:val="005D1DA6"/>
    <w:rsid w:val="005D20DA"/>
    <w:rsid w:val="005D29C2"/>
    <w:rsid w:val="005D3509"/>
    <w:rsid w:val="005D44B7"/>
    <w:rsid w:val="005D4AD4"/>
    <w:rsid w:val="005D59E4"/>
    <w:rsid w:val="005D64DB"/>
    <w:rsid w:val="005D7391"/>
    <w:rsid w:val="005D7998"/>
    <w:rsid w:val="005D7F6B"/>
    <w:rsid w:val="005E03FF"/>
    <w:rsid w:val="005E0529"/>
    <w:rsid w:val="005E0A5C"/>
    <w:rsid w:val="005E3128"/>
    <w:rsid w:val="005E32B1"/>
    <w:rsid w:val="005E39B8"/>
    <w:rsid w:val="005E4328"/>
    <w:rsid w:val="005E44FD"/>
    <w:rsid w:val="005E451E"/>
    <w:rsid w:val="005E460E"/>
    <w:rsid w:val="005E48B3"/>
    <w:rsid w:val="005E53C6"/>
    <w:rsid w:val="005E53C8"/>
    <w:rsid w:val="005E5974"/>
    <w:rsid w:val="005E6121"/>
    <w:rsid w:val="005E61B5"/>
    <w:rsid w:val="005E63A4"/>
    <w:rsid w:val="005E6990"/>
    <w:rsid w:val="005E6CC0"/>
    <w:rsid w:val="005E6D23"/>
    <w:rsid w:val="005E725F"/>
    <w:rsid w:val="005E72E3"/>
    <w:rsid w:val="005F0467"/>
    <w:rsid w:val="005F065F"/>
    <w:rsid w:val="005F0B39"/>
    <w:rsid w:val="005F116D"/>
    <w:rsid w:val="005F1433"/>
    <w:rsid w:val="005F2FE3"/>
    <w:rsid w:val="005F3218"/>
    <w:rsid w:val="005F3A57"/>
    <w:rsid w:val="005F3DC9"/>
    <w:rsid w:val="005F585D"/>
    <w:rsid w:val="005F65FC"/>
    <w:rsid w:val="005F6DF9"/>
    <w:rsid w:val="005F70EE"/>
    <w:rsid w:val="005F7763"/>
    <w:rsid w:val="005F79BD"/>
    <w:rsid w:val="006007EA"/>
    <w:rsid w:val="006010CF"/>
    <w:rsid w:val="006017B5"/>
    <w:rsid w:val="00602A37"/>
    <w:rsid w:val="00602FB8"/>
    <w:rsid w:val="006034BE"/>
    <w:rsid w:val="00603595"/>
    <w:rsid w:val="00603B63"/>
    <w:rsid w:val="0060434C"/>
    <w:rsid w:val="0060469F"/>
    <w:rsid w:val="00604F3C"/>
    <w:rsid w:val="00605851"/>
    <w:rsid w:val="0060600A"/>
    <w:rsid w:val="0060686D"/>
    <w:rsid w:val="00607F06"/>
    <w:rsid w:val="00611163"/>
    <w:rsid w:val="006111E5"/>
    <w:rsid w:val="006112D6"/>
    <w:rsid w:val="006114DD"/>
    <w:rsid w:val="0061271C"/>
    <w:rsid w:val="006129A5"/>
    <w:rsid w:val="00612DBF"/>
    <w:rsid w:val="00612FAB"/>
    <w:rsid w:val="00613415"/>
    <w:rsid w:val="006139EF"/>
    <w:rsid w:val="00614330"/>
    <w:rsid w:val="0061434F"/>
    <w:rsid w:val="006149CB"/>
    <w:rsid w:val="00614D6E"/>
    <w:rsid w:val="006151C0"/>
    <w:rsid w:val="00615207"/>
    <w:rsid w:val="00616D84"/>
    <w:rsid w:val="0062067A"/>
    <w:rsid w:val="006206D1"/>
    <w:rsid w:val="00620B9D"/>
    <w:rsid w:val="00620CB6"/>
    <w:rsid w:val="00621399"/>
    <w:rsid w:val="00621EFF"/>
    <w:rsid w:val="00622059"/>
    <w:rsid w:val="006228EC"/>
    <w:rsid w:val="00622B92"/>
    <w:rsid w:val="00622D5C"/>
    <w:rsid w:val="00623E86"/>
    <w:rsid w:val="00623FB9"/>
    <w:rsid w:val="00624C39"/>
    <w:rsid w:val="006256D0"/>
    <w:rsid w:val="0062642F"/>
    <w:rsid w:val="0062797B"/>
    <w:rsid w:val="00627A4C"/>
    <w:rsid w:val="00630250"/>
    <w:rsid w:val="00630D4E"/>
    <w:rsid w:val="00632B88"/>
    <w:rsid w:val="00633E29"/>
    <w:rsid w:val="0063431B"/>
    <w:rsid w:val="006343AF"/>
    <w:rsid w:val="006344B2"/>
    <w:rsid w:val="00635A4E"/>
    <w:rsid w:val="006360B9"/>
    <w:rsid w:val="006372B7"/>
    <w:rsid w:val="006377A2"/>
    <w:rsid w:val="006377EB"/>
    <w:rsid w:val="00637CD6"/>
    <w:rsid w:val="00640301"/>
    <w:rsid w:val="00640BF3"/>
    <w:rsid w:val="0064143A"/>
    <w:rsid w:val="006416B9"/>
    <w:rsid w:val="006421A4"/>
    <w:rsid w:val="00642430"/>
    <w:rsid w:val="0064265F"/>
    <w:rsid w:val="00642873"/>
    <w:rsid w:val="00643117"/>
    <w:rsid w:val="006433CE"/>
    <w:rsid w:val="006437E8"/>
    <w:rsid w:val="006440C2"/>
    <w:rsid w:val="00644355"/>
    <w:rsid w:val="00644A68"/>
    <w:rsid w:val="00644C91"/>
    <w:rsid w:val="00645282"/>
    <w:rsid w:val="00645881"/>
    <w:rsid w:val="00645A82"/>
    <w:rsid w:val="00645D4B"/>
    <w:rsid w:val="00646032"/>
    <w:rsid w:val="0064696E"/>
    <w:rsid w:val="00646E6D"/>
    <w:rsid w:val="00646F30"/>
    <w:rsid w:val="006473A2"/>
    <w:rsid w:val="00647699"/>
    <w:rsid w:val="00647F97"/>
    <w:rsid w:val="0065197B"/>
    <w:rsid w:val="00651D28"/>
    <w:rsid w:val="006520F5"/>
    <w:rsid w:val="006522FB"/>
    <w:rsid w:val="006524E1"/>
    <w:rsid w:val="006531D0"/>
    <w:rsid w:val="006534DC"/>
    <w:rsid w:val="00653B52"/>
    <w:rsid w:val="00653F95"/>
    <w:rsid w:val="00654021"/>
    <w:rsid w:val="00654187"/>
    <w:rsid w:val="00654233"/>
    <w:rsid w:val="00654449"/>
    <w:rsid w:val="00654967"/>
    <w:rsid w:val="00655981"/>
    <w:rsid w:val="00656CAC"/>
    <w:rsid w:val="00657AFF"/>
    <w:rsid w:val="00660357"/>
    <w:rsid w:val="00660A08"/>
    <w:rsid w:val="0066108D"/>
    <w:rsid w:val="00661305"/>
    <w:rsid w:val="00661CBE"/>
    <w:rsid w:val="00661D25"/>
    <w:rsid w:val="00662269"/>
    <w:rsid w:val="006633DB"/>
    <w:rsid w:val="00663513"/>
    <w:rsid w:val="00664772"/>
    <w:rsid w:val="00664927"/>
    <w:rsid w:val="0066518C"/>
    <w:rsid w:val="00666365"/>
    <w:rsid w:val="006667A2"/>
    <w:rsid w:val="006668DA"/>
    <w:rsid w:val="00666E10"/>
    <w:rsid w:val="006670F3"/>
    <w:rsid w:val="006714A0"/>
    <w:rsid w:val="00672715"/>
    <w:rsid w:val="006729C4"/>
    <w:rsid w:val="00672AED"/>
    <w:rsid w:val="00672CC1"/>
    <w:rsid w:val="00672FD0"/>
    <w:rsid w:val="006739F0"/>
    <w:rsid w:val="00673B81"/>
    <w:rsid w:val="00673BC0"/>
    <w:rsid w:val="00674515"/>
    <w:rsid w:val="006752F4"/>
    <w:rsid w:val="00675469"/>
    <w:rsid w:val="0067679D"/>
    <w:rsid w:val="00676930"/>
    <w:rsid w:val="00677849"/>
    <w:rsid w:val="0068004A"/>
    <w:rsid w:val="00680842"/>
    <w:rsid w:val="00680E59"/>
    <w:rsid w:val="00680F5F"/>
    <w:rsid w:val="006825AE"/>
    <w:rsid w:val="006826DE"/>
    <w:rsid w:val="00682C13"/>
    <w:rsid w:val="006831ED"/>
    <w:rsid w:val="0068377E"/>
    <w:rsid w:val="00683BC7"/>
    <w:rsid w:val="006845F5"/>
    <w:rsid w:val="0068673E"/>
    <w:rsid w:val="006867EE"/>
    <w:rsid w:val="00686A72"/>
    <w:rsid w:val="00686F4E"/>
    <w:rsid w:val="006875FC"/>
    <w:rsid w:val="006876A9"/>
    <w:rsid w:val="00687A5D"/>
    <w:rsid w:val="00690B72"/>
    <w:rsid w:val="00692841"/>
    <w:rsid w:val="00692FBC"/>
    <w:rsid w:val="00693398"/>
    <w:rsid w:val="0069344B"/>
    <w:rsid w:val="0069353F"/>
    <w:rsid w:val="006936D0"/>
    <w:rsid w:val="00693865"/>
    <w:rsid w:val="00693B9C"/>
    <w:rsid w:val="00693E76"/>
    <w:rsid w:val="00694CAD"/>
    <w:rsid w:val="0069585D"/>
    <w:rsid w:val="0069667F"/>
    <w:rsid w:val="00696780"/>
    <w:rsid w:val="0069690C"/>
    <w:rsid w:val="00696F9C"/>
    <w:rsid w:val="0069715D"/>
    <w:rsid w:val="006A00CC"/>
    <w:rsid w:val="006A0607"/>
    <w:rsid w:val="006A0C8C"/>
    <w:rsid w:val="006A0FB1"/>
    <w:rsid w:val="006A108D"/>
    <w:rsid w:val="006A1F4B"/>
    <w:rsid w:val="006A246E"/>
    <w:rsid w:val="006A27BB"/>
    <w:rsid w:val="006A2812"/>
    <w:rsid w:val="006A2889"/>
    <w:rsid w:val="006A288E"/>
    <w:rsid w:val="006A297B"/>
    <w:rsid w:val="006A2ECA"/>
    <w:rsid w:val="006A33DE"/>
    <w:rsid w:val="006A4491"/>
    <w:rsid w:val="006A47F5"/>
    <w:rsid w:val="006A5573"/>
    <w:rsid w:val="006A5B6C"/>
    <w:rsid w:val="006A5DA8"/>
    <w:rsid w:val="006A5E4A"/>
    <w:rsid w:val="006A6029"/>
    <w:rsid w:val="006A6BF4"/>
    <w:rsid w:val="006A7065"/>
    <w:rsid w:val="006A740B"/>
    <w:rsid w:val="006A7F9A"/>
    <w:rsid w:val="006A7FB0"/>
    <w:rsid w:val="006B01FB"/>
    <w:rsid w:val="006B0222"/>
    <w:rsid w:val="006B02F2"/>
    <w:rsid w:val="006B0400"/>
    <w:rsid w:val="006B093A"/>
    <w:rsid w:val="006B0D3A"/>
    <w:rsid w:val="006B0E3A"/>
    <w:rsid w:val="006B245A"/>
    <w:rsid w:val="006B2B9D"/>
    <w:rsid w:val="006B2D71"/>
    <w:rsid w:val="006B34C6"/>
    <w:rsid w:val="006B3B43"/>
    <w:rsid w:val="006B3C6B"/>
    <w:rsid w:val="006B439B"/>
    <w:rsid w:val="006B4B61"/>
    <w:rsid w:val="006B4F63"/>
    <w:rsid w:val="006B5192"/>
    <w:rsid w:val="006B560C"/>
    <w:rsid w:val="006B63A7"/>
    <w:rsid w:val="006B70AE"/>
    <w:rsid w:val="006B7B2F"/>
    <w:rsid w:val="006C128E"/>
    <w:rsid w:val="006C16BE"/>
    <w:rsid w:val="006C193E"/>
    <w:rsid w:val="006C2851"/>
    <w:rsid w:val="006C28DF"/>
    <w:rsid w:val="006C29CE"/>
    <w:rsid w:val="006C2B9D"/>
    <w:rsid w:val="006C358E"/>
    <w:rsid w:val="006C4442"/>
    <w:rsid w:val="006C4C7C"/>
    <w:rsid w:val="006C4E73"/>
    <w:rsid w:val="006C4FB5"/>
    <w:rsid w:val="006C572B"/>
    <w:rsid w:val="006C5979"/>
    <w:rsid w:val="006C60B9"/>
    <w:rsid w:val="006C62F7"/>
    <w:rsid w:val="006C6C05"/>
    <w:rsid w:val="006C6C3F"/>
    <w:rsid w:val="006C74DF"/>
    <w:rsid w:val="006D19CD"/>
    <w:rsid w:val="006D1F7D"/>
    <w:rsid w:val="006D269C"/>
    <w:rsid w:val="006D2B4F"/>
    <w:rsid w:val="006D2F51"/>
    <w:rsid w:val="006D2FD7"/>
    <w:rsid w:val="006D2FDA"/>
    <w:rsid w:val="006D3987"/>
    <w:rsid w:val="006D3AB7"/>
    <w:rsid w:val="006D5B07"/>
    <w:rsid w:val="006D5B74"/>
    <w:rsid w:val="006D5F80"/>
    <w:rsid w:val="006D61A5"/>
    <w:rsid w:val="006D66DB"/>
    <w:rsid w:val="006D7179"/>
    <w:rsid w:val="006D7899"/>
    <w:rsid w:val="006D7A36"/>
    <w:rsid w:val="006E0070"/>
    <w:rsid w:val="006E12EB"/>
    <w:rsid w:val="006E1312"/>
    <w:rsid w:val="006E1700"/>
    <w:rsid w:val="006E1BF2"/>
    <w:rsid w:val="006E1CFC"/>
    <w:rsid w:val="006E2347"/>
    <w:rsid w:val="006E2BE4"/>
    <w:rsid w:val="006E2BFF"/>
    <w:rsid w:val="006E2F5D"/>
    <w:rsid w:val="006E30B9"/>
    <w:rsid w:val="006E3B56"/>
    <w:rsid w:val="006E4B65"/>
    <w:rsid w:val="006E4EE2"/>
    <w:rsid w:val="006E5A1C"/>
    <w:rsid w:val="006E5AAB"/>
    <w:rsid w:val="006E64FF"/>
    <w:rsid w:val="006E6B74"/>
    <w:rsid w:val="006E6E95"/>
    <w:rsid w:val="006E7585"/>
    <w:rsid w:val="006E782D"/>
    <w:rsid w:val="006E7F9B"/>
    <w:rsid w:val="006F150B"/>
    <w:rsid w:val="006F202E"/>
    <w:rsid w:val="006F2124"/>
    <w:rsid w:val="006F22A4"/>
    <w:rsid w:val="006F4958"/>
    <w:rsid w:val="006F497A"/>
    <w:rsid w:val="006F4A34"/>
    <w:rsid w:val="006F4B19"/>
    <w:rsid w:val="006F4EC6"/>
    <w:rsid w:val="006F5234"/>
    <w:rsid w:val="006F524C"/>
    <w:rsid w:val="006F530E"/>
    <w:rsid w:val="006F54C3"/>
    <w:rsid w:val="006F5655"/>
    <w:rsid w:val="006F57AF"/>
    <w:rsid w:val="006F6413"/>
    <w:rsid w:val="006F68BA"/>
    <w:rsid w:val="006F6BD2"/>
    <w:rsid w:val="006F73EC"/>
    <w:rsid w:val="006F77C7"/>
    <w:rsid w:val="006F7E4D"/>
    <w:rsid w:val="006F7FD0"/>
    <w:rsid w:val="00700ED8"/>
    <w:rsid w:val="0070113B"/>
    <w:rsid w:val="0070160F"/>
    <w:rsid w:val="0070256A"/>
    <w:rsid w:val="007026A0"/>
    <w:rsid w:val="00703144"/>
    <w:rsid w:val="00703159"/>
    <w:rsid w:val="007033FA"/>
    <w:rsid w:val="007037EA"/>
    <w:rsid w:val="0070547A"/>
    <w:rsid w:val="007054E4"/>
    <w:rsid w:val="007055DF"/>
    <w:rsid w:val="007057BB"/>
    <w:rsid w:val="00705816"/>
    <w:rsid w:val="007066BC"/>
    <w:rsid w:val="007068DD"/>
    <w:rsid w:val="00706F35"/>
    <w:rsid w:val="0070713C"/>
    <w:rsid w:val="0070736C"/>
    <w:rsid w:val="007076BE"/>
    <w:rsid w:val="0070795D"/>
    <w:rsid w:val="00707B4E"/>
    <w:rsid w:val="00707C8F"/>
    <w:rsid w:val="00710B37"/>
    <w:rsid w:val="00710F02"/>
    <w:rsid w:val="007117A9"/>
    <w:rsid w:val="00711800"/>
    <w:rsid w:val="00711C95"/>
    <w:rsid w:val="00711E5F"/>
    <w:rsid w:val="007123FA"/>
    <w:rsid w:val="0071241A"/>
    <w:rsid w:val="00712B16"/>
    <w:rsid w:val="00713435"/>
    <w:rsid w:val="007137C0"/>
    <w:rsid w:val="00713F84"/>
    <w:rsid w:val="00714221"/>
    <w:rsid w:val="007152CF"/>
    <w:rsid w:val="00715788"/>
    <w:rsid w:val="00717082"/>
    <w:rsid w:val="007171C5"/>
    <w:rsid w:val="0071726E"/>
    <w:rsid w:val="0071733D"/>
    <w:rsid w:val="00717409"/>
    <w:rsid w:val="00717508"/>
    <w:rsid w:val="00717FDF"/>
    <w:rsid w:val="0072037D"/>
    <w:rsid w:val="00720FDB"/>
    <w:rsid w:val="00720FEA"/>
    <w:rsid w:val="007212E9"/>
    <w:rsid w:val="00722845"/>
    <w:rsid w:val="00722F26"/>
    <w:rsid w:val="0072355C"/>
    <w:rsid w:val="007238BD"/>
    <w:rsid w:val="00724485"/>
    <w:rsid w:val="007244A3"/>
    <w:rsid w:val="00725259"/>
    <w:rsid w:val="00725CF7"/>
    <w:rsid w:val="0072648C"/>
    <w:rsid w:val="00726F57"/>
    <w:rsid w:val="00727053"/>
    <w:rsid w:val="00727667"/>
    <w:rsid w:val="007277C6"/>
    <w:rsid w:val="00727CE9"/>
    <w:rsid w:val="00727E62"/>
    <w:rsid w:val="00731282"/>
    <w:rsid w:val="00732E06"/>
    <w:rsid w:val="007330A7"/>
    <w:rsid w:val="00733209"/>
    <w:rsid w:val="007336ED"/>
    <w:rsid w:val="00733908"/>
    <w:rsid w:val="00733B10"/>
    <w:rsid w:val="007348C3"/>
    <w:rsid w:val="00734AC0"/>
    <w:rsid w:val="00734C34"/>
    <w:rsid w:val="00734D53"/>
    <w:rsid w:val="00734F0C"/>
    <w:rsid w:val="0073595D"/>
    <w:rsid w:val="00735BB1"/>
    <w:rsid w:val="00735E85"/>
    <w:rsid w:val="007365C5"/>
    <w:rsid w:val="00736946"/>
    <w:rsid w:val="0073708E"/>
    <w:rsid w:val="00740277"/>
    <w:rsid w:val="00741E09"/>
    <w:rsid w:val="0074385E"/>
    <w:rsid w:val="007446FE"/>
    <w:rsid w:val="00744D3F"/>
    <w:rsid w:val="00744D93"/>
    <w:rsid w:val="00744EFB"/>
    <w:rsid w:val="00746358"/>
    <w:rsid w:val="0074652A"/>
    <w:rsid w:val="007466A0"/>
    <w:rsid w:val="0074677F"/>
    <w:rsid w:val="007470FC"/>
    <w:rsid w:val="00747840"/>
    <w:rsid w:val="0074799C"/>
    <w:rsid w:val="0075095C"/>
    <w:rsid w:val="00750B7E"/>
    <w:rsid w:val="00751498"/>
    <w:rsid w:val="0075229A"/>
    <w:rsid w:val="00752BD8"/>
    <w:rsid w:val="00752ED9"/>
    <w:rsid w:val="00753BBD"/>
    <w:rsid w:val="00753FEA"/>
    <w:rsid w:val="00754098"/>
    <w:rsid w:val="00754361"/>
    <w:rsid w:val="00754ACD"/>
    <w:rsid w:val="00755F15"/>
    <w:rsid w:val="007564C9"/>
    <w:rsid w:val="00756B73"/>
    <w:rsid w:val="00756E97"/>
    <w:rsid w:val="00757123"/>
    <w:rsid w:val="007573B3"/>
    <w:rsid w:val="007574AE"/>
    <w:rsid w:val="00757623"/>
    <w:rsid w:val="00760E47"/>
    <w:rsid w:val="00761DC7"/>
    <w:rsid w:val="00762083"/>
    <w:rsid w:val="007621D3"/>
    <w:rsid w:val="0076277C"/>
    <w:rsid w:val="00763AA9"/>
    <w:rsid w:val="00763F34"/>
    <w:rsid w:val="007642F1"/>
    <w:rsid w:val="007645B2"/>
    <w:rsid w:val="00764695"/>
    <w:rsid w:val="00764890"/>
    <w:rsid w:val="00764C56"/>
    <w:rsid w:val="00764EC7"/>
    <w:rsid w:val="007657C4"/>
    <w:rsid w:val="007665E9"/>
    <w:rsid w:val="0076679C"/>
    <w:rsid w:val="00770E7A"/>
    <w:rsid w:val="00770EE7"/>
    <w:rsid w:val="007710C1"/>
    <w:rsid w:val="00771FAC"/>
    <w:rsid w:val="00772271"/>
    <w:rsid w:val="007726F1"/>
    <w:rsid w:val="00772EC7"/>
    <w:rsid w:val="0077320D"/>
    <w:rsid w:val="007732BB"/>
    <w:rsid w:val="00773C4C"/>
    <w:rsid w:val="00773D3D"/>
    <w:rsid w:val="00774111"/>
    <w:rsid w:val="007741DD"/>
    <w:rsid w:val="00774B19"/>
    <w:rsid w:val="00774BEE"/>
    <w:rsid w:val="00775796"/>
    <w:rsid w:val="007757DD"/>
    <w:rsid w:val="007758A1"/>
    <w:rsid w:val="00775DC9"/>
    <w:rsid w:val="00776540"/>
    <w:rsid w:val="00776815"/>
    <w:rsid w:val="00776B36"/>
    <w:rsid w:val="00777668"/>
    <w:rsid w:val="00777955"/>
    <w:rsid w:val="00777F40"/>
    <w:rsid w:val="007824D2"/>
    <w:rsid w:val="00783140"/>
    <w:rsid w:val="00783F02"/>
    <w:rsid w:val="00783F2E"/>
    <w:rsid w:val="007851DA"/>
    <w:rsid w:val="00785291"/>
    <w:rsid w:val="00785703"/>
    <w:rsid w:val="0078618A"/>
    <w:rsid w:val="0078678A"/>
    <w:rsid w:val="0078781C"/>
    <w:rsid w:val="0079081A"/>
    <w:rsid w:val="00790ECB"/>
    <w:rsid w:val="007924DA"/>
    <w:rsid w:val="00792C3D"/>
    <w:rsid w:val="00792EBC"/>
    <w:rsid w:val="0079368F"/>
    <w:rsid w:val="00794280"/>
    <w:rsid w:val="0079433C"/>
    <w:rsid w:val="00795034"/>
    <w:rsid w:val="007959A0"/>
    <w:rsid w:val="007970E1"/>
    <w:rsid w:val="007A082B"/>
    <w:rsid w:val="007A0BDA"/>
    <w:rsid w:val="007A17B5"/>
    <w:rsid w:val="007A19B2"/>
    <w:rsid w:val="007A23E2"/>
    <w:rsid w:val="007A2569"/>
    <w:rsid w:val="007A25EE"/>
    <w:rsid w:val="007A2ECD"/>
    <w:rsid w:val="007A3010"/>
    <w:rsid w:val="007A3BE4"/>
    <w:rsid w:val="007A3FB6"/>
    <w:rsid w:val="007A4F9A"/>
    <w:rsid w:val="007A52B9"/>
    <w:rsid w:val="007A57C0"/>
    <w:rsid w:val="007A5CE4"/>
    <w:rsid w:val="007A5D58"/>
    <w:rsid w:val="007A603E"/>
    <w:rsid w:val="007A61D6"/>
    <w:rsid w:val="007A710E"/>
    <w:rsid w:val="007A74EA"/>
    <w:rsid w:val="007A760E"/>
    <w:rsid w:val="007A7E6D"/>
    <w:rsid w:val="007B00A3"/>
    <w:rsid w:val="007B0F54"/>
    <w:rsid w:val="007B1636"/>
    <w:rsid w:val="007B2ECF"/>
    <w:rsid w:val="007B3371"/>
    <w:rsid w:val="007B3B96"/>
    <w:rsid w:val="007B40F8"/>
    <w:rsid w:val="007B4C30"/>
    <w:rsid w:val="007B4FD1"/>
    <w:rsid w:val="007B50D5"/>
    <w:rsid w:val="007B57FD"/>
    <w:rsid w:val="007B5EF0"/>
    <w:rsid w:val="007B5FCF"/>
    <w:rsid w:val="007B6050"/>
    <w:rsid w:val="007B631C"/>
    <w:rsid w:val="007B6635"/>
    <w:rsid w:val="007B6893"/>
    <w:rsid w:val="007B6A85"/>
    <w:rsid w:val="007B78BF"/>
    <w:rsid w:val="007B7954"/>
    <w:rsid w:val="007C00A3"/>
    <w:rsid w:val="007C0857"/>
    <w:rsid w:val="007C1159"/>
    <w:rsid w:val="007C14ED"/>
    <w:rsid w:val="007C168F"/>
    <w:rsid w:val="007C246E"/>
    <w:rsid w:val="007C2596"/>
    <w:rsid w:val="007C2983"/>
    <w:rsid w:val="007C2F94"/>
    <w:rsid w:val="007C3908"/>
    <w:rsid w:val="007C3C6F"/>
    <w:rsid w:val="007C4435"/>
    <w:rsid w:val="007C4AF5"/>
    <w:rsid w:val="007C4DB4"/>
    <w:rsid w:val="007C5290"/>
    <w:rsid w:val="007C55DA"/>
    <w:rsid w:val="007C5813"/>
    <w:rsid w:val="007C63FA"/>
    <w:rsid w:val="007C6A9E"/>
    <w:rsid w:val="007C6F75"/>
    <w:rsid w:val="007C71EA"/>
    <w:rsid w:val="007C754E"/>
    <w:rsid w:val="007C7D24"/>
    <w:rsid w:val="007D0B27"/>
    <w:rsid w:val="007D1554"/>
    <w:rsid w:val="007D1ACA"/>
    <w:rsid w:val="007D2124"/>
    <w:rsid w:val="007D21B0"/>
    <w:rsid w:val="007D229F"/>
    <w:rsid w:val="007D296E"/>
    <w:rsid w:val="007D2F29"/>
    <w:rsid w:val="007D463A"/>
    <w:rsid w:val="007D4AD3"/>
    <w:rsid w:val="007D4EFC"/>
    <w:rsid w:val="007D53DA"/>
    <w:rsid w:val="007D70B4"/>
    <w:rsid w:val="007D70FC"/>
    <w:rsid w:val="007D722E"/>
    <w:rsid w:val="007D7DA6"/>
    <w:rsid w:val="007E064C"/>
    <w:rsid w:val="007E0F27"/>
    <w:rsid w:val="007E13A9"/>
    <w:rsid w:val="007E14B0"/>
    <w:rsid w:val="007E1AE1"/>
    <w:rsid w:val="007E2864"/>
    <w:rsid w:val="007E3153"/>
    <w:rsid w:val="007E390F"/>
    <w:rsid w:val="007E3C35"/>
    <w:rsid w:val="007E3CFC"/>
    <w:rsid w:val="007E4081"/>
    <w:rsid w:val="007E4D04"/>
    <w:rsid w:val="007E5115"/>
    <w:rsid w:val="007E5B70"/>
    <w:rsid w:val="007E5EE1"/>
    <w:rsid w:val="007E6900"/>
    <w:rsid w:val="007E7747"/>
    <w:rsid w:val="007E781F"/>
    <w:rsid w:val="007E78F9"/>
    <w:rsid w:val="007F0604"/>
    <w:rsid w:val="007F06A8"/>
    <w:rsid w:val="007F0A42"/>
    <w:rsid w:val="007F18BB"/>
    <w:rsid w:val="007F1B6A"/>
    <w:rsid w:val="007F1C19"/>
    <w:rsid w:val="007F1D71"/>
    <w:rsid w:val="007F254B"/>
    <w:rsid w:val="007F2C37"/>
    <w:rsid w:val="007F404A"/>
    <w:rsid w:val="007F408C"/>
    <w:rsid w:val="007F4ABC"/>
    <w:rsid w:val="007F5531"/>
    <w:rsid w:val="007F57AF"/>
    <w:rsid w:val="007F587E"/>
    <w:rsid w:val="007F5D45"/>
    <w:rsid w:val="007F5F76"/>
    <w:rsid w:val="007F66BE"/>
    <w:rsid w:val="00800BBC"/>
    <w:rsid w:val="0080168E"/>
    <w:rsid w:val="00802819"/>
    <w:rsid w:val="00803336"/>
    <w:rsid w:val="008033D0"/>
    <w:rsid w:val="0080344B"/>
    <w:rsid w:val="00803E31"/>
    <w:rsid w:val="00803EA8"/>
    <w:rsid w:val="00804419"/>
    <w:rsid w:val="00804C8D"/>
    <w:rsid w:val="00805182"/>
    <w:rsid w:val="0080532F"/>
    <w:rsid w:val="008055E0"/>
    <w:rsid w:val="00805B17"/>
    <w:rsid w:val="00805D03"/>
    <w:rsid w:val="00805F5F"/>
    <w:rsid w:val="008060BC"/>
    <w:rsid w:val="008072DD"/>
    <w:rsid w:val="0081012E"/>
    <w:rsid w:val="00810AC9"/>
    <w:rsid w:val="00810BE6"/>
    <w:rsid w:val="00810C03"/>
    <w:rsid w:val="00812225"/>
    <w:rsid w:val="008122C7"/>
    <w:rsid w:val="00812CB6"/>
    <w:rsid w:val="00812FED"/>
    <w:rsid w:val="008131F3"/>
    <w:rsid w:val="008132E1"/>
    <w:rsid w:val="00813AE9"/>
    <w:rsid w:val="00813DFC"/>
    <w:rsid w:val="00813F0F"/>
    <w:rsid w:val="00814661"/>
    <w:rsid w:val="00814DB3"/>
    <w:rsid w:val="0081508A"/>
    <w:rsid w:val="008152E2"/>
    <w:rsid w:val="0081661E"/>
    <w:rsid w:val="00820156"/>
    <w:rsid w:val="0082069A"/>
    <w:rsid w:val="00821473"/>
    <w:rsid w:val="00821A14"/>
    <w:rsid w:val="00822C9A"/>
    <w:rsid w:val="00823DC3"/>
    <w:rsid w:val="00824446"/>
    <w:rsid w:val="00825CEB"/>
    <w:rsid w:val="00825E21"/>
    <w:rsid w:val="0082654B"/>
    <w:rsid w:val="00827084"/>
    <w:rsid w:val="0082767E"/>
    <w:rsid w:val="00827801"/>
    <w:rsid w:val="00827A4A"/>
    <w:rsid w:val="00827BE8"/>
    <w:rsid w:val="00830692"/>
    <w:rsid w:val="0083186B"/>
    <w:rsid w:val="00832381"/>
    <w:rsid w:val="00832E7A"/>
    <w:rsid w:val="00834ACC"/>
    <w:rsid w:val="0083550F"/>
    <w:rsid w:val="00835767"/>
    <w:rsid w:val="00836B52"/>
    <w:rsid w:val="00836EA7"/>
    <w:rsid w:val="00837157"/>
    <w:rsid w:val="008371BE"/>
    <w:rsid w:val="00837266"/>
    <w:rsid w:val="00837C21"/>
    <w:rsid w:val="00840933"/>
    <w:rsid w:val="00840C15"/>
    <w:rsid w:val="00840C5A"/>
    <w:rsid w:val="0084141F"/>
    <w:rsid w:val="0084154A"/>
    <w:rsid w:val="00841695"/>
    <w:rsid w:val="008416D0"/>
    <w:rsid w:val="00841F2E"/>
    <w:rsid w:val="008421E2"/>
    <w:rsid w:val="00842392"/>
    <w:rsid w:val="00843252"/>
    <w:rsid w:val="00843E33"/>
    <w:rsid w:val="008441D0"/>
    <w:rsid w:val="008447DC"/>
    <w:rsid w:val="00844C42"/>
    <w:rsid w:val="00844DD9"/>
    <w:rsid w:val="00845199"/>
    <w:rsid w:val="008459DD"/>
    <w:rsid w:val="00845F09"/>
    <w:rsid w:val="0084627C"/>
    <w:rsid w:val="00846CB2"/>
    <w:rsid w:val="008479C2"/>
    <w:rsid w:val="00847E03"/>
    <w:rsid w:val="00850950"/>
    <w:rsid w:val="00850975"/>
    <w:rsid w:val="00850CEB"/>
    <w:rsid w:val="00851182"/>
    <w:rsid w:val="0085239D"/>
    <w:rsid w:val="0085287B"/>
    <w:rsid w:val="00852AA8"/>
    <w:rsid w:val="00852B24"/>
    <w:rsid w:val="00852D83"/>
    <w:rsid w:val="008532E2"/>
    <w:rsid w:val="00854737"/>
    <w:rsid w:val="00854C64"/>
    <w:rsid w:val="00855605"/>
    <w:rsid w:val="00855A6D"/>
    <w:rsid w:val="00855AC9"/>
    <w:rsid w:val="00856DE5"/>
    <w:rsid w:val="0086023E"/>
    <w:rsid w:val="008602DF"/>
    <w:rsid w:val="008605BD"/>
    <w:rsid w:val="00860B37"/>
    <w:rsid w:val="00860D60"/>
    <w:rsid w:val="00860EAC"/>
    <w:rsid w:val="0086147F"/>
    <w:rsid w:val="0086183B"/>
    <w:rsid w:val="00861DA4"/>
    <w:rsid w:val="008620EA"/>
    <w:rsid w:val="008621ED"/>
    <w:rsid w:val="0086270C"/>
    <w:rsid w:val="008630F8"/>
    <w:rsid w:val="0086584E"/>
    <w:rsid w:val="0086588C"/>
    <w:rsid w:val="00865A0B"/>
    <w:rsid w:val="00865CAA"/>
    <w:rsid w:val="00866013"/>
    <w:rsid w:val="0086684A"/>
    <w:rsid w:val="00866875"/>
    <w:rsid w:val="00866C37"/>
    <w:rsid w:val="008672B8"/>
    <w:rsid w:val="008676F2"/>
    <w:rsid w:val="00867882"/>
    <w:rsid w:val="00870491"/>
    <w:rsid w:val="00870E92"/>
    <w:rsid w:val="00872055"/>
    <w:rsid w:val="008724BE"/>
    <w:rsid w:val="00872BBA"/>
    <w:rsid w:val="00873207"/>
    <w:rsid w:val="008732B0"/>
    <w:rsid w:val="0087355A"/>
    <w:rsid w:val="008735A3"/>
    <w:rsid w:val="008737EF"/>
    <w:rsid w:val="00873EFE"/>
    <w:rsid w:val="00873FA4"/>
    <w:rsid w:val="0087442C"/>
    <w:rsid w:val="0087474C"/>
    <w:rsid w:val="0087528D"/>
    <w:rsid w:val="008754C4"/>
    <w:rsid w:val="00875622"/>
    <w:rsid w:val="00875633"/>
    <w:rsid w:val="00875A35"/>
    <w:rsid w:val="00876EEC"/>
    <w:rsid w:val="008774CC"/>
    <w:rsid w:val="00877668"/>
    <w:rsid w:val="008776D8"/>
    <w:rsid w:val="00877B53"/>
    <w:rsid w:val="00877BF6"/>
    <w:rsid w:val="00880745"/>
    <w:rsid w:val="0088101F"/>
    <w:rsid w:val="0088133C"/>
    <w:rsid w:val="00881A9F"/>
    <w:rsid w:val="00881DAC"/>
    <w:rsid w:val="008848A7"/>
    <w:rsid w:val="00885CED"/>
    <w:rsid w:val="00885E43"/>
    <w:rsid w:val="00887903"/>
    <w:rsid w:val="00890B87"/>
    <w:rsid w:val="00890D52"/>
    <w:rsid w:val="00891B05"/>
    <w:rsid w:val="00893CC6"/>
    <w:rsid w:val="008943F0"/>
    <w:rsid w:val="00894917"/>
    <w:rsid w:val="0089537C"/>
    <w:rsid w:val="0089567D"/>
    <w:rsid w:val="00895E8C"/>
    <w:rsid w:val="0089618F"/>
    <w:rsid w:val="0089637C"/>
    <w:rsid w:val="00896DF1"/>
    <w:rsid w:val="00896E6C"/>
    <w:rsid w:val="00897808"/>
    <w:rsid w:val="0089EF8C"/>
    <w:rsid w:val="008A0874"/>
    <w:rsid w:val="008A12AB"/>
    <w:rsid w:val="008A2C1D"/>
    <w:rsid w:val="008A2D4E"/>
    <w:rsid w:val="008A3135"/>
    <w:rsid w:val="008A3351"/>
    <w:rsid w:val="008A3F4B"/>
    <w:rsid w:val="008A3FEA"/>
    <w:rsid w:val="008A4196"/>
    <w:rsid w:val="008A4C11"/>
    <w:rsid w:val="008A4C79"/>
    <w:rsid w:val="008A4D1C"/>
    <w:rsid w:val="008A50A1"/>
    <w:rsid w:val="008A50FB"/>
    <w:rsid w:val="008A5FEB"/>
    <w:rsid w:val="008A6EF2"/>
    <w:rsid w:val="008A77D5"/>
    <w:rsid w:val="008A7CFB"/>
    <w:rsid w:val="008A7D80"/>
    <w:rsid w:val="008B03E9"/>
    <w:rsid w:val="008B0519"/>
    <w:rsid w:val="008B0812"/>
    <w:rsid w:val="008B0AB3"/>
    <w:rsid w:val="008B0ABB"/>
    <w:rsid w:val="008B0DC1"/>
    <w:rsid w:val="008B1282"/>
    <w:rsid w:val="008B1725"/>
    <w:rsid w:val="008B1D3F"/>
    <w:rsid w:val="008B25CF"/>
    <w:rsid w:val="008B26E5"/>
    <w:rsid w:val="008B2967"/>
    <w:rsid w:val="008B29CB"/>
    <w:rsid w:val="008B2D39"/>
    <w:rsid w:val="008B2F8A"/>
    <w:rsid w:val="008B343E"/>
    <w:rsid w:val="008B3E34"/>
    <w:rsid w:val="008B5380"/>
    <w:rsid w:val="008B546F"/>
    <w:rsid w:val="008B54CE"/>
    <w:rsid w:val="008B64CF"/>
    <w:rsid w:val="008B6EF4"/>
    <w:rsid w:val="008B729D"/>
    <w:rsid w:val="008B786C"/>
    <w:rsid w:val="008B79B2"/>
    <w:rsid w:val="008C04A4"/>
    <w:rsid w:val="008C0970"/>
    <w:rsid w:val="008C0AEF"/>
    <w:rsid w:val="008C2980"/>
    <w:rsid w:val="008C30DA"/>
    <w:rsid w:val="008C3174"/>
    <w:rsid w:val="008C3B81"/>
    <w:rsid w:val="008C3EC6"/>
    <w:rsid w:val="008C4707"/>
    <w:rsid w:val="008C4892"/>
    <w:rsid w:val="008C55C3"/>
    <w:rsid w:val="008C5720"/>
    <w:rsid w:val="008C63EB"/>
    <w:rsid w:val="008C6539"/>
    <w:rsid w:val="008C65F2"/>
    <w:rsid w:val="008C6D3F"/>
    <w:rsid w:val="008C6DAA"/>
    <w:rsid w:val="008C781A"/>
    <w:rsid w:val="008C78CD"/>
    <w:rsid w:val="008C78E2"/>
    <w:rsid w:val="008D0BFA"/>
    <w:rsid w:val="008D0DD6"/>
    <w:rsid w:val="008D17FB"/>
    <w:rsid w:val="008D1FE0"/>
    <w:rsid w:val="008D277B"/>
    <w:rsid w:val="008D2B4A"/>
    <w:rsid w:val="008D33DC"/>
    <w:rsid w:val="008D38CE"/>
    <w:rsid w:val="008D38D2"/>
    <w:rsid w:val="008D3F55"/>
    <w:rsid w:val="008D42B3"/>
    <w:rsid w:val="008D4801"/>
    <w:rsid w:val="008D497E"/>
    <w:rsid w:val="008D4DB9"/>
    <w:rsid w:val="008D50EF"/>
    <w:rsid w:val="008D5220"/>
    <w:rsid w:val="008D5AEF"/>
    <w:rsid w:val="008D5BE4"/>
    <w:rsid w:val="008D5DFC"/>
    <w:rsid w:val="008D615F"/>
    <w:rsid w:val="008D68E5"/>
    <w:rsid w:val="008D7D0C"/>
    <w:rsid w:val="008E002C"/>
    <w:rsid w:val="008E04CB"/>
    <w:rsid w:val="008E0D92"/>
    <w:rsid w:val="008E17AB"/>
    <w:rsid w:val="008E1E80"/>
    <w:rsid w:val="008E2BBA"/>
    <w:rsid w:val="008E2C86"/>
    <w:rsid w:val="008E32EF"/>
    <w:rsid w:val="008E39D9"/>
    <w:rsid w:val="008E4BE3"/>
    <w:rsid w:val="008E5707"/>
    <w:rsid w:val="008E5D35"/>
    <w:rsid w:val="008E5F1F"/>
    <w:rsid w:val="008E6199"/>
    <w:rsid w:val="008E7C25"/>
    <w:rsid w:val="008F0AA1"/>
    <w:rsid w:val="008F0C7F"/>
    <w:rsid w:val="008F0FC8"/>
    <w:rsid w:val="008F1022"/>
    <w:rsid w:val="008F1C06"/>
    <w:rsid w:val="008F286B"/>
    <w:rsid w:val="008F2AD0"/>
    <w:rsid w:val="008F397C"/>
    <w:rsid w:val="008F3C3D"/>
    <w:rsid w:val="008F3CB0"/>
    <w:rsid w:val="008F3E8C"/>
    <w:rsid w:val="008F40FA"/>
    <w:rsid w:val="008F4B83"/>
    <w:rsid w:val="008F51E0"/>
    <w:rsid w:val="008F5540"/>
    <w:rsid w:val="008F5E7D"/>
    <w:rsid w:val="008F7052"/>
    <w:rsid w:val="008F70A8"/>
    <w:rsid w:val="008F7533"/>
    <w:rsid w:val="009001F5"/>
    <w:rsid w:val="009006E1"/>
    <w:rsid w:val="00901608"/>
    <w:rsid w:val="00901927"/>
    <w:rsid w:val="00901C9E"/>
    <w:rsid w:val="00901DF2"/>
    <w:rsid w:val="00901FDE"/>
    <w:rsid w:val="009031B2"/>
    <w:rsid w:val="00903383"/>
    <w:rsid w:val="0090485C"/>
    <w:rsid w:val="00904958"/>
    <w:rsid w:val="00905725"/>
    <w:rsid w:val="00906809"/>
    <w:rsid w:val="0090727E"/>
    <w:rsid w:val="009075CF"/>
    <w:rsid w:val="00907A24"/>
    <w:rsid w:val="00910653"/>
    <w:rsid w:val="00910A5A"/>
    <w:rsid w:val="00910C7D"/>
    <w:rsid w:val="0091148C"/>
    <w:rsid w:val="00912A5C"/>
    <w:rsid w:val="00912D39"/>
    <w:rsid w:val="00913755"/>
    <w:rsid w:val="009137BB"/>
    <w:rsid w:val="00913891"/>
    <w:rsid w:val="009145F6"/>
    <w:rsid w:val="009151F9"/>
    <w:rsid w:val="009152D9"/>
    <w:rsid w:val="00915418"/>
    <w:rsid w:val="009155A0"/>
    <w:rsid w:val="00915A20"/>
    <w:rsid w:val="009161A8"/>
    <w:rsid w:val="0091674A"/>
    <w:rsid w:val="0091698D"/>
    <w:rsid w:val="009207B4"/>
    <w:rsid w:val="00920840"/>
    <w:rsid w:val="009213D3"/>
    <w:rsid w:val="009215F9"/>
    <w:rsid w:val="00922623"/>
    <w:rsid w:val="0092341A"/>
    <w:rsid w:val="00923662"/>
    <w:rsid w:val="00923D01"/>
    <w:rsid w:val="00923D7B"/>
    <w:rsid w:val="00923F7F"/>
    <w:rsid w:val="00924CEC"/>
    <w:rsid w:val="00925293"/>
    <w:rsid w:val="00925377"/>
    <w:rsid w:val="009256AB"/>
    <w:rsid w:val="00925C50"/>
    <w:rsid w:val="009263D7"/>
    <w:rsid w:val="00926EB1"/>
    <w:rsid w:val="009311E2"/>
    <w:rsid w:val="00931278"/>
    <w:rsid w:val="00931C26"/>
    <w:rsid w:val="00931D4F"/>
    <w:rsid w:val="0093209C"/>
    <w:rsid w:val="00932B56"/>
    <w:rsid w:val="00932D1B"/>
    <w:rsid w:val="00932E6F"/>
    <w:rsid w:val="009337E3"/>
    <w:rsid w:val="00933DB2"/>
    <w:rsid w:val="00933FDF"/>
    <w:rsid w:val="0093490F"/>
    <w:rsid w:val="00934B55"/>
    <w:rsid w:val="0093606C"/>
    <w:rsid w:val="00936254"/>
    <w:rsid w:val="009376A6"/>
    <w:rsid w:val="00937E88"/>
    <w:rsid w:val="00940ABA"/>
    <w:rsid w:val="009410D0"/>
    <w:rsid w:val="0094241A"/>
    <w:rsid w:val="0094272C"/>
    <w:rsid w:val="00942813"/>
    <w:rsid w:val="00942C6E"/>
    <w:rsid w:val="00942DED"/>
    <w:rsid w:val="00942FED"/>
    <w:rsid w:val="00943205"/>
    <w:rsid w:val="00944050"/>
    <w:rsid w:val="009440AE"/>
    <w:rsid w:val="00944EDD"/>
    <w:rsid w:val="00944F79"/>
    <w:rsid w:val="009452AD"/>
    <w:rsid w:val="00945592"/>
    <w:rsid w:val="009455E6"/>
    <w:rsid w:val="00945B62"/>
    <w:rsid w:val="00945FF6"/>
    <w:rsid w:val="00946432"/>
    <w:rsid w:val="00947336"/>
    <w:rsid w:val="00947E8F"/>
    <w:rsid w:val="009502A3"/>
    <w:rsid w:val="00950B0F"/>
    <w:rsid w:val="00950C54"/>
    <w:rsid w:val="0095215F"/>
    <w:rsid w:val="00952AC6"/>
    <w:rsid w:val="00952F3F"/>
    <w:rsid w:val="009531D5"/>
    <w:rsid w:val="00954586"/>
    <w:rsid w:val="00954CAE"/>
    <w:rsid w:val="00954D0E"/>
    <w:rsid w:val="00954E07"/>
    <w:rsid w:val="009551EC"/>
    <w:rsid w:val="009558AC"/>
    <w:rsid w:val="00955A68"/>
    <w:rsid w:val="00955CA3"/>
    <w:rsid w:val="00956B37"/>
    <w:rsid w:val="009579D4"/>
    <w:rsid w:val="00960C7A"/>
    <w:rsid w:val="00960CE6"/>
    <w:rsid w:val="00960E30"/>
    <w:rsid w:val="00960F11"/>
    <w:rsid w:val="00961B4E"/>
    <w:rsid w:val="00962747"/>
    <w:rsid w:val="00962897"/>
    <w:rsid w:val="009628F7"/>
    <w:rsid w:val="00962D20"/>
    <w:rsid w:val="00963D9D"/>
    <w:rsid w:val="009641BB"/>
    <w:rsid w:val="00964535"/>
    <w:rsid w:val="00964AF0"/>
    <w:rsid w:val="00964AFD"/>
    <w:rsid w:val="00965CBF"/>
    <w:rsid w:val="00966245"/>
    <w:rsid w:val="00966284"/>
    <w:rsid w:val="0096739B"/>
    <w:rsid w:val="00967C1D"/>
    <w:rsid w:val="009702E2"/>
    <w:rsid w:val="00970CAD"/>
    <w:rsid w:val="00970EE6"/>
    <w:rsid w:val="0097106E"/>
    <w:rsid w:val="0097148A"/>
    <w:rsid w:val="009714A3"/>
    <w:rsid w:val="0097183F"/>
    <w:rsid w:val="00971D25"/>
    <w:rsid w:val="00971FFC"/>
    <w:rsid w:val="00972825"/>
    <w:rsid w:val="00972C10"/>
    <w:rsid w:val="009730CC"/>
    <w:rsid w:val="00973250"/>
    <w:rsid w:val="00973C30"/>
    <w:rsid w:val="009740A9"/>
    <w:rsid w:val="0097554D"/>
    <w:rsid w:val="00975ABE"/>
    <w:rsid w:val="00975F83"/>
    <w:rsid w:val="00976FAA"/>
    <w:rsid w:val="009772B1"/>
    <w:rsid w:val="00977488"/>
    <w:rsid w:val="009778FD"/>
    <w:rsid w:val="00977B58"/>
    <w:rsid w:val="009805DC"/>
    <w:rsid w:val="0098097A"/>
    <w:rsid w:val="00980D0E"/>
    <w:rsid w:val="00981598"/>
    <w:rsid w:val="00981A89"/>
    <w:rsid w:val="00982A98"/>
    <w:rsid w:val="009835E9"/>
    <w:rsid w:val="0098365A"/>
    <w:rsid w:val="00984534"/>
    <w:rsid w:val="009845E9"/>
    <w:rsid w:val="00984D3D"/>
    <w:rsid w:val="009850DD"/>
    <w:rsid w:val="00985C4E"/>
    <w:rsid w:val="00985E43"/>
    <w:rsid w:val="00985F6F"/>
    <w:rsid w:val="00985FA5"/>
    <w:rsid w:val="009863F4"/>
    <w:rsid w:val="0098652A"/>
    <w:rsid w:val="00986569"/>
    <w:rsid w:val="0098691E"/>
    <w:rsid w:val="009872DB"/>
    <w:rsid w:val="0098762E"/>
    <w:rsid w:val="0098763B"/>
    <w:rsid w:val="00987BC7"/>
    <w:rsid w:val="009903C8"/>
    <w:rsid w:val="00990843"/>
    <w:rsid w:val="00990AFD"/>
    <w:rsid w:val="00990C06"/>
    <w:rsid w:val="00990D06"/>
    <w:rsid w:val="00990DE3"/>
    <w:rsid w:val="00991769"/>
    <w:rsid w:val="00991A9F"/>
    <w:rsid w:val="00991BD1"/>
    <w:rsid w:val="00991D3A"/>
    <w:rsid w:val="00993441"/>
    <w:rsid w:val="00993C47"/>
    <w:rsid w:val="009944B0"/>
    <w:rsid w:val="00994D36"/>
    <w:rsid w:val="00995CA6"/>
    <w:rsid w:val="00995DAB"/>
    <w:rsid w:val="00995E4A"/>
    <w:rsid w:val="009965EF"/>
    <w:rsid w:val="00996B5A"/>
    <w:rsid w:val="00997105"/>
    <w:rsid w:val="0099784D"/>
    <w:rsid w:val="00997A1C"/>
    <w:rsid w:val="009A060C"/>
    <w:rsid w:val="009A0795"/>
    <w:rsid w:val="009A096D"/>
    <w:rsid w:val="009A0D4E"/>
    <w:rsid w:val="009A106C"/>
    <w:rsid w:val="009A1427"/>
    <w:rsid w:val="009A1580"/>
    <w:rsid w:val="009A1D78"/>
    <w:rsid w:val="009A1E9B"/>
    <w:rsid w:val="009A227B"/>
    <w:rsid w:val="009A2B35"/>
    <w:rsid w:val="009A39C4"/>
    <w:rsid w:val="009A4834"/>
    <w:rsid w:val="009A49AA"/>
    <w:rsid w:val="009A54EA"/>
    <w:rsid w:val="009A5812"/>
    <w:rsid w:val="009A5CD7"/>
    <w:rsid w:val="009A6A05"/>
    <w:rsid w:val="009A7657"/>
    <w:rsid w:val="009A7EDE"/>
    <w:rsid w:val="009A7FAF"/>
    <w:rsid w:val="009B0091"/>
    <w:rsid w:val="009B094A"/>
    <w:rsid w:val="009B0C30"/>
    <w:rsid w:val="009B0E16"/>
    <w:rsid w:val="009B16DF"/>
    <w:rsid w:val="009B17A9"/>
    <w:rsid w:val="009B188E"/>
    <w:rsid w:val="009B1B78"/>
    <w:rsid w:val="009B2906"/>
    <w:rsid w:val="009B36BF"/>
    <w:rsid w:val="009B4749"/>
    <w:rsid w:val="009B4A67"/>
    <w:rsid w:val="009B54F6"/>
    <w:rsid w:val="009B59AC"/>
    <w:rsid w:val="009B60A6"/>
    <w:rsid w:val="009B62A5"/>
    <w:rsid w:val="009B7B83"/>
    <w:rsid w:val="009B7C70"/>
    <w:rsid w:val="009C047A"/>
    <w:rsid w:val="009C08FD"/>
    <w:rsid w:val="009C09BF"/>
    <w:rsid w:val="009C0FE6"/>
    <w:rsid w:val="009C25CE"/>
    <w:rsid w:val="009C2678"/>
    <w:rsid w:val="009C35BE"/>
    <w:rsid w:val="009C3FCD"/>
    <w:rsid w:val="009C4ABD"/>
    <w:rsid w:val="009C5072"/>
    <w:rsid w:val="009C5AD1"/>
    <w:rsid w:val="009C665D"/>
    <w:rsid w:val="009C6A77"/>
    <w:rsid w:val="009C6AF3"/>
    <w:rsid w:val="009C6E57"/>
    <w:rsid w:val="009D0362"/>
    <w:rsid w:val="009D08AB"/>
    <w:rsid w:val="009D0F7C"/>
    <w:rsid w:val="009D135B"/>
    <w:rsid w:val="009D1D18"/>
    <w:rsid w:val="009D2389"/>
    <w:rsid w:val="009D3845"/>
    <w:rsid w:val="009D38A4"/>
    <w:rsid w:val="009D4BF6"/>
    <w:rsid w:val="009D59AB"/>
    <w:rsid w:val="009D5BFF"/>
    <w:rsid w:val="009D5E93"/>
    <w:rsid w:val="009D5EE4"/>
    <w:rsid w:val="009D60E8"/>
    <w:rsid w:val="009D659F"/>
    <w:rsid w:val="009D6D3B"/>
    <w:rsid w:val="009D6FFF"/>
    <w:rsid w:val="009D743E"/>
    <w:rsid w:val="009D7EDF"/>
    <w:rsid w:val="009E0398"/>
    <w:rsid w:val="009E0482"/>
    <w:rsid w:val="009E0490"/>
    <w:rsid w:val="009E0F22"/>
    <w:rsid w:val="009E12BF"/>
    <w:rsid w:val="009E16DD"/>
    <w:rsid w:val="009E19E5"/>
    <w:rsid w:val="009E1A97"/>
    <w:rsid w:val="009E2AC6"/>
    <w:rsid w:val="009E33D0"/>
    <w:rsid w:val="009E4886"/>
    <w:rsid w:val="009E4BBE"/>
    <w:rsid w:val="009E4CA0"/>
    <w:rsid w:val="009E524E"/>
    <w:rsid w:val="009E585C"/>
    <w:rsid w:val="009E629D"/>
    <w:rsid w:val="009E67A2"/>
    <w:rsid w:val="009E6DBE"/>
    <w:rsid w:val="009E6E8F"/>
    <w:rsid w:val="009E71A9"/>
    <w:rsid w:val="009E763A"/>
    <w:rsid w:val="009F1CEE"/>
    <w:rsid w:val="009F1D99"/>
    <w:rsid w:val="009F1ED2"/>
    <w:rsid w:val="009F2110"/>
    <w:rsid w:val="009F2989"/>
    <w:rsid w:val="009F2A05"/>
    <w:rsid w:val="009F390D"/>
    <w:rsid w:val="009F3CC8"/>
    <w:rsid w:val="009F4495"/>
    <w:rsid w:val="009F4CDF"/>
    <w:rsid w:val="009F4FBC"/>
    <w:rsid w:val="009F5C5D"/>
    <w:rsid w:val="009F69C3"/>
    <w:rsid w:val="009F6A6B"/>
    <w:rsid w:val="009F6F5B"/>
    <w:rsid w:val="009F7604"/>
    <w:rsid w:val="009F7A25"/>
    <w:rsid w:val="009F7FD6"/>
    <w:rsid w:val="00A00CE3"/>
    <w:rsid w:val="00A01656"/>
    <w:rsid w:val="00A01690"/>
    <w:rsid w:val="00A01D8F"/>
    <w:rsid w:val="00A03A8E"/>
    <w:rsid w:val="00A03B5C"/>
    <w:rsid w:val="00A03DF8"/>
    <w:rsid w:val="00A04570"/>
    <w:rsid w:val="00A04605"/>
    <w:rsid w:val="00A05927"/>
    <w:rsid w:val="00A0764E"/>
    <w:rsid w:val="00A07F2E"/>
    <w:rsid w:val="00A101CB"/>
    <w:rsid w:val="00A1028A"/>
    <w:rsid w:val="00A116BA"/>
    <w:rsid w:val="00A117B0"/>
    <w:rsid w:val="00A12191"/>
    <w:rsid w:val="00A123EB"/>
    <w:rsid w:val="00A13423"/>
    <w:rsid w:val="00A13DEF"/>
    <w:rsid w:val="00A13F74"/>
    <w:rsid w:val="00A140BE"/>
    <w:rsid w:val="00A1434D"/>
    <w:rsid w:val="00A14A50"/>
    <w:rsid w:val="00A14A72"/>
    <w:rsid w:val="00A151B5"/>
    <w:rsid w:val="00A154C5"/>
    <w:rsid w:val="00A15560"/>
    <w:rsid w:val="00A15A9B"/>
    <w:rsid w:val="00A15B2A"/>
    <w:rsid w:val="00A2039B"/>
    <w:rsid w:val="00A21BFC"/>
    <w:rsid w:val="00A22014"/>
    <w:rsid w:val="00A231FF"/>
    <w:rsid w:val="00A23B90"/>
    <w:rsid w:val="00A24059"/>
    <w:rsid w:val="00A245B4"/>
    <w:rsid w:val="00A24C2D"/>
    <w:rsid w:val="00A24E4C"/>
    <w:rsid w:val="00A24EDA"/>
    <w:rsid w:val="00A252C5"/>
    <w:rsid w:val="00A25703"/>
    <w:rsid w:val="00A25A4D"/>
    <w:rsid w:val="00A25AE6"/>
    <w:rsid w:val="00A26134"/>
    <w:rsid w:val="00A26302"/>
    <w:rsid w:val="00A264E7"/>
    <w:rsid w:val="00A26F79"/>
    <w:rsid w:val="00A278BB"/>
    <w:rsid w:val="00A27927"/>
    <w:rsid w:val="00A3011B"/>
    <w:rsid w:val="00A304BF"/>
    <w:rsid w:val="00A305DB"/>
    <w:rsid w:val="00A30A9B"/>
    <w:rsid w:val="00A30BE6"/>
    <w:rsid w:val="00A31508"/>
    <w:rsid w:val="00A3196C"/>
    <w:rsid w:val="00A31F09"/>
    <w:rsid w:val="00A325DB"/>
    <w:rsid w:val="00A33488"/>
    <w:rsid w:val="00A336C2"/>
    <w:rsid w:val="00A33957"/>
    <w:rsid w:val="00A33AE0"/>
    <w:rsid w:val="00A3441C"/>
    <w:rsid w:val="00A34760"/>
    <w:rsid w:val="00A34A65"/>
    <w:rsid w:val="00A34B1E"/>
    <w:rsid w:val="00A3571E"/>
    <w:rsid w:val="00A360EE"/>
    <w:rsid w:val="00A36171"/>
    <w:rsid w:val="00A36400"/>
    <w:rsid w:val="00A36431"/>
    <w:rsid w:val="00A37465"/>
    <w:rsid w:val="00A37976"/>
    <w:rsid w:val="00A37BA0"/>
    <w:rsid w:val="00A40ED5"/>
    <w:rsid w:val="00A411D7"/>
    <w:rsid w:val="00A41A3B"/>
    <w:rsid w:val="00A41B57"/>
    <w:rsid w:val="00A41C38"/>
    <w:rsid w:val="00A41EF1"/>
    <w:rsid w:val="00A424D0"/>
    <w:rsid w:val="00A434C3"/>
    <w:rsid w:val="00A435DC"/>
    <w:rsid w:val="00A446D7"/>
    <w:rsid w:val="00A44F30"/>
    <w:rsid w:val="00A452D8"/>
    <w:rsid w:val="00A45452"/>
    <w:rsid w:val="00A455BC"/>
    <w:rsid w:val="00A45EE8"/>
    <w:rsid w:val="00A463B2"/>
    <w:rsid w:val="00A4798C"/>
    <w:rsid w:val="00A47994"/>
    <w:rsid w:val="00A47EEF"/>
    <w:rsid w:val="00A502D6"/>
    <w:rsid w:val="00A50460"/>
    <w:rsid w:val="00A5055D"/>
    <w:rsid w:val="00A505F7"/>
    <w:rsid w:val="00A5084F"/>
    <w:rsid w:val="00A50ADE"/>
    <w:rsid w:val="00A50B6E"/>
    <w:rsid w:val="00A50D6F"/>
    <w:rsid w:val="00A51141"/>
    <w:rsid w:val="00A51E92"/>
    <w:rsid w:val="00A52221"/>
    <w:rsid w:val="00A522EF"/>
    <w:rsid w:val="00A528B5"/>
    <w:rsid w:val="00A52D54"/>
    <w:rsid w:val="00A532CE"/>
    <w:rsid w:val="00A5411C"/>
    <w:rsid w:val="00A551D5"/>
    <w:rsid w:val="00A559FE"/>
    <w:rsid w:val="00A5620E"/>
    <w:rsid w:val="00A568DF"/>
    <w:rsid w:val="00A56D13"/>
    <w:rsid w:val="00A5713D"/>
    <w:rsid w:val="00A578EE"/>
    <w:rsid w:val="00A6051A"/>
    <w:rsid w:val="00A608C4"/>
    <w:rsid w:val="00A611A0"/>
    <w:rsid w:val="00A61305"/>
    <w:rsid w:val="00A61F40"/>
    <w:rsid w:val="00A6265F"/>
    <w:rsid w:val="00A62C56"/>
    <w:rsid w:val="00A6448F"/>
    <w:rsid w:val="00A64789"/>
    <w:rsid w:val="00A64A7B"/>
    <w:rsid w:val="00A64ABA"/>
    <w:rsid w:val="00A64BA2"/>
    <w:rsid w:val="00A6528C"/>
    <w:rsid w:val="00A660F7"/>
    <w:rsid w:val="00A66112"/>
    <w:rsid w:val="00A666AF"/>
    <w:rsid w:val="00A67C69"/>
    <w:rsid w:val="00A7045C"/>
    <w:rsid w:val="00A70987"/>
    <w:rsid w:val="00A70A14"/>
    <w:rsid w:val="00A70D23"/>
    <w:rsid w:val="00A70D30"/>
    <w:rsid w:val="00A7106C"/>
    <w:rsid w:val="00A71076"/>
    <w:rsid w:val="00A715D3"/>
    <w:rsid w:val="00A71619"/>
    <w:rsid w:val="00A72697"/>
    <w:rsid w:val="00A727A4"/>
    <w:rsid w:val="00A72BB6"/>
    <w:rsid w:val="00A731FB"/>
    <w:rsid w:val="00A737C9"/>
    <w:rsid w:val="00A73F22"/>
    <w:rsid w:val="00A73FB4"/>
    <w:rsid w:val="00A74201"/>
    <w:rsid w:val="00A74326"/>
    <w:rsid w:val="00A74A3E"/>
    <w:rsid w:val="00A75C73"/>
    <w:rsid w:val="00A75E9A"/>
    <w:rsid w:val="00A764DB"/>
    <w:rsid w:val="00A765BC"/>
    <w:rsid w:val="00A76A81"/>
    <w:rsid w:val="00A76DFB"/>
    <w:rsid w:val="00A7741E"/>
    <w:rsid w:val="00A77F60"/>
    <w:rsid w:val="00A80016"/>
    <w:rsid w:val="00A807F7"/>
    <w:rsid w:val="00A808C3"/>
    <w:rsid w:val="00A80C7D"/>
    <w:rsid w:val="00A80DE4"/>
    <w:rsid w:val="00A820C1"/>
    <w:rsid w:val="00A82744"/>
    <w:rsid w:val="00A82E45"/>
    <w:rsid w:val="00A83405"/>
    <w:rsid w:val="00A8365E"/>
    <w:rsid w:val="00A837BC"/>
    <w:rsid w:val="00A83989"/>
    <w:rsid w:val="00A8455B"/>
    <w:rsid w:val="00A84A3E"/>
    <w:rsid w:val="00A84A82"/>
    <w:rsid w:val="00A84DCC"/>
    <w:rsid w:val="00A84FE4"/>
    <w:rsid w:val="00A855CC"/>
    <w:rsid w:val="00A859FD"/>
    <w:rsid w:val="00A85BDD"/>
    <w:rsid w:val="00A85C24"/>
    <w:rsid w:val="00A86263"/>
    <w:rsid w:val="00A86343"/>
    <w:rsid w:val="00A8636A"/>
    <w:rsid w:val="00A86A1C"/>
    <w:rsid w:val="00A86F15"/>
    <w:rsid w:val="00A8780E"/>
    <w:rsid w:val="00A8781E"/>
    <w:rsid w:val="00A87A8A"/>
    <w:rsid w:val="00A9012A"/>
    <w:rsid w:val="00A904E5"/>
    <w:rsid w:val="00A912BC"/>
    <w:rsid w:val="00A9161D"/>
    <w:rsid w:val="00A916CF"/>
    <w:rsid w:val="00A920E9"/>
    <w:rsid w:val="00A9298B"/>
    <w:rsid w:val="00A9407F"/>
    <w:rsid w:val="00A95E7E"/>
    <w:rsid w:val="00A95ED1"/>
    <w:rsid w:val="00A96172"/>
    <w:rsid w:val="00A96406"/>
    <w:rsid w:val="00A96958"/>
    <w:rsid w:val="00A9701F"/>
    <w:rsid w:val="00A97320"/>
    <w:rsid w:val="00A976BB"/>
    <w:rsid w:val="00AA0815"/>
    <w:rsid w:val="00AA1AD3"/>
    <w:rsid w:val="00AA1C31"/>
    <w:rsid w:val="00AA1D3C"/>
    <w:rsid w:val="00AA3A0F"/>
    <w:rsid w:val="00AA4703"/>
    <w:rsid w:val="00AA582E"/>
    <w:rsid w:val="00AA605C"/>
    <w:rsid w:val="00AA6112"/>
    <w:rsid w:val="00AA61B3"/>
    <w:rsid w:val="00AA661C"/>
    <w:rsid w:val="00AA6783"/>
    <w:rsid w:val="00AA6CC5"/>
    <w:rsid w:val="00AA6D36"/>
    <w:rsid w:val="00AA7292"/>
    <w:rsid w:val="00AA7546"/>
    <w:rsid w:val="00AB007C"/>
    <w:rsid w:val="00AB1093"/>
    <w:rsid w:val="00AB1185"/>
    <w:rsid w:val="00AB1539"/>
    <w:rsid w:val="00AB1652"/>
    <w:rsid w:val="00AB1BA1"/>
    <w:rsid w:val="00AB1DFD"/>
    <w:rsid w:val="00AB3036"/>
    <w:rsid w:val="00AB3D42"/>
    <w:rsid w:val="00AB452E"/>
    <w:rsid w:val="00AB4729"/>
    <w:rsid w:val="00AB47A7"/>
    <w:rsid w:val="00AB55DD"/>
    <w:rsid w:val="00AB6215"/>
    <w:rsid w:val="00AB6741"/>
    <w:rsid w:val="00AB68B2"/>
    <w:rsid w:val="00AB71B6"/>
    <w:rsid w:val="00AB7239"/>
    <w:rsid w:val="00AB7EFE"/>
    <w:rsid w:val="00AC0003"/>
    <w:rsid w:val="00AC056C"/>
    <w:rsid w:val="00AC0A00"/>
    <w:rsid w:val="00AC124B"/>
    <w:rsid w:val="00AC2B0D"/>
    <w:rsid w:val="00AC388B"/>
    <w:rsid w:val="00AC3B0D"/>
    <w:rsid w:val="00AC4517"/>
    <w:rsid w:val="00AC491B"/>
    <w:rsid w:val="00AC4E08"/>
    <w:rsid w:val="00AC5070"/>
    <w:rsid w:val="00AC524A"/>
    <w:rsid w:val="00AC5255"/>
    <w:rsid w:val="00AC616F"/>
    <w:rsid w:val="00AD007C"/>
    <w:rsid w:val="00AD00DF"/>
    <w:rsid w:val="00AD0ABB"/>
    <w:rsid w:val="00AD0C4A"/>
    <w:rsid w:val="00AD266E"/>
    <w:rsid w:val="00AD30AE"/>
    <w:rsid w:val="00AD3115"/>
    <w:rsid w:val="00AD3713"/>
    <w:rsid w:val="00AD4195"/>
    <w:rsid w:val="00AD4B50"/>
    <w:rsid w:val="00AD5E89"/>
    <w:rsid w:val="00AD6152"/>
    <w:rsid w:val="00AD6386"/>
    <w:rsid w:val="00AD6C0F"/>
    <w:rsid w:val="00AD71DD"/>
    <w:rsid w:val="00AD773D"/>
    <w:rsid w:val="00AD7D48"/>
    <w:rsid w:val="00AE02D0"/>
    <w:rsid w:val="00AE1313"/>
    <w:rsid w:val="00AE17F4"/>
    <w:rsid w:val="00AE1BE3"/>
    <w:rsid w:val="00AE2667"/>
    <w:rsid w:val="00AE31D3"/>
    <w:rsid w:val="00AE353B"/>
    <w:rsid w:val="00AE3BB3"/>
    <w:rsid w:val="00AE4AAD"/>
    <w:rsid w:val="00AE5F5F"/>
    <w:rsid w:val="00AE62A8"/>
    <w:rsid w:val="00AE697F"/>
    <w:rsid w:val="00AE719E"/>
    <w:rsid w:val="00AE78FF"/>
    <w:rsid w:val="00AF0452"/>
    <w:rsid w:val="00AF07A6"/>
    <w:rsid w:val="00AF24AA"/>
    <w:rsid w:val="00AF25C4"/>
    <w:rsid w:val="00AF2728"/>
    <w:rsid w:val="00AF34A9"/>
    <w:rsid w:val="00AF3ECD"/>
    <w:rsid w:val="00AF4258"/>
    <w:rsid w:val="00AF42A0"/>
    <w:rsid w:val="00AF4D6A"/>
    <w:rsid w:val="00AF59F2"/>
    <w:rsid w:val="00AF5CDC"/>
    <w:rsid w:val="00AF60DE"/>
    <w:rsid w:val="00AF61CD"/>
    <w:rsid w:val="00AF7065"/>
    <w:rsid w:val="00B001FA"/>
    <w:rsid w:val="00B0184A"/>
    <w:rsid w:val="00B0196E"/>
    <w:rsid w:val="00B020FD"/>
    <w:rsid w:val="00B021DC"/>
    <w:rsid w:val="00B02228"/>
    <w:rsid w:val="00B0236B"/>
    <w:rsid w:val="00B026E4"/>
    <w:rsid w:val="00B028D9"/>
    <w:rsid w:val="00B03B7E"/>
    <w:rsid w:val="00B03F4E"/>
    <w:rsid w:val="00B03F79"/>
    <w:rsid w:val="00B04200"/>
    <w:rsid w:val="00B04516"/>
    <w:rsid w:val="00B0456F"/>
    <w:rsid w:val="00B04952"/>
    <w:rsid w:val="00B04A45"/>
    <w:rsid w:val="00B04B0D"/>
    <w:rsid w:val="00B04E3E"/>
    <w:rsid w:val="00B05412"/>
    <w:rsid w:val="00B05479"/>
    <w:rsid w:val="00B054C5"/>
    <w:rsid w:val="00B06218"/>
    <w:rsid w:val="00B06A3C"/>
    <w:rsid w:val="00B06EBC"/>
    <w:rsid w:val="00B06F19"/>
    <w:rsid w:val="00B06F6A"/>
    <w:rsid w:val="00B072AC"/>
    <w:rsid w:val="00B07C8A"/>
    <w:rsid w:val="00B1026F"/>
    <w:rsid w:val="00B10AC3"/>
    <w:rsid w:val="00B1122F"/>
    <w:rsid w:val="00B114EC"/>
    <w:rsid w:val="00B1150E"/>
    <w:rsid w:val="00B1151F"/>
    <w:rsid w:val="00B118E5"/>
    <w:rsid w:val="00B11F3A"/>
    <w:rsid w:val="00B12467"/>
    <w:rsid w:val="00B12DCA"/>
    <w:rsid w:val="00B13116"/>
    <w:rsid w:val="00B132CF"/>
    <w:rsid w:val="00B13621"/>
    <w:rsid w:val="00B13940"/>
    <w:rsid w:val="00B13B35"/>
    <w:rsid w:val="00B13E96"/>
    <w:rsid w:val="00B1507D"/>
    <w:rsid w:val="00B1534E"/>
    <w:rsid w:val="00B153AF"/>
    <w:rsid w:val="00B15507"/>
    <w:rsid w:val="00B155DD"/>
    <w:rsid w:val="00B15CB1"/>
    <w:rsid w:val="00B16F3E"/>
    <w:rsid w:val="00B179C2"/>
    <w:rsid w:val="00B17A3E"/>
    <w:rsid w:val="00B202BF"/>
    <w:rsid w:val="00B2035E"/>
    <w:rsid w:val="00B2041F"/>
    <w:rsid w:val="00B21209"/>
    <w:rsid w:val="00B21E27"/>
    <w:rsid w:val="00B22289"/>
    <w:rsid w:val="00B22662"/>
    <w:rsid w:val="00B2290D"/>
    <w:rsid w:val="00B22A38"/>
    <w:rsid w:val="00B22ED2"/>
    <w:rsid w:val="00B2315F"/>
    <w:rsid w:val="00B23BB5"/>
    <w:rsid w:val="00B241B7"/>
    <w:rsid w:val="00B246AF"/>
    <w:rsid w:val="00B24EF4"/>
    <w:rsid w:val="00B255C0"/>
    <w:rsid w:val="00B25DF7"/>
    <w:rsid w:val="00B26155"/>
    <w:rsid w:val="00B2694D"/>
    <w:rsid w:val="00B272AE"/>
    <w:rsid w:val="00B27403"/>
    <w:rsid w:val="00B27A14"/>
    <w:rsid w:val="00B27CF8"/>
    <w:rsid w:val="00B3024C"/>
    <w:rsid w:val="00B304B3"/>
    <w:rsid w:val="00B30FB2"/>
    <w:rsid w:val="00B31098"/>
    <w:rsid w:val="00B3117B"/>
    <w:rsid w:val="00B3161C"/>
    <w:rsid w:val="00B32012"/>
    <w:rsid w:val="00B320A7"/>
    <w:rsid w:val="00B3238A"/>
    <w:rsid w:val="00B32ADA"/>
    <w:rsid w:val="00B33D8C"/>
    <w:rsid w:val="00B33EF5"/>
    <w:rsid w:val="00B34200"/>
    <w:rsid w:val="00B34612"/>
    <w:rsid w:val="00B34A6A"/>
    <w:rsid w:val="00B34BB6"/>
    <w:rsid w:val="00B359B2"/>
    <w:rsid w:val="00B3664C"/>
    <w:rsid w:val="00B3691D"/>
    <w:rsid w:val="00B36B46"/>
    <w:rsid w:val="00B37975"/>
    <w:rsid w:val="00B40264"/>
    <w:rsid w:val="00B40DB4"/>
    <w:rsid w:val="00B4105A"/>
    <w:rsid w:val="00B41AB2"/>
    <w:rsid w:val="00B4238B"/>
    <w:rsid w:val="00B423AD"/>
    <w:rsid w:val="00B42707"/>
    <w:rsid w:val="00B427FD"/>
    <w:rsid w:val="00B42B28"/>
    <w:rsid w:val="00B437C3"/>
    <w:rsid w:val="00B43B62"/>
    <w:rsid w:val="00B44801"/>
    <w:rsid w:val="00B45378"/>
    <w:rsid w:val="00B45F2C"/>
    <w:rsid w:val="00B46431"/>
    <w:rsid w:val="00B471D5"/>
    <w:rsid w:val="00B47B5B"/>
    <w:rsid w:val="00B47DF5"/>
    <w:rsid w:val="00B5031C"/>
    <w:rsid w:val="00B514C2"/>
    <w:rsid w:val="00B51764"/>
    <w:rsid w:val="00B52343"/>
    <w:rsid w:val="00B5248A"/>
    <w:rsid w:val="00B5298F"/>
    <w:rsid w:val="00B52D86"/>
    <w:rsid w:val="00B535F5"/>
    <w:rsid w:val="00B539BF"/>
    <w:rsid w:val="00B539F9"/>
    <w:rsid w:val="00B53C5F"/>
    <w:rsid w:val="00B5429C"/>
    <w:rsid w:val="00B5439F"/>
    <w:rsid w:val="00B54678"/>
    <w:rsid w:val="00B549A4"/>
    <w:rsid w:val="00B5506D"/>
    <w:rsid w:val="00B555B6"/>
    <w:rsid w:val="00B555BE"/>
    <w:rsid w:val="00B5591D"/>
    <w:rsid w:val="00B56C39"/>
    <w:rsid w:val="00B56E02"/>
    <w:rsid w:val="00B5738B"/>
    <w:rsid w:val="00B57B50"/>
    <w:rsid w:val="00B600F0"/>
    <w:rsid w:val="00B60265"/>
    <w:rsid w:val="00B608E3"/>
    <w:rsid w:val="00B60E63"/>
    <w:rsid w:val="00B615B1"/>
    <w:rsid w:val="00B6296C"/>
    <w:rsid w:val="00B636F7"/>
    <w:rsid w:val="00B639FF"/>
    <w:rsid w:val="00B64260"/>
    <w:rsid w:val="00B65931"/>
    <w:rsid w:val="00B659C7"/>
    <w:rsid w:val="00B66F0B"/>
    <w:rsid w:val="00B67D40"/>
    <w:rsid w:val="00B703E7"/>
    <w:rsid w:val="00B7097E"/>
    <w:rsid w:val="00B70D82"/>
    <w:rsid w:val="00B70FE3"/>
    <w:rsid w:val="00B71C08"/>
    <w:rsid w:val="00B7336E"/>
    <w:rsid w:val="00B734A8"/>
    <w:rsid w:val="00B7374C"/>
    <w:rsid w:val="00B737B7"/>
    <w:rsid w:val="00B7405F"/>
    <w:rsid w:val="00B7461E"/>
    <w:rsid w:val="00B74E32"/>
    <w:rsid w:val="00B75906"/>
    <w:rsid w:val="00B7590B"/>
    <w:rsid w:val="00B75FD6"/>
    <w:rsid w:val="00B7613E"/>
    <w:rsid w:val="00B7678E"/>
    <w:rsid w:val="00B76ADB"/>
    <w:rsid w:val="00B77C79"/>
    <w:rsid w:val="00B804EC"/>
    <w:rsid w:val="00B80B3D"/>
    <w:rsid w:val="00B814AB"/>
    <w:rsid w:val="00B827AA"/>
    <w:rsid w:val="00B82B7F"/>
    <w:rsid w:val="00B83516"/>
    <w:rsid w:val="00B83A1A"/>
    <w:rsid w:val="00B849AD"/>
    <w:rsid w:val="00B85ABE"/>
    <w:rsid w:val="00B85F70"/>
    <w:rsid w:val="00B8651E"/>
    <w:rsid w:val="00B86A7C"/>
    <w:rsid w:val="00B87375"/>
    <w:rsid w:val="00B90B8A"/>
    <w:rsid w:val="00B90D20"/>
    <w:rsid w:val="00B90E14"/>
    <w:rsid w:val="00B91B34"/>
    <w:rsid w:val="00B92149"/>
    <w:rsid w:val="00B92A1A"/>
    <w:rsid w:val="00B92B41"/>
    <w:rsid w:val="00B92BA6"/>
    <w:rsid w:val="00B92E1D"/>
    <w:rsid w:val="00B93EC9"/>
    <w:rsid w:val="00B94379"/>
    <w:rsid w:val="00B94574"/>
    <w:rsid w:val="00B94722"/>
    <w:rsid w:val="00B94967"/>
    <w:rsid w:val="00B94A43"/>
    <w:rsid w:val="00B953DD"/>
    <w:rsid w:val="00B95488"/>
    <w:rsid w:val="00B9581E"/>
    <w:rsid w:val="00B95CF0"/>
    <w:rsid w:val="00B96003"/>
    <w:rsid w:val="00B96BAB"/>
    <w:rsid w:val="00B96EA2"/>
    <w:rsid w:val="00B9701E"/>
    <w:rsid w:val="00B97043"/>
    <w:rsid w:val="00B9795C"/>
    <w:rsid w:val="00B97BA7"/>
    <w:rsid w:val="00BA0B4D"/>
    <w:rsid w:val="00BA172A"/>
    <w:rsid w:val="00BA172C"/>
    <w:rsid w:val="00BA18DF"/>
    <w:rsid w:val="00BA20B9"/>
    <w:rsid w:val="00BA28FD"/>
    <w:rsid w:val="00BA2C12"/>
    <w:rsid w:val="00BA3053"/>
    <w:rsid w:val="00BA3E41"/>
    <w:rsid w:val="00BA431C"/>
    <w:rsid w:val="00BA45D7"/>
    <w:rsid w:val="00BA4A2A"/>
    <w:rsid w:val="00BA5557"/>
    <w:rsid w:val="00BA6684"/>
    <w:rsid w:val="00BA6A80"/>
    <w:rsid w:val="00BA6C78"/>
    <w:rsid w:val="00BA7032"/>
    <w:rsid w:val="00BA73C4"/>
    <w:rsid w:val="00BA780D"/>
    <w:rsid w:val="00BB0AD2"/>
    <w:rsid w:val="00BB0EE7"/>
    <w:rsid w:val="00BB1BBB"/>
    <w:rsid w:val="00BB3BD7"/>
    <w:rsid w:val="00BB4566"/>
    <w:rsid w:val="00BB4C34"/>
    <w:rsid w:val="00BB630E"/>
    <w:rsid w:val="00BB6728"/>
    <w:rsid w:val="00BB76BD"/>
    <w:rsid w:val="00BB7811"/>
    <w:rsid w:val="00BC0A50"/>
    <w:rsid w:val="00BC0A80"/>
    <w:rsid w:val="00BC10BF"/>
    <w:rsid w:val="00BC125E"/>
    <w:rsid w:val="00BC1416"/>
    <w:rsid w:val="00BC1A3F"/>
    <w:rsid w:val="00BC1CA3"/>
    <w:rsid w:val="00BC2038"/>
    <w:rsid w:val="00BC2708"/>
    <w:rsid w:val="00BC2FE9"/>
    <w:rsid w:val="00BC33D9"/>
    <w:rsid w:val="00BC3D54"/>
    <w:rsid w:val="00BC3F37"/>
    <w:rsid w:val="00BC428A"/>
    <w:rsid w:val="00BC4516"/>
    <w:rsid w:val="00BC4A31"/>
    <w:rsid w:val="00BC4B12"/>
    <w:rsid w:val="00BC4CD8"/>
    <w:rsid w:val="00BC4F46"/>
    <w:rsid w:val="00BC5135"/>
    <w:rsid w:val="00BC5464"/>
    <w:rsid w:val="00BC5DB6"/>
    <w:rsid w:val="00BC62C7"/>
    <w:rsid w:val="00BC6942"/>
    <w:rsid w:val="00BC6AB2"/>
    <w:rsid w:val="00BC707F"/>
    <w:rsid w:val="00BD0E8C"/>
    <w:rsid w:val="00BD11AD"/>
    <w:rsid w:val="00BD1A1F"/>
    <w:rsid w:val="00BD273C"/>
    <w:rsid w:val="00BD369E"/>
    <w:rsid w:val="00BD3865"/>
    <w:rsid w:val="00BD49D8"/>
    <w:rsid w:val="00BD532A"/>
    <w:rsid w:val="00BD5404"/>
    <w:rsid w:val="00BD6950"/>
    <w:rsid w:val="00BD784F"/>
    <w:rsid w:val="00BD7F85"/>
    <w:rsid w:val="00BE001D"/>
    <w:rsid w:val="00BE0180"/>
    <w:rsid w:val="00BE05EA"/>
    <w:rsid w:val="00BE07E6"/>
    <w:rsid w:val="00BE0E7F"/>
    <w:rsid w:val="00BE1603"/>
    <w:rsid w:val="00BE1A3F"/>
    <w:rsid w:val="00BE1D43"/>
    <w:rsid w:val="00BE1E08"/>
    <w:rsid w:val="00BE1E77"/>
    <w:rsid w:val="00BE2302"/>
    <w:rsid w:val="00BE23FB"/>
    <w:rsid w:val="00BE33E3"/>
    <w:rsid w:val="00BE3888"/>
    <w:rsid w:val="00BE40DE"/>
    <w:rsid w:val="00BE4205"/>
    <w:rsid w:val="00BE43A4"/>
    <w:rsid w:val="00BE45A4"/>
    <w:rsid w:val="00BE4A9B"/>
    <w:rsid w:val="00BE4E6C"/>
    <w:rsid w:val="00BE5084"/>
    <w:rsid w:val="00BE5CA1"/>
    <w:rsid w:val="00BE5D51"/>
    <w:rsid w:val="00BE5DA4"/>
    <w:rsid w:val="00BE5FC3"/>
    <w:rsid w:val="00BE657C"/>
    <w:rsid w:val="00BE740F"/>
    <w:rsid w:val="00BE7494"/>
    <w:rsid w:val="00BE77BB"/>
    <w:rsid w:val="00BF0D2F"/>
    <w:rsid w:val="00BF116E"/>
    <w:rsid w:val="00BF1715"/>
    <w:rsid w:val="00BF1ADD"/>
    <w:rsid w:val="00BF2395"/>
    <w:rsid w:val="00BF2399"/>
    <w:rsid w:val="00BF2965"/>
    <w:rsid w:val="00BF3A1F"/>
    <w:rsid w:val="00BF4390"/>
    <w:rsid w:val="00BF5B52"/>
    <w:rsid w:val="00BF6353"/>
    <w:rsid w:val="00BF6A9E"/>
    <w:rsid w:val="00BF6AE3"/>
    <w:rsid w:val="00BF7093"/>
    <w:rsid w:val="00BF75A0"/>
    <w:rsid w:val="00C00564"/>
    <w:rsid w:val="00C00B37"/>
    <w:rsid w:val="00C02821"/>
    <w:rsid w:val="00C03CA6"/>
    <w:rsid w:val="00C03D8E"/>
    <w:rsid w:val="00C040AD"/>
    <w:rsid w:val="00C0505E"/>
    <w:rsid w:val="00C0588B"/>
    <w:rsid w:val="00C05F90"/>
    <w:rsid w:val="00C05FD0"/>
    <w:rsid w:val="00C0689D"/>
    <w:rsid w:val="00C069E3"/>
    <w:rsid w:val="00C06A16"/>
    <w:rsid w:val="00C06B18"/>
    <w:rsid w:val="00C06B2E"/>
    <w:rsid w:val="00C06BC4"/>
    <w:rsid w:val="00C0788B"/>
    <w:rsid w:val="00C10155"/>
    <w:rsid w:val="00C10AD3"/>
    <w:rsid w:val="00C110BD"/>
    <w:rsid w:val="00C111AF"/>
    <w:rsid w:val="00C115CE"/>
    <w:rsid w:val="00C11661"/>
    <w:rsid w:val="00C11BC8"/>
    <w:rsid w:val="00C11BD3"/>
    <w:rsid w:val="00C11E71"/>
    <w:rsid w:val="00C120CE"/>
    <w:rsid w:val="00C12461"/>
    <w:rsid w:val="00C12B70"/>
    <w:rsid w:val="00C12DB8"/>
    <w:rsid w:val="00C132EC"/>
    <w:rsid w:val="00C133BB"/>
    <w:rsid w:val="00C1358D"/>
    <w:rsid w:val="00C13598"/>
    <w:rsid w:val="00C13736"/>
    <w:rsid w:val="00C1441A"/>
    <w:rsid w:val="00C14968"/>
    <w:rsid w:val="00C14B84"/>
    <w:rsid w:val="00C14D97"/>
    <w:rsid w:val="00C14DAF"/>
    <w:rsid w:val="00C1526D"/>
    <w:rsid w:val="00C158B7"/>
    <w:rsid w:val="00C159C8"/>
    <w:rsid w:val="00C15EE9"/>
    <w:rsid w:val="00C1632C"/>
    <w:rsid w:val="00C168C2"/>
    <w:rsid w:val="00C1752F"/>
    <w:rsid w:val="00C20A33"/>
    <w:rsid w:val="00C20C77"/>
    <w:rsid w:val="00C20EF2"/>
    <w:rsid w:val="00C21371"/>
    <w:rsid w:val="00C21432"/>
    <w:rsid w:val="00C21D40"/>
    <w:rsid w:val="00C225E5"/>
    <w:rsid w:val="00C226FD"/>
    <w:rsid w:val="00C230FC"/>
    <w:rsid w:val="00C23700"/>
    <w:rsid w:val="00C237A7"/>
    <w:rsid w:val="00C244D0"/>
    <w:rsid w:val="00C2473E"/>
    <w:rsid w:val="00C248A4"/>
    <w:rsid w:val="00C24D62"/>
    <w:rsid w:val="00C24E5F"/>
    <w:rsid w:val="00C24FE3"/>
    <w:rsid w:val="00C254C6"/>
    <w:rsid w:val="00C25B80"/>
    <w:rsid w:val="00C25F6D"/>
    <w:rsid w:val="00C26184"/>
    <w:rsid w:val="00C262D9"/>
    <w:rsid w:val="00C26D7E"/>
    <w:rsid w:val="00C27BF4"/>
    <w:rsid w:val="00C303E6"/>
    <w:rsid w:val="00C30BDA"/>
    <w:rsid w:val="00C3107B"/>
    <w:rsid w:val="00C3116E"/>
    <w:rsid w:val="00C31789"/>
    <w:rsid w:val="00C31EAD"/>
    <w:rsid w:val="00C324CE"/>
    <w:rsid w:val="00C32787"/>
    <w:rsid w:val="00C3317A"/>
    <w:rsid w:val="00C33B43"/>
    <w:rsid w:val="00C34304"/>
    <w:rsid w:val="00C3436F"/>
    <w:rsid w:val="00C345EB"/>
    <w:rsid w:val="00C34D7C"/>
    <w:rsid w:val="00C36352"/>
    <w:rsid w:val="00C365D1"/>
    <w:rsid w:val="00C36B6B"/>
    <w:rsid w:val="00C36E36"/>
    <w:rsid w:val="00C37F9C"/>
    <w:rsid w:val="00C406A1"/>
    <w:rsid w:val="00C407C4"/>
    <w:rsid w:val="00C41810"/>
    <w:rsid w:val="00C418F7"/>
    <w:rsid w:val="00C4196F"/>
    <w:rsid w:val="00C427A5"/>
    <w:rsid w:val="00C42921"/>
    <w:rsid w:val="00C432B7"/>
    <w:rsid w:val="00C43462"/>
    <w:rsid w:val="00C43D42"/>
    <w:rsid w:val="00C43ED2"/>
    <w:rsid w:val="00C447F9"/>
    <w:rsid w:val="00C4511C"/>
    <w:rsid w:val="00C46089"/>
    <w:rsid w:val="00C461A2"/>
    <w:rsid w:val="00C468FE"/>
    <w:rsid w:val="00C46FCA"/>
    <w:rsid w:val="00C47544"/>
    <w:rsid w:val="00C47A81"/>
    <w:rsid w:val="00C47BD1"/>
    <w:rsid w:val="00C504C9"/>
    <w:rsid w:val="00C5061A"/>
    <w:rsid w:val="00C507FE"/>
    <w:rsid w:val="00C50C6C"/>
    <w:rsid w:val="00C524E6"/>
    <w:rsid w:val="00C526C6"/>
    <w:rsid w:val="00C53324"/>
    <w:rsid w:val="00C53AE1"/>
    <w:rsid w:val="00C54926"/>
    <w:rsid w:val="00C54D03"/>
    <w:rsid w:val="00C55547"/>
    <w:rsid w:val="00C5573E"/>
    <w:rsid w:val="00C55893"/>
    <w:rsid w:val="00C55CF7"/>
    <w:rsid w:val="00C56D80"/>
    <w:rsid w:val="00C56F36"/>
    <w:rsid w:val="00C605B2"/>
    <w:rsid w:val="00C60745"/>
    <w:rsid w:val="00C60C6E"/>
    <w:rsid w:val="00C61068"/>
    <w:rsid w:val="00C61462"/>
    <w:rsid w:val="00C61AC7"/>
    <w:rsid w:val="00C61AFD"/>
    <w:rsid w:val="00C626D6"/>
    <w:rsid w:val="00C64930"/>
    <w:rsid w:val="00C64BC2"/>
    <w:rsid w:val="00C64DD9"/>
    <w:rsid w:val="00C65621"/>
    <w:rsid w:val="00C65BA6"/>
    <w:rsid w:val="00C65C0D"/>
    <w:rsid w:val="00C66175"/>
    <w:rsid w:val="00C662BB"/>
    <w:rsid w:val="00C663D6"/>
    <w:rsid w:val="00C66F11"/>
    <w:rsid w:val="00C67364"/>
    <w:rsid w:val="00C70878"/>
    <w:rsid w:val="00C70E0A"/>
    <w:rsid w:val="00C70ED8"/>
    <w:rsid w:val="00C716A3"/>
    <w:rsid w:val="00C71F85"/>
    <w:rsid w:val="00C722BD"/>
    <w:rsid w:val="00C725A6"/>
    <w:rsid w:val="00C726A3"/>
    <w:rsid w:val="00C7290C"/>
    <w:rsid w:val="00C73416"/>
    <w:rsid w:val="00C7415F"/>
    <w:rsid w:val="00C74676"/>
    <w:rsid w:val="00C751EC"/>
    <w:rsid w:val="00C755CA"/>
    <w:rsid w:val="00C76884"/>
    <w:rsid w:val="00C77134"/>
    <w:rsid w:val="00C77D28"/>
    <w:rsid w:val="00C77E7F"/>
    <w:rsid w:val="00C8023F"/>
    <w:rsid w:val="00C803EC"/>
    <w:rsid w:val="00C8077F"/>
    <w:rsid w:val="00C808A8"/>
    <w:rsid w:val="00C80B11"/>
    <w:rsid w:val="00C8162F"/>
    <w:rsid w:val="00C816DB"/>
    <w:rsid w:val="00C817A0"/>
    <w:rsid w:val="00C823B3"/>
    <w:rsid w:val="00C823D8"/>
    <w:rsid w:val="00C83109"/>
    <w:rsid w:val="00C8320C"/>
    <w:rsid w:val="00C838E3"/>
    <w:rsid w:val="00C84236"/>
    <w:rsid w:val="00C84505"/>
    <w:rsid w:val="00C84724"/>
    <w:rsid w:val="00C84D8A"/>
    <w:rsid w:val="00C853BB"/>
    <w:rsid w:val="00C871AB"/>
    <w:rsid w:val="00C87ABC"/>
    <w:rsid w:val="00C87D79"/>
    <w:rsid w:val="00C90332"/>
    <w:rsid w:val="00C906F5"/>
    <w:rsid w:val="00C9126F"/>
    <w:rsid w:val="00C9163E"/>
    <w:rsid w:val="00C91C8F"/>
    <w:rsid w:val="00C92077"/>
    <w:rsid w:val="00C92B01"/>
    <w:rsid w:val="00C9307E"/>
    <w:rsid w:val="00C93B9D"/>
    <w:rsid w:val="00C94693"/>
    <w:rsid w:val="00C94897"/>
    <w:rsid w:val="00C94BEF"/>
    <w:rsid w:val="00C963E0"/>
    <w:rsid w:val="00C96446"/>
    <w:rsid w:val="00C9690A"/>
    <w:rsid w:val="00C9729B"/>
    <w:rsid w:val="00C9796F"/>
    <w:rsid w:val="00C97D0C"/>
    <w:rsid w:val="00CA0366"/>
    <w:rsid w:val="00CA03C2"/>
    <w:rsid w:val="00CA0445"/>
    <w:rsid w:val="00CA047F"/>
    <w:rsid w:val="00CA149D"/>
    <w:rsid w:val="00CA1A82"/>
    <w:rsid w:val="00CA1E8E"/>
    <w:rsid w:val="00CA1FC3"/>
    <w:rsid w:val="00CA21DA"/>
    <w:rsid w:val="00CA307C"/>
    <w:rsid w:val="00CA3C2A"/>
    <w:rsid w:val="00CA3DF3"/>
    <w:rsid w:val="00CA4348"/>
    <w:rsid w:val="00CA45AD"/>
    <w:rsid w:val="00CA45C4"/>
    <w:rsid w:val="00CA52D2"/>
    <w:rsid w:val="00CA5B4F"/>
    <w:rsid w:val="00CA6341"/>
    <w:rsid w:val="00CA671C"/>
    <w:rsid w:val="00CA6E6A"/>
    <w:rsid w:val="00CA6EAD"/>
    <w:rsid w:val="00CA75F3"/>
    <w:rsid w:val="00CB01D6"/>
    <w:rsid w:val="00CB09FD"/>
    <w:rsid w:val="00CB115E"/>
    <w:rsid w:val="00CB1249"/>
    <w:rsid w:val="00CB12FB"/>
    <w:rsid w:val="00CB1BBB"/>
    <w:rsid w:val="00CB2A8F"/>
    <w:rsid w:val="00CB3ED1"/>
    <w:rsid w:val="00CB48ED"/>
    <w:rsid w:val="00CB4988"/>
    <w:rsid w:val="00CB4F59"/>
    <w:rsid w:val="00CB5A64"/>
    <w:rsid w:val="00CB5BDE"/>
    <w:rsid w:val="00CB5C31"/>
    <w:rsid w:val="00CB60E2"/>
    <w:rsid w:val="00CB6559"/>
    <w:rsid w:val="00CB6B6D"/>
    <w:rsid w:val="00CB7D90"/>
    <w:rsid w:val="00CC0A75"/>
    <w:rsid w:val="00CC0D0C"/>
    <w:rsid w:val="00CC13E9"/>
    <w:rsid w:val="00CC2416"/>
    <w:rsid w:val="00CC25A7"/>
    <w:rsid w:val="00CC29DB"/>
    <w:rsid w:val="00CC3115"/>
    <w:rsid w:val="00CC31DE"/>
    <w:rsid w:val="00CC3358"/>
    <w:rsid w:val="00CC462A"/>
    <w:rsid w:val="00CC4E0E"/>
    <w:rsid w:val="00CC5E0C"/>
    <w:rsid w:val="00CC616C"/>
    <w:rsid w:val="00CC6323"/>
    <w:rsid w:val="00CC668E"/>
    <w:rsid w:val="00CC6E4E"/>
    <w:rsid w:val="00CC76FE"/>
    <w:rsid w:val="00CC7AE0"/>
    <w:rsid w:val="00CD0360"/>
    <w:rsid w:val="00CD04C9"/>
    <w:rsid w:val="00CD0E68"/>
    <w:rsid w:val="00CD219F"/>
    <w:rsid w:val="00CD28D6"/>
    <w:rsid w:val="00CD2B0A"/>
    <w:rsid w:val="00CD573D"/>
    <w:rsid w:val="00CD586A"/>
    <w:rsid w:val="00CD61D9"/>
    <w:rsid w:val="00CD6440"/>
    <w:rsid w:val="00CD7061"/>
    <w:rsid w:val="00CD7FE4"/>
    <w:rsid w:val="00CE044F"/>
    <w:rsid w:val="00CE1398"/>
    <w:rsid w:val="00CE3695"/>
    <w:rsid w:val="00CE496F"/>
    <w:rsid w:val="00CE49EE"/>
    <w:rsid w:val="00CE4D32"/>
    <w:rsid w:val="00CE4F79"/>
    <w:rsid w:val="00CE5122"/>
    <w:rsid w:val="00CE53ED"/>
    <w:rsid w:val="00CE5B80"/>
    <w:rsid w:val="00CE683A"/>
    <w:rsid w:val="00CE68C3"/>
    <w:rsid w:val="00CE69D1"/>
    <w:rsid w:val="00CE7278"/>
    <w:rsid w:val="00CF09A5"/>
    <w:rsid w:val="00CF0A09"/>
    <w:rsid w:val="00CF102B"/>
    <w:rsid w:val="00CF1BCA"/>
    <w:rsid w:val="00CF21D0"/>
    <w:rsid w:val="00CF3882"/>
    <w:rsid w:val="00CF3BBA"/>
    <w:rsid w:val="00CF4432"/>
    <w:rsid w:val="00CF5728"/>
    <w:rsid w:val="00CF62DD"/>
    <w:rsid w:val="00CF6CC1"/>
    <w:rsid w:val="00CF6EA3"/>
    <w:rsid w:val="00CF74BE"/>
    <w:rsid w:val="00CF7892"/>
    <w:rsid w:val="00D00D12"/>
    <w:rsid w:val="00D0156F"/>
    <w:rsid w:val="00D016EA"/>
    <w:rsid w:val="00D023A4"/>
    <w:rsid w:val="00D02654"/>
    <w:rsid w:val="00D02E40"/>
    <w:rsid w:val="00D03771"/>
    <w:rsid w:val="00D03F50"/>
    <w:rsid w:val="00D04E0C"/>
    <w:rsid w:val="00D0597E"/>
    <w:rsid w:val="00D064F8"/>
    <w:rsid w:val="00D065ED"/>
    <w:rsid w:val="00D06690"/>
    <w:rsid w:val="00D06C57"/>
    <w:rsid w:val="00D0700B"/>
    <w:rsid w:val="00D0754C"/>
    <w:rsid w:val="00D0795A"/>
    <w:rsid w:val="00D1033D"/>
    <w:rsid w:val="00D10C5D"/>
    <w:rsid w:val="00D10DE2"/>
    <w:rsid w:val="00D11DC7"/>
    <w:rsid w:val="00D12008"/>
    <w:rsid w:val="00D120B5"/>
    <w:rsid w:val="00D1269F"/>
    <w:rsid w:val="00D12AC3"/>
    <w:rsid w:val="00D12C39"/>
    <w:rsid w:val="00D12D22"/>
    <w:rsid w:val="00D137B0"/>
    <w:rsid w:val="00D144C1"/>
    <w:rsid w:val="00D14D01"/>
    <w:rsid w:val="00D15919"/>
    <w:rsid w:val="00D15EC4"/>
    <w:rsid w:val="00D162C3"/>
    <w:rsid w:val="00D16A55"/>
    <w:rsid w:val="00D16EBB"/>
    <w:rsid w:val="00D17268"/>
    <w:rsid w:val="00D17EF9"/>
    <w:rsid w:val="00D2018E"/>
    <w:rsid w:val="00D204AD"/>
    <w:rsid w:val="00D209C0"/>
    <w:rsid w:val="00D20C61"/>
    <w:rsid w:val="00D22284"/>
    <w:rsid w:val="00D228F5"/>
    <w:rsid w:val="00D22DCE"/>
    <w:rsid w:val="00D2396C"/>
    <w:rsid w:val="00D23C01"/>
    <w:rsid w:val="00D264FF"/>
    <w:rsid w:val="00D26692"/>
    <w:rsid w:val="00D26AB6"/>
    <w:rsid w:val="00D30390"/>
    <w:rsid w:val="00D30773"/>
    <w:rsid w:val="00D315BF"/>
    <w:rsid w:val="00D315C2"/>
    <w:rsid w:val="00D31754"/>
    <w:rsid w:val="00D31D5D"/>
    <w:rsid w:val="00D32A0B"/>
    <w:rsid w:val="00D330E9"/>
    <w:rsid w:val="00D336C3"/>
    <w:rsid w:val="00D3372D"/>
    <w:rsid w:val="00D347C6"/>
    <w:rsid w:val="00D35E67"/>
    <w:rsid w:val="00D35E83"/>
    <w:rsid w:val="00D36133"/>
    <w:rsid w:val="00D365AB"/>
    <w:rsid w:val="00D3696E"/>
    <w:rsid w:val="00D36FAD"/>
    <w:rsid w:val="00D37049"/>
    <w:rsid w:val="00D373DF"/>
    <w:rsid w:val="00D375E9"/>
    <w:rsid w:val="00D37886"/>
    <w:rsid w:val="00D378C0"/>
    <w:rsid w:val="00D37DE7"/>
    <w:rsid w:val="00D400D5"/>
    <w:rsid w:val="00D40205"/>
    <w:rsid w:val="00D41ECA"/>
    <w:rsid w:val="00D421CF"/>
    <w:rsid w:val="00D422D5"/>
    <w:rsid w:val="00D42474"/>
    <w:rsid w:val="00D42C1C"/>
    <w:rsid w:val="00D4343A"/>
    <w:rsid w:val="00D435CA"/>
    <w:rsid w:val="00D4385A"/>
    <w:rsid w:val="00D438FB"/>
    <w:rsid w:val="00D43AAB"/>
    <w:rsid w:val="00D4481E"/>
    <w:rsid w:val="00D45496"/>
    <w:rsid w:val="00D463BE"/>
    <w:rsid w:val="00D46DC1"/>
    <w:rsid w:val="00D47549"/>
    <w:rsid w:val="00D479FE"/>
    <w:rsid w:val="00D50859"/>
    <w:rsid w:val="00D517CA"/>
    <w:rsid w:val="00D526A3"/>
    <w:rsid w:val="00D526FD"/>
    <w:rsid w:val="00D5290E"/>
    <w:rsid w:val="00D52AAF"/>
    <w:rsid w:val="00D5305C"/>
    <w:rsid w:val="00D532B6"/>
    <w:rsid w:val="00D53319"/>
    <w:rsid w:val="00D53D0E"/>
    <w:rsid w:val="00D5434F"/>
    <w:rsid w:val="00D54443"/>
    <w:rsid w:val="00D54A33"/>
    <w:rsid w:val="00D55346"/>
    <w:rsid w:val="00D55B68"/>
    <w:rsid w:val="00D5772B"/>
    <w:rsid w:val="00D57BBD"/>
    <w:rsid w:val="00D608C9"/>
    <w:rsid w:val="00D6233B"/>
    <w:rsid w:val="00D6275E"/>
    <w:rsid w:val="00D62BFC"/>
    <w:rsid w:val="00D639DB"/>
    <w:rsid w:val="00D63BE9"/>
    <w:rsid w:val="00D6552C"/>
    <w:rsid w:val="00D671A4"/>
    <w:rsid w:val="00D67A3E"/>
    <w:rsid w:val="00D70481"/>
    <w:rsid w:val="00D70723"/>
    <w:rsid w:val="00D70EB6"/>
    <w:rsid w:val="00D710EB"/>
    <w:rsid w:val="00D71B82"/>
    <w:rsid w:val="00D71DFB"/>
    <w:rsid w:val="00D72796"/>
    <w:rsid w:val="00D72D99"/>
    <w:rsid w:val="00D736A6"/>
    <w:rsid w:val="00D73A6B"/>
    <w:rsid w:val="00D73A6F"/>
    <w:rsid w:val="00D7509D"/>
    <w:rsid w:val="00D7590F"/>
    <w:rsid w:val="00D76778"/>
    <w:rsid w:val="00D77236"/>
    <w:rsid w:val="00D801E2"/>
    <w:rsid w:val="00D81242"/>
    <w:rsid w:val="00D81543"/>
    <w:rsid w:val="00D81ACE"/>
    <w:rsid w:val="00D81C65"/>
    <w:rsid w:val="00D8289F"/>
    <w:rsid w:val="00D82BAF"/>
    <w:rsid w:val="00D82EDF"/>
    <w:rsid w:val="00D8320F"/>
    <w:rsid w:val="00D83733"/>
    <w:rsid w:val="00D837A0"/>
    <w:rsid w:val="00D8384F"/>
    <w:rsid w:val="00D83C1A"/>
    <w:rsid w:val="00D84D22"/>
    <w:rsid w:val="00D84EC5"/>
    <w:rsid w:val="00D8534E"/>
    <w:rsid w:val="00D85358"/>
    <w:rsid w:val="00D85757"/>
    <w:rsid w:val="00D857FF"/>
    <w:rsid w:val="00D85830"/>
    <w:rsid w:val="00D859FF"/>
    <w:rsid w:val="00D85D56"/>
    <w:rsid w:val="00D85EF9"/>
    <w:rsid w:val="00D86ACE"/>
    <w:rsid w:val="00D909A6"/>
    <w:rsid w:val="00D90AC1"/>
    <w:rsid w:val="00D90C21"/>
    <w:rsid w:val="00D90D95"/>
    <w:rsid w:val="00D9182A"/>
    <w:rsid w:val="00D91D95"/>
    <w:rsid w:val="00D92053"/>
    <w:rsid w:val="00D92140"/>
    <w:rsid w:val="00D925D6"/>
    <w:rsid w:val="00D928D8"/>
    <w:rsid w:val="00D92CA9"/>
    <w:rsid w:val="00D93F01"/>
    <w:rsid w:val="00D94184"/>
    <w:rsid w:val="00D941A8"/>
    <w:rsid w:val="00D95CAC"/>
    <w:rsid w:val="00D96993"/>
    <w:rsid w:val="00D976AA"/>
    <w:rsid w:val="00DA04A4"/>
    <w:rsid w:val="00DA1144"/>
    <w:rsid w:val="00DA1269"/>
    <w:rsid w:val="00DA1BE8"/>
    <w:rsid w:val="00DA1C10"/>
    <w:rsid w:val="00DA2170"/>
    <w:rsid w:val="00DA250F"/>
    <w:rsid w:val="00DA4439"/>
    <w:rsid w:val="00DA45E6"/>
    <w:rsid w:val="00DA4A95"/>
    <w:rsid w:val="00DA4BE6"/>
    <w:rsid w:val="00DA56EA"/>
    <w:rsid w:val="00DA57C8"/>
    <w:rsid w:val="00DA5D84"/>
    <w:rsid w:val="00DA62F9"/>
    <w:rsid w:val="00DA63A2"/>
    <w:rsid w:val="00DA6DBC"/>
    <w:rsid w:val="00DA76F3"/>
    <w:rsid w:val="00DA7A57"/>
    <w:rsid w:val="00DA7F28"/>
    <w:rsid w:val="00DB036A"/>
    <w:rsid w:val="00DB0585"/>
    <w:rsid w:val="00DB0B90"/>
    <w:rsid w:val="00DB1830"/>
    <w:rsid w:val="00DB1841"/>
    <w:rsid w:val="00DB1C84"/>
    <w:rsid w:val="00DB24DB"/>
    <w:rsid w:val="00DB297B"/>
    <w:rsid w:val="00DB32EE"/>
    <w:rsid w:val="00DB3DBD"/>
    <w:rsid w:val="00DB4636"/>
    <w:rsid w:val="00DB5232"/>
    <w:rsid w:val="00DB5F22"/>
    <w:rsid w:val="00DB67D8"/>
    <w:rsid w:val="00DB7067"/>
    <w:rsid w:val="00DB720E"/>
    <w:rsid w:val="00DB77E2"/>
    <w:rsid w:val="00DC065E"/>
    <w:rsid w:val="00DC07C6"/>
    <w:rsid w:val="00DC081A"/>
    <w:rsid w:val="00DC0DAB"/>
    <w:rsid w:val="00DC1D67"/>
    <w:rsid w:val="00DC20E3"/>
    <w:rsid w:val="00DC26E6"/>
    <w:rsid w:val="00DC281E"/>
    <w:rsid w:val="00DC487D"/>
    <w:rsid w:val="00DC48F2"/>
    <w:rsid w:val="00DC4D11"/>
    <w:rsid w:val="00DC6ECC"/>
    <w:rsid w:val="00DC7170"/>
    <w:rsid w:val="00DC7BA6"/>
    <w:rsid w:val="00DD0A2F"/>
    <w:rsid w:val="00DD0D51"/>
    <w:rsid w:val="00DD1592"/>
    <w:rsid w:val="00DD2196"/>
    <w:rsid w:val="00DD26FC"/>
    <w:rsid w:val="00DD35C3"/>
    <w:rsid w:val="00DD3B35"/>
    <w:rsid w:val="00DD4481"/>
    <w:rsid w:val="00DD4B79"/>
    <w:rsid w:val="00DD558F"/>
    <w:rsid w:val="00DD6632"/>
    <w:rsid w:val="00DE0A2E"/>
    <w:rsid w:val="00DE20B5"/>
    <w:rsid w:val="00DE21FC"/>
    <w:rsid w:val="00DE4026"/>
    <w:rsid w:val="00DE4D2F"/>
    <w:rsid w:val="00DE62D5"/>
    <w:rsid w:val="00DE67E5"/>
    <w:rsid w:val="00DE6D99"/>
    <w:rsid w:val="00DE735E"/>
    <w:rsid w:val="00DE758B"/>
    <w:rsid w:val="00DE762D"/>
    <w:rsid w:val="00DE7657"/>
    <w:rsid w:val="00DE7884"/>
    <w:rsid w:val="00DE7E2B"/>
    <w:rsid w:val="00DF00FA"/>
    <w:rsid w:val="00DF03B4"/>
    <w:rsid w:val="00DF11B3"/>
    <w:rsid w:val="00DF1998"/>
    <w:rsid w:val="00DF1ED5"/>
    <w:rsid w:val="00DF23CE"/>
    <w:rsid w:val="00DF2440"/>
    <w:rsid w:val="00DF2C37"/>
    <w:rsid w:val="00DF2DFE"/>
    <w:rsid w:val="00DF2E11"/>
    <w:rsid w:val="00DF3220"/>
    <w:rsid w:val="00DF3743"/>
    <w:rsid w:val="00DF3788"/>
    <w:rsid w:val="00DF43C3"/>
    <w:rsid w:val="00DF45A4"/>
    <w:rsid w:val="00DF47BF"/>
    <w:rsid w:val="00DF493F"/>
    <w:rsid w:val="00DF4E40"/>
    <w:rsid w:val="00DF5802"/>
    <w:rsid w:val="00DF6BD4"/>
    <w:rsid w:val="00DF6FCE"/>
    <w:rsid w:val="00DF7192"/>
    <w:rsid w:val="00DF71FB"/>
    <w:rsid w:val="00E003A6"/>
    <w:rsid w:val="00E0063E"/>
    <w:rsid w:val="00E00EFA"/>
    <w:rsid w:val="00E01178"/>
    <w:rsid w:val="00E0125C"/>
    <w:rsid w:val="00E0167A"/>
    <w:rsid w:val="00E01AF8"/>
    <w:rsid w:val="00E02F3F"/>
    <w:rsid w:val="00E03C15"/>
    <w:rsid w:val="00E048A4"/>
    <w:rsid w:val="00E04C8C"/>
    <w:rsid w:val="00E04F47"/>
    <w:rsid w:val="00E05846"/>
    <w:rsid w:val="00E059CE"/>
    <w:rsid w:val="00E05F2B"/>
    <w:rsid w:val="00E0681A"/>
    <w:rsid w:val="00E06AD4"/>
    <w:rsid w:val="00E073F9"/>
    <w:rsid w:val="00E07657"/>
    <w:rsid w:val="00E07F35"/>
    <w:rsid w:val="00E103B6"/>
    <w:rsid w:val="00E1184E"/>
    <w:rsid w:val="00E11C9A"/>
    <w:rsid w:val="00E11E54"/>
    <w:rsid w:val="00E12A82"/>
    <w:rsid w:val="00E13690"/>
    <w:rsid w:val="00E136E2"/>
    <w:rsid w:val="00E13825"/>
    <w:rsid w:val="00E13ECF"/>
    <w:rsid w:val="00E15814"/>
    <w:rsid w:val="00E15EF7"/>
    <w:rsid w:val="00E167B1"/>
    <w:rsid w:val="00E16B9F"/>
    <w:rsid w:val="00E16D49"/>
    <w:rsid w:val="00E17079"/>
    <w:rsid w:val="00E171E6"/>
    <w:rsid w:val="00E1720A"/>
    <w:rsid w:val="00E20675"/>
    <w:rsid w:val="00E20684"/>
    <w:rsid w:val="00E206E5"/>
    <w:rsid w:val="00E207C1"/>
    <w:rsid w:val="00E21CCD"/>
    <w:rsid w:val="00E21E0F"/>
    <w:rsid w:val="00E21F2D"/>
    <w:rsid w:val="00E220B6"/>
    <w:rsid w:val="00E2227B"/>
    <w:rsid w:val="00E22632"/>
    <w:rsid w:val="00E2274C"/>
    <w:rsid w:val="00E22BC7"/>
    <w:rsid w:val="00E23009"/>
    <w:rsid w:val="00E23542"/>
    <w:rsid w:val="00E23BB5"/>
    <w:rsid w:val="00E23C06"/>
    <w:rsid w:val="00E23C9A"/>
    <w:rsid w:val="00E2424B"/>
    <w:rsid w:val="00E248B6"/>
    <w:rsid w:val="00E24E5C"/>
    <w:rsid w:val="00E25640"/>
    <w:rsid w:val="00E25715"/>
    <w:rsid w:val="00E25803"/>
    <w:rsid w:val="00E264D6"/>
    <w:rsid w:val="00E26573"/>
    <w:rsid w:val="00E269B3"/>
    <w:rsid w:val="00E2727E"/>
    <w:rsid w:val="00E2743C"/>
    <w:rsid w:val="00E2766F"/>
    <w:rsid w:val="00E278AF"/>
    <w:rsid w:val="00E279BE"/>
    <w:rsid w:val="00E30911"/>
    <w:rsid w:val="00E30E20"/>
    <w:rsid w:val="00E317DE"/>
    <w:rsid w:val="00E319E6"/>
    <w:rsid w:val="00E333FB"/>
    <w:rsid w:val="00E33CBD"/>
    <w:rsid w:val="00E34286"/>
    <w:rsid w:val="00E34E3C"/>
    <w:rsid w:val="00E351BE"/>
    <w:rsid w:val="00E3527C"/>
    <w:rsid w:val="00E35F74"/>
    <w:rsid w:val="00E36DB1"/>
    <w:rsid w:val="00E37334"/>
    <w:rsid w:val="00E37EA4"/>
    <w:rsid w:val="00E40351"/>
    <w:rsid w:val="00E40B02"/>
    <w:rsid w:val="00E40FD6"/>
    <w:rsid w:val="00E42134"/>
    <w:rsid w:val="00E425F1"/>
    <w:rsid w:val="00E42A1C"/>
    <w:rsid w:val="00E42B99"/>
    <w:rsid w:val="00E436C7"/>
    <w:rsid w:val="00E43F7D"/>
    <w:rsid w:val="00E441A1"/>
    <w:rsid w:val="00E44E8A"/>
    <w:rsid w:val="00E44FF6"/>
    <w:rsid w:val="00E45BB3"/>
    <w:rsid w:val="00E464EE"/>
    <w:rsid w:val="00E4654D"/>
    <w:rsid w:val="00E467C6"/>
    <w:rsid w:val="00E4768C"/>
    <w:rsid w:val="00E47702"/>
    <w:rsid w:val="00E5007C"/>
    <w:rsid w:val="00E504A6"/>
    <w:rsid w:val="00E50675"/>
    <w:rsid w:val="00E511BE"/>
    <w:rsid w:val="00E5152A"/>
    <w:rsid w:val="00E51E73"/>
    <w:rsid w:val="00E51FCB"/>
    <w:rsid w:val="00E5215E"/>
    <w:rsid w:val="00E524C8"/>
    <w:rsid w:val="00E52851"/>
    <w:rsid w:val="00E53102"/>
    <w:rsid w:val="00E537D8"/>
    <w:rsid w:val="00E53F66"/>
    <w:rsid w:val="00E54255"/>
    <w:rsid w:val="00E550FC"/>
    <w:rsid w:val="00E55355"/>
    <w:rsid w:val="00E557B3"/>
    <w:rsid w:val="00E55E30"/>
    <w:rsid w:val="00E56159"/>
    <w:rsid w:val="00E56FAB"/>
    <w:rsid w:val="00E572CB"/>
    <w:rsid w:val="00E57C79"/>
    <w:rsid w:val="00E60870"/>
    <w:rsid w:val="00E611E1"/>
    <w:rsid w:val="00E612E6"/>
    <w:rsid w:val="00E615E3"/>
    <w:rsid w:val="00E61C0C"/>
    <w:rsid w:val="00E622B8"/>
    <w:rsid w:val="00E62382"/>
    <w:rsid w:val="00E63043"/>
    <w:rsid w:val="00E63396"/>
    <w:rsid w:val="00E636D8"/>
    <w:rsid w:val="00E63FF2"/>
    <w:rsid w:val="00E64029"/>
    <w:rsid w:val="00E64820"/>
    <w:rsid w:val="00E67C08"/>
    <w:rsid w:val="00E703B3"/>
    <w:rsid w:val="00E70FA7"/>
    <w:rsid w:val="00E71DCC"/>
    <w:rsid w:val="00E7378A"/>
    <w:rsid w:val="00E7384E"/>
    <w:rsid w:val="00E74074"/>
    <w:rsid w:val="00E7460A"/>
    <w:rsid w:val="00E7537A"/>
    <w:rsid w:val="00E76037"/>
    <w:rsid w:val="00E7615C"/>
    <w:rsid w:val="00E765F8"/>
    <w:rsid w:val="00E76637"/>
    <w:rsid w:val="00E7674B"/>
    <w:rsid w:val="00E76D1C"/>
    <w:rsid w:val="00E771D6"/>
    <w:rsid w:val="00E7756E"/>
    <w:rsid w:val="00E803D2"/>
    <w:rsid w:val="00E8064A"/>
    <w:rsid w:val="00E8082F"/>
    <w:rsid w:val="00E8091B"/>
    <w:rsid w:val="00E80A55"/>
    <w:rsid w:val="00E80DF7"/>
    <w:rsid w:val="00E815D3"/>
    <w:rsid w:val="00E818FA"/>
    <w:rsid w:val="00E822E2"/>
    <w:rsid w:val="00E82471"/>
    <w:rsid w:val="00E829D0"/>
    <w:rsid w:val="00E82B8B"/>
    <w:rsid w:val="00E8343C"/>
    <w:rsid w:val="00E834FC"/>
    <w:rsid w:val="00E83FBE"/>
    <w:rsid w:val="00E853DC"/>
    <w:rsid w:val="00E85A3C"/>
    <w:rsid w:val="00E85CF1"/>
    <w:rsid w:val="00E862E0"/>
    <w:rsid w:val="00E863E0"/>
    <w:rsid w:val="00E86538"/>
    <w:rsid w:val="00E86547"/>
    <w:rsid w:val="00E86689"/>
    <w:rsid w:val="00E87AE4"/>
    <w:rsid w:val="00E91328"/>
    <w:rsid w:val="00E91B67"/>
    <w:rsid w:val="00E9248B"/>
    <w:rsid w:val="00E93854"/>
    <w:rsid w:val="00E93E74"/>
    <w:rsid w:val="00E940F9"/>
    <w:rsid w:val="00E945A3"/>
    <w:rsid w:val="00E946A5"/>
    <w:rsid w:val="00E94FF7"/>
    <w:rsid w:val="00E955B0"/>
    <w:rsid w:val="00E95B3D"/>
    <w:rsid w:val="00E960FA"/>
    <w:rsid w:val="00EA0044"/>
    <w:rsid w:val="00EA06A2"/>
    <w:rsid w:val="00EA113F"/>
    <w:rsid w:val="00EA1D0C"/>
    <w:rsid w:val="00EA25E2"/>
    <w:rsid w:val="00EA34BB"/>
    <w:rsid w:val="00EA3D70"/>
    <w:rsid w:val="00EA4059"/>
    <w:rsid w:val="00EA4281"/>
    <w:rsid w:val="00EA42A0"/>
    <w:rsid w:val="00EA4D76"/>
    <w:rsid w:val="00EA50D4"/>
    <w:rsid w:val="00EA754A"/>
    <w:rsid w:val="00EB12AE"/>
    <w:rsid w:val="00EB1E3C"/>
    <w:rsid w:val="00EB294A"/>
    <w:rsid w:val="00EB2ED7"/>
    <w:rsid w:val="00EB30EF"/>
    <w:rsid w:val="00EB3600"/>
    <w:rsid w:val="00EB36DE"/>
    <w:rsid w:val="00EB4249"/>
    <w:rsid w:val="00EB446F"/>
    <w:rsid w:val="00EB47CB"/>
    <w:rsid w:val="00EB5CD6"/>
    <w:rsid w:val="00EB5EBD"/>
    <w:rsid w:val="00EB6259"/>
    <w:rsid w:val="00EB6870"/>
    <w:rsid w:val="00EB7531"/>
    <w:rsid w:val="00EB7963"/>
    <w:rsid w:val="00EB7A12"/>
    <w:rsid w:val="00EC0C50"/>
    <w:rsid w:val="00EC0E91"/>
    <w:rsid w:val="00EC193A"/>
    <w:rsid w:val="00EC1A66"/>
    <w:rsid w:val="00EC1BF2"/>
    <w:rsid w:val="00EC2656"/>
    <w:rsid w:val="00EC26EE"/>
    <w:rsid w:val="00EC29A4"/>
    <w:rsid w:val="00EC2F59"/>
    <w:rsid w:val="00EC357A"/>
    <w:rsid w:val="00EC362D"/>
    <w:rsid w:val="00EC370A"/>
    <w:rsid w:val="00EC377B"/>
    <w:rsid w:val="00EC3B67"/>
    <w:rsid w:val="00EC4E91"/>
    <w:rsid w:val="00EC5B1D"/>
    <w:rsid w:val="00EC674F"/>
    <w:rsid w:val="00EC7554"/>
    <w:rsid w:val="00EC7993"/>
    <w:rsid w:val="00EC7BC5"/>
    <w:rsid w:val="00ED0453"/>
    <w:rsid w:val="00ED0957"/>
    <w:rsid w:val="00ED0ABB"/>
    <w:rsid w:val="00ED0B6E"/>
    <w:rsid w:val="00ED0F92"/>
    <w:rsid w:val="00ED104C"/>
    <w:rsid w:val="00ED11F3"/>
    <w:rsid w:val="00ED206C"/>
    <w:rsid w:val="00ED25D0"/>
    <w:rsid w:val="00ED2BA8"/>
    <w:rsid w:val="00ED2E9D"/>
    <w:rsid w:val="00ED2F33"/>
    <w:rsid w:val="00ED3AB8"/>
    <w:rsid w:val="00ED3B3D"/>
    <w:rsid w:val="00ED4346"/>
    <w:rsid w:val="00ED45AB"/>
    <w:rsid w:val="00ED4782"/>
    <w:rsid w:val="00ED52D1"/>
    <w:rsid w:val="00ED62F4"/>
    <w:rsid w:val="00ED6A4B"/>
    <w:rsid w:val="00ED6B54"/>
    <w:rsid w:val="00ED6C30"/>
    <w:rsid w:val="00ED6D48"/>
    <w:rsid w:val="00ED775E"/>
    <w:rsid w:val="00EE0D5F"/>
    <w:rsid w:val="00EE0DF4"/>
    <w:rsid w:val="00EE1076"/>
    <w:rsid w:val="00EE1895"/>
    <w:rsid w:val="00EE1A17"/>
    <w:rsid w:val="00EE21D0"/>
    <w:rsid w:val="00EE45C1"/>
    <w:rsid w:val="00EE4A0A"/>
    <w:rsid w:val="00EE559A"/>
    <w:rsid w:val="00EE5993"/>
    <w:rsid w:val="00EE5AEB"/>
    <w:rsid w:val="00EE6679"/>
    <w:rsid w:val="00EF02B4"/>
    <w:rsid w:val="00EF0FD4"/>
    <w:rsid w:val="00EF15E0"/>
    <w:rsid w:val="00EF267B"/>
    <w:rsid w:val="00EF28AB"/>
    <w:rsid w:val="00EF2CBB"/>
    <w:rsid w:val="00EF2EE9"/>
    <w:rsid w:val="00EF386E"/>
    <w:rsid w:val="00EF3D1B"/>
    <w:rsid w:val="00EF4001"/>
    <w:rsid w:val="00EF47DD"/>
    <w:rsid w:val="00EF48DF"/>
    <w:rsid w:val="00EF529E"/>
    <w:rsid w:val="00EF56D3"/>
    <w:rsid w:val="00EF61A5"/>
    <w:rsid w:val="00EF63B7"/>
    <w:rsid w:val="00EF6E04"/>
    <w:rsid w:val="00EF7643"/>
    <w:rsid w:val="00EF7771"/>
    <w:rsid w:val="00F010FD"/>
    <w:rsid w:val="00F011A2"/>
    <w:rsid w:val="00F0125C"/>
    <w:rsid w:val="00F01520"/>
    <w:rsid w:val="00F0152B"/>
    <w:rsid w:val="00F01684"/>
    <w:rsid w:val="00F01939"/>
    <w:rsid w:val="00F030A0"/>
    <w:rsid w:val="00F0375A"/>
    <w:rsid w:val="00F03CC7"/>
    <w:rsid w:val="00F0422B"/>
    <w:rsid w:val="00F0426E"/>
    <w:rsid w:val="00F05720"/>
    <w:rsid w:val="00F05EC6"/>
    <w:rsid w:val="00F06CF6"/>
    <w:rsid w:val="00F06D64"/>
    <w:rsid w:val="00F06F00"/>
    <w:rsid w:val="00F07D88"/>
    <w:rsid w:val="00F10D5E"/>
    <w:rsid w:val="00F10F42"/>
    <w:rsid w:val="00F11080"/>
    <w:rsid w:val="00F11095"/>
    <w:rsid w:val="00F13678"/>
    <w:rsid w:val="00F13929"/>
    <w:rsid w:val="00F1403F"/>
    <w:rsid w:val="00F1476A"/>
    <w:rsid w:val="00F151A4"/>
    <w:rsid w:val="00F167D9"/>
    <w:rsid w:val="00F169F6"/>
    <w:rsid w:val="00F17D79"/>
    <w:rsid w:val="00F20FD0"/>
    <w:rsid w:val="00F2115E"/>
    <w:rsid w:val="00F2180D"/>
    <w:rsid w:val="00F21FE0"/>
    <w:rsid w:val="00F22CC6"/>
    <w:rsid w:val="00F23315"/>
    <w:rsid w:val="00F24736"/>
    <w:rsid w:val="00F24774"/>
    <w:rsid w:val="00F24C19"/>
    <w:rsid w:val="00F24E9C"/>
    <w:rsid w:val="00F24FC3"/>
    <w:rsid w:val="00F25035"/>
    <w:rsid w:val="00F25DB4"/>
    <w:rsid w:val="00F25F63"/>
    <w:rsid w:val="00F26BFC"/>
    <w:rsid w:val="00F273C0"/>
    <w:rsid w:val="00F30333"/>
    <w:rsid w:val="00F308BB"/>
    <w:rsid w:val="00F30999"/>
    <w:rsid w:val="00F309FD"/>
    <w:rsid w:val="00F30B51"/>
    <w:rsid w:val="00F30FA0"/>
    <w:rsid w:val="00F320B5"/>
    <w:rsid w:val="00F32378"/>
    <w:rsid w:val="00F32429"/>
    <w:rsid w:val="00F331FD"/>
    <w:rsid w:val="00F34397"/>
    <w:rsid w:val="00F343CC"/>
    <w:rsid w:val="00F34A80"/>
    <w:rsid w:val="00F34CF1"/>
    <w:rsid w:val="00F34E22"/>
    <w:rsid w:val="00F35CD4"/>
    <w:rsid w:val="00F369FB"/>
    <w:rsid w:val="00F36C5A"/>
    <w:rsid w:val="00F3797F"/>
    <w:rsid w:val="00F37A6D"/>
    <w:rsid w:val="00F40E60"/>
    <w:rsid w:val="00F41034"/>
    <w:rsid w:val="00F416B4"/>
    <w:rsid w:val="00F41FC0"/>
    <w:rsid w:val="00F421F0"/>
    <w:rsid w:val="00F4292E"/>
    <w:rsid w:val="00F4364A"/>
    <w:rsid w:val="00F4403D"/>
    <w:rsid w:val="00F44795"/>
    <w:rsid w:val="00F44B8F"/>
    <w:rsid w:val="00F4599B"/>
    <w:rsid w:val="00F45D71"/>
    <w:rsid w:val="00F463AB"/>
    <w:rsid w:val="00F4640A"/>
    <w:rsid w:val="00F4648E"/>
    <w:rsid w:val="00F46D31"/>
    <w:rsid w:val="00F47C9E"/>
    <w:rsid w:val="00F47CF5"/>
    <w:rsid w:val="00F506AC"/>
    <w:rsid w:val="00F5077D"/>
    <w:rsid w:val="00F50841"/>
    <w:rsid w:val="00F50E75"/>
    <w:rsid w:val="00F51042"/>
    <w:rsid w:val="00F510BA"/>
    <w:rsid w:val="00F52336"/>
    <w:rsid w:val="00F52418"/>
    <w:rsid w:val="00F527C7"/>
    <w:rsid w:val="00F52AAD"/>
    <w:rsid w:val="00F52CDF"/>
    <w:rsid w:val="00F5304A"/>
    <w:rsid w:val="00F534CE"/>
    <w:rsid w:val="00F53A21"/>
    <w:rsid w:val="00F541F9"/>
    <w:rsid w:val="00F54E9A"/>
    <w:rsid w:val="00F54F11"/>
    <w:rsid w:val="00F5526F"/>
    <w:rsid w:val="00F56CF8"/>
    <w:rsid w:val="00F57BA4"/>
    <w:rsid w:val="00F57EA7"/>
    <w:rsid w:val="00F601E0"/>
    <w:rsid w:val="00F60962"/>
    <w:rsid w:val="00F619D2"/>
    <w:rsid w:val="00F62086"/>
    <w:rsid w:val="00F6275D"/>
    <w:rsid w:val="00F633A3"/>
    <w:rsid w:val="00F63F59"/>
    <w:rsid w:val="00F6405D"/>
    <w:rsid w:val="00F64B49"/>
    <w:rsid w:val="00F673E0"/>
    <w:rsid w:val="00F7028B"/>
    <w:rsid w:val="00F70540"/>
    <w:rsid w:val="00F709E3"/>
    <w:rsid w:val="00F70DD3"/>
    <w:rsid w:val="00F7222A"/>
    <w:rsid w:val="00F723B8"/>
    <w:rsid w:val="00F73C50"/>
    <w:rsid w:val="00F752BD"/>
    <w:rsid w:val="00F75802"/>
    <w:rsid w:val="00F75C07"/>
    <w:rsid w:val="00F75F89"/>
    <w:rsid w:val="00F765E3"/>
    <w:rsid w:val="00F77305"/>
    <w:rsid w:val="00F775F4"/>
    <w:rsid w:val="00F77718"/>
    <w:rsid w:val="00F77D4F"/>
    <w:rsid w:val="00F80383"/>
    <w:rsid w:val="00F80667"/>
    <w:rsid w:val="00F806BC"/>
    <w:rsid w:val="00F80980"/>
    <w:rsid w:val="00F80B78"/>
    <w:rsid w:val="00F80F25"/>
    <w:rsid w:val="00F8139D"/>
    <w:rsid w:val="00F81932"/>
    <w:rsid w:val="00F81D5D"/>
    <w:rsid w:val="00F81FCE"/>
    <w:rsid w:val="00F82603"/>
    <w:rsid w:val="00F83D16"/>
    <w:rsid w:val="00F83EB2"/>
    <w:rsid w:val="00F84817"/>
    <w:rsid w:val="00F84E95"/>
    <w:rsid w:val="00F84F85"/>
    <w:rsid w:val="00F86CFE"/>
    <w:rsid w:val="00F871C2"/>
    <w:rsid w:val="00F872F2"/>
    <w:rsid w:val="00F90030"/>
    <w:rsid w:val="00F90493"/>
    <w:rsid w:val="00F90FBA"/>
    <w:rsid w:val="00F91D40"/>
    <w:rsid w:val="00F91FDD"/>
    <w:rsid w:val="00F937DD"/>
    <w:rsid w:val="00F93ADD"/>
    <w:rsid w:val="00F941EB"/>
    <w:rsid w:val="00F942CB"/>
    <w:rsid w:val="00F9442D"/>
    <w:rsid w:val="00F95FE1"/>
    <w:rsid w:val="00F9630F"/>
    <w:rsid w:val="00F970C6"/>
    <w:rsid w:val="00F9735E"/>
    <w:rsid w:val="00F97472"/>
    <w:rsid w:val="00F97716"/>
    <w:rsid w:val="00FA0876"/>
    <w:rsid w:val="00FA1300"/>
    <w:rsid w:val="00FA138D"/>
    <w:rsid w:val="00FA1622"/>
    <w:rsid w:val="00FA1B2C"/>
    <w:rsid w:val="00FA2055"/>
    <w:rsid w:val="00FA22A2"/>
    <w:rsid w:val="00FA2EE2"/>
    <w:rsid w:val="00FA2FB2"/>
    <w:rsid w:val="00FA33B3"/>
    <w:rsid w:val="00FA3896"/>
    <w:rsid w:val="00FA47BD"/>
    <w:rsid w:val="00FA4F51"/>
    <w:rsid w:val="00FA4F66"/>
    <w:rsid w:val="00FA553A"/>
    <w:rsid w:val="00FA62A1"/>
    <w:rsid w:val="00FA6D62"/>
    <w:rsid w:val="00FA6FFD"/>
    <w:rsid w:val="00FA7057"/>
    <w:rsid w:val="00FA72ED"/>
    <w:rsid w:val="00FA75F4"/>
    <w:rsid w:val="00FA7655"/>
    <w:rsid w:val="00FA76F4"/>
    <w:rsid w:val="00FA7843"/>
    <w:rsid w:val="00FB0141"/>
    <w:rsid w:val="00FB037C"/>
    <w:rsid w:val="00FB0473"/>
    <w:rsid w:val="00FB077A"/>
    <w:rsid w:val="00FB0DD6"/>
    <w:rsid w:val="00FB0FF9"/>
    <w:rsid w:val="00FB1083"/>
    <w:rsid w:val="00FB12F0"/>
    <w:rsid w:val="00FB14CE"/>
    <w:rsid w:val="00FB1B54"/>
    <w:rsid w:val="00FB20E8"/>
    <w:rsid w:val="00FB226A"/>
    <w:rsid w:val="00FB2731"/>
    <w:rsid w:val="00FB3166"/>
    <w:rsid w:val="00FB3448"/>
    <w:rsid w:val="00FB345E"/>
    <w:rsid w:val="00FB4946"/>
    <w:rsid w:val="00FB5856"/>
    <w:rsid w:val="00FB5B27"/>
    <w:rsid w:val="00FB6022"/>
    <w:rsid w:val="00FB635B"/>
    <w:rsid w:val="00FB638D"/>
    <w:rsid w:val="00FB68DE"/>
    <w:rsid w:val="00FB6D79"/>
    <w:rsid w:val="00FB7120"/>
    <w:rsid w:val="00FB7DEB"/>
    <w:rsid w:val="00FB7F69"/>
    <w:rsid w:val="00FC006A"/>
    <w:rsid w:val="00FC068F"/>
    <w:rsid w:val="00FC1408"/>
    <w:rsid w:val="00FC1660"/>
    <w:rsid w:val="00FC26C0"/>
    <w:rsid w:val="00FC391E"/>
    <w:rsid w:val="00FC3A20"/>
    <w:rsid w:val="00FC3AB6"/>
    <w:rsid w:val="00FC413A"/>
    <w:rsid w:val="00FC42B6"/>
    <w:rsid w:val="00FC46DA"/>
    <w:rsid w:val="00FC4832"/>
    <w:rsid w:val="00FC4B6B"/>
    <w:rsid w:val="00FC4F5D"/>
    <w:rsid w:val="00FC5413"/>
    <w:rsid w:val="00FC58D9"/>
    <w:rsid w:val="00FC69E1"/>
    <w:rsid w:val="00FC6B7E"/>
    <w:rsid w:val="00FC7658"/>
    <w:rsid w:val="00FD0342"/>
    <w:rsid w:val="00FD1194"/>
    <w:rsid w:val="00FD1DA2"/>
    <w:rsid w:val="00FD21AA"/>
    <w:rsid w:val="00FD21B6"/>
    <w:rsid w:val="00FD272D"/>
    <w:rsid w:val="00FD2935"/>
    <w:rsid w:val="00FD2A0F"/>
    <w:rsid w:val="00FD2B86"/>
    <w:rsid w:val="00FD2F33"/>
    <w:rsid w:val="00FD3224"/>
    <w:rsid w:val="00FD363F"/>
    <w:rsid w:val="00FD4895"/>
    <w:rsid w:val="00FD6AB4"/>
    <w:rsid w:val="00FD6F09"/>
    <w:rsid w:val="00FD6F4E"/>
    <w:rsid w:val="00FD7D52"/>
    <w:rsid w:val="00FD7EFE"/>
    <w:rsid w:val="00FD7F1D"/>
    <w:rsid w:val="00FE0C75"/>
    <w:rsid w:val="00FE1486"/>
    <w:rsid w:val="00FE21B8"/>
    <w:rsid w:val="00FE31E9"/>
    <w:rsid w:val="00FE3A9A"/>
    <w:rsid w:val="00FE3DF8"/>
    <w:rsid w:val="00FE45AB"/>
    <w:rsid w:val="00FE4E6E"/>
    <w:rsid w:val="00FE536B"/>
    <w:rsid w:val="00FE6454"/>
    <w:rsid w:val="00FE67DF"/>
    <w:rsid w:val="00FE68F6"/>
    <w:rsid w:val="00FE6C70"/>
    <w:rsid w:val="00FE7461"/>
    <w:rsid w:val="00FE76FE"/>
    <w:rsid w:val="00FE7739"/>
    <w:rsid w:val="00FE7AAC"/>
    <w:rsid w:val="00FF01DD"/>
    <w:rsid w:val="00FF03BE"/>
    <w:rsid w:val="00FF0B95"/>
    <w:rsid w:val="00FF0EC4"/>
    <w:rsid w:val="00FF1351"/>
    <w:rsid w:val="00FF14F8"/>
    <w:rsid w:val="00FF18A3"/>
    <w:rsid w:val="00FF1F85"/>
    <w:rsid w:val="00FF2394"/>
    <w:rsid w:val="00FF23EE"/>
    <w:rsid w:val="00FF2A70"/>
    <w:rsid w:val="00FF2BED"/>
    <w:rsid w:val="00FF379D"/>
    <w:rsid w:val="00FF3AE2"/>
    <w:rsid w:val="00FF3B12"/>
    <w:rsid w:val="00FF3D17"/>
    <w:rsid w:val="00FF3F10"/>
    <w:rsid w:val="00FF434A"/>
    <w:rsid w:val="00FF4836"/>
    <w:rsid w:val="00FF52BE"/>
    <w:rsid w:val="00FF5351"/>
    <w:rsid w:val="00FF557E"/>
    <w:rsid w:val="00FF566B"/>
    <w:rsid w:val="00FF5733"/>
    <w:rsid w:val="00FF5D31"/>
    <w:rsid w:val="00FF60FA"/>
    <w:rsid w:val="00FF62AE"/>
    <w:rsid w:val="00FF6A6A"/>
    <w:rsid w:val="00FF6E90"/>
    <w:rsid w:val="00FF7081"/>
    <w:rsid w:val="00FF72F2"/>
    <w:rsid w:val="00FF7491"/>
    <w:rsid w:val="00FF7997"/>
    <w:rsid w:val="01150C67"/>
    <w:rsid w:val="015F87DE"/>
    <w:rsid w:val="01A08C57"/>
    <w:rsid w:val="01E19B3B"/>
    <w:rsid w:val="02749445"/>
    <w:rsid w:val="02C42F23"/>
    <w:rsid w:val="02D7FFC6"/>
    <w:rsid w:val="02E07CD4"/>
    <w:rsid w:val="0303124A"/>
    <w:rsid w:val="03772BEC"/>
    <w:rsid w:val="03833421"/>
    <w:rsid w:val="041B2CF8"/>
    <w:rsid w:val="0424FA40"/>
    <w:rsid w:val="043930B0"/>
    <w:rsid w:val="04A23665"/>
    <w:rsid w:val="04BDDBD6"/>
    <w:rsid w:val="04DB9C5C"/>
    <w:rsid w:val="04F407B4"/>
    <w:rsid w:val="04F4C44E"/>
    <w:rsid w:val="0597538C"/>
    <w:rsid w:val="0598EE78"/>
    <w:rsid w:val="05A5AB3F"/>
    <w:rsid w:val="05BC8E2D"/>
    <w:rsid w:val="05DAFDEF"/>
    <w:rsid w:val="05E33E5D"/>
    <w:rsid w:val="05F43214"/>
    <w:rsid w:val="06064952"/>
    <w:rsid w:val="068B0E31"/>
    <w:rsid w:val="06960172"/>
    <w:rsid w:val="06AB5706"/>
    <w:rsid w:val="0714F16C"/>
    <w:rsid w:val="074064A8"/>
    <w:rsid w:val="07E05509"/>
    <w:rsid w:val="0836A094"/>
    <w:rsid w:val="083DADC4"/>
    <w:rsid w:val="084D3185"/>
    <w:rsid w:val="087F9E36"/>
    <w:rsid w:val="08C19611"/>
    <w:rsid w:val="090CAFD8"/>
    <w:rsid w:val="095BB86F"/>
    <w:rsid w:val="09673770"/>
    <w:rsid w:val="0978DBCE"/>
    <w:rsid w:val="0981D0C1"/>
    <w:rsid w:val="0A43653F"/>
    <w:rsid w:val="0A546E55"/>
    <w:rsid w:val="0A9D344E"/>
    <w:rsid w:val="0ADEA069"/>
    <w:rsid w:val="0B73C591"/>
    <w:rsid w:val="0BD01ED2"/>
    <w:rsid w:val="0BF1D72B"/>
    <w:rsid w:val="0C0CB2B0"/>
    <w:rsid w:val="0C6502E1"/>
    <w:rsid w:val="0CEDA02C"/>
    <w:rsid w:val="0D418A42"/>
    <w:rsid w:val="0D55516D"/>
    <w:rsid w:val="0E765157"/>
    <w:rsid w:val="0EABEE69"/>
    <w:rsid w:val="0EAC970C"/>
    <w:rsid w:val="0EFAD687"/>
    <w:rsid w:val="0F0E61D1"/>
    <w:rsid w:val="0F3368D1"/>
    <w:rsid w:val="0F38B23F"/>
    <w:rsid w:val="0F590AED"/>
    <w:rsid w:val="0F79C432"/>
    <w:rsid w:val="0F8DC90A"/>
    <w:rsid w:val="0FAE97A4"/>
    <w:rsid w:val="0FD84F0C"/>
    <w:rsid w:val="1003106C"/>
    <w:rsid w:val="100D4DAF"/>
    <w:rsid w:val="101A70B9"/>
    <w:rsid w:val="1057D05A"/>
    <w:rsid w:val="10B603E2"/>
    <w:rsid w:val="10CA5293"/>
    <w:rsid w:val="10DDDAA5"/>
    <w:rsid w:val="10E126BB"/>
    <w:rsid w:val="10E14B92"/>
    <w:rsid w:val="10FAE04E"/>
    <w:rsid w:val="112751AE"/>
    <w:rsid w:val="116A82F3"/>
    <w:rsid w:val="11A23487"/>
    <w:rsid w:val="11FA23C9"/>
    <w:rsid w:val="12012275"/>
    <w:rsid w:val="122D8710"/>
    <w:rsid w:val="126D1358"/>
    <w:rsid w:val="12DA650A"/>
    <w:rsid w:val="12DD89B6"/>
    <w:rsid w:val="12E91178"/>
    <w:rsid w:val="130622B6"/>
    <w:rsid w:val="1332BAC1"/>
    <w:rsid w:val="13B114DE"/>
    <w:rsid w:val="13D8FE17"/>
    <w:rsid w:val="1441BAD1"/>
    <w:rsid w:val="144243D7"/>
    <w:rsid w:val="148243CF"/>
    <w:rsid w:val="1494ACF6"/>
    <w:rsid w:val="14B485DB"/>
    <w:rsid w:val="151565DC"/>
    <w:rsid w:val="154BF0D1"/>
    <w:rsid w:val="1550F0E1"/>
    <w:rsid w:val="15B034DA"/>
    <w:rsid w:val="15CD4F2E"/>
    <w:rsid w:val="15D7BEA5"/>
    <w:rsid w:val="15EAF75A"/>
    <w:rsid w:val="15F43D6C"/>
    <w:rsid w:val="162DCD10"/>
    <w:rsid w:val="163769CA"/>
    <w:rsid w:val="164AF17C"/>
    <w:rsid w:val="1702305B"/>
    <w:rsid w:val="170478DB"/>
    <w:rsid w:val="174709BF"/>
    <w:rsid w:val="1752B367"/>
    <w:rsid w:val="17666B39"/>
    <w:rsid w:val="176C34EC"/>
    <w:rsid w:val="178D7C36"/>
    <w:rsid w:val="1801EC67"/>
    <w:rsid w:val="185E2264"/>
    <w:rsid w:val="18A47578"/>
    <w:rsid w:val="18CBCE62"/>
    <w:rsid w:val="18CFA5BF"/>
    <w:rsid w:val="18F49CA4"/>
    <w:rsid w:val="1915F91E"/>
    <w:rsid w:val="1917A4CB"/>
    <w:rsid w:val="19211E04"/>
    <w:rsid w:val="1965736D"/>
    <w:rsid w:val="1988B103"/>
    <w:rsid w:val="19C5B045"/>
    <w:rsid w:val="19D14278"/>
    <w:rsid w:val="19ECA8F4"/>
    <w:rsid w:val="1A368ACB"/>
    <w:rsid w:val="1A39F235"/>
    <w:rsid w:val="1A6C7359"/>
    <w:rsid w:val="1A7732CB"/>
    <w:rsid w:val="1A7D4CEA"/>
    <w:rsid w:val="1AF363D2"/>
    <w:rsid w:val="1B043ADE"/>
    <w:rsid w:val="1B107685"/>
    <w:rsid w:val="1B1A7D4A"/>
    <w:rsid w:val="1B34CECE"/>
    <w:rsid w:val="1B5A0340"/>
    <w:rsid w:val="1B6D12D9"/>
    <w:rsid w:val="1B7E2B6C"/>
    <w:rsid w:val="1B805430"/>
    <w:rsid w:val="1CA59646"/>
    <w:rsid w:val="1CF147FD"/>
    <w:rsid w:val="1D29A5C5"/>
    <w:rsid w:val="1D56FB45"/>
    <w:rsid w:val="1D5B18B7"/>
    <w:rsid w:val="1D65D29A"/>
    <w:rsid w:val="1D860CC9"/>
    <w:rsid w:val="1D8D8195"/>
    <w:rsid w:val="1D90B3B7"/>
    <w:rsid w:val="1DAED4EE"/>
    <w:rsid w:val="1DE1B22E"/>
    <w:rsid w:val="1DE8CBB2"/>
    <w:rsid w:val="1DFBA061"/>
    <w:rsid w:val="1E9E6574"/>
    <w:rsid w:val="1EC00076"/>
    <w:rsid w:val="1ED3FCF6"/>
    <w:rsid w:val="1F090974"/>
    <w:rsid w:val="1F32E3A4"/>
    <w:rsid w:val="1F81FC79"/>
    <w:rsid w:val="1F8F5610"/>
    <w:rsid w:val="1F92F900"/>
    <w:rsid w:val="1FA32E9C"/>
    <w:rsid w:val="1FC5BA9B"/>
    <w:rsid w:val="1FD7F356"/>
    <w:rsid w:val="1FE50480"/>
    <w:rsid w:val="203FE199"/>
    <w:rsid w:val="207ACF09"/>
    <w:rsid w:val="208FD21E"/>
    <w:rsid w:val="20ACA7AC"/>
    <w:rsid w:val="20FF10D0"/>
    <w:rsid w:val="210B4080"/>
    <w:rsid w:val="2132090F"/>
    <w:rsid w:val="2141BF1F"/>
    <w:rsid w:val="2170C715"/>
    <w:rsid w:val="2199BA41"/>
    <w:rsid w:val="21C6C04A"/>
    <w:rsid w:val="21D272D5"/>
    <w:rsid w:val="21DBAB79"/>
    <w:rsid w:val="2223E9C8"/>
    <w:rsid w:val="22779FF9"/>
    <w:rsid w:val="229A601D"/>
    <w:rsid w:val="22A3B322"/>
    <w:rsid w:val="22EB46B4"/>
    <w:rsid w:val="22F28A6E"/>
    <w:rsid w:val="230EE30B"/>
    <w:rsid w:val="2336C942"/>
    <w:rsid w:val="235CC23A"/>
    <w:rsid w:val="23843FB1"/>
    <w:rsid w:val="23AD010A"/>
    <w:rsid w:val="23FFF83E"/>
    <w:rsid w:val="247746D7"/>
    <w:rsid w:val="24984AE8"/>
    <w:rsid w:val="24E49056"/>
    <w:rsid w:val="24E8F4D9"/>
    <w:rsid w:val="24F4BE79"/>
    <w:rsid w:val="2509571C"/>
    <w:rsid w:val="25227C94"/>
    <w:rsid w:val="252ACA5A"/>
    <w:rsid w:val="25728E65"/>
    <w:rsid w:val="25B86C1C"/>
    <w:rsid w:val="25D7B85E"/>
    <w:rsid w:val="2617B93F"/>
    <w:rsid w:val="26451351"/>
    <w:rsid w:val="26507EBD"/>
    <w:rsid w:val="2675569D"/>
    <w:rsid w:val="269D03DC"/>
    <w:rsid w:val="26B47113"/>
    <w:rsid w:val="27523948"/>
    <w:rsid w:val="2766E26B"/>
    <w:rsid w:val="278011AA"/>
    <w:rsid w:val="27C80A81"/>
    <w:rsid w:val="27D9CA06"/>
    <w:rsid w:val="27FE1428"/>
    <w:rsid w:val="2837008C"/>
    <w:rsid w:val="287E4A8A"/>
    <w:rsid w:val="28A69A91"/>
    <w:rsid w:val="28C2008D"/>
    <w:rsid w:val="2913CB34"/>
    <w:rsid w:val="292FFE9C"/>
    <w:rsid w:val="293EB4FD"/>
    <w:rsid w:val="2949AAA9"/>
    <w:rsid w:val="295C9143"/>
    <w:rsid w:val="29862EFF"/>
    <w:rsid w:val="29B5EC8F"/>
    <w:rsid w:val="29CA2004"/>
    <w:rsid w:val="29DB8A66"/>
    <w:rsid w:val="29E8C62D"/>
    <w:rsid w:val="2A14B7C3"/>
    <w:rsid w:val="2AE6031B"/>
    <w:rsid w:val="2B0730B0"/>
    <w:rsid w:val="2B7BFAF9"/>
    <w:rsid w:val="2B815A0D"/>
    <w:rsid w:val="2BD1B4B4"/>
    <w:rsid w:val="2C0C9E72"/>
    <w:rsid w:val="2C1AF114"/>
    <w:rsid w:val="2C3B2950"/>
    <w:rsid w:val="2C677945"/>
    <w:rsid w:val="2D299777"/>
    <w:rsid w:val="2D6F6BA2"/>
    <w:rsid w:val="2D8B8FC0"/>
    <w:rsid w:val="2DD86F19"/>
    <w:rsid w:val="2DE01C4A"/>
    <w:rsid w:val="2E8BA173"/>
    <w:rsid w:val="2E9CEDA0"/>
    <w:rsid w:val="2EB0126E"/>
    <w:rsid w:val="2ED4278E"/>
    <w:rsid w:val="2ED7312A"/>
    <w:rsid w:val="2EFD72CF"/>
    <w:rsid w:val="2F13FD17"/>
    <w:rsid w:val="2FB27644"/>
    <w:rsid w:val="2FF57C5C"/>
    <w:rsid w:val="302F4D8F"/>
    <w:rsid w:val="303484FB"/>
    <w:rsid w:val="307F6BE8"/>
    <w:rsid w:val="30A9CAE8"/>
    <w:rsid w:val="3159E169"/>
    <w:rsid w:val="31C4F109"/>
    <w:rsid w:val="3223C6EE"/>
    <w:rsid w:val="325320B4"/>
    <w:rsid w:val="3281DC82"/>
    <w:rsid w:val="32D30797"/>
    <w:rsid w:val="32F3BB9A"/>
    <w:rsid w:val="33149D1F"/>
    <w:rsid w:val="33465573"/>
    <w:rsid w:val="338D8DA9"/>
    <w:rsid w:val="33B21D39"/>
    <w:rsid w:val="342181F0"/>
    <w:rsid w:val="34B78ABE"/>
    <w:rsid w:val="34C1F694"/>
    <w:rsid w:val="353F1716"/>
    <w:rsid w:val="35A67F86"/>
    <w:rsid w:val="35BBF72F"/>
    <w:rsid w:val="35CBD887"/>
    <w:rsid w:val="35D46E6A"/>
    <w:rsid w:val="35DB9BE6"/>
    <w:rsid w:val="35E920BC"/>
    <w:rsid w:val="36011C93"/>
    <w:rsid w:val="36B72F55"/>
    <w:rsid w:val="37188B3C"/>
    <w:rsid w:val="37C020FE"/>
    <w:rsid w:val="37D906ED"/>
    <w:rsid w:val="37FAB2CC"/>
    <w:rsid w:val="382E1EA3"/>
    <w:rsid w:val="3874D5AE"/>
    <w:rsid w:val="38B6360D"/>
    <w:rsid w:val="38CB2963"/>
    <w:rsid w:val="39621743"/>
    <w:rsid w:val="39696E6F"/>
    <w:rsid w:val="39995714"/>
    <w:rsid w:val="3A1C498B"/>
    <w:rsid w:val="3A20090B"/>
    <w:rsid w:val="3A27CB42"/>
    <w:rsid w:val="3A374A04"/>
    <w:rsid w:val="3A65CC5A"/>
    <w:rsid w:val="3A82164D"/>
    <w:rsid w:val="3AE98CCB"/>
    <w:rsid w:val="3AEE73CC"/>
    <w:rsid w:val="3B1B0043"/>
    <w:rsid w:val="3B54073B"/>
    <w:rsid w:val="3B8866B4"/>
    <w:rsid w:val="3BA79106"/>
    <w:rsid w:val="3BD7123F"/>
    <w:rsid w:val="3C2E7A66"/>
    <w:rsid w:val="3C310EF6"/>
    <w:rsid w:val="3C6D9200"/>
    <w:rsid w:val="3CC33983"/>
    <w:rsid w:val="3CD64C7D"/>
    <w:rsid w:val="3CDC480D"/>
    <w:rsid w:val="3D0664A2"/>
    <w:rsid w:val="3D4ACDC9"/>
    <w:rsid w:val="3D7E3D6E"/>
    <w:rsid w:val="3D8B657A"/>
    <w:rsid w:val="3DD63065"/>
    <w:rsid w:val="3DDC9E9A"/>
    <w:rsid w:val="3DF058CD"/>
    <w:rsid w:val="3E2885EB"/>
    <w:rsid w:val="3E6FE206"/>
    <w:rsid w:val="3E720C42"/>
    <w:rsid w:val="3E738478"/>
    <w:rsid w:val="3EA64E86"/>
    <w:rsid w:val="3EB17C12"/>
    <w:rsid w:val="3EE1C15E"/>
    <w:rsid w:val="3F1A2474"/>
    <w:rsid w:val="3F7F027F"/>
    <w:rsid w:val="3F88A1E8"/>
    <w:rsid w:val="3FA0E034"/>
    <w:rsid w:val="3FB0B948"/>
    <w:rsid w:val="3FBB2540"/>
    <w:rsid w:val="3FC366C4"/>
    <w:rsid w:val="3FF67DF9"/>
    <w:rsid w:val="4085F158"/>
    <w:rsid w:val="40C24F3C"/>
    <w:rsid w:val="413B4681"/>
    <w:rsid w:val="417C838D"/>
    <w:rsid w:val="42123DE2"/>
    <w:rsid w:val="42570245"/>
    <w:rsid w:val="428E528E"/>
    <w:rsid w:val="42985401"/>
    <w:rsid w:val="42AA7F7B"/>
    <w:rsid w:val="42F940B4"/>
    <w:rsid w:val="435F30EA"/>
    <w:rsid w:val="43B40C7D"/>
    <w:rsid w:val="43C34994"/>
    <w:rsid w:val="43D79244"/>
    <w:rsid w:val="43F702D2"/>
    <w:rsid w:val="441B56F1"/>
    <w:rsid w:val="4427B01B"/>
    <w:rsid w:val="443D6D1F"/>
    <w:rsid w:val="4461F32C"/>
    <w:rsid w:val="447ADBF8"/>
    <w:rsid w:val="448832F2"/>
    <w:rsid w:val="44A36EBA"/>
    <w:rsid w:val="44A38E8C"/>
    <w:rsid w:val="44B3FC65"/>
    <w:rsid w:val="44C3FA85"/>
    <w:rsid w:val="44D490C5"/>
    <w:rsid w:val="44F27E39"/>
    <w:rsid w:val="450A58AC"/>
    <w:rsid w:val="4526ED74"/>
    <w:rsid w:val="45B0B9BE"/>
    <w:rsid w:val="45B7029A"/>
    <w:rsid w:val="461A44E9"/>
    <w:rsid w:val="461F0A02"/>
    <w:rsid w:val="461F6513"/>
    <w:rsid w:val="4632545E"/>
    <w:rsid w:val="468B9A1C"/>
    <w:rsid w:val="46CE259C"/>
    <w:rsid w:val="46FD5E5B"/>
    <w:rsid w:val="47028573"/>
    <w:rsid w:val="4732765B"/>
    <w:rsid w:val="47365871"/>
    <w:rsid w:val="477E148A"/>
    <w:rsid w:val="4788994A"/>
    <w:rsid w:val="47DFCB79"/>
    <w:rsid w:val="485C5833"/>
    <w:rsid w:val="4893F958"/>
    <w:rsid w:val="48AD2D32"/>
    <w:rsid w:val="49059732"/>
    <w:rsid w:val="495BCDD0"/>
    <w:rsid w:val="4988F468"/>
    <w:rsid w:val="499BF8F0"/>
    <w:rsid w:val="49C5130E"/>
    <w:rsid w:val="49CEB736"/>
    <w:rsid w:val="49D53A5B"/>
    <w:rsid w:val="4A007AC1"/>
    <w:rsid w:val="4A12E775"/>
    <w:rsid w:val="4ABCFA7C"/>
    <w:rsid w:val="4ACAFED8"/>
    <w:rsid w:val="4B6E613A"/>
    <w:rsid w:val="4B82806E"/>
    <w:rsid w:val="4B9F94C0"/>
    <w:rsid w:val="4BA99ED5"/>
    <w:rsid w:val="4C1C009E"/>
    <w:rsid w:val="4C8AF464"/>
    <w:rsid w:val="4CCDF0FA"/>
    <w:rsid w:val="4D2A9172"/>
    <w:rsid w:val="4DB386CE"/>
    <w:rsid w:val="4DD0D439"/>
    <w:rsid w:val="4DF18345"/>
    <w:rsid w:val="4E3B2CF8"/>
    <w:rsid w:val="4E589FD6"/>
    <w:rsid w:val="4E5F6429"/>
    <w:rsid w:val="4E72C05D"/>
    <w:rsid w:val="4EA2A70A"/>
    <w:rsid w:val="4EDF193E"/>
    <w:rsid w:val="4EF5C2EA"/>
    <w:rsid w:val="4F198FD1"/>
    <w:rsid w:val="4F6ABE4D"/>
    <w:rsid w:val="4F719624"/>
    <w:rsid w:val="4F8777B6"/>
    <w:rsid w:val="4F9DE2F7"/>
    <w:rsid w:val="4F9E4C16"/>
    <w:rsid w:val="4FE0A63D"/>
    <w:rsid w:val="4FE64954"/>
    <w:rsid w:val="4FF8A0E4"/>
    <w:rsid w:val="5010CFCC"/>
    <w:rsid w:val="501264E8"/>
    <w:rsid w:val="501DF1BD"/>
    <w:rsid w:val="50711D0B"/>
    <w:rsid w:val="5093996A"/>
    <w:rsid w:val="509DCFEF"/>
    <w:rsid w:val="50AE40D8"/>
    <w:rsid w:val="50BAAE18"/>
    <w:rsid w:val="50DF87DC"/>
    <w:rsid w:val="51074FB2"/>
    <w:rsid w:val="512CCF14"/>
    <w:rsid w:val="513FBB0D"/>
    <w:rsid w:val="51521C47"/>
    <w:rsid w:val="519D703C"/>
    <w:rsid w:val="51C2B548"/>
    <w:rsid w:val="5235C547"/>
    <w:rsid w:val="52F938D9"/>
    <w:rsid w:val="5308D501"/>
    <w:rsid w:val="53619FFF"/>
    <w:rsid w:val="53C1CD6D"/>
    <w:rsid w:val="53D2C4B0"/>
    <w:rsid w:val="54198163"/>
    <w:rsid w:val="543D2A2C"/>
    <w:rsid w:val="5464182A"/>
    <w:rsid w:val="549C0869"/>
    <w:rsid w:val="54CBA227"/>
    <w:rsid w:val="54DDB3FD"/>
    <w:rsid w:val="5513F237"/>
    <w:rsid w:val="5519FB7C"/>
    <w:rsid w:val="55401286"/>
    <w:rsid w:val="5560608D"/>
    <w:rsid w:val="5584150F"/>
    <w:rsid w:val="55880931"/>
    <w:rsid w:val="559B039E"/>
    <w:rsid w:val="56884392"/>
    <w:rsid w:val="56ACFAF1"/>
    <w:rsid w:val="56E63A6F"/>
    <w:rsid w:val="56EC8692"/>
    <w:rsid w:val="574A0C81"/>
    <w:rsid w:val="575A61E3"/>
    <w:rsid w:val="57F82CC4"/>
    <w:rsid w:val="58569231"/>
    <w:rsid w:val="585B4638"/>
    <w:rsid w:val="58651143"/>
    <w:rsid w:val="58815BB1"/>
    <w:rsid w:val="58BD8F55"/>
    <w:rsid w:val="58CA39FE"/>
    <w:rsid w:val="58FAEE3A"/>
    <w:rsid w:val="59041C48"/>
    <w:rsid w:val="591838ED"/>
    <w:rsid w:val="592C5014"/>
    <w:rsid w:val="596176B9"/>
    <w:rsid w:val="597849AC"/>
    <w:rsid w:val="598E00AA"/>
    <w:rsid w:val="59A7CE34"/>
    <w:rsid w:val="59AB5E92"/>
    <w:rsid w:val="59C6AE2A"/>
    <w:rsid w:val="5A05276D"/>
    <w:rsid w:val="5A3E3F38"/>
    <w:rsid w:val="5A78636A"/>
    <w:rsid w:val="5A7AB7C0"/>
    <w:rsid w:val="5A9383C9"/>
    <w:rsid w:val="5AB63CD8"/>
    <w:rsid w:val="5B20BBD6"/>
    <w:rsid w:val="5B444044"/>
    <w:rsid w:val="5B97A0EB"/>
    <w:rsid w:val="5BC59A87"/>
    <w:rsid w:val="5BCCB96A"/>
    <w:rsid w:val="5C265A60"/>
    <w:rsid w:val="5CEC59CC"/>
    <w:rsid w:val="5CF04A85"/>
    <w:rsid w:val="5CFE6FF8"/>
    <w:rsid w:val="5D273E2D"/>
    <w:rsid w:val="5D29F783"/>
    <w:rsid w:val="5D444A24"/>
    <w:rsid w:val="5D5312B8"/>
    <w:rsid w:val="5D91ADBD"/>
    <w:rsid w:val="5DA5D65A"/>
    <w:rsid w:val="5DACB5CF"/>
    <w:rsid w:val="5E17EA63"/>
    <w:rsid w:val="5E987DF7"/>
    <w:rsid w:val="5E9EE2E6"/>
    <w:rsid w:val="5EA9A924"/>
    <w:rsid w:val="5F65596E"/>
    <w:rsid w:val="5FAB30A6"/>
    <w:rsid w:val="5FB507DA"/>
    <w:rsid w:val="5FFAE527"/>
    <w:rsid w:val="60297A95"/>
    <w:rsid w:val="6032645A"/>
    <w:rsid w:val="60438C59"/>
    <w:rsid w:val="6045664C"/>
    <w:rsid w:val="608626E6"/>
    <w:rsid w:val="608F2E5B"/>
    <w:rsid w:val="60F415A2"/>
    <w:rsid w:val="60F9990E"/>
    <w:rsid w:val="610C6C91"/>
    <w:rsid w:val="617D1746"/>
    <w:rsid w:val="6183BC27"/>
    <w:rsid w:val="61A8C9C0"/>
    <w:rsid w:val="622AFEBC"/>
    <w:rsid w:val="6235BBC3"/>
    <w:rsid w:val="625D9BDB"/>
    <w:rsid w:val="62711753"/>
    <w:rsid w:val="62C99E84"/>
    <w:rsid w:val="62E08BE0"/>
    <w:rsid w:val="6300FABF"/>
    <w:rsid w:val="631B8C1F"/>
    <w:rsid w:val="632E0403"/>
    <w:rsid w:val="633F8B3A"/>
    <w:rsid w:val="6343D410"/>
    <w:rsid w:val="6366E854"/>
    <w:rsid w:val="63737FA0"/>
    <w:rsid w:val="63B78F43"/>
    <w:rsid w:val="63BC41A2"/>
    <w:rsid w:val="63BDA3B7"/>
    <w:rsid w:val="63F28460"/>
    <w:rsid w:val="64C21B08"/>
    <w:rsid w:val="657B6359"/>
    <w:rsid w:val="657CE70E"/>
    <w:rsid w:val="65917BA9"/>
    <w:rsid w:val="65CB9915"/>
    <w:rsid w:val="65D574CA"/>
    <w:rsid w:val="66035E2B"/>
    <w:rsid w:val="66458477"/>
    <w:rsid w:val="6661BABA"/>
    <w:rsid w:val="668070C5"/>
    <w:rsid w:val="6684251A"/>
    <w:rsid w:val="669FCBEF"/>
    <w:rsid w:val="67210C80"/>
    <w:rsid w:val="6752D1C3"/>
    <w:rsid w:val="67638333"/>
    <w:rsid w:val="679D0DC3"/>
    <w:rsid w:val="67A5523B"/>
    <w:rsid w:val="67D64D22"/>
    <w:rsid w:val="6827F8D1"/>
    <w:rsid w:val="68405846"/>
    <w:rsid w:val="686FE000"/>
    <w:rsid w:val="6899D9C7"/>
    <w:rsid w:val="68C4A90A"/>
    <w:rsid w:val="68D95F4E"/>
    <w:rsid w:val="69037F8D"/>
    <w:rsid w:val="695B5FF0"/>
    <w:rsid w:val="6990B205"/>
    <w:rsid w:val="6997FAEA"/>
    <w:rsid w:val="6998A1A6"/>
    <w:rsid w:val="69D3FBD9"/>
    <w:rsid w:val="69F8695B"/>
    <w:rsid w:val="6A97FAAE"/>
    <w:rsid w:val="6AA2AE82"/>
    <w:rsid w:val="6AA879F2"/>
    <w:rsid w:val="6ACA8769"/>
    <w:rsid w:val="6AEE4B5B"/>
    <w:rsid w:val="6B0113B1"/>
    <w:rsid w:val="6BB506F0"/>
    <w:rsid w:val="6BB5A420"/>
    <w:rsid w:val="6BDA0496"/>
    <w:rsid w:val="6BF2E814"/>
    <w:rsid w:val="6C5DB348"/>
    <w:rsid w:val="6C5FDC0C"/>
    <w:rsid w:val="6CB11D7B"/>
    <w:rsid w:val="6CB38EDC"/>
    <w:rsid w:val="6CC7D7B1"/>
    <w:rsid w:val="6D13FA48"/>
    <w:rsid w:val="6D3D9BF1"/>
    <w:rsid w:val="6D4EF684"/>
    <w:rsid w:val="6DB57C70"/>
    <w:rsid w:val="6DCA39B1"/>
    <w:rsid w:val="6DD35C4D"/>
    <w:rsid w:val="6E40590B"/>
    <w:rsid w:val="6E9ABEA4"/>
    <w:rsid w:val="6ED763DB"/>
    <w:rsid w:val="6F449C77"/>
    <w:rsid w:val="6F4BEE62"/>
    <w:rsid w:val="6F87C134"/>
    <w:rsid w:val="6F8AA8E5"/>
    <w:rsid w:val="6F9F677A"/>
    <w:rsid w:val="6FF05D2F"/>
    <w:rsid w:val="708F079E"/>
    <w:rsid w:val="70A6DE83"/>
    <w:rsid w:val="70D2DA79"/>
    <w:rsid w:val="70DB57E7"/>
    <w:rsid w:val="70E4DE1D"/>
    <w:rsid w:val="712EF9D1"/>
    <w:rsid w:val="7136C859"/>
    <w:rsid w:val="719EEFC6"/>
    <w:rsid w:val="71BAABE5"/>
    <w:rsid w:val="71C72E3B"/>
    <w:rsid w:val="71F06107"/>
    <w:rsid w:val="71F7D70B"/>
    <w:rsid w:val="71F9D44E"/>
    <w:rsid w:val="725E1075"/>
    <w:rsid w:val="72D9120C"/>
    <w:rsid w:val="72EFE007"/>
    <w:rsid w:val="73142839"/>
    <w:rsid w:val="73261533"/>
    <w:rsid w:val="73733FD5"/>
    <w:rsid w:val="73959C2A"/>
    <w:rsid w:val="73B849AE"/>
    <w:rsid w:val="73C786EE"/>
    <w:rsid w:val="73E70757"/>
    <w:rsid w:val="742F402A"/>
    <w:rsid w:val="7479D602"/>
    <w:rsid w:val="748819AE"/>
    <w:rsid w:val="74A82330"/>
    <w:rsid w:val="74B47E25"/>
    <w:rsid w:val="74EECB3F"/>
    <w:rsid w:val="754CE374"/>
    <w:rsid w:val="75DB7EEC"/>
    <w:rsid w:val="76130403"/>
    <w:rsid w:val="76C881D3"/>
    <w:rsid w:val="76F95B8C"/>
    <w:rsid w:val="7715CC57"/>
    <w:rsid w:val="771DEFE1"/>
    <w:rsid w:val="77361C08"/>
    <w:rsid w:val="77525136"/>
    <w:rsid w:val="77B7C377"/>
    <w:rsid w:val="77C1970E"/>
    <w:rsid w:val="77F072F9"/>
    <w:rsid w:val="786493DE"/>
    <w:rsid w:val="78B1C583"/>
    <w:rsid w:val="78DC25EA"/>
    <w:rsid w:val="78E87D9B"/>
    <w:rsid w:val="78FB1A71"/>
    <w:rsid w:val="78FD580D"/>
    <w:rsid w:val="79068FF9"/>
    <w:rsid w:val="792EE208"/>
    <w:rsid w:val="79352E95"/>
    <w:rsid w:val="793A5BE7"/>
    <w:rsid w:val="794721DE"/>
    <w:rsid w:val="799485C2"/>
    <w:rsid w:val="7995625C"/>
    <w:rsid w:val="79A07244"/>
    <w:rsid w:val="79E4119F"/>
    <w:rsid w:val="79FE4E06"/>
    <w:rsid w:val="7A31B0E4"/>
    <w:rsid w:val="7A338B19"/>
    <w:rsid w:val="7A491E81"/>
    <w:rsid w:val="7ABF5CAE"/>
    <w:rsid w:val="7AC6A54A"/>
    <w:rsid w:val="7ADD6745"/>
    <w:rsid w:val="7B034B61"/>
    <w:rsid w:val="7B0F6348"/>
    <w:rsid w:val="7B242443"/>
    <w:rsid w:val="7B38CA1E"/>
    <w:rsid w:val="7B476678"/>
    <w:rsid w:val="7C250D0D"/>
    <w:rsid w:val="7CA4FBC7"/>
    <w:rsid w:val="7CB2739F"/>
    <w:rsid w:val="7CEDFEA4"/>
    <w:rsid w:val="7D2D1C8F"/>
    <w:rsid w:val="7D51B26E"/>
    <w:rsid w:val="7D6E5F45"/>
    <w:rsid w:val="7D7D7D9C"/>
    <w:rsid w:val="7D92F451"/>
    <w:rsid w:val="7DA2EED3"/>
    <w:rsid w:val="7DA5E19F"/>
    <w:rsid w:val="7DBA1D3D"/>
    <w:rsid w:val="7DC51FE3"/>
    <w:rsid w:val="7E3D6F81"/>
    <w:rsid w:val="7E60DBE4"/>
    <w:rsid w:val="7EAEC3FC"/>
    <w:rsid w:val="7F05FF64"/>
    <w:rsid w:val="7F13775A"/>
    <w:rsid w:val="7F7456AB"/>
    <w:rsid w:val="7F7C3F8E"/>
    <w:rsid w:val="7F910C39"/>
    <w:rsid w:val="7F95AF77"/>
    <w:rsid w:val="7FA89513"/>
    <w:rsid w:val="7FDEC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ABF550"/>
  <w15:chartTrackingRefBased/>
  <w15:docId w15:val="{9632B086-18BF-4F3C-972B-05FA346C5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9C2"/>
  </w:style>
  <w:style w:type="paragraph" w:styleId="Heading1">
    <w:name w:val="heading 1"/>
    <w:next w:val="Normal"/>
    <w:link w:val="Heading1Char"/>
    <w:qFormat/>
    <w:rsid w:val="00D144C1"/>
    <w:pPr>
      <w:keepNext/>
      <w:keepLines/>
      <w:spacing w:before="160" w:after="0" w:line="48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44C1"/>
    <w:pPr>
      <w:keepNext/>
      <w:keepLines/>
      <w:spacing w:before="160" w:after="0"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C6781"/>
    <w:pPr>
      <w:outlineLvl w:val="2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44C1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44C1"/>
    <w:rPr>
      <w:rFonts w:eastAsiaTheme="majorEastAsia" w:cstheme="majorBidi"/>
      <w:b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14A72"/>
    <w:rPr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14A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A7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14A7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4A72"/>
  </w:style>
  <w:style w:type="paragraph" w:styleId="Header">
    <w:name w:val="header"/>
    <w:basedOn w:val="Normal"/>
    <w:link w:val="HeaderChar"/>
    <w:uiPriority w:val="99"/>
    <w:unhideWhenUsed/>
    <w:rsid w:val="00A14A7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14A72"/>
  </w:style>
  <w:style w:type="character" w:styleId="Hyperlink">
    <w:name w:val="Hyperlink"/>
    <w:basedOn w:val="DefaultParagraphFont"/>
    <w:uiPriority w:val="99"/>
    <w:unhideWhenUsed/>
    <w:rsid w:val="00A14A72"/>
    <w:rPr>
      <w:color w:val="0563C1" w:themeColor="hyperlink"/>
      <w:u w:val="single"/>
      <w:lang w:val="en-GB"/>
    </w:rPr>
  </w:style>
  <w:style w:type="table" w:styleId="TableGrid">
    <w:name w:val="Table Grid"/>
    <w:basedOn w:val="TableNormal"/>
    <w:uiPriority w:val="59"/>
    <w:rsid w:val="00A14A7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A7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A7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14A72"/>
  </w:style>
  <w:style w:type="character" w:styleId="FollowedHyperlink">
    <w:name w:val="FollowedHyperlink"/>
    <w:basedOn w:val="DefaultParagraphFont"/>
    <w:uiPriority w:val="99"/>
    <w:semiHidden/>
    <w:unhideWhenUsed/>
    <w:rsid w:val="00B639FF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265"/>
    <w:rPr>
      <w:b/>
      <w:bCs/>
      <w:sz w:val="20"/>
      <w:szCs w:val="20"/>
    </w:rPr>
  </w:style>
  <w:style w:type="paragraph" w:styleId="NoSpacing">
    <w:name w:val="No Spacing"/>
    <w:aliases w:val="Footnotes - No Spacing"/>
    <w:uiPriority w:val="1"/>
    <w:qFormat/>
    <w:rsid w:val="00B60265"/>
    <w:pPr>
      <w:spacing w:after="0"/>
      <w:contextualSpacing/>
    </w:pPr>
  </w:style>
  <w:style w:type="paragraph" w:styleId="Title">
    <w:name w:val="Title"/>
    <w:next w:val="Normal"/>
    <w:link w:val="TitleChar"/>
    <w:uiPriority w:val="10"/>
    <w:qFormat/>
    <w:rsid w:val="0059136C"/>
    <w:pPr>
      <w:spacing w:after="0"/>
      <w:jc w:val="center"/>
    </w:pPr>
    <w:rPr>
      <w:rFonts w:eastAsiaTheme="majorEastAsia" w:cstheme="majorBidi"/>
      <w:b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36C"/>
    <w:rPr>
      <w:rFonts w:eastAsiaTheme="majorEastAsia" w:cstheme="majorBidi"/>
      <w:b/>
      <w:sz w:val="28"/>
      <w:szCs w:val="56"/>
    </w:rPr>
  </w:style>
  <w:style w:type="paragraph" w:styleId="Subtitle">
    <w:name w:val="Subtitle"/>
    <w:aliases w:val="Title Page Text"/>
    <w:next w:val="Normal"/>
    <w:link w:val="SubtitleChar"/>
    <w:uiPriority w:val="11"/>
    <w:qFormat/>
    <w:rsid w:val="0059136C"/>
    <w:pPr>
      <w:numPr>
        <w:ilvl w:val="1"/>
      </w:numPr>
      <w:spacing w:line="276" w:lineRule="auto"/>
    </w:pPr>
    <w:rPr>
      <w:rFonts w:eastAsiaTheme="minorEastAsia"/>
    </w:rPr>
  </w:style>
  <w:style w:type="character" w:customStyle="1" w:styleId="SubtitleChar">
    <w:name w:val="Subtitle Char"/>
    <w:aliases w:val="Title Page Text Char"/>
    <w:basedOn w:val="DefaultParagraphFont"/>
    <w:link w:val="Subtitle"/>
    <w:uiPriority w:val="11"/>
    <w:rsid w:val="0059136C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2C6781"/>
    <w:rPr>
      <w:rFonts w:eastAsiaTheme="majorEastAsia" w:cstheme="majorBidi"/>
      <w:b/>
      <w:szCs w:val="24"/>
    </w:rPr>
  </w:style>
  <w:style w:type="paragraph" w:styleId="NormalWeb">
    <w:name w:val="Normal (Web)"/>
    <w:basedOn w:val="Normal"/>
    <w:uiPriority w:val="99"/>
    <w:semiHidden/>
    <w:unhideWhenUsed/>
    <w:rsid w:val="001200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00B9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2C1DDD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D67A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67A3E"/>
  </w:style>
  <w:style w:type="character" w:customStyle="1" w:styleId="EndNoteBibliographyTitleChar">
    <w:name w:val="EndNote Bibliography Title Char"/>
    <w:basedOn w:val="ListParagraphChar"/>
    <w:link w:val="EndNoteBibliographyTitle"/>
    <w:rsid w:val="00D67A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7A3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67A3E"/>
    <w:rPr>
      <w:rFonts w:ascii="Calibri" w:hAnsi="Calibri" w:cs="Calibri"/>
      <w:noProof/>
      <w:lang w:val="en-US"/>
    </w:rPr>
  </w:style>
  <w:style w:type="table" w:styleId="TableGridLight">
    <w:name w:val="Grid Table Light"/>
    <w:basedOn w:val="TableNormal"/>
    <w:uiPriority w:val="40"/>
    <w:rsid w:val="00350417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30E20"/>
    <w:pPr>
      <w:spacing w:after="0"/>
    </w:pPr>
  </w:style>
  <w:style w:type="character" w:styleId="PlaceholderText">
    <w:name w:val="Placeholder Text"/>
    <w:basedOn w:val="DefaultParagraphFont"/>
    <w:uiPriority w:val="99"/>
    <w:semiHidden/>
    <w:rsid w:val="00FF5351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321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BD273C"/>
    <w:pPr>
      <w:spacing w:after="0"/>
    </w:pPr>
    <w:rPr>
      <w:rFonts w:eastAsia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64AF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5C00BA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082A05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511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82096">
          <w:marLeft w:val="475"/>
          <w:marRight w:val="14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5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982">
          <w:marLeft w:val="446"/>
          <w:marRight w:val="0"/>
          <w:marTop w:val="6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0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72356">
          <w:marLeft w:val="475"/>
          <w:marRight w:val="14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70553">
          <w:marLeft w:val="475"/>
          <w:marRight w:val="14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0729">
          <w:marLeft w:val="475"/>
          <w:marRight w:val="14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4021">
          <w:marLeft w:val="475"/>
          <w:marRight w:val="14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8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781">
          <w:marLeft w:val="116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9701">
          <w:marLeft w:val="44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4657">
          <w:marLeft w:val="44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5517">
          <w:marLeft w:val="44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7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59155">
          <w:marLeft w:val="446"/>
          <w:marRight w:val="0"/>
          <w:marTop w:val="6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4535">
          <w:marLeft w:val="475"/>
          <w:marRight w:val="14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1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528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048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030946">
          <w:marLeft w:val="446"/>
          <w:marRight w:val="0"/>
          <w:marTop w:val="6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2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6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793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2864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440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6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chart" Target="charts/chart1.xml"/><Relationship Id="rId10" Type="http://schemas.openxmlformats.org/officeDocument/2006/relationships/endnotes" Target="endnotes.xml"/><Relationship Id="rId19" Type="http://schemas.openxmlformats.org/officeDocument/2006/relationships/package" Target="embeddings/Microsoft_Excel_Worksheet1.xlsx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mm2442\AppData\Roaming\Microsoft\Templates\Merck%20manuscript%20template.dot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41103286139882"/>
          <c:y val="0.16708333333333336"/>
          <c:w val="0.86533410857974169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1T2!$C$3</c:f>
              <c:strCache>
                <c:ptCount val="1"/>
                <c:pt idx="0">
                  <c:v>T1 Gd+</c:v>
                </c:pt>
              </c:strCache>
            </c:strRef>
          </c:tx>
          <c:spPr>
            <a:solidFill>
              <a:srgbClr val="350077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1T2!$B$4:$B$9</c:f>
              <c:strCache>
                <c:ptCount val="6"/>
                <c:pt idx="0">
                  <c:v>BL</c:v>
                </c:pt>
                <c:pt idx="1">
                  <c:v>M6</c:v>
                </c:pt>
                <c:pt idx="2">
                  <c:v>M12</c:v>
                </c:pt>
                <c:pt idx="3">
                  <c:v>M15</c:v>
                </c:pt>
                <c:pt idx="4">
                  <c:v>M18</c:v>
                </c:pt>
                <c:pt idx="5">
                  <c:v>M24</c:v>
                </c:pt>
              </c:strCache>
            </c:strRef>
          </c:cat>
          <c:val>
            <c:numRef>
              <c:f>T1T2!$C$4:$C$9</c:f>
              <c:numCache>
                <c:formatCode>General</c:formatCode>
                <c:ptCount val="6"/>
                <c:pt idx="0">
                  <c:v>38.299999999999997</c:v>
                </c:pt>
                <c:pt idx="1">
                  <c:v>6.6</c:v>
                </c:pt>
                <c:pt idx="2">
                  <c:v>9.1</c:v>
                </c:pt>
                <c:pt idx="3">
                  <c:v>3.7</c:v>
                </c:pt>
                <c:pt idx="4">
                  <c:v>2.2999999999999998</c:v>
                </c:pt>
                <c:pt idx="5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61-47D7-A6B2-08D243B985D5}"/>
            </c:ext>
          </c:extLst>
        </c:ser>
        <c:ser>
          <c:idx val="2"/>
          <c:order val="1"/>
          <c:tx>
            <c:strRef>
              <c:f>T1T2!$E$3</c:f>
              <c:strCache>
                <c:ptCount val="1"/>
                <c:pt idx="0">
                  <c:v>T2 Active</c:v>
                </c:pt>
              </c:strCache>
            </c:strRef>
          </c:tx>
          <c:spPr>
            <a:solidFill>
              <a:srgbClr val="22BAC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1T2!$B$4:$B$9</c:f>
              <c:strCache>
                <c:ptCount val="6"/>
                <c:pt idx="0">
                  <c:v>BL</c:v>
                </c:pt>
                <c:pt idx="1">
                  <c:v>M6</c:v>
                </c:pt>
                <c:pt idx="2">
                  <c:v>M12</c:v>
                </c:pt>
                <c:pt idx="3">
                  <c:v>M15</c:v>
                </c:pt>
                <c:pt idx="4">
                  <c:v>M18</c:v>
                </c:pt>
                <c:pt idx="5">
                  <c:v>M24</c:v>
                </c:pt>
              </c:strCache>
            </c:strRef>
          </c:cat>
          <c:val>
            <c:numRef>
              <c:f>T1T2!$E$4:$E$9</c:f>
              <c:numCache>
                <c:formatCode>General</c:formatCode>
                <c:ptCount val="6"/>
                <c:pt idx="0">
                  <c:v>42.3</c:v>
                </c:pt>
                <c:pt idx="1">
                  <c:v>10.5</c:v>
                </c:pt>
                <c:pt idx="2">
                  <c:v>19.3</c:v>
                </c:pt>
                <c:pt idx="3">
                  <c:v>15.3</c:v>
                </c:pt>
                <c:pt idx="4">
                  <c:v>6.8</c:v>
                </c:pt>
                <c:pt idx="5">
                  <c:v>1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61-47D7-A6B2-08D243B985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6"/>
        <c:axId val="2015007648"/>
        <c:axId val="94674368"/>
      </c:barChart>
      <c:catAx>
        <c:axId val="2015007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674368"/>
        <c:crosses val="autoZero"/>
        <c:auto val="1"/>
        <c:lblAlgn val="ctr"/>
        <c:lblOffset val="100"/>
        <c:noMultiLvlLbl val="0"/>
      </c:catAx>
      <c:valAx>
        <c:axId val="94674368"/>
        <c:scaling>
          <c:orientation val="minMax"/>
          <c:max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RI activity (%) per visit</a:t>
                </a:r>
              </a:p>
            </c:rich>
          </c:tx>
          <c:layout>
            <c:manualLayout>
              <c:xMode val="edge"/>
              <c:yMode val="edge"/>
              <c:x val="8.0457917432342121E-3"/>
              <c:y val="6.807930548660497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500764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159358507010415"/>
          <c:y val="0.86571477913759876"/>
          <c:w val="0.77770850996625274"/>
          <c:h val="0.125453211843695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 i="0" baseline="0"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6EBAA3523EE4EB973734A0FBC1593" ma:contentTypeVersion="13" ma:contentTypeDescription="Create a new document." ma:contentTypeScope="" ma:versionID="df99a25cd518d11d8818031387392e4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bee271ef4ede5096649b6894037ef0a3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788047d-678d-4dd8-8d4c-6221fa0d0d44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TaxCatchAll xmlns="d743b863-bd27-49ec-acc5-a080b37abde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37AD3D-B302-4072-B374-91383C0582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59E15C-9FC2-4421-AC42-998B59F97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3BC57B-B1AB-4018-839A-ABFEC4324F71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customXml/itemProps4.xml><?xml version="1.0" encoding="utf-8"?>
<ds:datastoreItem xmlns:ds="http://schemas.openxmlformats.org/officeDocument/2006/customXml" ds:itemID="{E072EC1C-7F03-4201-9A4B-E096DA6F5A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ck manuscript template.dotm</Template>
  <TotalTime>3</TotalTime>
  <Pages>11</Pages>
  <Words>1320</Words>
  <Characters>752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828</CharactersWithSpaces>
  <SharedDoc>false</SharedDoc>
  <HLinks>
    <vt:vector size="36" baseType="variant">
      <vt:variant>
        <vt:i4>7012475</vt:i4>
      </vt:variant>
      <vt:variant>
        <vt:i4>196</vt:i4>
      </vt:variant>
      <vt:variant>
        <vt:i4>0</vt:i4>
      </vt:variant>
      <vt:variant>
        <vt:i4>5</vt:i4>
      </vt:variant>
      <vt:variant>
        <vt:lpwstr>https://mdigital.sharepoint.com/sites/RNAseq_022/Shared Documents/General/RNA Seq analysis_09292023.pptx?web=1</vt:lpwstr>
      </vt:variant>
      <vt:variant>
        <vt:lpwstr/>
      </vt:variant>
      <vt:variant>
        <vt:i4>7012475</vt:i4>
      </vt:variant>
      <vt:variant>
        <vt:i4>193</vt:i4>
      </vt:variant>
      <vt:variant>
        <vt:i4>0</vt:i4>
      </vt:variant>
      <vt:variant>
        <vt:i4>5</vt:i4>
      </vt:variant>
      <vt:variant>
        <vt:lpwstr>https://mdigital.sharepoint.com/sites/RNAseq_022/Shared Documents/General/RNA Seq analysis_09292023.pptx?web=1</vt:lpwstr>
      </vt:variant>
      <vt:variant>
        <vt:lpwstr/>
      </vt:variant>
      <vt:variant>
        <vt:i4>2556018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016/j.msard.2023.105237</vt:lpwstr>
      </vt:variant>
      <vt:variant>
        <vt:lpwstr/>
      </vt:variant>
      <vt:variant>
        <vt:i4>4063289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016/j.jneuroim.2021.577664</vt:lpwstr>
      </vt:variant>
      <vt:variant>
        <vt:lpwstr/>
      </vt:variant>
      <vt:variant>
        <vt:i4>720901</vt:i4>
      </vt:variant>
      <vt:variant>
        <vt:i4>183</vt:i4>
      </vt:variant>
      <vt:variant>
        <vt:i4>0</vt:i4>
      </vt:variant>
      <vt:variant>
        <vt:i4>5</vt:i4>
      </vt:variant>
      <vt:variant>
        <vt:lpwstr>https://clinicaltrials.gov/study/NCT03364036</vt:lpwstr>
      </vt:variant>
      <vt:variant>
        <vt:lpwstr/>
      </vt:variant>
      <vt:variant>
        <vt:i4>4587550</vt:i4>
      </vt:variant>
      <vt:variant>
        <vt:i4>48</vt:i4>
      </vt:variant>
      <vt:variant>
        <vt:i4>0</vt:i4>
      </vt:variant>
      <vt:variant>
        <vt:i4>5</vt:i4>
      </vt:variant>
      <vt:variant>
        <vt:lpwstr>https://www.emdgroup.com/en/research/our-approach-to-research-and-development/healthcare/clinical-trials/commitment-responsible-data-sharing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c</dc:creator>
  <cp:keywords/>
  <dc:description/>
  <cp:lastModifiedBy>Joseph Ward</cp:lastModifiedBy>
  <cp:revision>3</cp:revision>
  <cp:lastPrinted>2023-05-12T18:05:00Z</cp:lastPrinted>
  <dcterms:created xsi:type="dcterms:W3CDTF">2025-01-29T12:37:00Z</dcterms:created>
  <dcterms:modified xsi:type="dcterms:W3CDTF">2025-01-29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ab1ddd79effd7dd4374a7bc2453c68cac2db5c5faf971faa10fcc86a53de6</vt:lpwstr>
  </property>
  <property fmtid="{D5CDD505-2E9C-101B-9397-08002B2CF9AE}" pid="3" name="ContentTypeId">
    <vt:lpwstr>0x010100BBA6EBAA3523EE4EB973734A0FBC1593</vt:lpwstr>
  </property>
  <property fmtid="{D5CDD505-2E9C-101B-9397-08002B2CF9AE}" pid="4" name="MediaServiceImageTags">
    <vt:lpwstr/>
  </property>
  <property fmtid="{D5CDD505-2E9C-101B-9397-08002B2CF9AE}" pid="5" name="Order">
    <vt:r8>11200</vt:r8>
  </property>
</Properties>
</file>